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AE29B" w14:textId="1C97AE25" w:rsidR="00C63713" w:rsidRPr="004B2D85" w:rsidRDefault="00D6352D" w:rsidP="00C63713">
      <w:pPr>
        <w:jc w:val="center"/>
        <w:rPr>
          <w:rFonts w:ascii="Candara" w:hAnsi="Candara"/>
          <w:b/>
          <w:sz w:val="32"/>
          <w:szCs w:val="22"/>
        </w:rPr>
      </w:pPr>
      <w:r w:rsidRPr="004B2D85">
        <w:rPr>
          <w:rFonts w:ascii="Candara" w:hAnsi="Candara"/>
          <w:b/>
          <w:sz w:val="32"/>
          <w:szCs w:val="22"/>
        </w:rPr>
        <w:t>Form 1</w:t>
      </w:r>
    </w:p>
    <w:p w14:paraId="05A4B55A" w14:textId="7AADC18C" w:rsidR="00C63713" w:rsidRPr="004B2D85" w:rsidRDefault="00A7117A" w:rsidP="00CD51E0">
      <w:pPr>
        <w:jc w:val="center"/>
        <w:rPr>
          <w:rFonts w:ascii="Candara" w:hAnsi="Candara"/>
          <w:b/>
          <w:sz w:val="48"/>
          <w:szCs w:val="22"/>
        </w:rPr>
      </w:pPr>
      <w:r w:rsidRPr="004B2D85">
        <w:rPr>
          <w:rFonts w:ascii="Candara" w:hAnsi="Candara"/>
          <w:b/>
          <w:sz w:val="48"/>
          <w:szCs w:val="22"/>
        </w:rPr>
        <w:t>SUSTAIN</w:t>
      </w:r>
      <w:r w:rsidR="00C63713" w:rsidRPr="004B2D85">
        <w:rPr>
          <w:rFonts w:ascii="Candara" w:hAnsi="Candara"/>
          <w:b/>
          <w:sz w:val="48"/>
          <w:szCs w:val="22"/>
        </w:rPr>
        <w:t xml:space="preserve"> Registry Data</w:t>
      </w:r>
    </w:p>
    <w:p w14:paraId="1ACE0135" w14:textId="77777777" w:rsidR="00C63713" w:rsidRPr="004B2D85" w:rsidRDefault="00C63713">
      <w:pPr>
        <w:rPr>
          <w:rFonts w:ascii="Candara" w:hAnsi="Candara"/>
          <w:sz w:val="22"/>
          <w:szCs w:val="22"/>
        </w:rPr>
      </w:pPr>
    </w:p>
    <w:tbl>
      <w:tblPr>
        <w:tblStyle w:val="TableGrid"/>
        <w:tblW w:w="98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64"/>
        <w:gridCol w:w="1448"/>
        <w:gridCol w:w="111"/>
        <w:gridCol w:w="1241"/>
        <w:gridCol w:w="34"/>
        <w:gridCol w:w="5007"/>
        <w:gridCol w:w="1089"/>
      </w:tblGrid>
      <w:tr w:rsidR="00502FC7" w:rsidRPr="00B21758" w14:paraId="43437150" w14:textId="77777777" w:rsidTr="00F657C8">
        <w:trPr>
          <w:trHeight w:val="397"/>
        </w:trPr>
        <w:tc>
          <w:tcPr>
            <w:tcW w:w="2523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39B42" w14:textId="4320BC88" w:rsidR="00502FC7" w:rsidRPr="00F657C8" w:rsidRDefault="00502FC7">
            <w:pPr>
              <w:rPr>
                <w:rFonts w:ascii="Candara" w:hAnsi="Candara"/>
                <w:b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sz w:val="22"/>
                <w:szCs w:val="22"/>
              </w:rPr>
              <w:t>Data Collector</w:t>
            </w:r>
            <w:r w:rsidR="00B85960" w:rsidRPr="00F657C8">
              <w:rPr>
                <w:rFonts w:ascii="Candara" w:hAnsi="Candara"/>
                <w:b/>
                <w:sz w:val="22"/>
                <w:szCs w:val="22"/>
              </w:rPr>
              <w:t xml:space="preserve"> detail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7BD36" w14:textId="379B74A2" w:rsidR="00502FC7" w:rsidRPr="00B21758" w:rsidRDefault="00502FC7">
            <w:pPr>
              <w:rPr>
                <w:rFonts w:ascii="Candara" w:hAnsi="Candara"/>
                <w:sz w:val="22"/>
                <w:szCs w:val="22"/>
              </w:rPr>
            </w:pPr>
            <w:r w:rsidRPr="004B2D85">
              <w:rPr>
                <w:rFonts w:ascii="Candara" w:hAnsi="Candara"/>
                <w:sz w:val="22"/>
                <w:szCs w:val="22"/>
              </w:rPr>
              <w:t>Name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85203" w14:textId="08A590DC" w:rsidR="00502FC7" w:rsidRPr="00B21758" w:rsidRDefault="00502FC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502FC7" w:rsidRPr="00B21758" w14:paraId="4B1D79D0" w14:textId="77777777" w:rsidTr="00F657C8">
        <w:trPr>
          <w:trHeight w:val="454"/>
        </w:trPr>
        <w:tc>
          <w:tcPr>
            <w:tcW w:w="2523" w:type="dxa"/>
            <w:gridSpan w:val="3"/>
            <w:vMerge/>
            <w:shd w:val="clear" w:color="auto" w:fill="auto"/>
            <w:vAlign w:val="center"/>
          </w:tcPr>
          <w:p w14:paraId="1C0CF486" w14:textId="77777777" w:rsidR="00502FC7" w:rsidRPr="00B21758" w:rsidRDefault="00502FC7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90C3CFC" w14:textId="2796EDC5" w:rsidR="00502FC7" w:rsidRPr="00B21758" w:rsidRDefault="00502FC7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Code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3"/>
              <w:gridCol w:w="433"/>
              <w:gridCol w:w="433"/>
            </w:tblGrid>
            <w:tr w:rsidR="00502FC7" w:rsidRPr="00B21758" w14:paraId="0873B6D4" w14:textId="77777777" w:rsidTr="00883C87">
              <w:tc>
                <w:tcPr>
                  <w:tcW w:w="432" w:type="dxa"/>
                  <w:vAlign w:val="center"/>
                </w:tcPr>
                <w:p w14:paraId="257FEA4B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374C139E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7C995C1A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226F4B22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22A20A3B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3D6F39B9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6F064233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5E26901E" w14:textId="77777777" w:rsidR="00502FC7" w:rsidRPr="00B21758" w:rsidRDefault="00502FC7" w:rsidP="00A56005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158C86D6" w14:textId="51ACBC29" w:rsidR="00502FC7" w:rsidRPr="00B21758" w:rsidRDefault="00502FC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6822FC" w:rsidRPr="00B21758" w14:paraId="213D0371" w14:textId="77777777" w:rsidTr="00F657C8">
        <w:tc>
          <w:tcPr>
            <w:tcW w:w="989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CB372" w14:textId="77777777" w:rsidR="00A078C0" w:rsidRPr="00B21758" w:rsidRDefault="00A078C0" w:rsidP="00694C02">
            <w:pPr>
              <w:rPr>
                <w:rFonts w:ascii="Candara" w:hAnsi="Candara"/>
                <w:b/>
                <w:sz w:val="22"/>
                <w:szCs w:val="22"/>
              </w:rPr>
            </w:pPr>
          </w:p>
        </w:tc>
      </w:tr>
      <w:tr w:rsidR="005F2644" w:rsidRPr="00B21758" w14:paraId="66B3EE07" w14:textId="77777777" w:rsidTr="00F657C8">
        <w:trPr>
          <w:trHeight w:val="408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9850D" w14:textId="1967707D" w:rsidR="009F0743" w:rsidRPr="00B21758" w:rsidRDefault="009F0743" w:rsidP="00F77731">
            <w:pPr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sz w:val="22"/>
                <w:szCs w:val="22"/>
              </w:rPr>
              <w:t>Data ID</w:t>
            </w:r>
          </w:p>
        </w:tc>
        <w:tc>
          <w:tcPr>
            <w:tcW w:w="28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23B4F" w14:textId="4B622484" w:rsidR="009F0743" w:rsidRPr="00B21758" w:rsidRDefault="009F0743" w:rsidP="00F77731">
            <w:pPr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sz w:val="22"/>
                <w:szCs w:val="22"/>
              </w:rPr>
              <w:t>Information</w:t>
            </w:r>
          </w:p>
        </w:tc>
        <w:tc>
          <w:tcPr>
            <w:tcW w:w="50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A1BA4" w14:textId="3902B725" w:rsidR="009F0743" w:rsidRPr="00B21758" w:rsidRDefault="009F0743" w:rsidP="00F77731">
            <w:pPr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sz w:val="22"/>
                <w:szCs w:val="22"/>
              </w:rPr>
              <w:t xml:space="preserve">Write </w:t>
            </w:r>
            <w:r w:rsidR="006822FC" w:rsidRPr="00B21758">
              <w:rPr>
                <w:rFonts w:ascii="Candara" w:hAnsi="Candara"/>
                <w:b/>
                <w:sz w:val="22"/>
                <w:szCs w:val="22"/>
              </w:rPr>
              <w:t xml:space="preserve">or circle where </w:t>
            </w:r>
            <w:r w:rsidRPr="00B21758">
              <w:rPr>
                <w:rFonts w:ascii="Candara" w:hAnsi="Candara"/>
                <w:b/>
                <w:sz w:val="22"/>
                <w:szCs w:val="22"/>
              </w:rPr>
              <w:t>applicable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CAFE0" w14:textId="52B3037D" w:rsidR="009F0743" w:rsidRPr="00B21758" w:rsidRDefault="00D53321" w:rsidP="00F77731">
            <w:pPr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>
              <w:rPr>
                <w:rFonts w:ascii="Candara" w:hAnsi="Candara"/>
                <w:b/>
                <w:sz w:val="22"/>
                <w:szCs w:val="22"/>
              </w:rPr>
              <w:t>Remarks</w:t>
            </w:r>
          </w:p>
        </w:tc>
      </w:tr>
      <w:tr w:rsidR="006822FC" w:rsidRPr="00B21758" w14:paraId="457DBCB0" w14:textId="77777777" w:rsidTr="00F657C8">
        <w:trPr>
          <w:trHeight w:val="432"/>
        </w:trPr>
        <w:tc>
          <w:tcPr>
            <w:tcW w:w="9894" w:type="dxa"/>
            <w:gridSpan w:val="7"/>
            <w:shd w:val="clear" w:color="auto" w:fill="9CC2E5" w:themeFill="accent5" w:themeFillTint="99"/>
            <w:vAlign w:val="center"/>
          </w:tcPr>
          <w:p w14:paraId="2788C86D" w14:textId="3B694394" w:rsidR="009C26CC" w:rsidRPr="00B21758" w:rsidRDefault="00D178D5" w:rsidP="00F77731">
            <w:pPr>
              <w:jc w:val="center"/>
              <w:rPr>
                <w:rFonts w:ascii="Candara" w:hAnsi="Candara"/>
                <w:b/>
                <w:sz w:val="28"/>
                <w:szCs w:val="22"/>
              </w:rPr>
            </w:pPr>
            <w:r w:rsidRPr="00B21758">
              <w:rPr>
                <w:rFonts w:ascii="Candara" w:hAnsi="Candara"/>
                <w:b/>
                <w:sz w:val="28"/>
                <w:szCs w:val="22"/>
              </w:rPr>
              <w:t>PART A: BACKGROUND INFORMATION</w:t>
            </w:r>
          </w:p>
        </w:tc>
      </w:tr>
      <w:tr w:rsidR="005F2644" w:rsidRPr="00B21758" w14:paraId="6E8520B1" w14:textId="77777777" w:rsidTr="00F657C8">
        <w:trPr>
          <w:trHeight w:val="397"/>
        </w:trPr>
        <w:tc>
          <w:tcPr>
            <w:tcW w:w="964" w:type="dxa"/>
            <w:vAlign w:val="center"/>
          </w:tcPr>
          <w:p w14:paraId="0DDA1C9B" w14:textId="2A29C52D" w:rsidR="005D10AC" w:rsidRPr="00F657C8" w:rsidRDefault="005D10AC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Align w:val="center"/>
          </w:tcPr>
          <w:p w14:paraId="60978F08" w14:textId="33D83C09" w:rsidR="005D10AC" w:rsidRPr="00B21758" w:rsidRDefault="00DE5234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other’s first name</w:t>
            </w:r>
          </w:p>
        </w:tc>
        <w:tc>
          <w:tcPr>
            <w:tcW w:w="5007" w:type="dxa"/>
            <w:vAlign w:val="center"/>
          </w:tcPr>
          <w:p w14:paraId="31570AE9" w14:textId="2F627F79" w:rsidR="005D10AC" w:rsidRPr="00B21758" w:rsidRDefault="005D10AC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</w:tcPr>
          <w:p w14:paraId="076FFE8D" w14:textId="77777777" w:rsidR="005D10AC" w:rsidRPr="00B21758" w:rsidRDefault="005D10AC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5F2644" w:rsidRPr="00B21758" w14:paraId="253AC733" w14:textId="77777777" w:rsidTr="00F657C8">
        <w:trPr>
          <w:trHeight w:val="397"/>
        </w:trPr>
        <w:tc>
          <w:tcPr>
            <w:tcW w:w="964" w:type="dxa"/>
            <w:vAlign w:val="center"/>
          </w:tcPr>
          <w:p w14:paraId="5E16B468" w14:textId="7EC67608" w:rsidR="00DE5234" w:rsidRPr="00F657C8" w:rsidRDefault="00DE5234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Align w:val="center"/>
          </w:tcPr>
          <w:p w14:paraId="2813EBD3" w14:textId="79DB0EDE" w:rsidR="00DE5234" w:rsidRPr="00B21758" w:rsidRDefault="00DE5234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others’ last name</w:t>
            </w:r>
          </w:p>
        </w:tc>
        <w:tc>
          <w:tcPr>
            <w:tcW w:w="5007" w:type="dxa"/>
            <w:vAlign w:val="center"/>
          </w:tcPr>
          <w:p w14:paraId="1F4AC2AA" w14:textId="37E79666" w:rsidR="00DE5234" w:rsidRPr="00B21758" w:rsidRDefault="00DE5234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</w:tcPr>
          <w:p w14:paraId="121AB267" w14:textId="77777777" w:rsidR="00DE5234" w:rsidRPr="00B21758" w:rsidRDefault="00DE5234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C63713" w:rsidRPr="00B21758" w14:paraId="69478B9E" w14:textId="77777777" w:rsidTr="00F657C8">
        <w:trPr>
          <w:trHeight w:val="397"/>
        </w:trPr>
        <w:tc>
          <w:tcPr>
            <w:tcW w:w="964" w:type="dxa"/>
            <w:vAlign w:val="center"/>
          </w:tcPr>
          <w:p w14:paraId="389D3ED2" w14:textId="252C927D" w:rsidR="00C63713" w:rsidRPr="00F657C8" w:rsidRDefault="00C63713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Align w:val="center"/>
          </w:tcPr>
          <w:p w14:paraId="037FD1FD" w14:textId="3899BBC3" w:rsidR="00C63713" w:rsidRPr="00B21758" w:rsidRDefault="000A437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other</w:t>
            </w:r>
            <w:r w:rsidR="003130C9">
              <w:rPr>
                <w:rFonts w:ascii="Candara" w:hAnsi="Candara"/>
                <w:sz w:val="22"/>
                <w:szCs w:val="22"/>
              </w:rPr>
              <w:t xml:space="preserve">’s </w:t>
            </w:r>
            <w:r w:rsidR="006B2E48">
              <w:rPr>
                <w:rFonts w:ascii="Candara" w:hAnsi="Candara"/>
                <w:sz w:val="22"/>
                <w:szCs w:val="22"/>
              </w:rPr>
              <w:t>i</w:t>
            </w:r>
            <w:r w:rsidR="0068177D" w:rsidRPr="00B21758">
              <w:rPr>
                <w:rFonts w:ascii="Candara" w:hAnsi="Candara"/>
                <w:sz w:val="22"/>
                <w:szCs w:val="22"/>
              </w:rPr>
              <w:t>npatient</w:t>
            </w:r>
            <w:r w:rsidR="00C63713" w:rsidRPr="00B21758">
              <w:rPr>
                <w:rFonts w:ascii="Candara" w:hAnsi="Candara"/>
                <w:sz w:val="22"/>
                <w:szCs w:val="22"/>
              </w:rPr>
              <w:t xml:space="preserve"> number</w:t>
            </w:r>
          </w:p>
        </w:tc>
        <w:tc>
          <w:tcPr>
            <w:tcW w:w="5007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3"/>
              <w:gridCol w:w="433"/>
              <w:gridCol w:w="433"/>
            </w:tblGrid>
            <w:tr w:rsidR="00780ADD" w:rsidRPr="00B21758" w14:paraId="02090342" w14:textId="77777777" w:rsidTr="00883C87">
              <w:tc>
                <w:tcPr>
                  <w:tcW w:w="432" w:type="dxa"/>
                  <w:vAlign w:val="center"/>
                </w:tcPr>
                <w:p w14:paraId="1B589589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306D61CB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6F4D64FC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07281940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285D6FE9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239B184F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1000604D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797B1607" w14:textId="77777777" w:rsidR="00780ADD" w:rsidRPr="00B21758" w:rsidRDefault="00780ADD" w:rsidP="00780ADD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59A78643" w14:textId="77777777" w:rsidR="00C63713" w:rsidRPr="00B21758" w:rsidRDefault="00C63713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</w:tcPr>
          <w:p w14:paraId="0AD6B0C1" w14:textId="77777777" w:rsidR="00C63713" w:rsidRPr="00B21758" w:rsidRDefault="00C63713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5F2644" w:rsidRPr="00B21758" w14:paraId="2D68A9A4" w14:textId="77777777" w:rsidTr="00F657C8">
        <w:trPr>
          <w:trHeight w:val="576"/>
        </w:trPr>
        <w:tc>
          <w:tcPr>
            <w:tcW w:w="964" w:type="dxa"/>
            <w:vAlign w:val="center"/>
          </w:tcPr>
          <w:p w14:paraId="1ABEBE40" w14:textId="45088E58" w:rsidR="005D10AC" w:rsidRPr="00F657C8" w:rsidRDefault="005D10AC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Align w:val="center"/>
          </w:tcPr>
          <w:p w14:paraId="04440C5B" w14:textId="468FA97A" w:rsidR="005D10AC" w:rsidRPr="00B21758" w:rsidRDefault="005D10AC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Age of mother</w:t>
            </w:r>
            <w:r w:rsidR="00A5465E" w:rsidRPr="00B21758">
              <w:rPr>
                <w:rFonts w:ascii="Candara" w:hAnsi="Candara"/>
                <w:sz w:val="22"/>
                <w:szCs w:val="22"/>
              </w:rPr>
              <w:t xml:space="preserve"> (completed years)</w:t>
            </w:r>
          </w:p>
        </w:tc>
        <w:tc>
          <w:tcPr>
            <w:tcW w:w="5007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</w:tblGrid>
            <w:tr w:rsidR="00C31941" w:rsidRPr="00B21758" w14:paraId="56D6F037" w14:textId="77777777" w:rsidTr="00C31941">
              <w:tc>
                <w:tcPr>
                  <w:tcW w:w="432" w:type="dxa"/>
                  <w:vAlign w:val="center"/>
                </w:tcPr>
                <w:p w14:paraId="46ABA62E" w14:textId="77777777" w:rsidR="00C31941" w:rsidRPr="00B21758" w:rsidRDefault="00C31941" w:rsidP="00C31941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421311A5" w14:textId="77777777" w:rsidR="00C31941" w:rsidRPr="00B21758" w:rsidRDefault="00C31941" w:rsidP="00C31941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419AC1D2" w14:textId="6A50FF80" w:rsidR="005D10AC" w:rsidRPr="00B21758" w:rsidRDefault="005D10AC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</w:tcPr>
          <w:p w14:paraId="4F6D4123" w14:textId="77777777" w:rsidR="005D10AC" w:rsidRPr="00B21758" w:rsidRDefault="005D10AC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5F2644" w:rsidRPr="00B21758" w14:paraId="5CF81B78" w14:textId="77777777" w:rsidTr="00F657C8">
        <w:trPr>
          <w:trHeight w:val="510"/>
        </w:trPr>
        <w:tc>
          <w:tcPr>
            <w:tcW w:w="964" w:type="dxa"/>
            <w:vAlign w:val="center"/>
          </w:tcPr>
          <w:p w14:paraId="66BF268D" w14:textId="7CC4EA26" w:rsidR="005D10AC" w:rsidRPr="00F657C8" w:rsidRDefault="005D10AC" w:rsidP="00F657C8">
            <w:pPr>
              <w:pStyle w:val="ListParagraph"/>
              <w:numPr>
                <w:ilvl w:val="0"/>
                <w:numId w:val="56"/>
              </w:numPr>
              <w:ind w:hanging="1030"/>
              <w:rPr>
                <w:rFonts w:ascii="Candara" w:hAnsi="Candara"/>
              </w:rPr>
            </w:pPr>
          </w:p>
        </w:tc>
        <w:tc>
          <w:tcPr>
            <w:tcW w:w="2834" w:type="dxa"/>
            <w:gridSpan w:val="4"/>
            <w:vAlign w:val="center"/>
          </w:tcPr>
          <w:p w14:paraId="3772CAA1" w14:textId="05665BC3" w:rsidR="005D10AC" w:rsidRPr="00F657C8" w:rsidRDefault="00F07796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A72D78">
              <w:rPr>
                <w:rFonts w:ascii="Candara" w:hAnsi="Candara"/>
                <w:sz w:val="22"/>
                <w:szCs w:val="22"/>
              </w:rPr>
              <w:t>Ethnicity code</w:t>
            </w:r>
          </w:p>
        </w:tc>
        <w:tc>
          <w:tcPr>
            <w:tcW w:w="5007" w:type="dxa"/>
            <w:vAlign w:val="center"/>
          </w:tcPr>
          <w:p w14:paraId="7A180B0F" w14:textId="77777777" w:rsidR="005D10AC" w:rsidRDefault="000A5671" w:rsidP="00791B4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Dalit…………</w:t>
            </w:r>
            <w:r w:rsidR="00294DB3">
              <w:rPr>
                <w:rFonts w:ascii="Candara" w:hAnsi="Candara"/>
                <w:sz w:val="22"/>
                <w:szCs w:val="22"/>
              </w:rPr>
              <w:t>……………………………………….1</w:t>
            </w:r>
          </w:p>
          <w:p w14:paraId="50A6542B" w14:textId="77777777" w:rsidR="00294DB3" w:rsidRDefault="004B08DA" w:rsidP="00791B4B">
            <w:pPr>
              <w:rPr>
                <w:rFonts w:ascii="Candara" w:hAnsi="Candara"/>
                <w:sz w:val="22"/>
                <w:szCs w:val="22"/>
              </w:rPr>
            </w:pPr>
            <w:proofErr w:type="spellStart"/>
            <w:r>
              <w:rPr>
                <w:rFonts w:ascii="Candara" w:hAnsi="Candara"/>
                <w:sz w:val="22"/>
                <w:szCs w:val="22"/>
              </w:rPr>
              <w:t>Janajati</w:t>
            </w:r>
            <w:proofErr w:type="spellEnd"/>
            <w:r>
              <w:rPr>
                <w:rFonts w:ascii="Candara" w:hAnsi="Candara"/>
                <w:sz w:val="22"/>
                <w:szCs w:val="22"/>
              </w:rPr>
              <w:t>………………………………………………2</w:t>
            </w:r>
          </w:p>
          <w:p w14:paraId="380B20A9" w14:textId="77777777" w:rsidR="004B08DA" w:rsidRDefault="004B08DA" w:rsidP="00791B4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adhesi…………………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3</w:t>
            </w:r>
          </w:p>
          <w:p w14:paraId="1347F1D1" w14:textId="77777777" w:rsidR="004B08DA" w:rsidRDefault="004B08DA" w:rsidP="00791B4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uslim………………………………………………4</w:t>
            </w:r>
          </w:p>
          <w:p w14:paraId="394EFC5F" w14:textId="77777777" w:rsidR="004B08DA" w:rsidRDefault="004B08DA" w:rsidP="00791B4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rahmin/Chhetri…………………………………….5</w:t>
            </w:r>
          </w:p>
          <w:p w14:paraId="49D45D27" w14:textId="3D04A4D5" w:rsidR="00B80535" w:rsidRPr="00B21758" w:rsidRDefault="00B80535" w:rsidP="00791B4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……………………………………………….6</w:t>
            </w:r>
          </w:p>
        </w:tc>
        <w:tc>
          <w:tcPr>
            <w:tcW w:w="1089" w:type="dxa"/>
          </w:tcPr>
          <w:p w14:paraId="596D9B9F" w14:textId="6B1F144D" w:rsidR="005D10AC" w:rsidRPr="00B21758" w:rsidRDefault="005D10AC" w:rsidP="00EA1DDE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1E7042" w:rsidRPr="00B21758" w14:paraId="4253D959" w14:textId="77777777" w:rsidTr="00F657C8">
        <w:trPr>
          <w:trHeight w:val="340"/>
        </w:trPr>
        <w:tc>
          <w:tcPr>
            <w:tcW w:w="964" w:type="dxa"/>
            <w:vMerge w:val="restart"/>
            <w:vAlign w:val="center"/>
          </w:tcPr>
          <w:p w14:paraId="63E24D44" w14:textId="77777777" w:rsidR="001E7042" w:rsidRPr="00F657C8" w:rsidRDefault="001E7042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448" w:type="dxa"/>
            <w:vMerge w:val="restart"/>
            <w:vAlign w:val="center"/>
          </w:tcPr>
          <w:p w14:paraId="7BBB1316" w14:textId="6EB4FA7A" w:rsidR="001E7042" w:rsidRPr="00B21758" w:rsidRDefault="001E7042" w:rsidP="00883C87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Address</w:t>
            </w:r>
          </w:p>
        </w:tc>
        <w:tc>
          <w:tcPr>
            <w:tcW w:w="1386" w:type="dxa"/>
            <w:gridSpan w:val="3"/>
            <w:vAlign w:val="center"/>
          </w:tcPr>
          <w:p w14:paraId="52D8325F" w14:textId="12133A99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rovince</w:t>
            </w:r>
          </w:p>
        </w:tc>
        <w:tc>
          <w:tcPr>
            <w:tcW w:w="5007" w:type="dxa"/>
            <w:vAlign w:val="center"/>
          </w:tcPr>
          <w:p w14:paraId="4B113842" w14:textId="77777777" w:rsidR="001E7042" w:rsidRPr="00B21758" w:rsidRDefault="001E7042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  <w:vMerge w:val="restart"/>
          </w:tcPr>
          <w:p w14:paraId="6EA81C55" w14:textId="77777777" w:rsidR="001E7042" w:rsidRPr="00B21758" w:rsidRDefault="001E7042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1E7042" w:rsidRPr="00B21758" w14:paraId="30E55416" w14:textId="77777777" w:rsidTr="00F657C8">
        <w:trPr>
          <w:trHeight w:val="340"/>
        </w:trPr>
        <w:tc>
          <w:tcPr>
            <w:tcW w:w="964" w:type="dxa"/>
            <w:vMerge/>
            <w:vAlign w:val="center"/>
          </w:tcPr>
          <w:p w14:paraId="019F4DA1" w14:textId="46C07D8F" w:rsidR="001E7042" w:rsidRPr="00F657C8" w:rsidRDefault="001E7042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448" w:type="dxa"/>
            <w:vMerge/>
            <w:vAlign w:val="center"/>
          </w:tcPr>
          <w:p w14:paraId="3043953A" w14:textId="64D58750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386" w:type="dxa"/>
            <w:gridSpan w:val="3"/>
            <w:vAlign w:val="center"/>
          </w:tcPr>
          <w:p w14:paraId="5771CE3D" w14:textId="00A02577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District</w:t>
            </w:r>
          </w:p>
        </w:tc>
        <w:tc>
          <w:tcPr>
            <w:tcW w:w="5007" w:type="dxa"/>
            <w:vAlign w:val="center"/>
          </w:tcPr>
          <w:p w14:paraId="4401CF34" w14:textId="1CF6761B" w:rsidR="001E7042" w:rsidRPr="00B21758" w:rsidRDefault="001E7042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  <w:vMerge/>
          </w:tcPr>
          <w:p w14:paraId="1476E96A" w14:textId="77777777" w:rsidR="001E7042" w:rsidRPr="00B21758" w:rsidRDefault="001E7042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1E7042" w:rsidRPr="00B21758" w14:paraId="397EA0D1" w14:textId="77777777" w:rsidTr="00F657C8">
        <w:trPr>
          <w:trHeight w:val="340"/>
        </w:trPr>
        <w:tc>
          <w:tcPr>
            <w:tcW w:w="964" w:type="dxa"/>
            <w:vMerge/>
            <w:vAlign w:val="center"/>
          </w:tcPr>
          <w:p w14:paraId="54A5C53F" w14:textId="77777777" w:rsidR="001E7042" w:rsidRPr="00F657C8" w:rsidRDefault="001E7042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448" w:type="dxa"/>
            <w:vMerge/>
            <w:vAlign w:val="center"/>
          </w:tcPr>
          <w:p w14:paraId="5B0B9611" w14:textId="77777777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386" w:type="dxa"/>
            <w:gridSpan w:val="3"/>
            <w:vAlign w:val="center"/>
          </w:tcPr>
          <w:p w14:paraId="768CEB75" w14:textId="562B660A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unicipality</w:t>
            </w:r>
          </w:p>
        </w:tc>
        <w:tc>
          <w:tcPr>
            <w:tcW w:w="5007" w:type="dxa"/>
            <w:vAlign w:val="center"/>
          </w:tcPr>
          <w:p w14:paraId="1731E516" w14:textId="79F50BEA" w:rsidR="001E7042" w:rsidRPr="00B21758" w:rsidRDefault="001E7042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  <w:vMerge/>
          </w:tcPr>
          <w:p w14:paraId="702E40F3" w14:textId="77777777" w:rsidR="001E7042" w:rsidRPr="00B21758" w:rsidRDefault="001E7042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1E7042" w:rsidRPr="00B21758" w14:paraId="27B15D01" w14:textId="77777777" w:rsidTr="00F657C8">
        <w:trPr>
          <w:trHeight w:val="340"/>
        </w:trPr>
        <w:tc>
          <w:tcPr>
            <w:tcW w:w="964" w:type="dxa"/>
            <w:vMerge/>
            <w:vAlign w:val="center"/>
          </w:tcPr>
          <w:p w14:paraId="492614AF" w14:textId="77777777" w:rsidR="001E7042" w:rsidRPr="00F657C8" w:rsidRDefault="001E7042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448" w:type="dxa"/>
            <w:vMerge/>
            <w:vAlign w:val="center"/>
          </w:tcPr>
          <w:p w14:paraId="5BBC3464" w14:textId="77777777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386" w:type="dxa"/>
            <w:gridSpan w:val="3"/>
            <w:vAlign w:val="center"/>
          </w:tcPr>
          <w:p w14:paraId="54F45025" w14:textId="417B7D15" w:rsidR="001E7042" w:rsidRPr="00B21758" w:rsidRDefault="001E704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Ward</w:t>
            </w:r>
          </w:p>
        </w:tc>
        <w:tc>
          <w:tcPr>
            <w:tcW w:w="5007" w:type="dxa"/>
            <w:vAlign w:val="center"/>
          </w:tcPr>
          <w:p w14:paraId="3BB37BBA" w14:textId="1178CBBD" w:rsidR="001E7042" w:rsidRPr="00B21758" w:rsidRDefault="001E7042" w:rsidP="00791B4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9" w:type="dxa"/>
            <w:vMerge/>
          </w:tcPr>
          <w:p w14:paraId="6F9E51B4" w14:textId="77777777" w:rsidR="001E7042" w:rsidRPr="00B21758" w:rsidRDefault="001E7042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622458" w:rsidRPr="00B21758" w14:paraId="6410C173" w14:textId="77777777" w:rsidTr="00F657C8">
        <w:trPr>
          <w:trHeight w:val="397"/>
        </w:trPr>
        <w:tc>
          <w:tcPr>
            <w:tcW w:w="964" w:type="dxa"/>
            <w:vAlign w:val="center"/>
          </w:tcPr>
          <w:p w14:paraId="00735B66" w14:textId="77777777" w:rsidR="00622458" w:rsidRPr="00F657C8" w:rsidRDefault="00622458" w:rsidP="00F657C8">
            <w:pPr>
              <w:pStyle w:val="ListParagraph"/>
              <w:numPr>
                <w:ilvl w:val="0"/>
                <w:numId w:val="56"/>
              </w:numPr>
              <w:ind w:right="-398" w:hanging="103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Align w:val="center"/>
          </w:tcPr>
          <w:p w14:paraId="6486059C" w14:textId="6AD959DA" w:rsidR="00622458" w:rsidRPr="00B21758" w:rsidRDefault="00622458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eastAsia="Cambria" w:hAnsi="Candara" w:cs="Cambria"/>
                <w:sz w:val="22"/>
                <w:szCs w:val="22"/>
              </w:rPr>
              <w:t>Mobile</w:t>
            </w:r>
          </w:p>
        </w:tc>
        <w:tc>
          <w:tcPr>
            <w:tcW w:w="5007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2"/>
              <w:gridCol w:w="432"/>
              <w:gridCol w:w="432"/>
              <w:gridCol w:w="432"/>
              <w:gridCol w:w="432"/>
            </w:tblGrid>
            <w:tr w:rsidR="00622458" w:rsidRPr="00B21758" w14:paraId="32CF72F5" w14:textId="77777777" w:rsidTr="00BD7A35">
              <w:tc>
                <w:tcPr>
                  <w:tcW w:w="432" w:type="dxa"/>
                </w:tcPr>
                <w:p w14:paraId="1EC3DDCA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5B2042C2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7FADE50A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4D38A54C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112A2769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19368F9C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5D300A71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170D88CA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7D456AE5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6B22D843" w14:textId="77777777" w:rsidR="00622458" w:rsidRPr="00B21758" w:rsidRDefault="00622458" w:rsidP="00C57BCA">
                  <w:pPr>
                    <w:rPr>
                      <w:rFonts w:ascii="Candara" w:eastAsia="Cambria" w:hAnsi="Candara" w:cs="Cambria"/>
                      <w:sz w:val="22"/>
                      <w:szCs w:val="22"/>
                    </w:rPr>
                  </w:pPr>
                </w:p>
              </w:tc>
            </w:tr>
          </w:tbl>
          <w:p w14:paraId="04921C4D" w14:textId="6A9F5E27" w:rsidR="00622458" w:rsidRPr="00B21758" w:rsidRDefault="00622458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</w:p>
        </w:tc>
        <w:tc>
          <w:tcPr>
            <w:tcW w:w="1089" w:type="dxa"/>
          </w:tcPr>
          <w:p w14:paraId="745460C1" w14:textId="77777777" w:rsidR="00622458" w:rsidRPr="00B21758" w:rsidRDefault="00622458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9E4470" w:rsidRPr="00B21758" w14:paraId="5E799C0E" w14:textId="77777777" w:rsidTr="00F657C8">
        <w:trPr>
          <w:trHeight w:val="397"/>
        </w:trPr>
        <w:tc>
          <w:tcPr>
            <w:tcW w:w="964" w:type="dxa"/>
            <w:vAlign w:val="center"/>
          </w:tcPr>
          <w:p w14:paraId="48D45B64" w14:textId="224D1484" w:rsidR="009E4470" w:rsidRPr="009E4470" w:rsidRDefault="009E4470" w:rsidP="009E4470">
            <w:pPr>
              <w:ind w:right="-398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   1</w:t>
            </w:r>
            <w:r w:rsidRPr="009E4470">
              <w:rPr>
                <w:rFonts w:ascii="Candara" w:hAnsi="Candara"/>
                <w:sz w:val="22"/>
                <w:szCs w:val="22"/>
              </w:rPr>
              <w:t>08a</w:t>
            </w:r>
          </w:p>
        </w:tc>
        <w:tc>
          <w:tcPr>
            <w:tcW w:w="2834" w:type="dxa"/>
            <w:gridSpan w:val="4"/>
            <w:vAlign w:val="center"/>
          </w:tcPr>
          <w:p w14:paraId="15C2F07C" w14:textId="24EA5685" w:rsidR="009E4470" w:rsidRPr="00B21758" w:rsidRDefault="009E4470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9E4470">
              <w:rPr>
                <w:rFonts w:ascii="Candara" w:eastAsia="Cambria" w:hAnsi="Candara" w:cs="Cambria"/>
                <w:sz w:val="22"/>
                <w:szCs w:val="22"/>
              </w:rPr>
              <w:t xml:space="preserve">Place of </w:t>
            </w:r>
            <w:proofErr w:type="spellStart"/>
            <w:r w:rsidRPr="009E4470">
              <w:rPr>
                <w:rFonts w:ascii="Candara" w:eastAsia="Cambria" w:hAnsi="Candara" w:cs="Cambria"/>
                <w:sz w:val="22"/>
                <w:szCs w:val="22"/>
              </w:rPr>
              <w:t>referall</w:t>
            </w:r>
            <w:proofErr w:type="spellEnd"/>
            <w:r w:rsidRPr="009E4470">
              <w:rPr>
                <w:rFonts w:ascii="Candara" w:eastAsia="Cambria" w:hAnsi="Candara" w:cs="Cambria"/>
                <w:sz w:val="22"/>
                <w:szCs w:val="22"/>
              </w:rPr>
              <w:t xml:space="preserve"> for Delivery</w:t>
            </w:r>
          </w:p>
        </w:tc>
        <w:tc>
          <w:tcPr>
            <w:tcW w:w="5007" w:type="dxa"/>
            <w:vAlign w:val="center"/>
          </w:tcPr>
          <w:p w14:paraId="09929E3F" w14:textId="77777777" w:rsidR="009E4470" w:rsidRDefault="009E4470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  <w:r>
              <w:rPr>
                <w:rFonts w:ascii="Candara" w:eastAsia="Cambria" w:hAnsi="Candara" w:cs="Cambria"/>
                <w:sz w:val="22"/>
                <w:szCs w:val="22"/>
              </w:rPr>
              <w:t>Primary health centre………………</w:t>
            </w:r>
            <w:proofErr w:type="gramStart"/>
            <w:r>
              <w:rPr>
                <w:rFonts w:ascii="Candara" w:eastAsia="Cambria" w:hAnsi="Candara" w:cs="Cambria"/>
                <w:sz w:val="22"/>
                <w:szCs w:val="22"/>
              </w:rPr>
              <w:t>…..</w:t>
            </w:r>
            <w:proofErr w:type="gramEnd"/>
            <w:r>
              <w:rPr>
                <w:rFonts w:ascii="Candara" w:eastAsia="Cambria" w:hAnsi="Candara" w:cs="Cambria"/>
                <w:sz w:val="22"/>
                <w:szCs w:val="22"/>
              </w:rPr>
              <w:t>1</w:t>
            </w:r>
          </w:p>
          <w:p w14:paraId="5BEEC6D8" w14:textId="77777777" w:rsidR="009E4470" w:rsidRDefault="009E4470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  <w:r>
              <w:rPr>
                <w:rFonts w:ascii="Candara" w:eastAsia="Cambria" w:hAnsi="Candara" w:cs="Cambria"/>
                <w:sz w:val="22"/>
                <w:szCs w:val="22"/>
              </w:rPr>
              <w:t>District Hospital…………………………2</w:t>
            </w:r>
          </w:p>
          <w:p w14:paraId="66785BEB" w14:textId="77777777" w:rsidR="009E4470" w:rsidRDefault="009E4470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  <w:r>
              <w:rPr>
                <w:rFonts w:ascii="Candara" w:eastAsia="Cambria" w:hAnsi="Candara" w:cs="Cambria"/>
                <w:sz w:val="22"/>
                <w:szCs w:val="22"/>
              </w:rPr>
              <w:t>Health post………………………………3</w:t>
            </w:r>
          </w:p>
          <w:p w14:paraId="144D2A2F" w14:textId="77777777" w:rsidR="009E4470" w:rsidRDefault="009E4470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  <w:r>
              <w:rPr>
                <w:rFonts w:ascii="Candara" w:eastAsia="Cambria" w:hAnsi="Candara" w:cs="Cambria"/>
                <w:sz w:val="22"/>
                <w:szCs w:val="22"/>
              </w:rPr>
              <w:t>Other ……………………………………4</w:t>
            </w:r>
          </w:p>
          <w:p w14:paraId="4883E5C6" w14:textId="77777777" w:rsidR="009E4470" w:rsidRDefault="009E4470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  <w:r>
              <w:rPr>
                <w:rFonts w:ascii="Candara" w:eastAsia="Cambria" w:hAnsi="Candara" w:cs="Cambria"/>
                <w:sz w:val="22"/>
                <w:szCs w:val="22"/>
              </w:rPr>
              <w:t>NR……………………………………</w:t>
            </w:r>
            <w:proofErr w:type="gramStart"/>
            <w:r>
              <w:rPr>
                <w:rFonts w:ascii="Candara" w:eastAsia="Cambria" w:hAnsi="Candara" w:cs="Cambria"/>
                <w:sz w:val="22"/>
                <w:szCs w:val="22"/>
              </w:rPr>
              <w:t>…..</w:t>
            </w:r>
            <w:proofErr w:type="gramEnd"/>
            <w:r>
              <w:rPr>
                <w:rFonts w:ascii="Candara" w:eastAsia="Cambria" w:hAnsi="Candara" w:cs="Cambria"/>
                <w:sz w:val="22"/>
                <w:szCs w:val="22"/>
              </w:rPr>
              <w:t>99</w:t>
            </w:r>
          </w:p>
          <w:p w14:paraId="729080C3" w14:textId="7D9CFCD7" w:rsidR="009E4470" w:rsidRPr="00B21758" w:rsidRDefault="009E4470" w:rsidP="00C57BCA">
            <w:pPr>
              <w:rPr>
                <w:rFonts w:ascii="Candara" w:eastAsia="Cambria" w:hAnsi="Candara" w:cs="Cambria"/>
                <w:sz w:val="22"/>
                <w:szCs w:val="22"/>
              </w:rPr>
            </w:pPr>
            <w:r>
              <w:rPr>
                <w:rFonts w:ascii="Candara" w:eastAsia="Cambria" w:hAnsi="Candara" w:cs="Cambria"/>
                <w:sz w:val="22"/>
                <w:szCs w:val="22"/>
              </w:rPr>
              <w:t>Self……………………………………….5</w:t>
            </w:r>
          </w:p>
        </w:tc>
        <w:tc>
          <w:tcPr>
            <w:tcW w:w="1089" w:type="dxa"/>
          </w:tcPr>
          <w:p w14:paraId="2CA8B021" w14:textId="77777777" w:rsidR="009E4470" w:rsidRPr="00B21758" w:rsidRDefault="009E4470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CD7109" w:rsidRPr="00B21758" w14:paraId="35933304" w14:textId="77777777" w:rsidTr="005D3859">
        <w:trPr>
          <w:trHeight w:val="340"/>
        </w:trPr>
        <w:tc>
          <w:tcPr>
            <w:tcW w:w="964" w:type="dxa"/>
            <w:vMerge w:val="restart"/>
            <w:vAlign w:val="center"/>
          </w:tcPr>
          <w:p w14:paraId="5FB9FE29" w14:textId="22C0386C" w:rsidR="00CD7109" w:rsidRPr="00B21758" w:rsidRDefault="00CD7109" w:rsidP="00CE66C9">
            <w:pPr>
              <w:pStyle w:val="ListParagraph"/>
              <w:numPr>
                <w:ilvl w:val="0"/>
                <w:numId w:val="40"/>
              </w:numPr>
              <w:ind w:left="68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Merge w:val="restart"/>
            <w:vAlign w:val="center"/>
          </w:tcPr>
          <w:p w14:paraId="7D5844BB" w14:textId="1D0DAA5F" w:rsidR="00CD7109" w:rsidRPr="00B21758" w:rsidRDefault="007763EA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arity</w:t>
            </w:r>
          </w:p>
        </w:tc>
        <w:tc>
          <w:tcPr>
            <w:tcW w:w="5007" w:type="dxa"/>
            <w:vAlign w:val="center"/>
          </w:tcPr>
          <w:p w14:paraId="3E51B1F8" w14:textId="11D03A79" w:rsidR="00CD7109" w:rsidRPr="00B21758" w:rsidRDefault="00CD7109" w:rsidP="00C57BCA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eastAsia="Cambria" w:hAnsi="Candara" w:cs="Cambria"/>
                <w:sz w:val="22"/>
                <w:szCs w:val="22"/>
              </w:rPr>
              <w:t>Primipara (</w:t>
            </w:r>
            <w:r w:rsidR="007E4E16">
              <w:rPr>
                <w:rFonts w:ascii="Candara" w:eastAsia="Cambria" w:hAnsi="Candara" w:cs="Cambria"/>
                <w:sz w:val="22"/>
                <w:szCs w:val="22"/>
              </w:rPr>
              <w:t>0 previous</w:t>
            </w:r>
            <w:r w:rsidR="00E77F24" w:rsidRPr="00B21758">
              <w:rPr>
                <w:rFonts w:ascii="Candara" w:eastAsia="Cambria" w:hAnsi="Candara" w:cs="Cambria"/>
                <w:sz w:val="22"/>
                <w:szCs w:val="22"/>
              </w:rPr>
              <w:t xml:space="preserve"> birth</w:t>
            </w:r>
            <w:r w:rsidR="00651CBB">
              <w:rPr>
                <w:rFonts w:ascii="Candara" w:eastAsia="Cambria" w:hAnsi="Candara" w:cs="Cambria"/>
                <w:sz w:val="22"/>
                <w:szCs w:val="22"/>
              </w:rPr>
              <w:t>s</w:t>
            </w:r>
            <w:r w:rsidRPr="00B21758">
              <w:rPr>
                <w:rFonts w:ascii="Candara" w:eastAsia="Cambria" w:hAnsi="Candara" w:cs="Cambria"/>
                <w:sz w:val="22"/>
                <w:szCs w:val="22"/>
              </w:rPr>
              <w:t>)……</w:t>
            </w:r>
            <w:r w:rsidR="00E77F24" w:rsidRPr="00B21758">
              <w:rPr>
                <w:rFonts w:ascii="Candara" w:eastAsia="Cambria" w:hAnsi="Candara" w:cs="Cambria"/>
                <w:sz w:val="22"/>
                <w:szCs w:val="22"/>
              </w:rPr>
              <w:t>…...</w:t>
            </w:r>
            <w:r w:rsidRPr="00B21758">
              <w:rPr>
                <w:rFonts w:ascii="Candara" w:eastAsia="Cambria" w:hAnsi="Candara" w:cs="Cambria"/>
                <w:sz w:val="22"/>
                <w:szCs w:val="22"/>
              </w:rPr>
              <w:t>……</w:t>
            </w:r>
            <w:r w:rsidR="00F465B7" w:rsidRPr="00B21758">
              <w:rPr>
                <w:rFonts w:ascii="Candara" w:eastAsia="Cambria" w:hAnsi="Candara" w:cs="Cambria"/>
                <w:sz w:val="22"/>
                <w:szCs w:val="22"/>
              </w:rPr>
              <w:t>…….</w:t>
            </w:r>
            <w:r w:rsidRPr="00B21758">
              <w:rPr>
                <w:rFonts w:ascii="Candara" w:eastAsia="Cambria" w:hAnsi="Candara" w:cs="Cambria"/>
                <w:sz w:val="22"/>
                <w:szCs w:val="22"/>
              </w:rPr>
              <w:t>….</w:t>
            </w:r>
            <w:r w:rsidR="007E4E16">
              <w:rPr>
                <w:rFonts w:ascii="Candara" w:eastAsia="Cambria" w:hAnsi="Candara" w:cs="Cambria"/>
                <w:sz w:val="22"/>
                <w:szCs w:val="22"/>
              </w:rPr>
              <w:t>1</w:t>
            </w:r>
          </w:p>
        </w:tc>
        <w:tc>
          <w:tcPr>
            <w:tcW w:w="1089" w:type="dxa"/>
            <w:vMerge w:val="restart"/>
          </w:tcPr>
          <w:p w14:paraId="5F2550A2" w14:textId="77777777" w:rsidR="00CD7109" w:rsidRPr="00B21758" w:rsidRDefault="00CD7109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CD7109" w:rsidRPr="00B21758" w14:paraId="6AD329C3" w14:textId="77777777" w:rsidTr="00F657C8">
        <w:trPr>
          <w:trHeight w:val="340"/>
        </w:trPr>
        <w:tc>
          <w:tcPr>
            <w:tcW w:w="964" w:type="dxa"/>
            <w:vMerge/>
          </w:tcPr>
          <w:p w14:paraId="5B8BA1E4" w14:textId="77777777" w:rsidR="00CD7109" w:rsidRPr="00B21758" w:rsidRDefault="00CD7109" w:rsidP="00FA05F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Merge/>
          </w:tcPr>
          <w:p w14:paraId="16CE929B" w14:textId="77777777" w:rsidR="00CD7109" w:rsidRPr="00B21758" w:rsidRDefault="00CD7109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5007" w:type="dxa"/>
            <w:vAlign w:val="center"/>
          </w:tcPr>
          <w:p w14:paraId="0DDAF192" w14:textId="7C5FE1BC" w:rsidR="00CD7109" w:rsidRPr="00B21758" w:rsidRDefault="00CD7109" w:rsidP="00C57BCA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ultipara</w:t>
            </w:r>
            <w:r w:rsidR="00E77F24" w:rsidRPr="00B21758">
              <w:rPr>
                <w:rFonts w:ascii="Candara" w:hAnsi="Candara"/>
                <w:sz w:val="22"/>
                <w:szCs w:val="22"/>
              </w:rPr>
              <w:t xml:space="preserve"> (2-5 births</w:t>
            </w:r>
            <w:r w:rsidRPr="00B21758">
              <w:rPr>
                <w:rFonts w:ascii="Candara" w:hAnsi="Candara"/>
                <w:sz w:val="22"/>
                <w:szCs w:val="22"/>
              </w:rPr>
              <w:t>)..………………...</w:t>
            </w:r>
            <w:r w:rsidR="00F465B7" w:rsidRPr="00B21758">
              <w:rPr>
                <w:rFonts w:ascii="Candara" w:hAnsi="Candara"/>
                <w:sz w:val="22"/>
                <w:szCs w:val="22"/>
              </w:rPr>
              <w:t>..............</w:t>
            </w:r>
            <w:r w:rsidR="000A55E2" w:rsidRPr="00B21758">
              <w:rPr>
                <w:rFonts w:ascii="Candara" w:hAnsi="Candara"/>
                <w:sz w:val="22"/>
                <w:szCs w:val="22"/>
              </w:rPr>
              <w:t>.</w:t>
            </w:r>
            <w:r w:rsidR="00F465B7" w:rsidRPr="00B21758">
              <w:rPr>
                <w:rFonts w:ascii="Candara" w:hAnsi="Candara"/>
                <w:sz w:val="22"/>
                <w:szCs w:val="22"/>
              </w:rPr>
              <w:t>...</w:t>
            </w:r>
            <w:r w:rsidR="000A55E2" w:rsidRPr="00B21758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.</w:t>
            </w:r>
            <w:r w:rsidR="007E4E16">
              <w:rPr>
                <w:rFonts w:ascii="Candara" w:hAnsi="Candara"/>
                <w:sz w:val="22"/>
                <w:szCs w:val="22"/>
              </w:rPr>
              <w:t>2</w:t>
            </w:r>
          </w:p>
        </w:tc>
        <w:tc>
          <w:tcPr>
            <w:tcW w:w="1089" w:type="dxa"/>
            <w:vMerge/>
          </w:tcPr>
          <w:p w14:paraId="2372166D" w14:textId="77777777" w:rsidR="00CD7109" w:rsidRPr="00B21758" w:rsidRDefault="00CD7109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CD7109" w:rsidRPr="00B21758" w14:paraId="5214C78E" w14:textId="77777777" w:rsidTr="00F657C8">
        <w:trPr>
          <w:trHeight w:val="340"/>
        </w:trPr>
        <w:tc>
          <w:tcPr>
            <w:tcW w:w="964" w:type="dxa"/>
            <w:vMerge/>
          </w:tcPr>
          <w:p w14:paraId="41F619B2" w14:textId="77777777" w:rsidR="00CD7109" w:rsidRPr="00B21758" w:rsidRDefault="00CD7109" w:rsidP="00FA05F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834" w:type="dxa"/>
            <w:gridSpan w:val="4"/>
            <w:vMerge/>
          </w:tcPr>
          <w:p w14:paraId="1944A53F" w14:textId="77777777" w:rsidR="00CD7109" w:rsidRPr="00B21758" w:rsidRDefault="00CD7109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5007" w:type="dxa"/>
            <w:vAlign w:val="center"/>
          </w:tcPr>
          <w:p w14:paraId="798424B8" w14:textId="0563E8D4" w:rsidR="00CD7109" w:rsidRPr="00B21758" w:rsidRDefault="00CD7109" w:rsidP="00C57BCA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Grand multipara (&gt;5 </w:t>
            </w:r>
            <w:r w:rsidR="00E77F24" w:rsidRPr="00B21758">
              <w:rPr>
                <w:rFonts w:ascii="Candara" w:hAnsi="Candara"/>
                <w:sz w:val="22"/>
                <w:szCs w:val="22"/>
              </w:rPr>
              <w:t>births</w:t>
            </w:r>
            <w:r w:rsidRPr="00B21758">
              <w:rPr>
                <w:rFonts w:ascii="Candara" w:hAnsi="Candara"/>
                <w:sz w:val="22"/>
                <w:szCs w:val="22"/>
              </w:rPr>
              <w:t>)…………...</w:t>
            </w:r>
            <w:r w:rsidR="00F465B7" w:rsidRPr="00B21758">
              <w:rPr>
                <w:rFonts w:ascii="Candara" w:hAnsi="Candara"/>
                <w:sz w:val="22"/>
                <w:szCs w:val="22"/>
              </w:rPr>
              <w:t>..............</w:t>
            </w:r>
            <w:r w:rsidR="000A55E2" w:rsidRPr="00B21758">
              <w:rPr>
                <w:rFonts w:ascii="Candara" w:hAnsi="Candara"/>
                <w:sz w:val="22"/>
                <w:szCs w:val="22"/>
              </w:rPr>
              <w:t>.</w:t>
            </w:r>
            <w:r w:rsidR="00F465B7" w:rsidRPr="00B21758">
              <w:rPr>
                <w:rFonts w:ascii="Candara" w:hAnsi="Candara"/>
                <w:sz w:val="22"/>
                <w:szCs w:val="22"/>
              </w:rPr>
              <w:t>...</w:t>
            </w:r>
            <w:r w:rsidR="005115E4">
              <w:rPr>
                <w:rFonts w:ascii="Candara" w:hAnsi="Candara"/>
                <w:sz w:val="22"/>
                <w:szCs w:val="22"/>
              </w:rPr>
              <w:t>.</w:t>
            </w:r>
            <w:r w:rsidR="00F465B7" w:rsidRPr="00B21758">
              <w:rPr>
                <w:rFonts w:ascii="Candara" w:hAnsi="Candara"/>
                <w:sz w:val="22"/>
                <w:szCs w:val="22"/>
              </w:rPr>
              <w:t>.</w:t>
            </w:r>
            <w:r w:rsidR="007E4E16">
              <w:rPr>
                <w:rFonts w:ascii="Candara" w:hAnsi="Candara"/>
                <w:sz w:val="22"/>
                <w:szCs w:val="22"/>
              </w:rPr>
              <w:t>3</w:t>
            </w:r>
          </w:p>
        </w:tc>
        <w:tc>
          <w:tcPr>
            <w:tcW w:w="1089" w:type="dxa"/>
            <w:vMerge/>
          </w:tcPr>
          <w:p w14:paraId="5D81A7F2" w14:textId="77777777" w:rsidR="00CD7109" w:rsidRPr="00B21758" w:rsidRDefault="00CD7109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</w:tbl>
    <w:p w14:paraId="680C04BF" w14:textId="194DC1C7" w:rsidR="00D6169F" w:rsidRPr="00B21758" w:rsidRDefault="00D6169F">
      <w:pPr>
        <w:rPr>
          <w:rFonts w:ascii="Candara" w:hAnsi="Candara"/>
        </w:rPr>
      </w:pPr>
    </w:p>
    <w:tbl>
      <w:tblPr>
        <w:tblStyle w:val="TableGrid"/>
        <w:tblW w:w="9923" w:type="dxa"/>
        <w:tblInd w:w="-176" w:type="dxa"/>
        <w:tblLook w:val="04A0" w:firstRow="1" w:lastRow="0" w:firstColumn="1" w:lastColumn="0" w:noHBand="0" w:noVBand="1"/>
      </w:tblPr>
      <w:tblGrid>
        <w:gridCol w:w="3828"/>
        <w:gridCol w:w="2552"/>
        <w:gridCol w:w="3543"/>
      </w:tblGrid>
      <w:tr w:rsidR="00505B80" w:rsidRPr="00B21758" w14:paraId="39D6DB00" w14:textId="77777777" w:rsidTr="00F657C8">
        <w:tc>
          <w:tcPr>
            <w:tcW w:w="3828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5740DB82" w14:textId="77777777" w:rsidR="00505B80" w:rsidRPr="00B21758" w:rsidRDefault="00505B80">
            <w:pPr>
              <w:rPr>
                <w:rFonts w:ascii="Candara" w:hAnsi="Candara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6E31E5A3" w14:textId="2AB6691A" w:rsidR="00505B80" w:rsidRPr="00B21758" w:rsidRDefault="00505B80" w:rsidP="00887A9C">
            <w:pPr>
              <w:rPr>
                <w:rFonts w:ascii="Candara" w:hAnsi="Candara"/>
              </w:rPr>
            </w:pPr>
            <w:r w:rsidRPr="00B21758">
              <w:rPr>
                <w:rFonts w:ascii="Candara" w:hAnsi="Candara"/>
              </w:rPr>
              <w:t xml:space="preserve">Date </w:t>
            </w:r>
            <w:r w:rsidR="006D78EC" w:rsidRPr="00B21758">
              <w:rPr>
                <w:rFonts w:ascii="Candara" w:hAnsi="Candara"/>
                <w:sz w:val="22"/>
                <w:szCs w:val="22"/>
              </w:rPr>
              <w:t>(</w:t>
            </w:r>
            <w:r w:rsidR="00A45322">
              <w:rPr>
                <w:rFonts w:ascii="Candara" w:hAnsi="Candara"/>
                <w:sz w:val="22"/>
                <w:szCs w:val="22"/>
              </w:rPr>
              <w:t>AD)</w:t>
            </w:r>
            <w:r w:rsidR="00564EB1" w:rsidRPr="00B21758">
              <w:rPr>
                <w:rFonts w:ascii="Candara" w:hAnsi="Candara"/>
                <w:sz w:val="22"/>
                <w:szCs w:val="22"/>
              </w:rPr>
              <w:t xml:space="preserve"> </w:t>
            </w:r>
            <w:proofErr w:type="spellStart"/>
            <w:r w:rsidR="00564EB1" w:rsidRPr="00B21758">
              <w:rPr>
                <w:rFonts w:ascii="Candara" w:hAnsi="Candara"/>
                <w:sz w:val="22"/>
                <w:szCs w:val="22"/>
              </w:rPr>
              <w:t>dd</w:t>
            </w:r>
            <w:proofErr w:type="spellEnd"/>
            <w:r w:rsidR="00564EB1" w:rsidRPr="00B21758">
              <w:rPr>
                <w:rFonts w:ascii="Candara" w:hAnsi="Candara"/>
                <w:sz w:val="22"/>
                <w:szCs w:val="22"/>
              </w:rPr>
              <w:t>/mm/</w:t>
            </w:r>
            <w:proofErr w:type="spellStart"/>
            <w:r w:rsidR="00564EB1" w:rsidRPr="00B21758"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0B438F23" w14:textId="6579F818" w:rsidR="00505B80" w:rsidRPr="00B21758" w:rsidRDefault="00505B80" w:rsidP="00887A9C">
            <w:pPr>
              <w:rPr>
                <w:rFonts w:ascii="Candara" w:hAnsi="Candara"/>
              </w:rPr>
            </w:pPr>
            <w:r w:rsidRPr="00B21758">
              <w:rPr>
                <w:rFonts w:ascii="Candara" w:hAnsi="Candara"/>
                <w:sz w:val="22"/>
              </w:rPr>
              <w:t>Sign</w:t>
            </w:r>
            <w:r w:rsidR="00436057" w:rsidRPr="00B21758">
              <w:rPr>
                <w:rFonts w:ascii="Candara" w:hAnsi="Candara"/>
                <w:sz w:val="22"/>
              </w:rPr>
              <w:t>ature</w:t>
            </w:r>
          </w:p>
        </w:tc>
      </w:tr>
      <w:tr w:rsidR="00505B80" w:rsidRPr="00B21758" w14:paraId="3A188544" w14:textId="77777777" w:rsidTr="00F657C8">
        <w:trPr>
          <w:trHeight w:val="554"/>
        </w:trPr>
        <w:tc>
          <w:tcPr>
            <w:tcW w:w="3828" w:type="dxa"/>
            <w:shd w:val="clear" w:color="auto" w:fill="D9D9D9"/>
            <w:vAlign w:val="center"/>
          </w:tcPr>
          <w:p w14:paraId="4B567143" w14:textId="2029CF86" w:rsidR="00DF02A0" w:rsidRPr="00B21758" w:rsidRDefault="00505B80" w:rsidP="00505B80">
            <w:pPr>
              <w:jc w:val="right"/>
              <w:rPr>
                <w:rFonts w:ascii="Candara" w:hAnsi="Candara"/>
                <w:sz w:val="22"/>
              </w:rPr>
            </w:pPr>
            <w:r w:rsidRPr="00B21758">
              <w:rPr>
                <w:rFonts w:ascii="Candara" w:hAnsi="Candara"/>
                <w:sz w:val="22"/>
              </w:rPr>
              <w:t>Form</w:t>
            </w:r>
            <w:r w:rsidR="00DF02A0" w:rsidRPr="00B21758">
              <w:rPr>
                <w:rFonts w:ascii="Candara" w:hAnsi="Candara"/>
                <w:sz w:val="22"/>
              </w:rPr>
              <w:t xml:space="preserve"> completed:</w:t>
            </w:r>
          </w:p>
        </w:tc>
        <w:tc>
          <w:tcPr>
            <w:tcW w:w="2552" w:type="dxa"/>
            <w:shd w:val="clear" w:color="auto" w:fill="D9D9D9"/>
            <w:vAlign w:val="center"/>
          </w:tcPr>
          <w:p w14:paraId="4E43E557" w14:textId="77777777" w:rsidR="00DF02A0" w:rsidRPr="00B21758" w:rsidRDefault="00DF02A0" w:rsidP="002F5071">
            <w:pPr>
              <w:rPr>
                <w:rFonts w:ascii="Candara" w:hAnsi="Candara"/>
              </w:rPr>
            </w:pPr>
          </w:p>
        </w:tc>
        <w:tc>
          <w:tcPr>
            <w:tcW w:w="3543" w:type="dxa"/>
            <w:shd w:val="clear" w:color="auto" w:fill="D9D9D9"/>
            <w:vAlign w:val="center"/>
          </w:tcPr>
          <w:p w14:paraId="1DC217D2" w14:textId="77777777" w:rsidR="00DF02A0" w:rsidRPr="00B21758" w:rsidRDefault="00DF02A0" w:rsidP="002F5071">
            <w:pPr>
              <w:rPr>
                <w:rFonts w:ascii="Candara" w:hAnsi="Candara"/>
              </w:rPr>
            </w:pPr>
          </w:p>
        </w:tc>
      </w:tr>
      <w:tr w:rsidR="00505B80" w:rsidRPr="00B21758" w14:paraId="02825D56" w14:textId="77777777" w:rsidTr="00F657C8">
        <w:trPr>
          <w:trHeight w:val="558"/>
        </w:trPr>
        <w:tc>
          <w:tcPr>
            <w:tcW w:w="3828" w:type="dxa"/>
            <w:shd w:val="clear" w:color="auto" w:fill="D9D9D9"/>
            <w:vAlign w:val="center"/>
          </w:tcPr>
          <w:p w14:paraId="59BD6176" w14:textId="0F576F65" w:rsidR="00DF02A0" w:rsidRPr="00B21758" w:rsidRDefault="00712C2B" w:rsidP="00505B80">
            <w:pPr>
              <w:jc w:val="right"/>
              <w:rPr>
                <w:rFonts w:ascii="Candara" w:hAnsi="Candara"/>
                <w:sz w:val="22"/>
              </w:rPr>
            </w:pPr>
            <w:r w:rsidRPr="00B21758">
              <w:rPr>
                <w:rFonts w:ascii="Candara" w:hAnsi="Candara"/>
                <w:sz w:val="22"/>
              </w:rPr>
              <w:t>Data entered into data</w:t>
            </w:r>
            <w:r w:rsidR="00505B80" w:rsidRPr="00B21758">
              <w:rPr>
                <w:rFonts w:ascii="Candara" w:hAnsi="Candara"/>
                <w:sz w:val="22"/>
              </w:rPr>
              <w:t>base:</w:t>
            </w:r>
          </w:p>
        </w:tc>
        <w:tc>
          <w:tcPr>
            <w:tcW w:w="2552" w:type="dxa"/>
            <w:shd w:val="clear" w:color="auto" w:fill="D9D9D9"/>
            <w:vAlign w:val="center"/>
          </w:tcPr>
          <w:p w14:paraId="5150CAF3" w14:textId="77777777" w:rsidR="00DF02A0" w:rsidRPr="00B21758" w:rsidRDefault="00DF02A0" w:rsidP="002F5071">
            <w:pPr>
              <w:rPr>
                <w:rFonts w:ascii="Candara" w:hAnsi="Candara"/>
              </w:rPr>
            </w:pPr>
          </w:p>
        </w:tc>
        <w:tc>
          <w:tcPr>
            <w:tcW w:w="3543" w:type="dxa"/>
            <w:shd w:val="clear" w:color="auto" w:fill="D9D9D9"/>
            <w:vAlign w:val="center"/>
          </w:tcPr>
          <w:p w14:paraId="2386B960" w14:textId="77777777" w:rsidR="00DF02A0" w:rsidRPr="00B21758" w:rsidRDefault="00DF02A0" w:rsidP="002F5071">
            <w:pPr>
              <w:rPr>
                <w:rFonts w:ascii="Candara" w:hAnsi="Candara"/>
              </w:rPr>
            </w:pPr>
          </w:p>
        </w:tc>
      </w:tr>
    </w:tbl>
    <w:p w14:paraId="1721336E" w14:textId="77777777" w:rsidR="00643A6A" w:rsidRPr="00B21758" w:rsidRDefault="00643A6A" w:rsidP="00F657C8">
      <w:pPr>
        <w:rPr>
          <w:rFonts w:ascii="Candara" w:hAnsi="Candara"/>
          <w:b/>
          <w:sz w:val="28"/>
          <w:szCs w:val="22"/>
        </w:rPr>
        <w:sectPr w:rsidR="00643A6A" w:rsidRPr="00B21758" w:rsidSect="00D95D6E">
          <w:headerReference w:type="default" r:id="rId8"/>
          <w:footerReference w:type="even" r:id="rId9"/>
          <w:footerReference w:type="default" r:id="rId10"/>
          <w:pgSz w:w="11906" w:h="16838" w:code="9"/>
          <w:pgMar w:top="1135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91"/>
        <w:gridCol w:w="1787"/>
        <w:gridCol w:w="2409"/>
        <w:gridCol w:w="561"/>
        <w:gridCol w:w="573"/>
        <w:gridCol w:w="420"/>
        <w:gridCol w:w="714"/>
        <w:gridCol w:w="278"/>
        <w:gridCol w:w="992"/>
        <w:gridCol w:w="1282"/>
      </w:tblGrid>
      <w:tr w:rsidR="00AE4E47" w:rsidRPr="00B21758" w14:paraId="71567108" w14:textId="77777777" w:rsidTr="00F657C8">
        <w:trPr>
          <w:trHeight w:val="340"/>
        </w:trPr>
        <w:tc>
          <w:tcPr>
            <w:tcW w:w="10207" w:type="dxa"/>
            <w:gridSpan w:val="10"/>
            <w:shd w:val="clear" w:color="auto" w:fill="9CC2E5" w:themeFill="accent5" w:themeFillTint="99"/>
            <w:vAlign w:val="center"/>
          </w:tcPr>
          <w:p w14:paraId="0F1D47C1" w14:textId="153181CB" w:rsidR="00AE4E47" w:rsidRPr="00B21758" w:rsidRDefault="00AE4E47" w:rsidP="00943E39">
            <w:pPr>
              <w:jc w:val="center"/>
              <w:rPr>
                <w:rFonts w:ascii="Candara" w:hAnsi="Candara"/>
                <w:b/>
                <w:szCs w:val="22"/>
              </w:rPr>
            </w:pPr>
            <w:r w:rsidRPr="00B21758">
              <w:rPr>
                <w:rFonts w:ascii="Candara" w:hAnsi="Candara"/>
                <w:b/>
                <w:sz w:val="28"/>
                <w:szCs w:val="22"/>
              </w:rPr>
              <w:lastRenderedPageBreak/>
              <w:t>PART B: PRE-DELIVERY DETAILS</w:t>
            </w:r>
          </w:p>
        </w:tc>
      </w:tr>
      <w:tr w:rsidR="00AE4E47" w:rsidRPr="00B21758" w14:paraId="26CFE280" w14:textId="77777777" w:rsidTr="00F657C8">
        <w:trPr>
          <w:trHeight w:val="340"/>
        </w:trPr>
        <w:tc>
          <w:tcPr>
            <w:tcW w:w="10207" w:type="dxa"/>
            <w:gridSpan w:val="10"/>
            <w:shd w:val="clear" w:color="auto" w:fill="C9C9C9" w:themeFill="accent3" w:themeFillTint="99"/>
            <w:vAlign w:val="center"/>
          </w:tcPr>
          <w:p w14:paraId="2C5DD562" w14:textId="4F190385" w:rsidR="00AE4E47" w:rsidRPr="00B21758" w:rsidRDefault="00AE4E47" w:rsidP="00943E39">
            <w:pPr>
              <w:jc w:val="center"/>
              <w:rPr>
                <w:rFonts w:ascii="Candara" w:hAnsi="Candara"/>
                <w:szCs w:val="22"/>
              </w:rPr>
            </w:pPr>
            <w:r w:rsidRPr="00B21758">
              <w:rPr>
                <w:rFonts w:ascii="Candara" w:hAnsi="Candara"/>
                <w:b/>
                <w:szCs w:val="22"/>
              </w:rPr>
              <w:t>Part B1: Complications during pregnancy (based on ANC records)</w:t>
            </w:r>
          </w:p>
        </w:tc>
      </w:tr>
      <w:tr w:rsidR="00AE4E47" w:rsidRPr="00B21758" w14:paraId="6F59ADD3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1031106F" w14:textId="46C0F8E4" w:rsidR="00AE4E47" w:rsidRPr="00B21758" w:rsidRDefault="00AE4E47" w:rsidP="00D0037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757" w:type="dxa"/>
            <w:gridSpan w:val="3"/>
            <w:vAlign w:val="center"/>
          </w:tcPr>
          <w:p w14:paraId="45503430" w14:textId="1530D5AE" w:rsidR="00AE4E47" w:rsidRPr="00B055FD" w:rsidRDefault="00AE4E47" w:rsidP="00AE4E47">
            <w:pPr>
              <w:ind w:right="-649"/>
              <w:rPr>
                <w:rFonts w:ascii="Candara" w:hAnsi="Candara"/>
                <w:b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b/>
                <w:sz w:val="22"/>
                <w:szCs w:val="22"/>
                <w:highlight w:val="yellow"/>
              </w:rPr>
              <w:t>Complications recorded</w:t>
            </w:r>
          </w:p>
        </w:tc>
        <w:tc>
          <w:tcPr>
            <w:tcW w:w="993" w:type="dxa"/>
            <w:gridSpan w:val="2"/>
            <w:vAlign w:val="center"/>
          </w:tcPr>
          <w:p w14:paraId="30EEE251" w14:textId="77777777" w:rsidR="00AE4E47" w:rsidRPr="00B21758" w:rsidRDefault="00AE4E47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992" w:type="dxa"/>
            <w:gridSpan w:val="2"/>
            <w:vAlign w:val="center"/>
          </w:tcPr>
          <w:p w14:paraId="576CFED6" w14:textId="3B880EF7" w:rsidR="00AE4E47" w:rsidRPr="00B21758" w:rsidRDefault="00AE4E47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i/>
                <w:sz w:val="22"/>
                <w:szCs w:val="22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14:paraId="4BB26AAD" w14:textId="046B96BE" w:rsidR="00AE4E47" w:rsidRPr="00B21758" w:rsidRDefault="00CF6F0E" w:rsidP="00AE4E47">
            <w:pPr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i/>
                <w:sz w:val="22"/>
                <w:szCs w:val="22"/>
              </w:rPr>
              <w:t>NR</w:t>
            </w:r>
          </w:p>
        </w:tc>
        <w:tc>
          <w:tcPr>
            <w:tcW w:w="1282" w:type="dxa"/>
            <w:vAlign w:val="center"/>
          </w:tcPr>
          <w:p w14:paraId="46BA2CE8" w14:textId="239CA6A9" w:rsidR="00AE4E47" w:rsidRPr="00B21758" w:rsidRDefault="00AE4E47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AE4E47" w:rsidRPr="00B21758" w14:paraId="0EDA4CA2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5E6E66EB" w14:textId="70FE7515" w:rsidR="00AE4E47" w:rsidRPr="00B21758" w:rsidRDefault="00B0568B" w:rsidP="00B0568B">
            <w:pPr>
              <w:ind w:left="360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0</w:t>
            </w:r>
            <w:r w:rsidR="002157D4">
              <w:rPr>
                <w:rFonts w:ascii="Candara" w:hAnsi="Candara"/>
                <w:sz w:val="22"/>
                <w:szCs w:val="22"/>
              </w:rPr>
              <w:t>9</w:t>
            </w:r>
            <w:r w:rsidR="00AE4E47" w:rsidRPr="00B21758">
              <w:rPr>
                <w:rFonts w:ascii="Candara" w:hAnsi="Candara"/>
                <w:sz w:val="22"/>
                <w:szCs w:val="22"/>
              </w:rPr>
              <w:t>a.</w:t>
            </w:r>
          </w:p>
        </w:tc>
        <w:tc>
          <w:tcPr>
            <w:tcW w:w="4757" w:type="dxa"/>
            <w:gridSpan w:val="3"/>
            <w:vAlign w:val="center"/>
          </w:tcPr>
          <w:p w14:paraId="4C6F3B88" w14:textId="1990A128" w:rsidR="00AE4E47" w:rsidRPr="00B055FD" w:rsidRDefault="00AE4E47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Vaginal bleeding</w:t>
            </w:r>
            <w:r w:rsidR="006B1DB8"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/APH</w:t>
            </w:r>
          </w:p>
        </w:tc>
        <w:tc>
          <w:tcPr>
            <w:tcW w:w="993" w:type="dxa"/>
            <w:gridSpan w:val="2"/>
            <w:vAlign w:val="center"/>
          </w:tcPr>
          <w:p w14:paraId="624BBB67" w14:textId="77777777" w:rsidR="00AE4E47" w:rsidRPr="00B21758" w:rsidRDefault="00AE4E47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0E6146F2" w14:textId="77777777" w:rsidR="00AE4E47" w:rsidRPr="00B21758" w:rsidRDefault="00AE4E47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4ED3125" w14:textId="3C4B1C75" w:rsidR="00AE4E47" w:rsidRPr="00B21758" w:rsidRDefault="00B244F4" w:rsidP="00EB0F8F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82" w:type="dxa"/>
            <w:vAlign w:val="center"/>
          </w:tcPr>
          <w:p w14:paraId="17D98544" w14:textId="16B33B0D" w:rsidR="00AE4E47" w:rsidRPr="00B21758" w:rsidRDefault="00AE4E47" w:rsidP="00EB0F8F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B244F4" w:rsidRPr="00B21758" w14:paraId="4174CE88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0338D200" w14:textId="32D020DB" w:rsidR="00B244F4" w:rsidRPr="00B21758" w:rsidRDefault="00B0568B" w:rsidP="00B244F4">
            <w:pPr>
              <w:ind w:left="360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0</w:t>
            </w:r>
            <w:r w:rsidR="002157D4">
              <w:rPr>
                <w:rFonts w:ascii="Candara" w:hAnsi="Candara"/>
                <w:sz w:val="22"/>
                <w:szCs w:val="22"/>
              </w:rPr>
              <w:t>9</w:t>
            </w:r>
            <w:r w:rsidR="002564B2">
              <w:rPr>
                <w:rFonts w:ascii="Candara" w:hAnsi="Candara"/>
                <w:sz w:val="22"/>
                <w:szCs w:val="22"/>
              </w:rPr>
              <w:t>b</w:t>
            </w:r>
            <w:r w:rsidR="00B244F4" w:rsidRPr="00B21758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757" w:type="dxa"/>
            <w:gridSpan w:val="3"/>
            <w:vAlign w:val="center"/>
          </w:tcPr>
          <w:p w14:paraId="35DCEC65" w14:textId="75892D6C" w:rsidR="00B244F4" w:rsidRPr="00B055FD" w:rsidRDefault="00B244F4" w:rsidP="00B244F4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Decreased foetal</w:t>
            </w:r>
            <w:r w:rsidR="002C6BC6"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 xml:space="preserve"> movement</w:t>
            </w:r>
            <w:r w:rsidR="007E414F"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s</w:t>
            </w:r>
          </w:p>
        </w:tc>
        <w:tc>
          <w:tcPr>
            <w:tcW w:w="993" w:type="dxa"/>
            <w:gridSpan w:val="2"/>
            <w:vAlign w:val="center"/>
          </w:tcPr>
          <w:p w14:paraId="7765A07A" w14:textId="7777777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10CA6B99" w14:textId="7777777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3B8F7236" w14:textId="058C17D6" w:rsidR="00B244F4" w:rsidRPr="00B21758" w:rsidRDefault="00B244F4" w:rsidP="00085135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82" w:type="dxa"/>
            <w:vAlign w:val="center"/>
          </w:tcPr>
          <w:p w14:paraId="372C819A" w14:textId="145FD588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B244F4" w:rsidRPr="00B21758" w14:paraId="07466367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548257E6" w14:textId="6C5F99D8" w:rsidR="00B244F4" w:rsidRPr="00B21758" w:rsidRDefault="00B0568B" w:rsidP="00B244F4">
            <w:pPr>
              <w:ind w:left="360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0</w:t>
            </w:r>
            <w:r w:rsidR="002157D4">
              <w:rPr>
                <w:rFonts w:ascii="Candara" w:hAnsi="Candara"/>
                <w:sz w:val="22"/>
                <w:szCs w:val="22"/>
              </w:rPr>
              <w:t>9</w:t>
            </w:r>
            <w:r w:rsidR="002564B2">
              <w:rPr>
                <w:rFonts w:ascii="Candara" w:hAnsi="Candara"/>
                <w:sz w:val="22"/>
                <w:szCs w:val="22"/>
              </w:rPr>
              <w:t>c</w:t>
            </w:r>
            <w:r w:rsidR="00B244F4" w:rsidRPr="00B21758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757" w:type="dxa"/>
            <w:gridSpan w:val="3"/>
            <w:vAlign w:val="center"/>
          </w:tcPr>
          <w:p w14:paraId="277304BF" w14:textId="2A9DD33B" w:rsidR="00B244F4" w:rsidRPr="00B055FD" w:rsidRDefault="00055E6F" w:rsidP="00B244F4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Eclampsia (including convulsions, coma, stroke or unconsciousness)</w:t>
            </w:r>
          </w:p>
        </w:tc>
        <w:tc>
          <w:tcPr>
            <w:tcW w:w="993" w:type="dxa"/>
            <w:gridSpan w:val="2"/>
            <w:vAlign w:val="center"/>
          </w:tcPr>
          <w:p w14:paraId="0289E656" w14:textId="7777777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7F5627A3" w14:textId="7777777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E84B278" w14:textId="3429A29C" w:rsidR="00B244F4" w:rsidRPr="00B21758" w:rsidRDefault="00B244F4" w:rsidP="00085135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82" w:type="dxa"/>
            <w:vAlign w:val="center"/>
          </w:tcPr>
          <w:p w14:paraId="33957215" w14:textId="47157DB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B244F4" w:rsidRPr="00B21758" w14:paraId="2EA28497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47EA29A9" w14:textId="0CFF8002" w:rsidR="00B244F4" w:rsidRPr="00B21758" w:rsidRDefault="00957A4A" w:rsidP="00B244F4">
            <w:pPr>
              <w:ind w:left="360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0</w:t>
            </w:r>
            <w:r w:rsidR="002157D4">
              <w:rPr>
                <w:rFonts w:ascii="Candara" w:hAnsi="Candara"/>
                <w:sz w:val="22"/>
                <w:szCs w:val="22"/>
              </w:rPr>
              <w:t>9</w:t>
            </w:r>
            <w:r w:rsidR="009E138D">
              <w:rPr>
                <w:rFonts w:ascii="Candara" w:hAnsi="Candara"/>
                <w:sz w:val="22"/>
                <w:szCs w:val="22"/>
              </w:rPr>
              <w:t>d</w:t>
            </w:r>
            <w:r w:rsidR="00B244F4" w:rsidRPr="00B21758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757" w:type="dxa"/>
            <w:gridSpan w:val="3"/>
            <w:vAlign w:val="center"/>
          </w:tcPr>
          <w:p w14:paraId="7D4D2663" w14:textId="345ECBC0" w:rsidR="00B244F4" w:rsidRPr="00B055FD" w:rsidRDefault="00B10696" w:rsidP="00B244F4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Pre-eclampsia (</w:t>
            </w:r>
            <w:r w:rsidR="006C0575"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BP &gt;</w:t>
            </w: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140/9</w:t>
            </w:r>
            <w:r w:rsidR="00473869"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mmHg</w:t>
            </w: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 xml:space="preserve"> and protein</w:t>
            </w:r>
            <w:r w:rsidR="00C02B67"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 xml:space="preserve"> </w:t>
            </w: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urine)</w:t>
            </w:r>
          </w:p>
        </w:tc>
        <w:tc>
          <w:tcPr>
            <w:tcW w:w="993" w:type="dxa"/>
            <w:gridSpan w:val="2"/>
            <w:vAlign w:val="center"/>
          </w:tcPr>
          <w:p w14:paraId="13C696AF" w14:textId="7777777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448F6EA6" w14:textId="77777777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40FCE6B5" w14:textId="495CAA21" w:rsidR="00B244F4" w:rsidRPr="00B21758" w:rsidRDefault="00B244F4" w:rsidP="00085135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82" w:type="dxa"/>
            <w:vAlign w:val="center"/>
          </w:tcPr>
          <w:p w14:paraId="595F0DD5" w14:textId="0DB7030E" w:rsidR="00B244F4" w:rsidRPr="00B21758" w:rsidRDefault="00B244F4" w:rsidP="00B244F4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9E4470" w:rsidRPr="00B21758" w14:paraId="1D800467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5996E42A" w14:textId="05CBB89A" w:rsidR="009E4470" w:rsidRPr="00B21758" w:rsidRDefault="009E4470" w:rsidP="009E4470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09e.</w:t>
            </w:r>
          </w:p>
        </w:tc>
        <w:tc>
          <w:tcPr>
            <w:tcW w:w="4757" w:type="dxa"/>
            <w:gridSpan w:val="3"/>
            <w:vAlign w:val="center"/>
          </w:tcPr>
          <w:p w14:paraId="0CBBF9B3" w14:textId="3610F21E" w:rsidR="009E4470" w:rsidRPr="00B055FD" w:rsidRDefault="009E4470" w:rsidP="009E4470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proofErr w:type="spellStart"/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Diabeties</w:t>
            </w:r>
            <w:proofErr w:type="spellEnd"/>
          </w:p>
        </w:tc>
        <w:tc>
          <w:tcPr>
            <w:tcW w:w="993" w:type="dxa"/>
            <w:gridSpan w:val="2"/>
            <w:vAlign w:val="center"/>
          </w:tcPr>
          <w:p w14:paraId="226704B9" w14:textId="2E6F26E5" w:rsidR="009E4470" w:rsidRPr="00B21758" w:rsidRDefault="009E4470" w:rsidP="009E4470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652CE5A0" w14:textId="7933FDBF" w:rsidR="009E4470" w:rsidRPr="00B21758" w:rsidRDefault="009E4470" w:rsidP="009E4470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067222B7" w14:textId="5A9A916E" w:rsidR="009E4470" w:rsidRPr="00B21758" w:rsidRDefault="009E4470" w:rsidP="009E4470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82" w:type="dxa"/>
            <w:vAlign w:val="center"/>
          </w:tcPr>
          <w:p w14:paraId="63AA760F" w14:textId="77777777" w:rsidR="009E4470" w:rsidRPr="00B21758" w:rsidRDefault="009E4470" w:rsidP="009E4470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055B45" w:rsidRPr="00B21758" w14:paraId="28A68318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760DCD98" w14:textId="017A8F08" w:rsidR="00055B45" w:rsidRDefault="00055B45" w:rsidP="00055B45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0</w:t>
            </w:r>
            <w:r w:rsidR="002157D4">
              <w:rPr>
                <w:rFonts w:ascii="Candara" w:hAnsi="Candara"/>
                <w:sz w:val="22"/>
                <w:szCs w:val="22"/>
              </w:rPr>
              <w:t>9</w:t>
            </w:r>
            <w:r w:rsidR="009E4470">
              <w:rPr>
                <w:rFonts w:ascii="Candara" w:hAnsi="Candara"/>
                <w:sz w:val="22"/>
                <w:szCs w:val="22"/>
              </w:rPr>
              <w:t>f</w:t>
            </w:r>
            <w:r w:rsidR="002564B2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757" w:type="dxa"/>
            <w:gridSpan w:val="3"/>
            <w:vAlign w:val="bottom"/>
          </w:tcPr>
          <w:p w14:paraId="0A954824" w14:textId="0230DF70" w:rsidR="00055B45" w:rsidRPr="00B055FD" w:rsidRDefault="00055B45" w:rsidP="00D752F2">
            <w:pPr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TORCHES</w:t>
            </w:r>
            <w:r w:rsidR="007D431E"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993" w:type="dxa"/>
            <w:gridSpan w:val="2"/>
            <w:vAlign w:val="center"/>
          </w:tcPr>
          <w:p w14:paraId="1BFD53BD" w14:textId="18A41E16" w:rsidR="00055B45" w:rsidRPr="00B21758" w:rsidRDefault="00055B45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60823826" w14:textId="6B22F414" w:rsidR="00055B45" w:rsidRPr="00B21758" w:rsidRDefault="00055B45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EB0F65F" w14:textId="36FA850C" w:rsidR="00055B45" w:rsidRPr="00B21758" w:rsidRDefault="00055B45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82" w:type="dxa"/>
            <w:vAlign w:val="center"/>
          </w:tcPr>
          <w:p w14:paraId="65E8A248" w14:textId="77777777" w:rsidR="00055B45" w:rsidRPr="00B21758" w:rsidRDefault="00055B45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9E4470" w:rsidRPr="00B21758" w14:paraId="7D5546D8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2683D2B0" w14:textId="7808D965" w:rsidR="009E4470" w:rsidRDefault="009E4470" w:rsidP="00055B45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09g</w:t>
            </w:r>
          </w:p>
        </w:tc>
        <w:tc>
          <w:tcPr>
            <w:tcW w:w="4757" w:type="dxa"/>
            <w:gridSpan w:val="3"/>
            <w:vAlign w:val="bottom"/>
          </w:tcPr>
          <w:p w14:paraId="2A367CBC" w14:textId="400CF11E" w:rsidR="009E4470" w:rsidRPr="00B055FD" w:rsidRDefault="009E4470" w:rsidP="00D752F2">
            <w:pPr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TORCHES (specify)………………………………</w:t>
            </w:r>
          </w:p>
        </w:tc>
        <w:tc>
          <w:tcPr>
            <w:tcW w:w="993" w:type="dxa"/>
            <w:gridSpan w:val="2"/>
            <w:vAlign w:val="center"/>
          </w:tcPr>
          <w:p w14:paraId="075C0720" w14:textId="77777777" w:rsidR="009E4470" w:rsidRPr="00B21758" w:rsidRDefault="009E4470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08A0D65" w14:textId="77777777" w:rsidR="009E4470" w:rsidRPr="00B21758" w:rsidRDefault="009E4470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B30D36C" w14:textId="77777777" w:rsidR="009E4470" w:rsidRPr="00B21758" w:rsidRDefault="009E4470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Align w:val="center"/>
          </w:tcPr>
          <w:p w14:paraId="1B2BE0A1" w14:textId="77777777" w:rsidR="009E4470" w:rsidRPr="00B21758" w:rsidRDefault="009E4470" w:rsidP="00055B45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</w:tr>
      <w:tr w:rsidR="00293179" w:rsidRPr="00B21758" w14:paraId="708C0B75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73F3B934" w14:textId="5666C746" w:rsidR="00293179" w:rsidRPr="00B21758" w:rsidRDefault="00957A4A" w:rsidP="004A03E4">
            <w:pPr>
              <w:ind w:left="360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0</w:t>
            </w:r>
            <w:r w:rsidR="002157D4">
              <w:rPr>
                <w:rFonts w:ascii="Candara" w:hAnsi="Candara"/>
                <w:sz w:val="22"/>
                <w:szCs w:val="22"/>
              </w:rPr>
              <w:t>9</w:t>
            </w:r>
            <w:r w:rsidR="009E4470">
              <w:rPr>
                <w:rFonts w:ascii="Candara" w:hAnsi="Candara"/>
                <w:sz w:val="22"/>
                <w:szCs w:val="22"/>
              </w:rPr>
              <w:t>h</w:t>
            </w:r>
            <w:r w:rsidR="00293179" w:rsidRPr="00B21758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757" w:type="dxa"/>
            <w:gridSpan w:val="3"/>
            <w:vAlign w:val="bottom"/>
          </w:tcPr>
          <w:p w14:paraId="6814FFDE" w14:textId="6FE10F57" w:rsidR="00293179" w:rsidRPr="00B055FD" w:rsidRDefault="00293179" w:rsidP="00D752F2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Others (specify)</w:t>
            </w:r>
            <w:r w:rsidR="00885C59"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 xml:space="preserve"> ………………………………</w:t>
            </w:r>
          </w:p>
        </w:tc>
        <w:tc>
          <w:tcPr>
            <w:tcW w:w="2977" w:type="dxa"/>
            <w:gridSpan w:val="5"/>
            <w:vAlign w:val="bottom"/>
          </w:tcPr>
          <w:p w14:paraId="0968FCC6" w14:textId="79BD431E" w:rsidR="00293179" w:rsidRPr="00B21758" w:rsidRDefault="00293179" w:rsidP="009240EB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Align w:val="center"/>
          </w:tcPr>
          <w:p w14:paraId="4E781A0C" w14:textId="312C3E91" w:rsidR="00293179" w:rsidRPr="00B21758" w:rsidRDefault="00293179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293179" w:rsidRPr="00B21758" w14:paraId="592BAD32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60DD199B" w14:textId="58204301" w:rsidR="00293179" w:rsidRPr="00B21758" w:rsidRDefault="00293179" w:rsidP="00D0037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757" w:type="dxa"/>
            <w:gridSpan w:val="3"/>
            <w:vAlign w:val="center"/>
          </w:tcPr>
          <w:p w14:paraId="1D2C2A93" w14:textId="3E27726F" w:rsidR="00293179" w:rsidRPr="00B21758" w:rsidRDefault="0029317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Place making referral</w:t>
            </w:r>
          </w:p>
        </w:tc>
        <w:tc>
          <w:tcPr>
            <w:tcW w:w="2977" w:type="dxa"/>
            <w:gridSpan w:val="5"/>
            <w:vAlign w:val="center"/>
          </w:tcPr>
          <w:p w14:paraId="2B379BEC" w14:textId="77777777" w:rsidR="00293179" w:rsidRPr="00B21758" w:rsidRDefault="00293179" w:rsidP="00293179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Align w:val="center"/>
          </w:tcPr>
          <w:p w14:paraId="7875C5A1" w14:textId="1BB5DEF8" w:rsidR="00293179" w:rsidRPr="00B21758" w:rsidRDefault="00293179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D407E2" w:rsidRPr="00B21758" w14:paraId="38A78B2E" w14:textId="77777777" w:rsidTr="00924098">
        <w:trPr>
          <w:trHeight w:val="397"/>
        </w:trPr>
        <w:tc>
          <w:tcPr>
            <w:tcW w:w="1191" w:type="dxa"/>
            <w:vAlign w:val="center"/>
          </w:tcPr>
          <w:p w14:paraId="43E05672" w14:textId="77777777" w:rsidR="00D407E2" w:rsidRPr="00B21758" w:rsidRDefault="00D407E2" w:rsidP="00D0037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757" w:type="dxa"/>
            <w:gridSpan w:val="3"/>
            <w:vAlign w:val="center"/>
          </w:tcPr>
          <w:p w14:paraId="1061235E" w14:textId="0E933AEE" w:rsidR="00D407E2" w:rsidRPr="00B21758" w:rsidRDefault="00D407E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naemia</w:t>
            </w:r>
          </w:p>
        </w:tc>
        <w:tc>
          <w:tcPr>
            <w:tcW w:w="2977" w:type="dxa"/>
            <w:gridSpan w:val="5"/>
            <w:vAlign w:val="center"/>
          </w:tcPr>
          <w:p w14:paraId="79D21CBA" w14:textId="6BD98CF5" w:rsidR="00EB0C6F" w:rsidRDefault="00EB0C6F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</w:t>
            </w:r>
            <w:r w:rsidR="00AC7F6A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="00AC7F6A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.1</w:t>
            </w:r>
          </w:p>
          <w:p w14:paraId="0CA4F260" w14:textId="3BDBBB07" w:rsidR="00EB0C6F" w:rsidRDefault="00EB0C6F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</w:t>
            </w:r>
            <w:r w:rsidR="00AC7F6A">
              <w:rPr>
                <w:rFonts w:ascii="Candara" w:hAnsi="Candara"/>
                <w:sz w:val="22"/>
                <w:szCs w:val="22"/>
              </w:rPr>
              <w:t>………</w:t>
            </w:r>
            <w:r>
              <w:rPr>
                <w:rFonts w:ascii="Candara" w:hAnsi="Candara"/>
                <w:sz w:val="22"/>
                <w:szCs w:val="22"/>
              </w:rPr>
              <w:t>……………….</w:t>
            </w:r>
            <w:r w:rsidR="00AC7F6A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…2</w:t>
            </w:r>
          </w:p>
          <w:p w14:paraId="7996795A" w14:textId="6FCC5791" w:rsidR="00EB0C6F" w:rsidRPr="00B21758" w:rsidRDefault="00EB0C6F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</w:t>
            </w:r>
            <w:r w:rsidR="00C3150E">
              <w:rPr>
                <w:rFonts w:ascii="Candara" w:hAnsi="Candara"/>
                <w:sz w:val="22"/>
                <w:szCs w:val="22"/>
              </w:rPr>
              <w:t>……….</w:t>
            </w:r>
            <w:r>
              <w:rPr>
                <w:rFonts w:ascii="Candara" w:hAnsi="Candara"/>
                <w:sz w:val="22"/>
                <w:szCs w:val="22"/>
              </w:rPr>
              <w:t>……..99</w:t>
            </w:r>
          </w:p>
        </w:tc>
        <w:tc>
          <w:tcPr>
            <w:tcW w:w="1282" w:type="dxa"/>
            <w:vAlign w:val="center"/>
          </w:tcPr>
          <w:p w14:paraId="1CBA7858" w14:textId="2D1C3328" w:rsidR="00D407E2" w:rsidRPr="00F657C8" w:rsidRDefault="00C3150E" w:rsidP="00AE4E47">
            <w:pPr>
              <w:rPr>
                <w:rFonts w:ascii="Candara" w:hAnsi="Candara"/>
                <w:b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sz w:val="20"/>
                <w:szCs w:val="22"/>
              </w:rPr>
              <w:t>If No or NR, go to 11</w:t>
            </w:r>
            <w:r w:rsidR="00737523">
              <w:rPr>
                <w:rFonts w:ascii="Candara" w:hAnsi="Candara"/>
                <w:b/>
                <w:sz w:val="20"/>
                <w:szCs w:val="22"/>
              </w:rPr>
              <w:t>4</w:t>
            </w:r>
          </w:p>
        </w:tc>
      </w:tr>
      <w:tr w:rsidR="00C3150E" w:rsidRPr="00B21758" w14:paraId="47A68658" w14:textId="77777777" w:rsidTr="00924098">
        <w:trPr>
          <w:trHeight w:val="397"/>
        </w:trPr>
        <w:tc>
          <w:tcPr>
            <w:tcW w:w="1191" w:type="dxa"/>
            <w:vAlign w:val="center"/>
          </w:tcPr>
          <w:p w14:paraId="18A73A55" w14:textId="77777777" w:rsidR="00C3150E" w:rsidRPr="00B21758" w:rsidRDefault="00C3150E" w:rsidP="00D0037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757" w:type="dxa"/>
            <w:gridSpan w:val="3"/>
            <w:vAlign w:val="center"/>
          </w:tcPr>
          <w:p w14:paraId="62759C94" w14:textId="10BC5EF6" w:rsidR="00C3150E" w:rsidRDefault="00C3150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Yes, type of anaemia</w:t>
            </w:r>
          </w:p>
        </w:tc>
        <w:tc>
          <w:tcPr>
            <w:tcW w:w="2977" w:type="dxa"/>
            <w:gridSpan w:val="5"/>
            <w:vAlign w:val="center"/>
          </w:tcPr>
          <w:p w14:paraId="08492ABA" w14:textId="15BF7CC7" w:rsidR="00C3150E" w:rsidRDefault="00392632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ild (&lt;11 gm/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dL)…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…1</w:t>
            </w:r>
          </w:p>
          <w:p w14:paraId="58C76DE7" w14:textId="6E22AADE" w:rsidR="00392632" w:rsidRDefault="00392632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oderate (7-10.9 gm/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dL)…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5504C177" w14:textId="4301F8EA" w:rsidR="00392632" w:rsidRDefault="00392632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evere (&lt;7 gm/dL)…………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3</w:t>
            </w:r>
          </w:p>
        </w:tc>
        <w:tc>
          <w:tcPr>
            <w:tcW w:w="1282" w:type="dxa"/>
            <w:vAlign w:val="center"/>
          </w:tcPr>
          <w:p w14:paraId="327EDB0E" w14:textId="77777777" w:rsidR="00C3150E" w:rsidRPr="00B21758" w:rsidRDefault="00C3150E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CD1195" w:rsidRPr="00B21758" w14:paraId="3226676E" w14:textId="77777777" w:rsidTr="00924098">
        <w:trPr>
          <w:trHeight w:val="397"/>
        </w:trPr>
        <w:tc>
          <w:tcPr>
            <w:tcW w:w="1191" w:type="dxa"/>
            <w:vAlign w:val="center"/>
          </w:tcPr>
          <w:p w14:paraId="118CF37C" w14:textId="77777777" w:rsidR="00CD1195" w:rsidRPr="00B21758" w:rsidRDefault="00CD1195" w:rsidP="00D0037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757" w:type="dxa"/>
            <w:gridSpan w:val="3"/>
            <w:vAlign w:val="center"/>
          </w:tcPr>
          <w:p w14:paraId="67659AAF" w14:textId="73013EC5" w:rsidR="00CD1195" w:rsidRDefault="00CD1195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ause of anaemia</w:t>
            </w:r>
            <w:r w:rsidR="00917CE8">
              <w:rPr>
                <w:rFonts w:ascii="Candara" w:hAnsi="Candara"/>
                <w:sz w:val="22"/>
                <w:szCs w:val="22"/>
              </w:rPr>
              <w:t xml:space="preserve"> (multiple choice</w:t>
            </w:r>
            <w:r w:rsidR="00700510">
              <w:rPr>
                <w:rFonts w:ascii="Candara" w:hAnsi="Candara"/>
                <w:sz w:val="22"/>
                <w:szCs w:val="22"/>
              </w:rPr>
              <w:t>)</w:t>
            </w:r>
          </w:p>
        </w:tc>
        <w:tc>
          <w:tcPr>
            <w:tcW w:w="2977" w:type="dxa"/>
            <w:gridSpan w:val="5"/>
            <w:vAlign w:val="center"/>
          </w:tcPr>
          <w:p w14:paraId="6A83D585" w14:textId="3DB702FF" w:rsidR="00CD1195" w:rsidRDefault="00737523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Iron </w:t>
            </w:r>
            <w:r w:rsidR="002625FD">
              <w:rPr>
                <w:rFonts w:ascii="Candara" w:hAnsi="Candara"/>
                <w:sz w:val="22"/>
                <w:szCs w:val="22"/>
              </w:rPr>
              <w:t>deficiency</w:t>
            </w:r>
            <w:r w:rsidR="00AC518D">
              <w:rPr>
                <w:rFonts w:ascii="Candara" w:hAnsi="Candara"/>
                <w:sz w:val="22"/>
                <w:szCs w:val="22"/>
              </w:rPr>
              <w:t>……………..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r w:rsidR="00AC518D">
              <w:rPr>
                <w:rFonts w:ascii="Candara" w:hAnsi="Candara"/>
                <w:sz w:val="22"/>
                <w:szCs w:val="22"/>
              </w:rPr>
              <w:t>1</w:t>
            </w:r>
          </w:p>
          <w:p w14:paraId="102391DE" w14:textId="433C9379" w:rsidR="00210B49" w:rsidRDefault="00210B49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Folic acid deficiency</w:t>
            </w:r>
            <w:r w:rsidR="00AC518D">
              <w:rPr>
                <w:rFonts w:ascii="Candara" w:hAnsi="Candara"/>
                <w:sz w:val="22"/>
                <w:szCs w:val="22"/>
              </w:rPr>
              <w:t>……</w:t>
            </w:r>
            <w:proofErr w:type="gramStart"/>
            <w:r w:rsidR="00AC518D">
              <w:rPr>
                <w:rFonts w:ascii="Candara" w:hAnsi="Candara"/>
                <w:sz w:val="22"/>
                <w:szCs w:val="22"/>
              </w:rPr>
              <w:t>….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 w:rsidR="00AC518D">
              <w:rPr>
                <w:rFonts w:ascii="Candara" w:hAnsi="Candara"/>
                <w:sz w:val="22"/>
                <w:szCs w:val="22"/>
              </w:rPr>
              <w:t>2</w:t>
            </w:r>
          </w:p>
          <w:p w14:paraId="603A4FE1" w14:textId="05F2730F" w:rsidR="002625FD" w:rsidRDefault="004C4490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Vitamin B12 deficiency</w:t>
            </w:r>
            <w:r w:rsidR="00AC518D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="00AC518D">
              <w:rPr>
                <w:rFonts w:ascii="Candara" w:hAnsi="Candara"/>
                <w:sz w:val="22"/>
                <w:szCs w:val="22"/>
              </w:rPr>
              <w:t>….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 w:rsidR="00AC518D">
              <w:rPr>
                <w:rFonts w:ascii="Candara" w:hAnsi="Candara"/>
                <w:sz w:val="22"/>
                <w:szCs w:val="22"/>
              </w:rPr>
              <w:t>3</w:t>
            </w:r>
          </w:p>
          <w:p w14:paraId="33ACC18D" w14:textId="4134C1B8" w:rsidR="00737523" w:rsidRDefault="00B6379A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ickle cell</w:t>
            </w:r>
            <w:r w:rsidR="00AC518D">
              <w:rPr>
                <w:rFonts w:ascii="Candara" w:hAnsi="Candara"/>
                <w:sz w:val="22"/>
                <w:szCs w:val="22"/>
              </w:rPr>
              <w:t>………………….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r w:rsidR="00AC518D">
              <w:rPr>
                <w:rFonts w:ascii="Candara" w:hAnsi="Candara"/>
                <w:sz w:val="22"/>
                <w:szCs w:val="22"/>
              </w:rPr>
              <w:t>.4</w:t>
            </w:r>
          </w:p>
          <w:p w14:paraId="027998DB" w14:textId="1FF87D52" w:rsidR="007F3F0A" w:rsidRDefault="007F3F0A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halassemia</w:t>
            </w:r>
            <w:r w:rsidR="00AC518D">
              <w:rPr>
                <w:rFonts w:ascii="Candara" w:hAnsi="Candara"/>
                <w:sz w:val="22"/>
                <w:szCs w:val="22"/>
              </w:rPr>
              <w:t>………………..</w:t>
            </w:r>
            <w:r w:rsidR="001B516A">
              <w:rPr>
                <w:rFonts w:ascii="Candara" w:hAnsi="Candara"/>
                <w:sz w:val="22"/>
                <w:szCs w:val="22"/>
              </w:rPr>
              <w:t>.</w:t>
            </w:r>
            <w:r w:rsidR="00AC518D">
              <w:rPr>
                <w:rFonts w:ascii="Candara" w:hAnsi="Candara"/>
                <w:sz w:val="22"/>
                <w:szCs w:val="22"/>
              </w:rPr>
              <w:t>5</w:t>
            </w:r>
          </w:p>
          <w:p w14:paraId="652A2D03" w14:textId="77777777" w:rsidR="007F3F0A" w:rsidRDefault="007F3F0A" w:rsidP="00EB0C6F">
            <w:pPr>
              <w:rPr>
                <w:rFonts w:ascii="Candara" w:hAnsi="Candara"/>
                <w:sz w:val="22"/>
                <w:szCs w:val="22"/>
              </w:rPr>
            </w:pPr>
          </w:p>
          <w:p w14:paraId="3FEC2615" w14:textId="5568A2EF" w:rsidR="006D43C3" w:rsidRDefault="006D43C3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 (specify)</w:t>
            </w:r>
            <w:r w:rsidR="00AC518D">
              <w:rPr>
                <w:rFonts w:ascii="Candara" w:hAnsi="Candara"/>
                <w:sz w:val="22"/>
                <w:szCs w:val="22"/>
              </w:rPr>
              <w:t>…………</w:t>
            </w:r>
            <w:r w:rsidR="001F41E6">
              <w:rPr>
                <w:rFonts w:ascii="Candara" w:hAnsi="Candara"/>
                <w:sz w:val="22"/>
                <w:szCs w:val="22"/>
              </w:rPr>
              <w:t>..</w:t>
            </w:r>
            <w:r w:rsidR="00AC518D">
              <w:rPr>
                <w:rFonts w:ascii="Candara" w:hAnsi="Candara"/>
                <w:sz w:val="22"/>
                <w:szCs w:val="22"/>
              </w:rPr>
              <w:t>….</w:t>
            </w:r>
          </w:p>
        </w:tc>
        <w:tc>
          <w:tcPr>
            <w:tcW w:w="1282" w:type="dxa"/>
            <w:vAlign w:val="center"/>
          </w:tcPr>
          <w:p w14:paraId="617DCCCB" w14:textId="77777777" w:rsidR="00CD1195" w:rsidRPr="00B21758" w:rsidRDefault="00CD1195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34747E" w:rsidRPr="00B21758" w14:paraId="477A3EEE" w14:textId="77777777" w:rsidTr="00924098">
        <w:trPr>
          <w:trHeight w:val="397"/>
        </w:trPr>
        <w:tc>
          <w:tcPr>
            <w:tcW w:w="1191" w:type="dxa"/>
            <w:vAlign w:val="center"/>
          </w:tcPr>
          <w:p w14:paraId="07FB5A4A" w14:textId="7ACBE507" w:rsidR="0034747E" w:rsidRPr="008B5982" w:rsidRDefault="0034747E" w:rsidP="008B5982">
            <w:pPr>
              <w:rPr>
                <w:rFonts w:ascii="Candara" w:hAnsi="Candara"/>
                <w:sz w:val="22"/>
                <w:szCs w:val="22"/>
              </w:rPr>
            </w:pPr>
            <w:r w:rsidRPr="008B5982">
              <w:rPr>
                <w:rFonts w:ascii="Candara" w:hAnsi="Candara"/>
                <w:sz w:val="22"/>
                <w:szCs w:val="22"/>
              </w:rPr>
              <w:t>Height</w:t>
            </w:r>
          </w:p>
        </w:tc>
        <w:tc>
          <w:tcPr>
            <w:tcW w:w="4757" w:type="dxa"/>
            <w:gridSpan w:val="3"/>
            <w:vAlign w:val="center"/>
          </w:tcPr>
          <w:p w14:paraId="50C37876" w14:textId="43135779" w:rsidR="0034747E" w:rsidRDefault="0034747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Height of the mother in cm</w:t>
            </w:r>
          </w:p>
        </w:tc>
        <w:tc>
          <w:tcPr>
            <w:tcW w:w="2977" w:type="dxa"/>
            <w:gridSpan w:val="5"/>
            <w:vAlign w:val="center"/>
          </w:tcPr>
          <w:p w14:paraId="75F12DD1" w14:textId="70B3CD30" w:rsidR="0034747E" w:rsidRDefault="0034747E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…………………. CM</w:t>
            </w:r>
          </w:p>
        </w:tc>
        <w:tc>
          <w:tcPr>
            <w:tcW w:w="1282" w:type="dxa"/>
            <w:vAlign w:val="center"/>
          </w:tcPr>
          <w:p w14:paraId="40779ACB" w14:textId="77777777" w:rsidR="0034747E" w:rsidRPr="00B21758" w:rsidRDefault="0034747E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34747E" w:rsidRPr="00B21758" w14:paraId="18C30737" w14:textId="77777777" w:rsidTr="00924098">
        <w:trPr>
          <w:trHeight w:val="397"/>
        </w:trPr>
        <w:tc>
          <w:tcPr>
            <w:tcW w:w="1191" w:type="dxa"/>
            <w:vAlign w:val="center"/>
          </w:tcPr>
          <w:p w14:paraId="13D729C0" w14:textId="79397302" w:rsidR="0034747E" w:rsidRPr="008B5982" w:rsidRDefault="0034747E" w:rsidP="008B5982">
            <w:pPr>
              <w:rPr>
                <w:rFonts w:ascii="Candara" w:hAnsi="Candara"/>
                <w:sz w:val="22"/>
                <w:szCs w:val="22"/>
              </w:rPr>
            </w:pPr>
            <w:r w:rsidRPr="008B5982">
              <w:rPr>
                <w:rFonts w:ascii="Candara" w:hAnsi="Candara"/>
                <w:sz w:val="22"/>
                <w:szCs w:val="22"/>
              </w:rPr>
              <w:t>Weight</w:t>
            </w:r>
          </w:p>
        </w:tc>
        <w:tc>
          <w:tcPr>
            <w:tcW w:w="4757" w:type="dxa"/>
            <w:gridSpan w:val="3"/>
            <w:vAlign w:val="center"/>
          </w:tcPr>
          <w:p w14:paraId="406965CB" w14:textId="0C1977DC" w:rsidR="0034747E" w:rsidRDefault="0034747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Weight of the mother from 1</w:t>
            </w:r>
            <w:r w:rsidRPr="0034747E">
              <w:rPr>
                <w:rFonts w:ascii="Candara" w:hAnsi="Candara"/>
                <w:sz w:val="22"/>
                <w:szCs w:val="22"/>
                <w:vertAlign w:val="superscript"/>
              </w:rPr>
              <w:t>st</w:t>
            </w:r>
            <w:r>
              <w:rPr>
                <w:rFonts w:ascii="Candara" w:hAnsi="Candara"/>
                <w:sz w:val="22"/>
                <w:szCs w:val="22"/>
              </w:rPr>
              <w:t xml:space="preserve"> ANC </w:t>
            </w:r>
            <w:proofErr w:type="spellStart"/>
            <w:r>
              <w:rPr>
                <w:rFonts w:ascii="Candara" w:hAnsi="Candara"/>
                <w:sz w:val="22"/>
                <w:szCs w:val="22"/>
              </w:rPr>
              <w:t>checkup</w:t>
            </w:r>
            <w:proofErr w:type="spellEnd"/>
          </w:p>
        </w:tc>
        <w:tc>
          <w:tcPr>
            <w:tcW w:w="2977" w:type="dxa"/>
            <w:gridSpan w:val="5"/>
            <w:vAlign w:val="center"/>
          </w:tcPr>
          <w:p w14:paraId="2672FBAF" w14:textId="1D4EDF8C" w:rsidR="0034747E" w:rsidRDefault="0034747E" w:rsidP="00EB0C6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…………………….KG’s</w:t>
            </w:r>
          </w:p>
        </w:tc>
        <w:tc>
          <w:tcPr>
            <w:tcW w:w="1282" w:type="dxa"/>
            <w:vAlign w:val="center"/>
          </w:tcPr>
          <w:p w14:paraId="242E215F" w14:textId="77777777" w:rsidR="0034747E" w:rsidRPr="00B21758" w:rsidRDefault="0034747E" w:rsidP="00AE4E47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914BF8" w:rsidRPr="00B21758" w14:paraId="4C315FC8" w14:textId="77777777" w:rsidTr="00F657C8">
        <w:trPr>
          <w:trHeight w:val="340"/>
        </w:trPr>
        <w:tc>
          <w:tcPr>
            <w:tcW w:w="10207" w:type="dxa"/>
            <w:gridSpan w:val="10"/>
            <w:shd w:val="clear" w:color="auto" w:fill="D9D9D9" w:themeFill="background1" w:themeFillShade="D9"/>
            <w:vAlign w:val="center"/>
          </w:tcPr>
          <w:p w14:paraId="2A66FE2A" w14:textId="57A6A5AA" w:rsidR="00914BF8" w:rsidRPr="00B21758" w:rsidRDefault="00914BF8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szCs w:val="22"/>
              </w:rPr>
              <w:t>Part B2: Condition at the time of admission</w:t>
            </w:r>
          </w:p>
        </w:tc>
      </w:tr>
      <w:tr w:rsidR="00CB5A56" w:rsidRPr="00B055FD" w14:paraId="600AF65F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2171E039" w14:textId="77777777" w:rsidR="00CB5A56" w:rsidRPr="00B21758" w:rsidRDefault="00CB5A56" w:rsidP="00D0037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28B3C021" w14:textId="3A7E1ADB" w:rsidR="00CB5A56" w:rsidRPr="00B055FD" w:rsidRDefault="00CB5A56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b/>
                <w:sz w:val="22"/>
                <w:szCs w:val="22"/>
                <w:highlight w:val="yellow"/>
              </w:rPr>
              <w:t>Provisional diagnosis of any complication recorded at the time of admission</w:t>
            </w:r>
          </w:p>
        </w:tc>
        <w:tc>
          <w:tcPr>
            <w:tcW w:w="1134" w:type="dxa"/>
            <w:gridSpan w:val="2"/>
            <w:vAlign w:val="center"/>
          </w:tcPr>
          <w:p w14:paraId="0F5E3A4E" w14:textId="181DE4BB" w:rsidR="00CB5A56" w:rsidRPr="00B055FD" w:rsidRDefault="00CE460A" w:rsidP="00F657C8">
            <w:pPr>
              <w:jc w:val="center"/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  <w:t>Yes</w:t>
            </w:r>
          </w:p>
        </w:tc>
        <w:tc>
          <w:tcPr>
            <w:tcW w:w="1134" w:type="dxa"/>
            <w:gridSpan w:val="2"/>
            <w:vAlign w:val="center"/>
          </w:tcPr>
          <w:p w14:paraId="2CEF7178" w14:textId="604A52C7" w:rsidR="00CB5A56" w:rsidRPr="00B055FD" w:rsidRDefault="00CE460A" w:rsidP="00F657C8">
            <w:pPr>
              <w:jc w:val="center"/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270" w:type="dxa"/>
            <w:gridSpan w:val="2"/>
            <w:vAlign w:val="center"/>
          </w:tcPr>
          <w:p w14:paraId="12DE682A" w14:textId="799C5E61" w:rsidR="00CB5A56" w:rsidRPr="00B055FD" w:rsidRDefault="00CE460A" w:rsidP="00F657C8">
            <w:pPr>
              <w:jc w:val="center"/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  <w:t>NR</w:t>
            </w:r>
          </w:p>
        </w:tc>
        <w:tc>
          <w:tcPr>
            <w:tcW w:w="1282" w:type="dxa"/>
            <w:vAlign w:val="center"/>
          </w:tcPr>
          <w:p w14:paraId="794ED33E" w14:textId="77777777" w:rsidR="00CB5A56" w:rsidRPr="00B055FD" w:rsidRDefault="00CB5A56" w:rsidP="00AE4E47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CB5A56" w:rsidRPr="00B055FD" w14:paraId="0054E683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66D361EB" w14:textId="34062A91" w:rsidR="00CB5A56" w:rsidRPr="00F657C8" w:rsidRDefault="0085262E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</w:t>
            </w:r>
            <w:r w:rsidR="00716584">
              <w:rPr>
                <w:rFonts w:ascii="Candara" w:hAnsi="Candara"/>
                <w:sz w:val="22"/>
                <w:szCs w:val="22"/>
              </w:rPr>
              <w:t>4</w:t>
            </w:r>
            <w:r>
              <w:rPr>
                <w:rFonts w:ascii="Candara" w:hAnsi="Candara"/>
                <w:sz w:val="22"/>
                <w:szCs w:val="22"/>
              </w:rPr>
              <w:t>a.</w:t>
            </w:r>
          </w:p>
        </w:tc>
        <w:tc>
          <w:tcPr>
            <w:tcW w:w="4196" w:type="dxa"/>
            <w:gridSpan w:val="2"/>
            <w:vAlign w:val="center"/>
          </w:tcPr>
          <w:p w14:paraId="56604FA2" w14:textId="411EF3CB" w:rsidR="00CB5A56" w:rsidRPr="00B055FD" w:rsidRDefault="00CB5A56" w:rsidP="00CB5A56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Antepartum haemorrhage (APH)</w:t>
            </w:r>
          </w:p>
        </w:tc>
        <w:tc>
          <w:tcPr>
            <w:tcW w:w="1134" w:type="dxa"/>
            <w:gridSpan w:val="2"/>
            <w:vAlign w:val="center"/>
          </w:tcPr>
          <w:p w14:paraId="7ACB3218" w14:textId="1A02A78D" w:rsidR="00CB5A56" w:rsidRPr="00B055FD" w:rsidRDefault="00CB5A56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604DB67B" w14:textId="72E28ADC" w:rsidR="00CB5A56" w:rsidRPr="00B055FD" w:rsidRDefault="00CB5A56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47DBDCD5" w14:textId="77F6146D" w:rsidR="00CB5A56" w:rsidRPr="00B055FD" w:rsidRDefault="00CB5A56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58B3AF32" w14:textId="77777777" w:rsidR="00CB5A56" w:rsidRPr="00B055FD" w:rsidRDefault="00CB5A56" w:rsidP="00CB5A56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70A47" w:rsidRPr="00B055FD" w14:paraId="18AAC357" w14:textId="77777777" w:rsidTr="00F07D4C">
        <w:trPr>
          <w:trHeight w:val="340"/>
        </w:trPr>
        <w:tc>
          <w:tcPr>
            <w:tcW w:w="1191" w:type="dxa"/>
            <w:vAlign w:val="center"/>
          </w:tcPr>
          <w:p w14:paraId="32BDC678" w14:textId="1750735E" w:rsidR="00970A47" w:rsidRDefault="00F978A9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b.</w:t>
            </w:r>
          </w:p>
        </w:tc>
        <w:tc>
          <w:tcPr>
            <w:tcW w:w="4196" w:type="dxa"/>
            <w:gridSpan w:val="2"/>
            <w:vAlign w:val="center"/>
          </w:tcPr>
          <w:p w14:paraId="3573CAC7" w14:textId="6A14B127" w:rsidR="00970A47" w:rsidRPr="00B055FD" w:rsidRDefault="00970A47" w:rsidP="00CB5A56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Decreased foetal movements</w:t>
            </w:r>
          </w:p>
        </w:tc>
        <w:tc>
          <w:tcPr>
            <w:tcW w:w="1134" w:type="dxa"/>
            <w:gridSpan w:val="2"/>
            <w:vAlign w:val="center"/>
          </w:tcPr>
          <w:p w14:paraId="3636FE53" w14:textId="77777777" w:rsidR="00970A47" w:rsidRPr="00B055FD" w:rsidRDefault="00970A47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6C77B4F" w14:textId="77777777" w:rsidR="00970A47" w:rsidRPr="00B055FD" w:rsidRDefault="00970A47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270" w:type="dxa"/>
            <w:gridSpan w:val="2"/>
            <w:vAlign w:val="center"/>
          </w:tcPr>
          <w:p w14:paraId="5DD278A3" w14:textId="77777777" w:rsidR="00970A47" w:rsidRPr="00B055FD" w:rsidRDefault="00970A47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282" w:type="dxa"/>
            <w:vAlign w:val="center"/>
          </w:tcPr>
          <w:p w14:paraId="6E6AF7A1" w14:textId="77777777" w:rsidR="00970A47" w:rsidRPr="00B055FD" w:rsidRDefault="00970A47" w:rsidP="00CB5A56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CB5A56" w:rsidRPr="00B055FD" w14:paraId="22E9350A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031C24DB" w14:textId="72112A64" w:rsidR="00CB5A56" w:rsidRPr="00F657C8" w:rsidRDefault="0085262E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</w:t>
            </w:r>
            <w:r w:rsidR="00716584">
              <w:rPr>
                <w:rFonts w:ascii="Candara" w:hAnsi="Candara"/>
                <w:sz w:val="22"/>
                <w:szCs w:val="22"/>
              </w:rPr>
              <w:t>4</w:t>
            </w:r>
            <w:r w:rsidR="00F978A9">
              <w:rPr>
                <w:rFonts w:ascii="Candara" w:hAnsi="Candara"/>
                <w:sz w:val="22"/>
                <w:szCs w:val="22"/>
              </w:rPr>
              <w:t>c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69BE9D74" w14:textId="65314C9F" w:rsidR="00CB5A56" w:rsidRPr="00B055FD" w:rsidRDefault="00CB5A56" w:rsidP="00CB5A56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Prol</w:t>
            </w:r>
            <w:r w:rsidR="00F978A9"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o</w:t>
            </w: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nged labour (&gt;12 hours active phase)</w:t>
            </w:r>
          </w:p>
        </w:tc>
        <w:tc>
          <w:tcPr>
            <w:tcW w:w="1134" w:type="dxa"/>
            <w:gridSpan w:val="2"/>
            <w:vAlign w:val="center"/>
          </w:tcPr>
          <w:p w14:paraId="5B733672" w14:textId="3C4A48D4" w:rsidR="00CB5A56" w:rsidRPr="00B055FD" w:rsidRDefault="00CB5A56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6DFC8B14" w14:textId="08D8B733" w:rsidR="00CB5A56" w:rsidRPr="00B055FD" w:rsidRDefault="00CB5A56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50AB5850" w14:textId="7CF8CC42" w:rsidR="00CB5A56" w:rsidRPr="00B055FD" w:rsidRDefault="00CB5A56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5867D87E" w14:textId="77777777" w:rsidR="00CB5A56" w:rsidRPr="00B055FD" w:rsidRDefault="00CB5A56" w:rsidP="00CB5A56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42750093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67A47D3F" w14:textId="2CEABC42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F978A9">
              <w:rPr>
                <w:rFonts w:ascii="Candara" w:hAnsi="Candara"/>
                <w:sz w:val="22"/>
                <w:szCs w:val="22"/>
              </w:rPr>
              <w:t>d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2C65D811" w14:textId="6B1DAB60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Pre-eclampsia (BP &gt;140/9mmHg and protein urine)</w:t>
            </w:r>
          </w:p>
        </w:tc>
        <w:tc>
          <w:tcPr>
            <w:tcW w:w="1134" w:type="dxa"/>
            <w:gridSpan w:val="2"/>
            <w:vAlign w:val="center"/>
          </w:tcPr>
          <w:p w14:paraId="54D5AB95" w14:textId="56F7BB80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24245E34" w14:textId="78E0F071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5A1ED985" w14:textId="6875222C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6C8B98E2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08E546D1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564E4052" w14:textId="55004A86" w:rsidR="009905C2" w:rsidRDefault="009905C2" w:rsidP="009905C2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F978A9">
              <w:rPr>
                <w:rFonts w:ascii="Candara" w:hAnsi="Candara"/>
                <w:sz w:val="22"/>
                <w:szCs w:val="22"/>
              </w:rPr>
              <w:t>e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130664AF" w14:textId="18E6ACA3" w:rsidR="009905C2" w:rsidRPr="00B055FD" w:rsidRDefault="009905C2" w:rsidP="009905C2">
            <w:pPr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Eclampsia (including convulsions, coma, stroke or unconsciousness)</w:t>
            </w:r>
          </w:p>
        </w:tc>
        <w:tc>
          <w:tcPr>
            <w:tcW w:w="1134" w:type="dxa"/>
            <w:gridSpan w:val="2"/>
            <w:vAlign w:val="center"/>
          </w:tcPr>
          <w:p w14:paraId="77513E59" w14:textId="63F6F00E" w:rsidR="009905C2" w:rsidRPr="00B055FD" w:rsidRDefault="009905C2" w:rsidP="009905C2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02D1E60E" w14:textId="13642CBE" w:rsidR="009905C2" w:rsidRPr="00B055FD" w:rsidRDefault="009905C2" w:rsidP="009905C2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4973552B" w14:textId="05153ED5" w:rsidR="009905C2" w:rsidRPr="00B055FD" w:rsidRDefault="009905C2" w:rsidP="009905C2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6897214C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2DC1CCB1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59EFEFB7" w14:textId="0601D091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F978A9">
              <w:rPr>
                <w:rFonts w:ascii="Candara" w:hAnsi="Candara"/>
                <w:sz w:val="22"/>
                <w:szCs w:val="22"/>
              </w:rPr>
              <w:t>f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64CC2BFA" w14:textId="3B685C09" w:rsidR="009905C2" w:rsidRPr="00B055FD" w:rsidRDefault="00FA6B08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Breech or transverse lie</w:t>
            </w:r>
          </w:p>
        </w:tc>
        <w:tc>
          <w:tcPr>
            <w:tcW w:w="1134" w:type="dxa"/>
            <w:gridSpan w:val="2"/>
            <w:vAlign w:val="center"/>
          </w:tcPr>
          <w:p w14:paraId="242A89AB" w14:textId="351BF563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0EF01E5F" w14:textId="0CA1ABB6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07BFF043" w14:textId="3145294E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6970F708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7902C185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1A6D2482" w14:textId="503B5778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F978A9">
              <w:rPr>
                <w:rFonts w:ascii="Candara" w:hAnsi="Candara"/>
                <w:sz w:val="22"/>
                <w:szCs w:val="22"/>
              </w:rPr>
              <w:t>g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681E4BB1" w14:textId="18C7A1DD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Prolapsed cord</w:t>
            </w:r>
          </w:p>
        </w:tc>
        <w:tc>
          <w:tcPr>
            <w:tcW w:w="1134" w:type="dxa"/>
            <w:gridSpan w:val="2"/>
            <w:vAlign w:val="center"/>
          </w:tcPr>
          <w:p w14:paraId="299F2427" w14:textId="3D995189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593AA6FC" w14:textId="3DD9BBBA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6D4AB58A" w14:textId="6503A8EF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66237314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1026FC2B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79C703CC" w14:textId="1242C9D3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406E08">
              <w:rPr>
                <w:rFonts w:ascii="Candara" w:hAnsi="Candara"/>
                <w:sz w:val="22"/>
                <w:szCs w:val="22"/>
              </w:rPr>
              <w:t>h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62E9AC4F" w14:textId="5874B4E9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Chorioamnionitis</w:t>
            </w:r>
          </w:p>
        </w:tc>
        <w:tc>
          <w:tcPr>
            <w:tcW w:w="1134" w:type="dxa"/>
            <w:gridSpan w:val="2"/>
            <w:vAlign w:val="center"/>
          </w:tcPr>
          <w:p w14:paraId="13D7250B" w14:textId="104D318E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3FB4D5F0" w14:textId="7C72BF11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39842EA3" w14:textId="5918EF01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1EFDF830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66940FF0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703D5492" w14:textId="2882F1CD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406E08">
              <w:rPr>
                <w:rFonts w:ascii="Candara" w:hAnsi="Candara"/>
                <w:sz w:val="22"/>
                <w:szCs w:val="22"/>
              </w:rPr>
              <w:t>i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7BE2598D" w14:textId="2C95CEB5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Premature rupture of membrane (PROM)</w:t>
            </w:r>
          </w:p>
        </w:tc>
        <w:tc>
          <w:tcPr>
            <w:tcW w:w="1134" w:type="dxa"/>
            <w:gridSpan w:val="2"/>
            <w:vAlign w:val="center"/>
          </w:tcPr>
          <w:p w14:paraId="3B6B7C42" w14:textId="0A27CB53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258AD61B" w14:textId="33AFF343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35926172" w14:textId="00142F74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4BB1298E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7EEF2507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593464D8" w14:textId="3AAE593C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406E08">
              <w:rPr>
                <w:rFonts w:ascii="Candara" w:hAnsi="Candara"/>
                <w:sz w:val="22"/>
                <w:szCs w:val="22"/>
              </w:rPr>
              <w:t>j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4A0D9992" w14:textId="74F36D34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>Pre-term labour</w:t>
            </w:r>
            <w:r w:rsidR="00676220" w:rsidRPr="00B055FD">
              <w:rPr>
                <w:rFonts w:ascii="Candara" w:eastAsia="Cambria" w:hAnsi="Candara" w:cs="Cambria"/>
                <w:i/>
                <w:iCs/>
                <w:sz w:val="22"/>
                <w:szCs w:val="22"/>
                <w:highlight w:val="yellow"/>
              </w:rPr>
              <w:t xml:space="preserve"> and/or preterm premature rupture of membranes (PPROM)</w:t>
            </w:r>
          </w:p>
        </w:tc>
        <w:tc>
          <w:tcPr>
            <w:tcW w:w="1134" w:type="dxa"/>
            <w:gridSpan w:val="2"/>
            <w:vAlign w:val="center"/>
          </w:tcPr>
          <w:p w14:paraId="2E6F9DD5" w14:textId="748AFDC2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0B06C3A8" w14:textId="1335ECB2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06C94D7C" w14:textId="16C62DD3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73AE408C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72CA39BC" w14:textId="77777777" w:rsidTr="00F657C8">
        <w:trPr>
          <w:trHeight w:val="340"/>
        </w:trPr>
        <w:tc>
          <w:tcPr>
            <w:tcW w:w="1191" w:type="dxa"/>
            <w:vAlign w:val="center"/>
          </w:tcPr>
          <w:p w14:paraId="003E6FE3" w14:textId="62D92C66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lastRenderedPageBreak/>
              <w:t>114</w:t>
            </w:r>
            <w:r w:rsidR="00406E08">
              <w:rPr>
                <w:rFonts w:ascii="Candara" w:hAnsi="Candara"/>
                <w:sz w:val="22"/>
                <w:szCs w:val="22"/>
              </w:rPr>
              <w:t>k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7656FC40" w14:textId="6F0536E8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Foetal congenital anomaly</w:t>
            </w:r>
          </w:p>
        </w:tc>
        <w:tc>
          <w:tcPr>
            <w:tcW w:w="1134" w:type="dxa"/>
            <w:gridSpan w:val="2"/>
            <w:vAlign w:val="center"/>
          </w:tcPr>
          <w:p w14:paraId="05B8A70B" w14:textId="36185C6A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vAlign w:val="center"/>
          </w:tcPr>
          <w:p w14:paraId="17ED0167" w14:textId="5F9E2B58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70" w:type="dxa"/>
            <w:gridSpan w:val="2"/>
            <w:vAlign w:val="center"/>
          </w:tcPr>
          <w:p w14:paraId="02182A93" w14:textId="51F1AAD4" w:rsidR="009905C2" w:rsidRPr="00B055FD" w:rsidRDefault="009905C2" w:rsidP="00F657C8">
            <w:pPr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99</w:t>
            </w:r>
          </w:p>
        </w:tc>
        <w:tc>
          <w:tcPr>
            <w:tcW w:w="1282" w:type="dxa"/>
            <w:vAlign w:val="center"/>
          </w:tcPr>
          <w:p w14:paraId="74260CE9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055FD" w14:paraId="32E846E7" w14:textId="77777777" w:rsidTr="00F657C8">
        <w:trPr>
          <w:trHeight w:val="510"/>
        </w:trPr>
        <w:tc>
          <w:tcPr>
            <w:tcW w:w="1191" w:type="dxa"/>
            <w:vAlign w:val="center"/>
          </w:tcPr>
          <w:p w14:paraId="0D6FDEBC" w14:textId="3E03E8E6" w:rsidR="009905C2" w:rsidRPr="00F657C8" w:rsidRDefault="009905C2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14</w:t>
            </w:r>
            <w:r w:rsidR="00C010FD">
              <w:rPr>
                <w:rFonts w:ascii="Candara" w:hAnsi="Candara"/>
                <w:sz w:val="22"/>
                <w:szCs w:val="22"/>
              </w:rPr>
              <w:t>l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96" w:type="dxa"/>
            <w:gridSpan w:val="2"/>
            <w:vAlign w:val="center"/>
          </w:tcPr>
          <w:p w14:paraId="17C096EF" w14:textId="02F2A870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i/>
                <w:sz w:val="22"/>
                <w:szCs w:val="22"/>
                <w:highlight w:val="yellow"/>
              </w:rPr>
              <w:t>Others (specify):</w:t>
            </w:r>
          </w:p>
        </w:tc>
        <w:tc>
          <w:tcPr>
            <w:tcW w:w="3538" w:type="dxa"/>
            <w:gridSpan w:val="6"/>
            <w:vAlign w:val="center"/>
          </w:tcPr>
          <w:p w14:paraId="526B10FC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282" w:type="dxa"/>
            <w:vAlign w:val="center"/>
          </w:tcPr>
          <w:p w14:paraId="70777C4B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9905C2" w:rsidRPr="00B21758" w14:paraId="20C3DFC3" w14:textId="77777777" w:rsidTr="00F657C8">
        <w:trPr>
          <w:trHeight w:val="1020"/>
        </w:trPr>
        <w:tc>
          <w:tcPr>
            <w:tcW w:w="1191" w:type="dxa"/>
            <w:vAlign w:val="center"/>
          </w:tcPr>
          <w:p w14:paraId="5E84F2C9" w14:textId="77777777" w:rsidR="009905C2" w:rsidRPr="00B21758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2D62DF1D" w14:textId="02A01AF1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estational age at admission</w:t>
            </w:r>
            <w:r w:rsidR="0034747E">
              <w:rPr>
                <w:rFonts w:ascii="Candara" w:hAnsi="Candara"/>
                <w:sz w:val="22"/>
                <w:szCs w:val="22"/>
              </w:rPr>
              <w:t xml:space="preserve"> by USG</w:t>
            </w:r>
          </w:p>
        </w:tc>
        <w:tc>
          <w:tcPr>
            <w:tcW w:w="3538" w:type="dxa"/>
            <w:gridSpan w:val="6"/>
            <w:vAlign w:val="center"/>
          </w:tcPr>
          <w:tbl>
            <w:tblPr>
              <w:tblStyle w:val="TableGrid"/>
              <w:tblW w:w="3580" w:type="dxa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1764"/>
            </w:tblGrid>
            <w:tr w:rsidR="009905C2" w:rsidRPr="00B21758" w14:paraId="048C8FF6" w14:textId="77777777" w:rsidTr="0034747E">
              <w:trPr>
                <w:gridAfter w:val="1"/>
                <w:wAfter w:w="1764" w:type="dxa"/>
              </w:trPr>
              <w:tc>
                <w:tcPr>
                  <w:tcW w:w="454" w:type="dxa"/>
                </w:tcPr>
                <w:p w14:paraId="55A5E06C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</w:tcPr>
                <w:p w14:paraId="579F68B3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  <w:tcBorders>
                    <w:top w:val="nil"/>
                    <w:bottom w:val="nil"/>
                  </w:tcBorders>
                </w:tcPr>
                <w:p w14:paraId="19807039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+</w:t>
                  </w:r>
                </w:p>
              </w:tc>
              <w:tc>
                <w:tcPr>
                  <w:tcW w:w="454" w:type="dxa"/>
                </w:tcPr>
                <w:p w14:paraId="6F5E0256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  <w:tr w:rsidR="009905C2" w:rsidRPr="00B21758" w14:paraId="01816439" w14:textId="77777777" w:rsidTr="0034747E">
              <w:trPr>
                <w:trHeight w:val="537"/>
              </w:trPr>
              <w:tc>
                <w:tcPr>
                  <w:tcW w:w="358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7B8771" w14:textId="65D288C1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Not known………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…………....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…0</w:t>
                  </w:r>
                </w:p>
                <w:p w14:paraId="6107C0EE" w14:textId="0AC5BC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Not recorded……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………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.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...</w:t>
                  </w:r>
                  <w:r w:rsidR="005E0B55">
                    <w:rPr>
                      <w:rFonts w:ascii="Candara" w:hAnsi="Candara"/>
                      <w:sz w:val="22"/>
                      <w:szCs w:val="22"/>
                    </w:rPr>
                    <w:t>.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..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.99</w:t>
                  </w:r>
                </w:p>
              </w:tc>
            </w:tr>
          </w:tbl>
          <w:p w14:paraId="45162A0F" w14:textId="77777777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Align w:val="center"/>
          </w:tcPr>
          <w:p w14:paraId="7E586912" w14:textId="77777777" w:rsidR="009905C2" w:rsidRPr="00A83FF0" w:rsidRDefault="009905C2" w:rsidP="009905C2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34747E" w:rsidRPr="00B21758" w14:paraId="138F6AB1" w14:textId="77777777" w:rsidTr="00F657C8">
        <w:trPr>
          <w:trHeight w:val="1020"/>
        </w:trPr>
        <w:tc>
          <w:tcPr>
            <w:tcW w:w="1191" w:type="dxa"/>
            <w:vAlign w:val="center"/>
          </w:tcPr>
          <w:p w14:paraId="0A726E7C" w14:textId="3ED46763" w:rsidR="0034747E" w:rsidRPr="0034747E" w:rsidRDefault="0034747E" w:rsidP="0034747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        </w:t>
            </w:r>
            <w:r w:rsidRPr="0034747E">
              <w:rPr>
                <w:rFonts w:ascii="Candara" w:hAnsi="Candara"/>
                <w:sz w:val="22"/>
                <w:szCs w:val="22"/>
              </w:rPr>
              <w:t>115A</w:t>
            </w:r>
          </w:p>
        </w:tc>
        <w:tc>
          <w:tcPr>
            <w:tcW w:w="4196" w:type="dxa"/>
            <w:gridSpan w:val="2"/>
            <w:vAlign w:val="center"/>
          </w:tcPr>
          <w:p w14:paraId="63053B00" w14:textId="5BE39113" w:rsidR="0034747E" w:rsidRDefault="0034747E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estational age at admission by LMP</w:t>
            </w:r>
          </w:p>
        </w:tc>
        <w:tc>
          <w:tcPr>
            <w:tcW w:w="3538" w:type="dxa"/>
            <w:gridSpan w:val="6"/>
            <w:vAlign w:val="center"/>
          </w:tcPr>
          <w:tbl>
            <w:tblPr>
              <w:tblStyle w:val="TableGrid"/>
              <w:tblW w:w="3580" w:type="dxa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1764"/>
            </w:tblGrid>
            <w:tr w:rsidR="0034747E" w:rsidRPr="00B21758" w14:paraId="48EF7F8D" w14:textId="60DD73D3" w:rsidTr="0034747E">
              <w:trPr>
                <w:gridAfter w:val="1"/>
                <w:wAfter w:w="1764" w:type="dxa"/>
              </w:trPr>
              <w:tc>
                <w:tcPr>
                  <w:tcW w:w="454" w:type="dxa"/>
                </w:tcPr>
                <w:p w14:paraId="11F78597" w14:textId="77777777" w:rsidR="0034747E" w:rsidRPr="00B21758" w:rsidRDefault="0034747E" w:rsidP="0034747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</w:tcPr>
                <w:p w14:paraId="5FCCA554" w14:textId="77777777" w:rsidR="0034747E" w:rsidRPr="00B21758" w:rsidRDefault="0034747E" w:rsidP="0034747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</w:tcPr>
                <w:p w14:paraId="2AB13F31" w14:textId="52C7C53D" w:rsidR="0034747E" w:rsidRPr="00B21758" w:rsidRDefault="0034747E" w:rsidP="0034747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+</w:t>
                  </w:r>
                </w:p>
              </w:tc>
              <w:tc>
                <w:tcPr>
                  <w:tcW w:w="454" w:type="dxa"/>
                </w:tcPr>
                <w:p w14:paraId="6CD216F6" w14:textId="77777777" w:rsidR="0034747E" w:rsidRPr="00B21758" w:rsidRDefault="0034747E" w:rsidP="0034747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  <w:tr w:rsidR="0034747E" w:rsidRPr="00B21758" w14:paraId="7A0C7C17" w14:textId="77777777" w:rsidTr="0034747E">
              <w:trPr>
                <w:trHeight w:val="537"/>
              </w:trPr>
              <w:tc>
                <w:tcPr>
                  <w:tcW w:w="358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FD1D9D" w14:textId="77777777" w:rsidR="0034747E" w:rsidRPr="00B21758" w:rsidRDefault="0034747E" w:rsidP="0034747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Not known………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…………....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…0</w:t>
                  </w:r>
                </w:p>
                <w:p w14:paraId="5765DE42" w14:textId="77777777" w:rsidR="0034747E" w:rsidRPr="00B21758" w:rsidRDefault="0034747E" w:rsidP="0034747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Not recorded……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………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.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......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.99</w:t>
                  </w:r>
                </w:p>
              </w:tc>
            </w:tr>
          </w:tbl>
          <w:p w14:paraId="5AB5526E" w14:textId="77777777" w:rsidR="0034747E" w:rsidRPr="00B21758" w:rsidRDefault="0034747E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Align w:val="center"/>
          </w:tcPr>
          <w:p w14:paraId="79282138" w14:textId="77777777" w:rsidR="0034747E" w:rsidRPr="00A83FF0" w:rsidRDefault="0034747E" w:rsidP="009905C2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213EBD" w:rsidRPr="00B21758" w14:paraId="76603526" w14:textId="77777777" w:rsidTr="00F657C8">
        <w:trPr>
          <w:trHeight w:val="1020"/>
        </w:trPr>
        <w:tc>
          <w:tcPr>
            <w:tcW w:w="1191" w:type="dxa"/>
            <w:vAlign w:val="center"/>
          </w:tcPr>
          <w:p w14:paraId="61073AA4" w14:textId="58593E79" w:rsidR="00213EBD" w:rsidRDefault="00213EBD" w:rsidP="0034747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Q115B</w:t>
            </w:r>
          </w:p>
        </w:tc>
        <w:tc>
          <w:tcPr>
            <w:tcW w:w="4196" w:type="dxa"/>
            <w:gridSpan w:val="2"/>
            <w:vAlign w:val="center"/>
          </w:tcPr>
          <w:p w14:paraId="6D618110" w14:textId="0E329704" w:rsidR="00213EBD" w:rsidRDefault="00213EBD" w:rsidP="009905C2">
            <w:pPr>
              <w:rPr>
                <w:rFonts w:ascii="Candara" w:hAnsi="Candara"/>
                <w:sz w:val="22"/>
                <w:szCs w:val="22"/>
              </w:rPr>
            </w:pPr>
            <w:proofErr w:type="spellStart"/>
            <w:r>
              <w:rPr>
                <w:rFonts w:ascii="Candara" w:hAnsi="Candara"/>
                <w:sz w:val="22"/>
                <w:szCs w:val="22"/>
              </w:rPr>
              <w:t>Anemia</w:t>
            </w:r>
            <w:proofErr w:type="spellEnd"/>
            <w:r>
              <w:rPr>
                <w:rFonts w:ascii="Candara" w:hAnsi="Candara"/>
                <w:sz w:val="22"/>
                <w:szCs w:val="22"/>
              </w:rPr>
              <w:t xml:space="preserve"> diagnosed during admission</w:t>
            </w:r>
          </w:p>
        </w:tc>
        <w:tc>
          <w:tcPr>
            <w:tcW w:w="3538" w:type="dxa"/>
            <w:gridSpan w:val="6"/>
            <w:vAlign w:val="center"/>
          </w:tcPr>
          <w:p w14:paraId="0568E226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…....1</w:t>
            </w:r>
          </w:p>
          <w:p w14:paraId="23B879BD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………………………...…2</w:t>
            </w:r>
          </w:p>
          <w:p w14:paraId="50A13AB2" w14:textId="77230865" w:rsidR="00213EBD" w:rsidRPr="00B21758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……….……..99</w:t>
            </w:r>
          </w:p>
        </w:tc>
        <w:tc>
          <w:tcPr>
            <w:tcW w:w="1282" w:type="dxa"/>
            <w:vAlign w:val="center"/>
          </w:tcPr>
          <w:p w14:paraId="5455B07B" w14:textId="77777777" w:rsidR="00213EBD" w:rsidRPr="00A83FF0" w:rsidRDefault="00213EBD" w:rsidP="009905C2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213EBD" w:rsidRPr="00B21758" w14:paraId="7A48330B" w14:textId="77777777" w:rsidTr="00F657C8">
        <w:trPr>
          <w:trHeight w:val="1020"/>
        </w:trPr>
        <w:tc>
          <w:tcPr>
            <w:tcW w:w="1191" w:type="dxa"/>
            <w:vAlign w:val="center"/>
          </w:tcPr>
          <w:p w14:paraId="192A7D43" w14:textId="7FF6C683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Q115C</w:t>
            </w:r>
          </w:p>
        </w:tc>
        <w:tc>
          <w:tcPr>
            <w:tcW w:w="4196" w:type="dxa"/>
            <w:gridSpan w:val="2"/>
            <w:vAlign w:val="center"/>
          </w:tcPr>
          <w:p w14:paraId="0E1425D8" w14:textId="5048239C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Yes, type of anaemia</w:t>
            </w:r>
          </w:p>
        </w:tc>
        <w:tc>
          <w:tcPr>
            <w:tcW w:w="3538" w:type="dxa"/>
            <w:gridSpan w:val="6"/>
            <w:vAlign w:val="center"/>
          </w:tcPr>
          <w:p w14:paraId="7A8B05F7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ild (&lt;11 gm/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dL)…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.…1</w:t>
            </w:r>
          </w:p>
          <w:p w14:paraId="4270BCF5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oderate (7-10.9 gm/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dL)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35FC9348" w14:textId="7A0DCFF4" w:rsidR="00213EBD" w:rsidRPr="00B21758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evere (&lt;7 gm/dL)………….3</w:t>
            </w:r>
          </w:p>
        </w:tc>
        <w:tc>
          <w:tcPr>
            <w:tcW w:w="1282" w:type="dxa"/>
            <w:vAlign w:val="center"/>
          </w:tcPr>
          <w:p w14:paraId="35AAF365" w14:textId="77777777" w:rsidR="00213EBD" w:rsidRPr="00A83FF0" w:rsidRDefault="00213EBD" w:rsidP="00213EBD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213EBD" w:rsidRPr="00B21758" w14:paraId="0F951E76" w14:textId="77777777" w:rsidTr="00F657C8">
        <w:trPr>
          <w:trHeight w:val="1020"/>
        </w:trPr>
        <w:tc>
          <w:tcPr>
            <w:tcW w:w="1191" w:type="dxa"/>
            <w:vAlign w:val="center"/>
          </w:tcPr>
          <w:p w14:paraId="25359D43" w14:textId="15BAF66F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Q115D</w:t>
            </w:r>
          </w:p>
        </w:tc>
        <w:tc>
          <w:tcPr>
            <w:tcW w:w="4196" w:type="dxa"/>
            <w:gridSpan w:val="2"/>
            <w:vAlign w:val="center"/>
          </w:tcPr>
          <w:p w14:paraId="14DEDBCC" w14:textId="7EEFB262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ause of anaemia (multiple choice)</w:t>
            </w:r>
          </w:p>
        </w:tc>
        <w:tc>
          <w:tcPr>
            <w:tcW w:w="3538" w:type="dxa"/>
            <w:gridSpan w:val="6"/>
            <w:vAlign w:val="center"/>
          </w:tcPr>
          <w:p w14:paraId="4C9B456C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ron deficiency……………...1</w:t>
            </w:r>
          </w:p>
          <w:p w14:paraId="7BC328C2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Folic acid deficiency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08FF833B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Vitamin B12 deficiency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3</w:t>
            </w:r>
          </w:p>
          <w:p w14:paraId="4D5A1F83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ickle cell…………………...4</w:t>
            </w:r>
          </w:p>
          <w:p w14:paraId="1577BD75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halassemia………………...5</w:t>
            </w:r>
          </w:p>
          <w:p w14:paraId="2DABF551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</w:p>
          <w:p w14:paraId="76DB26C5" w14:textId="77777777" w:rsid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 (specify)…………….6</w:t>
            </w:r>
          </w:p>
          <w:p w14:paraId="44A2ED63" w14:textId="7027B3C5" w:rsidR="00213EBD" w:rsidRPr="00B21758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ecorded …………………..99</w:t>
            </w:r>
          </w:p>
        </w:tc>
        <w:tc>
          <w:tcPr>
            <w:tcW w:w="1282" w:type="dxa"/>
            <w:vAlign w:val="center"/>
          </w:tcPr>
          <w:p w14:paraId="3979C55C" w14:textId="77777777" w:rsidR="00213EBD" w:rsidRPr="00A83FF0" w:rsidRDefault="00213EBD" w:rsidP="00213EBD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9905C2" w:rsidRPr="00B21758" w14:paraId="25A6FCD0" w14:textId="77777777" w:rsidTr="00F657C8">
        <w:trPr>
          <w:trHeight w:val="567"/>
        </w:trPr>
        <w:tc>
          <w:tcPr>
            <w:tcW w:w="1191" w:type="dxa"/>
            <w:vAlign w:val="center"/>
          </w:tcPr>
          <w:p w14:paraId="7AB4BAA1" w14:textId="77777777" w:rsidR="009905C2" w:rsidRPr="00B21758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0268A73B" w14:textId="30032E08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other’s blood group</w:t>
            </w:r>
          </w:p>
        </w:tc>
        <w:tc>
          <w:tcPr>
            <w:tcW w:w="3538" w:type="dxa"/>
            <w:gridSpan w:val="6"/>
            <w:vAlign w:val="center"/>
          </w:tcPr>
          <w:p w14:paraId="25B2026B" w14:textId="19CE142E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H positive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1</w:t>
            </w:r>
          </w:p>
          <w:p w14:paraId="39BC6221" w14:textId="77777777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H negative……………………….2</w:t>
            </w:r>
          </w:p>
          <w:p w14:paraId="03E435EA" w14:textId="1C980139" w:rsidR="00CA287D" w:rsidRDefault="00CA287D" w:rsidP="009905C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Pr="00B21758">
              <w:rPr>
                <w:rFonts w:ascii="Candara" w:hAnsi="Candara"/>
                <w:sz w:val="22"/>
                <w:szCs w:val="22"/>
              </w:rPr>
              <w:t>...............</w:t>
            </w:r>
            <w:r>
              <w:rPr>
                <w:rFonts w:ascii="Candara" w:hAnsi="Candara"/>
                <w:sz w:val="22"/>
                <w:szCs w:val="22"/>
              </w:rPr>
              <w:t>.........</w:t>
            </w:r>
            <w:r w:rsidRPr="00B21758">
              <w:rPr>
                <w:rFonts w:ascii="Candara" w:hAnsi="Candara"/>
                <w:sz w:val="22"/>
                <w:szCs w:val="22"/>
              </w:rPr>
              <w:t>.99</w:t>
            </w:r>
          </w:p>
        </w:tc>
        <w:tc>
          <w:tcPr>
            <w:tcW w:w="1282" w:type="dxa"/>
            <w:vAlign w:val="center"/>
          </w:tcPr>
          <w:p w14:paraId="64F4FD51" w14:textId="77777777" w:rsidR="009905C2" w:rsidRPr="00A83FF0" w:rsidRDefault="009905C2" w:rsidP="009905C2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9905C2" w:rsidRPr="00B21758" w14:paraId="236B305C" w14:textId="77777777" w:rsidTr="00F657C8">
        <w:trPr>
          <w:trHeight w:val="624"/>
        </w:trPr>
        <w:tc>
          <w:tcPr>
            <w:tcW w:w="1191" w:type="dxa"/>
            <w:vAlign w:val="center"/>
          </w:tcPr>
          <w:p w14:paraId="04F55035" w14:textId="77777777" w:rsidR="009905C2" w:rsidRPr="00B21758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5212C271" w14:textId="19B91E2E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BO blood type</w:t>
            </w:r>
          </w:p>
        </w:tc>
        <w:tc>
          <w:tcPr>
            <w:tcW w:w="3538" w:type="dxa"/>
            <w:gridSpan w:val="6"/>
            <w:vAlign w:val="center"/>
          </w:tcPr>
          <w:p w14:paraId="0C72CAD9" w14:textId="62A70324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……………………………………1</w:t>
            </w:r>
          </w:p>
          <w:p w14:paraId="0AD3ED24" w14:textId="46A25F05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……………………………………2</w:t>
            </w:r>
          </w:p>
          <w:p w14:paraId="6C9A20D6" w14:textId="144FDC41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B………………………………….3</w:t>
            </w:r>
          </w:p>
          <w:p w14:paraId="34BA43F1" w14:textId="3A8A343A" w:rsidR="009905C2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O……………………………….…..4 </w:t>
            </w:r>
          </w:p>
        </w:tc>
        <w:tc>
          <w:tcPr>
            <w:tcW w:w="1282" w:type="dxa"/>
            <w:vAlign w:val="center"/>
          </w:tcPr>
          <w:p w14:paraId="68CD34B0" w14:textId="77777777" w:rsidR="009905C2" w:rsidRPr="00A83FF0" w:rsidRDefault="009905C2" w:rsidP="009905C2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9905C2" w:rsidRPr="00B21758" w14:paraId="44DA59BF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79EB8FCA" w14:textId="77777777" w:rsidR="009905C2" w:rsidRPr="00B055FD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5CF83C08" w14:textId="11E6F88E" w:rsidR="009905C2" w:rsidRPr="00B055FD" w:rsidRDefault="00185159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FHR at admission</w:t>
            </w:r>
          </w:p>
        </w:tc>
        <w:tc>
          <w:tcPr>
            <w:tcW w:w="3538" w:type="dxa"/>
            <w:gridSpan w:val="6"/>
            <w:vAlign w:val="center"/>
          </w:tcPr>
          <w:p w14:paraId="6BC466DB" w14:textId="5479C005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 xml:space="preserve">Yes, normal (100-160 </w:t>
            </w:r>
            <w:proofErr w:type="gramStart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bpm)…</w:t>
            </w:r>
            <w:proofErr w:type="gramEnd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…..1</w:t>
            </w:r>
          </w:p>
          <w:p w14:paraId="68AAC7EE" w14:textId="17A1318D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Yes, abnormal (&lt;110 or &gt;160 bpm</w:t>
            </w:r>
            <w:proofErr w:type="gramStart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)..</w:t>
            </w:r>
            <w:proofErr w:type="gramEnd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2</w:t>
            </w:r>
          </w:p>
          <w:p w14:paraId="7AC4F6B5" w14:textId="20F82FDB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Absent</w:t>
            </w:r>
            <w:proofErr w:type="gramStart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…..…........</w:t>
            </w:r>
            <w:r w:rsidR="00752376" w:rsidRPr="00B055FD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.....3</w:t>
            </w:r>
          </w:p>
          <w:p w14:paraId="3A23DE4A" w14:textId="6C50994E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Not recorded…….....................</w:t>
            </w:r>
            <w:r w:rsidR="00752376" w:rsidRPr="00B055FD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...99</w:t>
            </w:r>
          </w:p>
        </w:tc>
        <w:tc>
          <w:tcPr>
            <w:tcW w:w="1282" w:type="dxa"/>
            <w:vAlign w:val="center"/>
          </w:tcPr>
          <w:p w14:paraId="0D139F7E" w14:textId="4C29AC0D" w:rsidR="009905C2" w:rsidRPr="00B055FD" w:rsidRDefault="00710426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b/>
                <w:sz w:val="20"/>
                <w:szCs w:val="22"/>
                <w:highlight w:val="yellow"/>
              </w:rPr>
              <w:t>If No or NR, go to 120</w:t>
            </w:r>
          </w:p>
        </w:tc>
      </w:tr>
      <w:tr w:rsidR="009905C2" w:rsidRPr="00B21758" w14:paraId="790D656E" w14:textId="77777777" w:rsidTr="00F657C8">
        <w:trPr>
          <w:trHeight w:val="397"/>
        </w:trPr>
        <w:tc>
          <w:tcPr>
            <w:tcW w:w="1191" w:type="dxa"/>
            <w:vMerge w:val="restart"/>
            <w:vAlign w:val="center"/>
          </w:tcPr>
          <w:p w14:paraId="57CBE262" w14:textId="77777777" w:rsidR="009905C2" w:rsidRPr="00B21758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787" w:type="dxa"/>
            <w:vMerge w:val="restart"/>
            <w:vAlign w:val="center"/>
          </w:tcPr>
          <w:p w14:paraId="2554A670" w14:textId="764F001B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FHR recorded</w:t>
            </w:r>
          </w:p>
        </w:tc>
        <w:tc>
          <w:tcPr>
            <w:tcW w:w="2409" w:type="dxa"/>
            <w:vAlign w:val="center"/>
          </w:tcPr>
          <w:p w14:paraId="43B8A996" w14:textId="5B2B8BC3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Date (</w:t>
            </w:r>
            <w:r>
              <w:rPr>
                <w:rFonts w:ascii="Candara" w:hAnsi="Candara"/>
                <w:sz w:val="22"/>
                <w:szCs w:val="22"/>
              </w:rPr>
              <w:t>AD</w:t>
            </w:r>
            <w:r w:rsidRPr="00B21758">
              <w:rPr>
                <w:rFonts w:ascii="Candara" w:hAnsi="Candara"/>
                <w:sz w:val="22"/>
                <w:szCs w:val="22"/>
              </w:rPr>
              <w:t xml:space="preserve">) 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dd</w:t>
            </w:r>
            <w:proofErr w:type="spellEnd"/>
            <w:r w:rsidRPr="00B21758">
              <w:rPr>
                <w:rFonts w:ascii="Candara" w:hAnsi="Candara"/>
                <w:sz w:val="22"/>
                <w:szCs w:val="22"/>
              </w:rPr>
              <w:t>/mm/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3538" w:type="dxa"/>
            <w:gridSpan w:val="6"/>
            <w:vAlign w:val="center"/>
          </w:tcPr>
          <w:tbl>
            <w:tblPr>
              <w:tblStyle w:val="TableGrid"/>
              <w:tblW w:w="2720" w:type="dxa"/>
              <w:tblLayout w:type="fixed"/>
              <w:tblLook w:val="04A0" w:firstRow="1" w:lastRow="0" w:firstColumn="1" w:lastColumn="0" w:noHBand="0" w:noVBand="1"/>
            </w:tblPr>
            <w:tblGrid>
              <w:gridCol w:w="340"/>
              <w:gridCol w:w="340"/>
              <w:gridCol w:w="340"/>
              <w:gridCol w:w="340"/>
              <w:gridCol w:w="340"/>
              <w:gridCol w:w="340"/>
              <w:gridCol w:w="340"/>
              <w:gridCol w:w="340"/>
            </w:tblGrid>
            <w:tr w:rsidR="009905C2" w:rsidRPr="00B21758" w14:paraId="5A01F8D8" w14:textId="77777777" w:rsidTr="00F657C8">
              <w:trPr>
                <w:trHeight w:val="288"/>
              </w:trPr>
              <w:tc>
                <w:tcPr>
                  <w:tcW w:w="340" w:type="dxa"/>
                </w:tcPr>
                <w:p w14:paraId="309D9B45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295A8155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10205680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43A31DF4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63C0EEFB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7B9D0F1D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5359B602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40" w:type="dxa"/>
                </w:tcPr>
                <w:p w14:paraId="33A848EA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1E4EAD1F" w14:textId="77777777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Merge w:val="restart"/>
            <w:vAlign w:val="center"/>
          </w:tcPr>
          <w:p w14:paraId="4B5438A1" w14:textId="5B524131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9905C2" w:rsidRPr="00B21758" w14:paraId="321DC1D8" w14:textId="77777777" w:rsidTr="00F657C8">
        <w:trPr>
          <w:trHeight w:val="397"/>
        </w:trPr>
        <w:tc>
          <w:tcPr>
            <w:tcW w:w="1191" w:type="dxa"/>
            <w:vMerge/>
            <w:vAlign w:val="center"/>
          </w:tcPr>
          <w:p w14:paraId="2167D21E" w14:textId="77777777" w:rsidR="009905C2" w:rsidRPr="00B21758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787" w:type="dxa"/>
            <w:vMerge/>
            <w:vAlign w:val="center"/>
          </w:tcPr>
          <w:p w14:paraId="532E3F68" w14:textId="77777777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6F49135" w14:textId="18B46D62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Time (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hh:mm</w:t>
            </w:r>
            <w:proofErr w:type="spellEnd"/>
            <w:r w:rsidRPr="00B21758">
              <w:rPr>
                <w:rFonts w:ascii="Candara" w:hAnsi="Candara"/>
                <w:sz w:val="22"/>
                <w:szCs w:val="22"/>
              </w:rPr>
              <w:t>) 24-hr</w:t>
            </w:r>
          </w:p>
        </w:tc>
        <w:tc>
          <w:tcPr>
            <w:tcW w:w="3538" w:type="dxa"/>
            <w:gridSpan w:val="6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</w:tblGrid>
            <w:tr w:rsidR="009905C2" w:rsidRPr="00B21758" w14:paraId="06F3B9D8" w14:textId="77777777" w:rsidTr="00A85FC7">
              <w:tc>
                <w:tcPr>
                  <w:tcW w:w="432" w:type="dxa"/>
                  <w:vAlign w:val="center"/>
                </w:tcPr>
                <w:p w14:paraId="5CD50631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735B6B7A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153713D2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7D00135C" w14:textId="77777777" w:rsidR="009905C2" w:rsidRPr="00B21758" w:rsidRDefault="009905C2" w:rsidP="009905C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0F735C99" w14:textId="77777777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Merge/>
            <w:vAlign w:val="center"/>
          </w:tcPr>
          <w:p w14:paraId="57B411DA" w14:textId="77777777" w:rsidR="009905C2" w:rsidRPr="00B21758" w:rsidRDefault="009905C2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4477A9" w:rsidRPr="00B21758" w14:paraId="45FC7E18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64052758" w14:textId="14E5B328" w:rsidR="004477A9" w:rsidRPr="004477A9" w:rsidRDefault="004477A9" w:rsidP="004477A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     119B</w:t>
            </w:r>
          </w:p>
        </w:tc>
        <w:tc>
          <w:tcPr>
            <w:tcW w:w="4196" w:type="dxa"/>
            <w:gridSpan w:val="2"/>
            <w:vAlign w:val="center"/>
          </w:tcPr>
          <w:p w14:paraId="34C33BA1" w14:textId="74BC1D9C" w:rsidR="004477A9" w:rsidRPr="00B21758" w:rsidRDefault="004477A9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otal Number of PV examinations</w:t>
            </w:r>
          </w:p>
        </w:tc>
        <w:tc>
          <w:tcPr>
            <w:tcW w:w="3538" w:type="dxa"/>
            <w:gridSpan w:val="6"/>
            <w:vAlign w:val="center"/>
          </w:tcPr>
          <w:p w14:paraId="40D34F1A" w14:textId="77777777" w:rsidR="004477A9" w:rsidRPr="00B21758" w:rsidRDefault="004477A9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82" w:type="dxa"/>
            <w:vAlign w:val="center"/>
          </w:tcPr>
          <w:p w14:paraId="058E7A75" w14:textId="77777777" w:rsidR="004477A9" w:rsidRPr="00B21758" w:rsidRDefault="004477A9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9905C2" w:rsidRPr="00B21758" w14:paraId="7AC0DAD6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08FF9410" w14:textId="77777777" w:rsidR="009905C2" w:rsidRPr="00B055FD" w:rsidRDefault="009905C2" w:rsidP="009905C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4FDFE7ED" w14:textId="0F3C4D6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Stage of labour</w:t>
            </w:r>
          </w:p>
        </w:tc>
        <w:tc>
          <w:tcPr>
            <w:tcW w:w="3538" w:type="dxa"/>
            <w:gridSpan w:val="6"/>
            <w:vAlign w:val="center"/>
          </w:tcPr>
          <w:p w14:paraId="17721A9F" w14:textId="03F85B3D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Not in labour………………</w:t>
            </w:r>
            <w:proofErr w:type="gramStart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..1</w:t>
            </w:r>
          </w:p>
          <w:p w14:paraId="0F741411" w14:textId="1E39603D" w:rsidR="009905C2" w:rsidRPr="00B055FD" w:rsidRDefault="00153090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 xml:space="preserve">Latent stage of </w:t>
            </w:r>
            <w:r w:rsidR="009905C2" w:rsidRPr="00B055FD">
              <w:rPr>
                <w:rFonts w:ascii="Candara" w:hAnsi="Candara"/>
                <w:sz w:val="22"/>
                <w:szCs w:val="22"/>
                <w:highlight w:val="yellow"/>
              </w:rPr>
              <w:t>labour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…...</w:t>
            </w:r>
            <w:r w:rsidR="009905C2" w:rsidRPr="00B055FD">
              <w:rPr>
                <w:rFonts w:ascii="Candara" w:hAnsi="Candara"/>
                <w:sz w:val="22"/>
                <w:szCs w:val="22"/>
                <w:highlight w:val="yellow"/>
              </w:rPr>
              <w:t>.….2</w:t>
            </w:r>
          </w:p>
          <w:p w14:paraId="73327C88" w14:textId="00E0D4E2" w:rsidR="009905C2" w:rsidRPr="00B055FD" w:rsidRDefault="009905C2" w:rsidP="009905C2">
            <w:pPr>
              <w:rPr>
                <w:rFonts w:ascii="Candara" w:eastAsia="Cambria" w:hAnsi="Candara" w:cs="Cambria"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sz w:val="22"/>
                <w:szCs w:val="22"/>
                <w:highlight w:val="yellow"/>
              </w:rPr>
              <w:t>First stage of active labour….........3</w:t>
            </w:r>
          </w:p>
          <w:p w14:paraId="72E05B9F" w14:textId="6AEE9061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eastAsia="Cambria" w:hAnsi="Candara" w:cs="Cambria"/>
                <w:sz w:val="22"/>
                <w:szCs w:val="22"/>
                <w:highlight w:val="yellow"/>
              </w:rPr>
              <w:t>Second stage of labour……...........4</w:t>
            </w:r>
          </w:p>
          <w:p w14:paraId="5BD15F30" w14:textId="5D25CF53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Third stage of labour………...........5</w:t>
            </w:r>
          </w:p>
        </w:tc>
        <w:tc>
          <w:tcPr>
            <w:tcW w:w="1282" w:type="dxa"/>
            <w:vAlign w:val="center"/>
          </w:tcPr>
          <w:p w14:paraId="0A3DAA74" w14:textId="77777777" w:rsidR="009905C2" w:rsidRPr="00B055FD" w:rsidRDefault="009905C2" w:rsidP="009905C2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4477A9" w:rsidRPr="00B21758" w14:paraId="4E5A6489" w14:textId="77777777" w:rsidTr="00F657C8">
        <w:trPr>
          <w:trHeight w:val="397"/>
        </w:trPr>
        <w:tc>
          <w:tcPr>
            <w:tcW w:w="1191" w:type="dxa"/>
            <w:vAlign w:val="center"/>
          </w:tcPr>
          <w:p w14:paraId="723F3FA0" w14:textId="6CCBC028" w:rsidR="004477A9" w:rsidRPr="004477A9" w:rsidRDefault="004477A9" w:rsidP="004477A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      </w:t>
            </w:r>
            <w:r w:rsidRPr="004477A9">
              <w:rPr>
                <w:rFonts w:ascii="Candara" w:hAnsi="Candara"/>
                <w:sz w:val="22"/>
                <w:szCs w:val="22"/>
              </w:rPr>
              <w:t>1</w:t>
            </w:r>
            <w:r>
              <w:rPr>
                <w:rFonts w:ascii="Candara" w:hAnsi="Candara"/>
                <w:sz w:val="22"/>
                <w:szCs w:val="22"/>
              </w:rPr>
              <w:t>1</w:t>
            </w:r>
            <w:r w:rsidRPr="004477A9">
              <w:rPr>
                <w:rFonts w:ascii="Candara" w:hAnsi="Candara"/>
                <w:sz w:val="22"/>
                <w:szCs w:val="22"/>
              </w:rPr>
              <w:t>9A</w:t>
            </w:r>
          </w:p>
        </w:tc>
        <w:tc>
          <w:tcPr>
            <w:tcW w:w="4196" w:type="dxa"/>
            <w:gridSpan w:val="2"/>
            <w:vAlign w:val="center"/>
          </w:tcPr>
          <w:p w14:paraId="7F78D621" w14:textId="0E4240C8" w:rsidR="004477A9" w:rsidRPr="00B21758" w:rsidRDefault="004477A9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Duration of active stage of </w:t>
            </w:r>
            <w:proofErr w:type="spellStart"/>
            <w:r>
              <w:rPr>
                <w:rFonts w:ascii="Candara" w:hAnsi="Candara"/>
                <w:sz w:val="22"/>
                <w:szCs w:val="22"/>
              </w:rPr>
              <w:t>labor</w:t>
            </w:r>
            <w:proofErr w:type="spellEnd"/>
          </w:p>
        </w:tc>
        <w:tc>
          <w:tcPr>
            <w:tcW w:w="3538" w:type="dxa"/>
            <w:gridSpan w:val="6"/>
            <w:vAlign w:val="center"/>
          </w:tcPr>
          <w:p w14:paraId="59BBBDAD" w14:textId="5A5C3389" w:rsidR="004477A9" w:rsidRPr="00B21758" w:rsidRDefault="004477A9" w:rsidP="009905C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…………………. hours</w:t>
            </w:r>
          </w:p>
        </w:tc>
        <w:tc>
          <w:tcPr>
            <w:tcW w:w="1282" w:type="dxa"/>
            <w:vAlign w:val="center"/>
          </w:tcPr>
          <w:p w14:paraId="12688246" w14:textId="77777777" w:rsidR="004477A9" w:rsidRPr="00B21758" w:rsidRDefault="004477A9" w:rsidP="009905C2">
            <w:pPr>
              <w:rPr>
                <w:rFonts w:ascii="Candara" w:hAnsi="Candara"/>
                <w:sz w:val="22"/>
                <w:szCs w:val="22"/>
              </w:rPr>
            </w:pPr>
          </w:p>
        </w:tc>
      </w:tr>
    </w:tbl>
    <w:p w14:paraId="405ABE25" w14:textId="77777777" w:rsidR="007B580A" w:rsidRPr="00B21758" w:rsidRDefault="007B580A">
      <w:pPr>
        <w:rPr>
          <w:rFonts w:ascii="Candara" w:hAnsi="Candara"/>
        </w:rPr>
      </w:pPr>
    </w:p>
    <w:tbl>
      <w:tblPr>
        <w:tblStyle w:val="TableGrid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4252"/>
        <w:gridCol w:w="3544"/>
        <w:gridCol w:w="1276"/>
      </w:tblGrid>
      <w:tr w:rsidR="003421A7" w:rsidRPr="00B21758" w14:paraId="1837A57A" w14:textId="77777777" w:rsidTr="00F657C8">
        <w:trPr>
          <w:trHeight w:val="397"/>
        </w:trPr>
        <w:tc>
          <w:tcPr>
            <w:tcW w:w="10207" w:type="dxa"/>
            <w:gridSpan w:val="4"/>
            <w:shd w:val="clear" w:color="auto" w:fill="9CC2E5" w:themeFill="accent5" w:themeFillTint="99"/>
            <w:vAlign w:val="center"/>
          </w:tcPr>
          <w:p w14:paraId="0AF29B2C" w14:textId="7553A395" w:rsidR="003421A7" w:rsidRPr="00B21758" w:rsidRDefault="003421A7" w:rsidP="003421A7">
            <w:pPr>
              <w:jc w:val="center"/>
              <w:rPr>
                <w:rFonts w:ascii="Candara" w:hAnsi="Candara"/>
                <w:b/>
                <w:sz w:val="28"/>
                <w:szCs w:val="22"/>
              </w:rPr>
            </w:pPr>
            <w:r w:rsidRPr="00B21758">
              <w:rPr>
                <w:rFonts w:ascii="Candara" w:hAnsi="Candara"/>
                <w:b/>
                <w:sz w:val="28"/>
                <w:szCs w:val="22"/>
              </w:rPr>
              <w:t>PART C: DELIVERY DETAILS</w:t>
            </w:r>
          </w:p>
        </w:tc>
      </w:tr>
      <w:tr w:rsidR="003505A2" w:rsidRPr="00B21758" w14:paraId="57145EC3" w14:textId="77777777" w:rsidTr="00C54DEC">
        <w:trPr>
          <w:trHeight w:val="816"/>
        </w:trPr>
        <w:tc>
          <w:tcPr>
            <w:tcW w:w="1135" w:type="dxa"/>
            <w:vAlign w:val="center"/>
          </w:tcPr>
          <w:p w14:paraId="1320964C" w14:textId="77777777" w:rsidR="003505A2" w:rsidRPr="00B21758" w:rsidRDefault="003505A2" w:rsidP="003505A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643298AE" w14:textId="2643BEAC" w:rsidR="003505A2" w:rsidRPr="00B21758" w:rsidRDefault="003505A2" w:rsidP="003505A2">
            <w:pPr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Place of delivery</w:t>
            </w:r>
          </w:p>
        </w:tc>
        <w:tc>
          <w:tcPr>
            <w:tcW w:w="3544" w:type="dxa"/>
            <w:vAlign w:val="center"/>
          </w:tcPr>
          <w:p w14:paraId="0FF6A01C" w14:textId="35B7D36C" w:rsidR="003505A2" w:rsidRPr="00735D09" w:rsidRDefault="003505A2" w:rsidP="003505A2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Home</w:t>
            </w:r>
            <w:r>
              <w:rPr>
                <w:rFonts w:ascii="Candara" w:hAnsi="Candara"/>
                <w:sz w:val="22"/>
                <w:szCs w:val="22"/>
              </w:rPr>
              <w:t>……………</w:t>
            </w:r>
            <w:r w:rsidRPr="00735D09">
              <w:rPr>
                <w:rFonts w:ascii="Candara" w:hAnsi="Candara"/>
                <w:sz w:val="22"/>
                <w:szCs w:val="22"/>
              </w:rPr>
              <w:t>………</w:t>
            </w:r>
            <w:proofErr w:type="gramStart"/>
            <w:r w:rsidRPr="00735D09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..</w:t>
            </w:r>
            <w:proofErr w:type="gramEnd"/>
            <w:r w:rsidRPr="00735D09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735D09">
              <w:rPr>
                <w:rFonts w:ascii="Candara" w:hAnsi="Candara"/>
                <w:sz w:val="22"/>
                <w:szCs w:val="22"/>
              </w:rPr>
              <w:t>...1</w:t>
            </w:r>
          </w:p>
          <w:p w14:paraId="0368FA90" w14:textId="67B180BA" w:rsidR="003505A2" w:rsidRPr="00735D09" w:rsidRDefault="003505A2" w:rsidP="003505A2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 xml:space="preserve">On the way </w:t>
            </w:r>
            <w:r>
              <w:rPr>
                <w:rFonts w:ascii="Candara" w:hAnsi="Candara"/>
                <w:sz w:val="22"/>
                <w:szCs w:val="22"/>
              </w:rPr>
              <w:t>………………</w:t>
            </w:r>
            <w:r w:rsidRPr="00735D09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.....</w:t>
            </w:r>
            <w:r w:rsidRPr="00735D09">
              <w:rPr>
                <w:rFonts w:ascii="Candara" w:hAnsi="Candara"/>
                <w:sz w:val="22"/>
                <w:szCs w:val="22"/>
              </w:rPr>
              <w:t>.2</w:t>
            </w:r>
          </w:p>
          <w:p w14:paraId="04183876" w14:textId="2A47AD45" w:rsidR="003505A2" w:rsidRPr="00B21758" w:rsidRDefault="003505A2" w:rsidP="003505A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Health facility…………...…….</w:t>
            </w:r>
            <w:r w:rsidRPr="00735D09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735D09">
              <w:rPr>
                <w:rFonts w:ascii="Candara" w:hAnsi="Candara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303AB3E6" w14:textId="7B88CB78" w:rsidR="003505A2" w:rsidRPr="00F657C8" w:rsidRDefault="003505A2" w:rsidP="003505A2">
            <w:pPr>
              <w:rPr>
                <w:rFonts w:ascii="Candara" w:hAnsi="Candara"/>
                <w:b/>
                <w:sz w:val="20"/>
                <w:szCs w:val="20"/>
              </w:rPr>
            </w:pPr>
            <w:r w:rsidRPr="00F657C8">
              <w:rPr>
                <w:rFonts w:ascii="Candara" w:hAnsi="Candara"/>
                <w:b/>
                <w:sz w:val="20"/>
                <w:szCs w:val="20"/>
              </w:rPr>
              <w:t xml:space="preserve">If Home or </w:t>
            </w:r>
            <w:r w:rsidR="00F927D3">
              <w:rPr>
                <w:rFonts w:ascii="Candara" w:hAnsi="Candara"/>
                <w:b/>
                <w:sz w:val="20"/>
                <w:szCs w:val="20"/>
              </w:rPr>
              <w:t>O</w:t>
            </w:r>
            <w:r w:rsidR="005E49E1" w:rsidRPr="00403235">
              <w:rPr>
                <w:rFonts w:ascii="Candara" w:hAnsi="Candara"/>
                <w:b/>
                <w:sz w:val="20"/>
                <w:szCs w:val="20"/>
              </w:rPr>
              <w:t>n</w:t>
            </w:r>
            <w:r w:rsidRPr="00F657C8">
              <w:rPr>
                <w:rFonts w:ascii="Candara" w:hAnsi="Candara"/>
                <w:b/>
                <w:sz w:val="20"/>
                <w:szCs w:val="20"/>
              </w:rPr>
              <w:t xml:space="preserve"> the way, go to </w:t>
            </w:r>
            <w:r w:rsidR="00A61627">
              <w:rPr>
                <w:rFonts w:ascii="Candara" w:hAnsi="Candara"/>
                <w:b/>
                <w:sz w:val="20"/>
                <w:szCs w:val="20"/>
              </w:rPr>
              <w:t>12</w:t>
            </w:r>
            <w:r w:rsidR="00B31F67">
              <w:rPr>
                <w:rFonts w:ascii="Candara" w:hAnsi="Candara"/>
                <w:b/>
                <w:sz w:val="20"/>
                <w:szCs w:val="20"/>
              </w:rPr>
              <w:t>9</w:t>
            </w:r>
          </w:p>
        </w:tc>
      </w:tr>
      <w:tr w:rsidR="00A02AAE" w:rsidRPr="00B21758" w14:paraId="0FB5B80B" w14:textId="77777777" w:rsidTr="00F657C8">
        <w:trPr>
          <w:trHeight w:val="816"/>
        </w:trPr>
        <w:tc>
          <w:tcPr>
            <w:tcW w:w="1135" w:type="dxa"/>
            <w:vAlign w:val="center"/>
          </w:tcPr>
          <w:p w14:paraId="4454CA9C" w14:textId="34CD23FD" w:rsidR="00A02AAE" w:rsidRPr="00A02AAE" w:rsidRDefault="00A02AAE" w:rsidP="00A02AA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Q</w:t>
            </w:r>
            <w:r w:rsidRPr="00A02AAE">
              <w:rPr>
                <w:rFonts w:ascii="Candara" w:hAnsi="Candara"/>
                <w:sz w:val="22"/>
                <w:szCs w:val="22"/>
              </w:rPr>
              <w:t>121a</w:t>
            </w:r>
          </w:p>
        </w:tc>
        <w:tc>
          <w:tcPr>
            <w:tcW w:w="4252" w:type="dxa"/>
            <w:vAlign w:val="center"/>
          </w:tcPr>
          <w:p w14:paraId="03ED9EB0" w14:textId="1B2E7A03" w:rsidR="00A02AAE" w:rsidRPr="00B21758" w:rsidRDefault="00A02AAE" w:rsidP="0024765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Health facility</w:t>
            </w:r>
          </w:p>
        </w:tc>
        <w:tc>
          <w:tcPr>
            <w:tcW w:w="3544" w:type="dxa"/>
            <w:vAlign w:val="center"/>
          </w:tcPr>
          <w:p w14:paraId="18216921" w14:textId="77777777" w:rsidR="00A02AAE" w:rsidRDefault="00A02AAE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nside delivery room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1</w:t>
            </w:r>
          </w:p>
          <w:p w14:paraId="4EFF1D4B" w14:textId="77777777" w:rsidR="00A02AAE" w:rsidRDefault="00A02AAE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utside delivery room…………2</w:t>
            </w:r>
          </w:p>
          <w:p w14:paraId="4DED7B83" w14:textId="070FAB4D" w:rsidR="00A02AAE" w:rsidRPr="00B21758" w:rsidRDefault="00A02AAE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R………………………………..99</w:t>
            </w:r>
          </w:p>
        </w:tc>
        <w:tc>
          <w:tcPr>
            <w:tcW w:w="1276" w:type="dxa"/>
          </w:tcPr>
          <w:p w14:paraId="2AA8258F" w14:textId="77777777" w:rsidR="00A02AAE" w:rsidRPr="00F657C8" w:rsidRDefault="00A02AAE" w:rsidP="00694C02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842CA5" w:rsidRPr="00B21758" w14:paraId="0B335289" w14:textId="77777777" w:rsidTr="00F657C8">
        <w:trPr>
          <w:trHeight w:val="816"/>
        </w:trPr>
        <w:tc>
          <w:tcPr>
            <w:tcW w:w="1135" w:type="dxa"/>
            <w:vAlign w:val="center"/>
          </w:tcPr>
          <w:p w14:paraId="33DDF3B8" w14:textId="27BA02CD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46AF12EC" w14:textId="25FD9E92" w:rsidR="00842CA5" w:rsidRPr="00B21758" w:rsidRDefault="00842CA5" w:rsidP="0024765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Partograph use</w:t>
            </w:r>
          </w:p>
        </w:tc>
        <w:tc>
          <w:tcPr>
            <w:tcW w:w="3544" w:type="dxa"/>
            <w:vAlign w:val="center"/>
          </w:tcPr>
          <w:p w14:paraId="4376CBBB" w14:textId="6CC4CEFB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, completely filled………</w:t>
            </w:r>
            <w:r w:rsidR="00EF07E9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.…1</w:t>
            </w:r>
          </w:p>
          <w:p w14:paraId="3F72A524" w14:textId="55456167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, partially filled………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….</w:t>
            </w:r>
            <w:r w:rsidR="00EF07E9"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.2</w:t>
            </w:r>
          </w:p>
          <w:p w14:paraId="4B457486" w14:textId="3368D6B8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filled…………</w:t>
            </w:r>
            <w:r w:rsidR="00AA15DB" w:rsidRPr="00B21758">
              <w:rPr>
                <w:rFonts w:ascii="Candara" w:hAnsi="Candara"/>
                <w:sz w:val="22"/>
                <w:szCs w:val="22"/>
              </w:rPr>
              <w:t>………….…</w:t>
            </w:r>
            <w:r w:rsidR="00E606CD">
              <w:rPr>
                <w:rFonts w:ascii="Candara" w:hAnsi="Candara"/>
                <w:sz w:val="22"/>
                <w:szCs w:val="22"/>
              </w:rPr>
              <w:t>…</w:t>
            </w:r>
            <w:r w:rsidR="00AA15DB" w:rsidRPr="00B21758">
              <w:rPr>
                <w:rFonts w:ascii="Candara" w:hAnsi="Candara"/>
                <w:sz w:val="22"/>
                <w:szCs w:val="22"/>
              </w:rPr>
              <w:t>.0</w:t>
            </w:r>
          </w:p>
        </w:tc>
        <w:tc>
          <w:tcPr>
            <w:tcW w:w="1276" w:type="dxa"/>
          </w:tcPr>
          <w:p w14:paraId="1F0B2FBE" w14:textId="3015B174" w:rsidR="00842CA5" w:rsidRPr="00F657C8" w:rsidRDefault="00842CA5" w:rsidP="00694C02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842CA5" w:rsidRPr="00B21758" w14:paraId="242FDE0A" w14:textId="77777777" w:rsidTr="00F657C8">
        <w:trPr>
          <w:trHeight w:val="1152"/>
        </w:trPr>
        <w:tc>
          <w:tcPr>
            <w:tcW w:w="1135" w:type="dxa"/>
            <w:vAlign w:val="center"/>
          </w:tcPr>
          <w:p w14:paraId="181B9880" w14:textId="79553938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75B631E0" w14:textId="58020DC2" w:rsidR="00842CA5" w:rsidRPr="00B21758" w:rsidRDefault="00847606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FHR</w:t>
            </w:r>
            <w:r w:rsidR="00842CA5" w:rsidRPr="00B21758">
              <w:rPr>
                <w:rFonts w:ascii="Candara" w:hAnsi="Candara"/>
                <w:sz w:val="22"/>
                <w:szCs w:val="22"/>
              </w:rPr>
              <w:t xml:space="preserve"> monitoring recorded during delivery </w:t>
            </w:r>
          </w:p>
        </w:tc>
        <w:tc>
          <w:tcPr>
            <w:tcW w:w="3544" w:type="dxa"/>
            <w:vAlign w:val="center"/>
          </w:tcPr>
          <w:p w14:paraId="1C93DAFB" w14:textId="61D6BF2A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Yes, as per 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protocol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….….……1</w:t>
            </w:r>
          </w:p>
          <w:p w14:paraId="6F44A041" w14:textId="0670997C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Yes, sporadically (&gt; 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once)…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7A4F36">
              <w:rPr>
                <w:rFonts w:ascii="Candara" w:hAnsi="Candara"/>
                <w:sz w:val="22"/>
                <w:szCs w:val="22"/>
              </w:rPr>
              <w:t>…</w:t>
            </w:r>
            <w:r w:rsidRPr="00B21758">
              <w:rPr>
                <w:rFonts w:ascii="Candara" w:hAnsi="Candara"/>
                <w:sz w:val="22"/>
                <w:szCs w:val="22"/>
              </w:rPr>
              <w:t>...2</w:t>
            </w:r>
          </w:p>
          <w:p w14:paraId="36C4CBFC" w14:textId="28BCDAC1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, only once…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7A4F36">
              <w:rPr>
                <w:rFonts w:ascii="Candara" w:hAnsi="Candara"/>
                <w:sz w:val="22"/>
                <w:szCs w:val="22"/>
              </w:rPr>
              <w:t>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………...3</w:t>
            </w:r>
          </w:p>
          <w:p w14:paraId="46BC7CCC" w14:textId="7020D422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…………</w:t>
            </w:r>
            <w:r w:rsidR="008E71F6" w:rsidRPr="00B21758">
              <w:rPr>
                <w:rFonts w:ascii="Candara" w:hAnsi="Candara"/>
                <w:sz w:val="22"/>
                <w:szCs w:val="22"/>
              </w:rPr>
              <w:t>........99</w:t>
            </w:r>
          </w:p>
        </w:tc>
        <w:tc>
          <w:tcPr>
            <w:tcW w:w="1276" w:type="dxa"/>
          </w:tcPr>
          <w:p w14:paraId="6040775C" w14:textId="42941A29" w:rsidR="00842CA5" w:rsidRPr="00F657C8" w:rsidRDefault="00842CA5" w:rsidP="00694C02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A26D5D" w:rsidRPr="00B21758" w14:paraId="1C39A807" w14:textId="77777777" w:rsidTr="00C54DEC">
        <w:trPr>
          <w:trHeight w:val="1152"/>
        </w:trPr>
        <w:tc>
          <w:tcPr>
            <w:tcW w:w="1135" w:type="dxa"/>
            <w:vAlign w:val="center"/>
          </w:tcPr>
          <w:p w14:paraId="5D155462" w14:textId="77777777" w:rsidR="00A26D5D" w:rsidRPr="00B21758" w:rsidRDefault="00A26D5D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16530DE5" w14:textId="6A62945C" w:rsidR="00A26D5D" w:rsidRPr="00B21758" w:rsidDel="00847606" w:rsidRDefault="00A26D5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bnormal FHR detected during labour</w:t>
            </w:r>
          </w:p>
        </w:tc>
        <w:tc>
          <w:tcPr>
            <w:tcW w:w="3544" w:type="dxa"/>
            <w:vAlign w:val="center"/>
          </w:tcPr>
          <w:p w14:paraId="35062658" w14:textId="7F0336D7" w:rsidR="00F55B42" w:rsidRPr="00F657C8" w:rsidRDefault="00880F8F" w:rsidP="00F657C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Yes, bradycardia (&lt; 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110)…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..</w:t>
            </w:r>
            <w:r w:rsidR="00F55B42" w:rsidRPr="00F657C8">
              <w:rPr>
                <w:rFonts w:ascii="Candara" w:hAnsi="Candara"/>
                <w:sz w:val="22"/>
                <w:szCs w:val="22"/>
              </w:rPr>
              <w:t>1</w:t>
            </w:r>
          </w:p>
          <w:p w14:paraId="47F9D569" w14:textId="1FCF1CC7" w:rsidR="00F55B42" w:rsidRPr="00F657C8" w:rsidRDefault="00880F8F" w:rsidP="00F657C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Yes, tachycardia (&gt; 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160)…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.</w:t>
            </w:r>
            <w:r w:rsidR="00F55B42" w:rsidRPr="00F657C8">
              <w:rPr>
                <w:rFonts w:ascii="Candara" w:hAnsi="Candara"/>
                <w:sz w:val="22"/>
                <w:szCs w:val="22"/>
              </w:rPr>
              <w:t>2</w:t>
            </w:r>
          </w:p>
          <w:p w14:paraId="18BB2428" w14:textId="19639904" w:rsidR="00F55B42" w:rsidRPr="00F657C8" w:rsidRDefault="00880F8F" w:rsidP="00F657C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Yes, </w:t>
            </w:r>
            <w:r w:rsidR="008D442E" w:rsidRPr="00F657C8">
              <w:rPr>
                <w:rFonts w:ascii="Candara" w:hAnsi="Candara"/>
                <w:sz w:val="22"/>
                <w:szCs w:val="22"/>
              </w:rPr>
              <w:t>repetitive (during &gt; 50% of contractions) or prolonged (&gt; 3 min) decelerations</w:t>
            </w:r>
            <w:r w:rsidR="002217D6">
              <w:rPr>
                <w:rFonts w:ascii="Candara" w:hAnsi="Candara"/>
                <w:sz w:val="22"/>
                <w:szCs w:val="22"/>
              </w:rPr>
              <w:t>……………….3</w:t>
            </w:r>
          </w:p>
          <w:p w14:paraId="0E27114D" w14:textId="77777777" w:rsidR="0013536E" w:rsidRPr="00B21758" w:rsidRDefault="0013536E" w:rsidP="0013536E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……...0</w:t>
            </w:r>
          </w:p>
          <w:p w14:paraId="0B48B8F3" w14:textId="405A471E" w:rsidR="00F55B42" w:rsidRPr="00F657C8" w:rsidRDefault="00F55B42" w:rsidP="00F657C8">
            <w:pPr>
              <w:pStyle w:val="CommentText"/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...99</w:t>
            </w:r>
          </w:p>
        </w:tc>
        <w:tc>
          <w:tcPr>
            <w:tcW w:w="1276" w:type="dxa"/>
          </w:tcPr>
          <w:p w14:paraId="7FEC02F0" w14:textId="77777777" w:rsidR="00A26D5D" w:rsidRPr="00DF3D84" w:rsidRDefault="00A26D5D" w:rsidP="00694C02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0D1CBD" w:rsidRPr="00B21758" w14:paraId="4ECF5EED" w14:textId="77777777" w:rsidTr="00F657C8">
        <w:trPr>
          <w:trHeight w:val="899"/>
        </w:trPr>
        <w:tc>
          <w:tcPr>
            <w:tcW w:w="1135" w:type="dxa"/>
            <w:vAlign w:val="center"/>
          </w:tcPr>
          <w:p w14:paraId="1CF5D335" w14:textId="77777777" w:rsidR="000D1CBD" w:rsidRPr="00B21758" w:rsidRDefault="000D1CBD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1DB460AD" w14:textId="6361B4B8" w:rsidR="000D1CBD" w:rsidRPr="00B21758" w:rsidRDefault="00F747AE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Induction of labour</w:t>
            </w:r>
          </w:p>
        </w:tc>
        <w:tc>
          <w:tcPr>
            <w:tcW w:w="3544" w:type="dxa"/>
            <w:vAlign w:val="center"/>
          </w:tcPr>
          <w:p w14:paraId="047982F7" w14:textId="6505873B" w:rsidR="000D1CBD" w:rsidRPr="00B21758" w:rsidRDefault="000D1CBD" w:rsidP="000D1CBD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Induction with prostaglandins</w:t>
            </w:r>
            <w:r w:rsidR="00C54DEC">
              <w:rPr>
                <w:rFonts w:ascii="Candara" w:hAnsi="Candara"/>
                <w:sz w:val="22"/>
                <w:szCs w:val="22"/>
              </w:rPr>
              <w:t>…..</w:t>
            </w:r>
            <w:r w:rsidRPr="00B21758">
              <w:rPr>
                <w:rFonts w:ascii="Candara" w:hAnsi="Candara"/>
                <w:sz w:val="22"/>
                <w:szCs w:val="22"/>
              </w:rPr>
              <w:t>..1</w:t>
            </w:r>
          </w:p>
          <w:p w14:paraId="44A2018A" w14:textId="2118F8DF" w:rsidR="000D1CBD" w:rsidRPr="00B21758" w:rsidRDefault="000D1CBD" w:rsidP="000D1CBD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eastAsia="Cambria" w:hAnsi="Candara" w:cs="Cambria"/>
                <w:sz w:val="22"/>
                <w:szCs w:val="22"/>
              </w:rPr>
              <w:t>Induction with amniotomy……….2</w:t>
            </w:r>
          </w:p>
          <w:p w14:paraId="4C1FF5DA" w14:textId="77777777" w:rsidR="000D1CBD" w:rsidRDefault="000D1CBD" w:rsidP="000D1CBD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eastAsia="Cambria" w:hAnsi="Candara" w:cs="Cambria"/>
                <w:sz w:val="22"/>
                <w:szCs w:val="22"/>
              </w:rPr>
              <w:t>Induction with oxytocin………</w:t>
            </w:r>
            <w:proofErr w:type="gramStart"/>
            <w:r w:rsidRPr="00B21758">
              <w:rPr>
                <w:rFonts w:ascii="Candara" w:eastAsia="Cambria" w:hAnsi="Candara" w:cs="Cambria"/>
                <w:sz w:val="22"/>
                <w:szCs w:val="22"/>
              </w:rPr>
              <w:t>…</w:t>
            </w:r>
            <w:r w:rsidR="00C54DEC">
              <w:rPr>
                <w:rFonts w:ascii="Candara" w:eastAsia="Cambria" w:hAnsi="Candara" w:cs="Cambria"/>
                <w:sz w:val="22"/>
                <w:szCs w:val="22"/>
              </w:rPr>
              <w:t>..</w:t>
            </w:r>
            <w:proofErr w:type="gramEnd"/>
            <w:r w:rsidRPr="00B21758">
              <w:rPr>
                <w:rFonts w:ascii="Candara" w:eastAsia="Cambria" w:hAnsi="Candara" w:cs="Cambria"/>
                <w:sz w:val="22"/>
                <w:szCs w:val="22"/>
              </w:rPr>
              <w:t>3</w:t>
            </w:r>
          </w:p>
          <w:p w14:paraId="3A9842AB" w14:textId="77777777" w:rsidR="00C50BC8" w:rsidRPr="00B21758" w:rsidRDefault="00C50BC8" w:rsidP="00C50BC8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……...0</w:t>
            </w:r>
          </w:p>
          <w:p w14:paraId="2BED8276" w14:textId="7E427A40" w:rsidR="00C50BC8" w:rsidRPr="00F657C8" w:rsidDel="000D1CBD" w:rsidRDefault="00C50BC8" w:rsidP="00C50BC8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...99</w:t>
            </w:r>
          </w:p>
        </w:tc>
        <w:tc>
          <w:tcPr>
            <w:tcW w:w="1276" w:type="dxa"/>
            <w:vAlign w:val="center"/>
          </w:tcPr>
          <w:p w14:paraId="51B2AE23" w14:textId="31E5D4AB" w:rsidR="000D1CBD" w:rsidRPr="00F657C8" w:rsidRDefault="000D1CBD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984999" w:rsidRPr="00B21758" w14:paraId="78FF34CC" w14:textId="77777777" w:rsidTr="00F657C8">
        <w:trPr>
          <w:trHeight w:val="794"/>
        </w:trPr>
        <w:tc>
          <w:tcPr>
            <w:tcW w:w="1135" w:type="dxa"/>
            <w:vAlign w:val="center"/>
          </w:tcPr>
          <w:p w14:paraId="4D02C094" w14:textId="77777777" w:rsidR="00984999" w:rsidRPr="00B21758" w:rsidRDefault="00984999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52" w:type="dxa"/>
            <w:vAlign w:val="center"/>
          </w:tcPr>
          <w:p w14:paraId="7DA2D1A4" w14:textId="04141BD7" w:rsidR="00984999" w:rsidRDefault="00984999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ugmentation of labour</w:t>
            </w:r>
          </w:p>
        </w:tc>
        <w:tc>
          <w:tcPr>
            <w:tcW w:w="3544" w:type="dxa"/>
            <w:vAlign w:val="center"/>
          </w:tcPr>
          <w:p w14:paraId="62948151" w14:textId="77777777" w:rsidR="00AA1391" w:rsidRDefault="00AA1391" w:rsidP="00AA1391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ugmentation with oxytocin….…1</w:t>
            </w:r>
          </w:p>
          <w:p w14:paraId="75D0A35C" w14:textId="77777777" w:rsidR="00AA1391" w:rsidRDefault="00AA1391" w:rsidP="00AA1391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ugmentation with amniotomy....2</w:t>
            </w:r>
          </w:p>
          <w:p w14:paraId="11F4E1AF" w14:textId="6017E4E6" w:rsidR="00524B20" w:rsidRPr="00B21758" w:rsidRDefault="00524B20" w:rsidP="00AA1391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……...0</w:t>
            </w:r>
          </w:p>
          <w:p w14:paraId="6A5185A6" w14:textId="7A82C3F9" w:rsidR="00984999" w:rsidRPr="00B21758" w:rsidRDefault="00524B20" w:rsidP="00524B20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...99</w:t>
            </w:r>
          </w:p>
        </w:tc>
        <w:tc>
          <w:tcPr>
            <w:tcW w:w="1276" w:type="dxa"/>
            <w:vAlign w:val="center"/>
          </w:tcPr>
          <w:p w14:paraId="548121EC" w14:textId="2BA7AF75" w:rsidR="00984999" w:rsidRPr="00DF3D84" w:rsidRDefault="00984999">
            <w:pPr>
              <w:rPr>
                <w:rFonts w:ascii="Candara" w:hAnsi="Candara"/>
                <w:sz w:val="20"/>
                <w:szCs w:val="20"/>
              </w:rPr>
            </w:pPr>
          </w:p>
        </w:tc>
      </w:tr>
    </w:tbl>
    <w:p w14:paraId="5CCF10FF" w14:textId="77777777" w:rsidR="007505EF" w:rsidRDefault="007505EF"/>
    <w:tbl>
      <w:tblPr>
        <w:tblStyle w:val="TableGrid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3289"/>
        <w:gridCol w:w="4507"/>
        <w:gridCol w:w="1276"/>
      </w:tblGrid>
      <w:tr w:rsidR="00842CA5" w:rsidRPr="00B21758" w14:paraId="2C4C1329" w14:textId="77777777" w:rsidTr="00F657C8">
        <w:trPr>
          <w:trHeight w:val="510"/>
        </w:trPr>
        <w:tc>
          <w:tcPr>
            <w:tcW w:w="1135" w:type="dxa"/>
            <w:vAlign w:val="center"/>
          </w:tcPr>
          <w:p w14:paraId="009C89DB" w14:textId="4692D194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10614491" w14:textId="5AE958FF" w:rsidR="00842CA5" w:rsidRPr="00F657C8" w:rsidRDefault="00842CA5">
            <w:pPr>
              <w:keepNext/>
              <w:keepLines/>
              <w:spacing w:before="200"/>
              <w:outlineLvl w:val="2"/>
              <w:rPr>
                <w:rFonts w:ascii="Candara" w:hAnsi="Candara"/>
                <w:sz w:val="22"/>
                <w:szCs w:val="22"/>
              </w:rPr>
            </w:pPr>
            <w:r w:rsidRPr="00F657C8">
              <w:rPr>
                <w:rFonts w:ascii="Candara" w:hAnsi="Candara"/>
                <w:sz w:val="22"/>
                <w:szCs w:val="22"/>
              </w:rPr>
              <w:t>Received prophylactic antibiotics</w:t>
            </w:r>
          </w:p>
        </w:tc>
        <w:tc>
          <w:tcPr>
            <w:tcW w:w="4507" w:type="dxa"/>
            <w:vAlign w:val="center"/>
          </w:tcPr>
          <w:p w14:paraId="50E61D62" w14:textId="77777777" w:rsidR="00DE1736" w:rsidRPr="00B21758" w:rsidRDefault="00DE1736" w:rsidP="00DE1736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…….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1</w:t>
            </w:r>
          </w:p>
          <w:p w14:paraId="722F6E96" w14:textId="2EDFC4B1" w:rsidR="00842CA5" w:rsidRPr="00B21758" w:rsidDel="004215E1" w:rsidRDefault="00DE1736" w:rsidP="00FA56E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……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.................</w:t>
            </w:r>
            <w:r w:rsidRPr="00B21758">
              <w:rPr>
                <w:rFonts w:ascii="Candara" w:hAnsi="Candara"/>
                <w:sz w:val="22"/>
                <w:szCs w:val="22"/>
              </w:rPr>
              <w:t>…0</w:t>
            </w:r>
          </w:p>
        </w:tc>
        <w:tc>
          <w:tcPr>
            <w:tcW w:w="1276" w:type="dxa"/>
            <w:vAlign w:val="center"/>
          </w:tcPr>
          <w:p w14:paraId="7D832C6B" w14:textId="3DE0BFEB" w:rsidR="00842CA5" w:rsidRPr="00F657C8" w:rsidDel="004215E1" w:rsidRDefault="00842CA5" w:rsidP="00FA56E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213EBD" w:rsidRPr="00B21758" w14:paraId="142BC9B6" w14:textId="77777777" w:rsidTr="00F657C8">
        <w:trPr>
          <w:trHeight w:val="510"/>
        </w:trPr>
        <w:tc>
          <w:tcPr>
            <w:tcW w:w="1135" w:type="dxa"/>
            <w:vAlign w:val="center"/>
          </w:tcPr>
          <w:p w14:paraId="40283677" w14:textId="4E7E263D" w:rsidR="00213EBD" w:rsidRPr="00213EBD" w:rsidRDefault="00213EBD" w:rsidP="00213EB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    127A</w:t>
            </w:r>
          </w:p>
        </w:tc>
        <w:tc>
          <w:tcPr>
            <w:tcW w:w="3289" w:type="dxa"/>
            <w:vAlign w:val="center"/>
          </w:tcPr>
          <w:p w14:paraId="48742BA3" w14:textId="77777777" w:rsidR="00213EBD" w:rsidRDefault="00213EBD">
            <w:pPr>
              <w:keepNext/>
              <w:keepLines/>
              <w:spacing w:before="200"/>
              <w:outlineLvl w:val="2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orticosteroids given to mother</w:t>
            </w:r>
          </w:p>
          <w:p w14:paraId="61BE4BDE" w14:textId="206AC4D4" w:rsidR="00213EBD" w:rsidRPr="00F657C8" w:rsidRDefault="00213EBD">
            <w:pPr>
              <w:keepNext/>
              <w:keepLines/>
              <w:spacing w:before="200"/>
              <w:outlineLvl w:val="2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(</w:t>
            </w:r>
            <w:r w:rsidR="00BD5F71">
              <w:rPr>
                <w:rFonts w:ascii="Candara" w:hAnsi="Candara"/>
                <w:sz w:val="22"/>
                <w:szCs w:val="22"/>
              </w:rPr>
              <w:t>Dexamethasone/Betamethasone)</w:t>
            </w:r>
          </w:p>
        </w:tc>
        <w:tc>
          <w:tcPr>
            <w:tcW w:w="4507" w:type="dxa"/>
            <w:vAlign w:val="center"/>
          </w:tcPr>
          <w:p w14:paraId="212F9796" w14:textId="77777777" w:rsidR="00BD5F71" w:rsidRPr="00B21758" w:rsidRDefault="00BD5F71" w:rsidP="00BD5F71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…….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1</w:t>
            </w:r>
          </w:p>
          <w:p w14:paraId="5C717F47" w14:textId="39D70F43" w:rsidR="00213EBD" w:rsidRPr="00B21758" w:rsidRDefault="00BD5F71" w:rsidP="00BD5F71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……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.................</w:t>
            </w:r>
            <w:r w:rsidRPr="00B21758">
              <w:rPr>
                <w:rFonts w:ascii="Candara" w:hAnsi="Candara"/>
                <w:sz w:val="22"/>
                <w:szCs w:val="22"/>
              </w:rPr>
              <w:t>…0</w:t>
            </w:r>
          </w:p>
        </w:tc>
        <w:tc>
          <w:tcPr>
            <w:tcW w:w="1276" w:type="dxa"/>
            <w:vAlign w:val="center"/>
          </w:tcPr>
          <w:p w14:paraId="092CBBC2" w14:textId="77777777" w:rsidR="00213EBD" w:rsidRPr="00F657C8" w:rsidDel="004215E1" w:rsidRDefault="00213EBD" w:rsidP="00FA56E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842CA5" w:rsidRPr="00B21758" w14:paraId="665B9B98" w14:textId="77777777" w:rsidTr="00F657C8">
        <w:trPr>
          <w:trHeight w:val="852"/>
        </w:trPr>
        <w:tc>
          <w:tcPr>
            <w:tcW w:w="1135" w:type="dxa"/>
            <w:vAlign w:val="center"/>
          </w:tcPr>
          <w:p w14:paraId="0421AC2D" w14:textId="2271923F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1AD6FAB7" w14:textId="13B53730" w:rsidR="00842CA5" w:rsidRPr="00B21758" w:rsidRDefault="00842CA5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ode of delivery</w:t>
            </w:r>
          </w:p>
        </w:tc>
        <w:tc>
          <w:tcPr>
            <w:tcW w:w="4507" w:type="dxa"/>
            <w:vAlign w:val="center"/>
          </w:tcPr>
          <w:p w14:paraId="2D6782E9" w14:textId="09A7D1B9" w:rsidR="006A7A3F" w:rsidRPr="00D632FA" w:rsidRDefault="00842CA5" w:rsidP="00F86CEB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D632FA">
              <w:rPr>
                <w:rFonts w:ascii="Candara" w:eastAsia="Cambria" w:hAnsi="Candara" w:cs="Cambria"/>
                <w:sz w:val="22"/>
                <w:szCs w:val="22"/>
              </w:rPr>
              <w:t>Spontaneous vaginal………</w:t>
            </w:r>
            <w:r w:rsidR="00B96F95">
              <w:rPr>
                <w:rFonts w:ascii="Candara" w:eastAsia="Cambria" w:hAnsi="Candara" w:cs="Cambria"/>
                <w:sz w:val="22"/>
                <w:szCs w:val="22"/>
              </w:rPr>
              <w:t>……...</w:t>
            </w:r>
            <w:r w:rsidRPr="00D632FA">
              <w:rPr>
                <w:rFonts w:ascii="Candara" w:eastAsia="Cambria" w:hAnsi="Candara" w:cs="Cambria"/>
                <w:sz w:val="22"/>
                <w:szCs w:val="22"/>
              </w:rPr>
              <w:t>…</w:t>
            </w:r>
            <w:r w:rsidR="0078047C">
              <w:rPr>
                <w:rFonts w:ascii="Candara" w:eastAsia="Cambria" w:hAnsi="Candara" w:cs="Cambria"/>
                <w:sz w:val="22"/>
                <w:szCs w:val="22"/>
              </w:rPr>
              <w:t>…….</w:t>
            </w:r>
            <w:r w:rsidRPr="00D632FA">
              <w:rPr>
                <w:rFonts w:ascii="Candara" w:eastAsia="Cambria" w:hAnsi="Candara" w:cs="Cambria"/>
                <w:sz w:val="22"/>
                <w:szCs w:val="22"/>
              </w:rPr>
              <w:t>…1</w:t>
            </w:r>
          </w:p>
          <w:p w14:paraId="7715EED2" w14:textId="6502741D" w:rsidR="006A7A3F" w:rsidRPr="00F657C8" w:rsidRDefault="009E163F" w:rsidP="006A7A3F">
            <w:pPr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</w:pPr>
            <w:r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Go to 1</w:t>
            </w:r>
            <w:r w:rsidR="00D02FDD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3</w:t>
            </w:r>
            <w:r w:rsidR="000F0780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1</w:t>
            </w:r>
          </w:p>
          <w:p w14:paraId="2D60DDA6" w14:textId="64F66C6F" w:rsidR="00842CA5" w:rsidRPr="00D632FA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D632FA">
              <w:rPr>
                <w:rFonts w:ascii="Candara" w:hAnsi="Candara"/>
                <w:sz w:val="22"/>
                <w:szCs w:val="22"/>
              </w:rPr>
              <w:t xml:space="preserve"> </w:t>
            </w:r>
            <w:r w:rsidRPr="00D632FA">
              <w:rPr>
                <w:rFonts w:ascii="Candara" w:hAnsi="Candara"/>
                <w:sz w:val="22"/>
                <w:szCs w:val="22"/>
              </w:rPr>
              <w:br/>
              <w:t>Instrumental………….</w:t>
            </w:r>
            <w:r w:rsidR="003C1092">
              <w:rPr>
                <w:rFonts w:ascii="Candara" w:hAnsi="Candara"/>
                <w:sz w:val="22"/>
                <w:szCs w:val="22"/>
              </w:rPr>
              <w:t>..</w:t>
            </w:r>
            <w:r w:rsidRPr="00D632FA">
              <w:rPr>
                <w:rFonts w:ascii="Candara" w:hAnsi="Candara"/>
                <w:sz w:val="22"/>
                <w:szCs w:val="22"/>
              </w:rPr>
              <w:t>…</w:t>
            </w:r>
            <w:r w:rsidR="00B96F95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="00B96F95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Pr="00D632FA">
              <w:rPr>
                <w:rFonts w:ascii="Candara" w:hAnsi="Candara"/>
                <w:sz w:val="22"/>
                <w:szCs w:val="22"/>
              </w:rPr>
              <w:t>…</w:t>
            </w:r>
            <w:r w:rsidR="006C3544" w:rsidRPr="00D632FA">
              <w:rPr>
                <w:rFonts w:ascii="Candara" w:hAnsi="Candara"/>
                <w:sz w:val="22"/>
                <w:szCs w:val="22"/>
              </w:rPr>
              <w:t>.</w:t>
            </w:r>
            <w:r w:rsidRPr="00D632FA">
              <w:rPr>
                <w:rFonts w:ascii="Candara" w:hAnsi="Candara"/>
                <w:sz w:val="22"/>
                <w:szCs w:val="22"/>
              </w:rPr>
              <w:t>.</w:t>
            </w:r>
            <w:r w:rsidR="00270544" w:rsidRPr="00D632FA">
              <w:rPr>
                <w:rFonts w:ascii="Candara" w:hAnsi="Candara"/>
                <w:sz w:val="22"/>
                <w:szCs w:val="22"/>
              </w:rPr>
              <w:t>.</w:t>
            </w:r>
            <w:r w:rsidRPr="00D632FA">
              <w:rPr>
                <w:rFonts w:ascii="Candara" w:hAnsi="Candara"/>
                <w:sz w:val="22"/>
                <w:szCs w:val="22"/>
              </w:rPr>
              <w:t>.</w:t>
            </w:r>
            <w:r w:rsidR="0078047C">
              <w:rPr>
                <w:rFonts w:ascii="Candara" w:hAnsi="Candara"/>
                <w:sz w:val="22"/>
                <w:szCs w:val="22"/>
              </w:rPr>
              <w:t>........</w:t>
            </w:r>
            <w:r w:rsidRPr="00D632FA">
              <w:rPr>
                <w:rFonts w:ascii="Candara" w:hAnsi="Candara"/>
                <w:sz w:val="22"/>
                <w:szCs w:val="22"/>
              </w:rPr>
              <w:t>…2</w:t>
            </w:r>
          </w:p>
          <w:p w14:paraId="329CC9B9" w14:textId="45F6E742" w:rsidR="00EF5B6D" w:rsidRPr="00F657C8" w:rsidRDefault="00E31719" w:rsidP="00F86CEB">
            <w:pPr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</w:pPr>
            <w:r w:rsidRPr="00F657C8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G</w:t>
            </w:r>
            <w:r w:rsidR="00EF5B6D" w:rsidRPr="00F657C8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o to 1</w:t>
            </w:r>
            <w:r w:rsidR="00323BCC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3</w:t>
            </w:r>
            <w:r w:rsidR="004351AC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0</w:t>
            </w:r>
          </w:p>
          <w:p w14:paraId="6899455D" w14:textId="77777777" w:rsidR="00EF5B6D" w:rsidRPr="00D632FA" w:rsidRDefault="00EF5B6D" w:rsidP="00F86CEB">
            <w:pPr>
              <w:rPr>
                <w:rFonts w:ascii="Candara" w:hAnsi="Candara"/>
                <w:sz w:val="22"/>
                <w:szCs w:val="22"/>
              </w:rPr>
            </w:pPr>
          </w:p>
          <w:p w14:paraId="7E2F186F" w14:textId="49579775" w:rsidR="00842CA5" w:rsidRPr="00D632FA" w:rsidRDefault="00D90DD7" w:rsidP="00F86CEB">
            <w:pPr>
              <w:rPr>
                <w:rFonts w:ascii="Candara" w:hAnsi="Candara"/>
                <w:sz w:val="22"/>
                <w:szCs w:val="22"/>
              </w:rPr>
            </w:pPr>
            <w:r w:rsidRPr="00D632FA">
              <w:rPr>
                <w:rFonts w:ascii="Candara" w:hAnsi="Candara"/>
                <w:sz w:val="22"/>
                <w:szCs w:val="22"/>
              </w:rPr>
              <w:t>Manoeuvre</w:t>
            </w:r>
            <w:r w:rsidR="00842CA5" w:rsidRPr="00D632FA">
              <w:rPr>
                <w:rFonts w:ascii="Candara" w:hAnsi="Candara"/>
                <w:sz w:val="22"/>
                <w:szCs w:val="22"/>
              </w:rPr>
              <w:t xml:space="preserve"> delivery……</w:t>
            </w:r>
            <w:r w:rsidR="007C7221" w:rsidRPr="00D632FA">
              <w:rPr>
                <w:rFonts w:ascii="Candara" w:hAnsi="Candara"/>
                <w:sz w:val="22"/>
                <w:szCs w:val="22"/>
              </w:rPr>
              <w:t>……</w:t>
            </w:r>
            <w:r w:rsidR="00842CA5" w:rsidRPr="00D632FA">
              <w:rPr>
                <w:rFonts w:ascii="Candara" w:hAnsi="Candara"/>
                <w:sz w:val="22"/>
                <w:szCs w:val="22"/>
              </w:rPr>
              <w:t>…</w:t>
            </w:r>
            <w:r w:rsidR="0078047C">
              <w:rPr>
                <w:rFonts w:ascii="Candara" w:hAnsi="Candara"/>
                <w:sz w:val="22"/>
                <w:szCs w:val="22"/>
              </w:rPr>
              <w:t>……</w:t>
            </w:r>
            <w:r w:rsidR="00B96F95">
              <w:rPr>
                <w:rFonts w:ascii="Candara" w:hAnsi="Candara"/>
                <w:sz w:val="22"/>
                <w:szCs w:val="22"/>
              </w:rPr>
              <w:t>……</w:t>
            </w:r>
            <w:proofErr w:type="gramStart"/>
            <w:r w:rsidR="00B96F95">
              <w:rPr>
                <w:rFonts w:ascii="Candara" w:hAnsi="Candara"/>
                <w:sz w:val="22"/>
                <w:szCs w:val="22"/>
              </w:rPr>
              <w:t>.</w:t>
            </w:r>
            <w:r w:rsidR="00842CA5" w:rsidRPr="00D632FA">
              <w:rPr>
                <w:rFonts w:ascii="Candara" w:hAnsi="Candara"/>
                <w:sz w:val="22"/>
                <w:szCs w:val="22"/>
              </w:rPr>
              <w:t>..</w:t>
            </w:r>
            <w:r w:rsidR="00270544" w:rsidRPr="00D632FA">
              <w:rPr>
                <w:rFonts w:ascii="Candara" w:hAnsi="Candara"/>
                <w:sz w:val="22"/>
                <w:szCs w:val="22"/>
              </w:rPr>
              <w:t>.</w:t>
            </w:r>
            <w:r w:rsidR="00842CA5" w:rsidRPr="00D632FA"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 w:rsidR="00842CA5" w:rsidRPr="00D632FA">
              <w:rPr>
                <w:rFonts w:ascii="Candara" w:hAnsi="Candara"/>
                <w:sz w:val="22"/>
                <w:szCs w:val="22"/>
              </w:rPr>
              <w:t>3</w:t>
            </w:r>
          </w:p>
          <w:p w14:paraId="6D27C3DC" w14:textId="444F3A16" w:rsidR="008E582F" w:rsidRPr="00F657C8" w:rsidRDefault="00DC1E5D" w:rsidP="00F86CEB">
            <w:pPr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</w:pPr>
            <w:r w:rsidRPr="00F657C8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G</w:t>
            </w:r>
            <w:r w:rsidR="008E582F" w:rsidRPr="00F657C8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o to 1</w:t>
            </w:r>
            <w:r w:rsidR="00605A1A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3</w:t>
            </w:r>
            <w:r w:rsidR="00C22716">
              <w:rPr>
                <w:rFonts w:ascii="Candara" w:eastAsia="Cambria" w:hAnsi="Candara" w:cs="Cambria"/>
                <w:b/>
                <w:i/>
                <w:iCs/>
                <w:sz w:val="22"/>
                <w:szCs w:val="22"/>
              </w:rPr>
              <w:t>1</w:t>
            </w:r>
          </w:p>
          <w:p w14:paraId="4195500E" w14:textId="77777777" w:rsidR="008E582F" w:rsidRPr="00D632FA" w:rsidRDefault="008E582F" w:rsidP="00F86CEB">
            <w:pPr>
              <w:rPr>
                <w:rFonts w:ascii="Candara" w:hAnsi="Candara"/>
                <w:sz w:val="22"/>
                <w:szCs w:val="22"/>
              </w:rPr>
            </w:pPr>
          </w:p>
          <w:p w14:paraId="4B8452B9" w14:textId="440F4A9B" w:rsidR="00842CA5" w:rsidRPr="00D632FA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D632FA">
              <w:rPr>
                <w:rFonts w:ascii="Candara" w:hAnsi="Candara"/>
                <w:sz w:val="22"/>
                <w:szCs w:val="22"/>
              </w:rPr>
              <w:t>Emergency CS…………………</w:t>
            </w:r>
            <w:r w:rsidR="00B96F95">
              <w:rPr>
                <w:rFonts w:ascii="Candara" w:hAnsi="Candara"/>
                <w:sz w:val="22"/>
                <w:szCs w:val="22"/>
              </w:rPr>
              <w:t>…</w:t>
            </w:r>
            <w:r w:rsidR="0078047C">
              <w:rPr>
                <w:rFonts w:ascii="Candara" w:hAnsi="Candara"/>
                <w:sz w:val="22"/>
                <w:szCs w:val="22"/>
              </w:rPr>
              <w:t>……</w:t>
            </w:r>
            <w:r w:rsidR="00B96F95">
              <w:rPr>
                <w:rFonts w:ascii="Candara" w:hAnsi="Candara"/>
                <w:sz w:val="22"/>
                <w:szCs w:val="22"/>
              </w:rPr>
              <w:t>…..</w:t>
            </w:r>
            <w:r w:rsidRPr="00D632FA">
              <w:rPr>
                <w:rFonts w:ascii="Candara" w:hAnsi="Candara"/>
                <w:sz w:val="22"/>
                <w:szCs w:val="22"/>
              </w:rPr>
              <w:t>.</w:t>
            </w:r>
            <w:r w:rsidR="003C1092">
              <w:rPr>
                <w:rFonts w:ascii="Candara" w:hAnsi="Candara"/>
                <w:sz w:val="22"/>
                <w:szCs w:val="22"/>
              </w:rPr>
              <w:t>.</w:t>
            </w:r>
            <w:r w:rsidR="00270544" w:rsidRPr="00D632FA">
              <w:rPr>
                <w:rFonts w:ascii="Candara" w:hAnsi="Candara"/>
                <w:sz w:val="22"/>
                <w:szCs w:val="22"/>
              </w:rPr>
              <w:t>.</w:t>
            </w:r>
            <w:r w:rsidRPr="00D632FA">
              <w:rPr>
                <w:rFonts w:ascii="Candara" w:hAnsi="Candara"/>
                <w:sz w:val="22"/>
                <w:szCs w:val="22"/>
              </w:rPr>
              <w:t>.4</w:t>
            </w:r>
          </w:p>
          <w:p w14:paraId="1298F6A6" w14:textId="19ADE358" w:rsidR="00842CA5" w:rsidRPr="00D632FA" w:rsidRDefault="00842CA5" w:rsidP="003C47E8">
            <w:pPr>
              <w:rPr>
                <w:rFonts w:ascii="Candara" w:hAnsi="Candara"/>
                <w:sz w:val="22"/>
                <w:szCs w:val="22"/>
              </w:rPr>
            </w:pPr>
            <w:r w:rsidRPr="00D632FA">
              <w:rPr>
                <w:rFonts w:ascii="Candara" w:hAnsi="Candara"/>
                <w:sz w:val="22"/>
                <w:szCs w:val="22"/>
              </w:rPr>
              <w:t>Elective CS………….………</w:t>
            </w:r>
            <w:r w:rsidR="003C1092">
              <w:rPr>
                <w:rFonts w:ascii="Candara" w:hAnsi="Candara"/>
                <w:sz w:val="22"/>
                <w:szCs w:val="22"/>
              </w:rPr>
              <w:t>.</w:t>
            </w:r>
            <w:r w:rsidRPr="00D632FA">
              <w:rPr>
                <w:rFonts w:ascii="Candara" w:hAnsi="Candara"/>
                <w:sz w:val="22"/>
                <w:szCs w:val="22"/>
              </w:rPr>
              <w:t>...</w:t>
            </w:r>
            <w:r w:rsidR="00270544" w:rsidRPr="00D632FA">
              <w:rPr>
                <w:rFonts w:ascii="Candara" w:hAnsi="Candara"/>
                <w:sz w:val="22"/>
                <w:szCs w:val="22"/>
              </w:rPr>
              <w:t>.</w:t>
            </w:r>
            <w:r w:rsidR="00B96F95">
              <w:rPr>
                <w:rFonts w:ascii="Candara" w:hAnsi="Candara"/>
                <w:sz w:val="22"/>
                <w:szCs w:val="22"/>
              </w:rPr>
              <w:t>.........</w:t>
            </w:r>
            <w:r w:rsidRPr="00D632FA">
              <w:rPr>
                <w:rFonts w:ascii="Candara" w:hAnsi="Candara"/>
                <w:sz w:val="22"/>
                <w:szCs w:val="22"/>
              </w:rPr>
              <w:t>…</w:t>
            </w:r>
            <w:r w:rsidR="0078047C">
              <w:rPr>
                <w:rFonts w:ascii="Candara" w:hAnsi="Candara"/>
                <w:sz w:val="22"/>
                <w:szCs w:val="22"/>
              </w:rPr>
              <w:t>……</w:t>
            </w:r>
            <w:r w:rsidRPr="00D632FA">
              <w:rPr>
                <w:rFonts w:ascii="Candara" w:hAnsi="Candara"/>
                <w:sz w:val="22"/>
                <w:szCs w:val="22"/>
              </w:rPr>
              <w:t>.5</w:t>
            </w:r>
          </w:p>
          <w:p w14:paraId="798BA38B" w14:textId="77F13657" w:rsidR="007F31D3" w:rsidRPr="00F657C8" w:rsidRDefault="0065033F" w:rsidP="003C47E8">
            <w:pPr>
              <w:rPr>
                <w:rFonts w:ascii="Candara" w:hAnsi="Candara"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Go to 1</w:t>
            </w:r>
            <w:r w:rsidR="00934288">
              <w:rPr>
                <w:rFonts w:ascii="Candara" w:hAnsi="Candara"/>
                <w:b/>
                <w:i/>
                <w:sz w:val="22"/>
                <w:szCs w:val="22"/>
              </w:rPr>
              <w:t>29</w:t>
            </w:r>
          </w:p>
        </w:tc>
        <w:tc>
          <w:tcPr>
            <w:tcW w:w="1276" w:type="dxa"/>
            <w:vAlign w:val="center"/>
          </w:tcPr>
          <w:p w14:paraId="3CE633BD" w14:textId="71F4925A" w:rsidR="00842CA5" w:rsidRPr="00F657C8" w:rsidRDefault="00842CA5" w:rsidP="003C47E8">
            <w:pPr>
              <w:rPr>
                <w:rFonts w:ascii="Candara" w:hAnsi="Candara"/>
                <w:b/>
                <w:sz w:val="20"/>
                <w:szCs w:val="20"/>
                <w:highlight w:val="yellow"/>
              </w:rPr>
            </w:pPr>
          </w:p>
        </w:tc>
      </w:tr>
      <w:tr w:rsidR="00842CA5" w:rsidRPr="00B21758" w14:paraId="0358785D" w14:textId="05EF4521" w:rsidTr="00F657C8">
        <w:trPr>
          <w:trHeight w:val="2377"/>
        </w:trPr>
        <w:tc>
          <w:tcPr>
            <w:tcW w:w="1135" w:type="dxa"/>
            <w:vAlign w:val="center"/>
          </w:tcPr>
          <w:p w14:paraId="43C2F01C" w14:textId="1B1207BE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</w:rPr>
            </w:pPr>
          </w:p>
        </w:tc>
        <w:tc>
          <w:tcPr>
            <w:tcW w:w="3289" w:type="dxa"/>
            <w:vAlign w:val="center"/>
          </w:tcPr>
          <w:p w14:paraId="28823951" w14:textId="23206DD2" w:rsidR="00842CA5" w:rsidRPr="00B21758" w:rsidRDefault="00842CA5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Reason for CS</w:t>
            </w:r>
            <w:r w:rsidR="00717C7B" w:rsidRPr="00B21758">
              <w:rPr>
                <w:rFonts w:ascii="Candara" w:hAnsi="Candara"/>
                <w:sz w:val="22"/>
                <w:szCs w:val="22"/>
              </w:rPr>
              <w:t xml:space="preserve"> (multiple response)</w:t>
            </w:r>
          </w:p>
        </w:tc>
        <w:tc>
          <w:tcPr>
            <w:tcW w:w="4507" w:type="dxa"/>
            <w:vAlign w:val="center"/>
          </w:tcPr>
          <w:p w14:paraId="79D50F37" w14:textId="1E386B35" w:rsidR="00D321D6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Foetal distress</w:t>
            </w:r>
            <w:r w:rsidR="00F32ED1">
              <w:rPr>
                <w:rFonts w:ascii="Candara" w:hAnsi="Candara"/>
                <w:sz w:val="22"/>
                <w:szCs w:val="22"/>
              </w:rPr>
              <w:t xml:space="preserve"> (FD)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F32ED1">
              <w:rPr>
                <w:rFonts w:ascii="Candara" w:hAnsi="Candara"/>
                <w:sz w:val="22"/>
                <w:szCs w:val="22"/>
              </w:rPr>
              <w:t>…</w:t>
            </w:r>
            <w:r w:rsidRPr="00B21758">
              <w:rPr>
                <w:rFonts w:ascii="Candara" w:hAnsi="Candara"/>
                <w:sz w:val="22"/>
                <w:szCs w:val="22"/>
              </w:rPr>
              <w:t>……</w:t>
            </w:r>
            <w:r w:rsidR="009930CF">
              <w:rPr>
                <w:rFonts w:ascii="Candara" w:hAnsi="Candara"/>
                <w:sz w:val="22"/>
                <w:szCs w:val="22"/>
              </w:rPr>
              <w:t>……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701A52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="00701A52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="00D321D6">
              <w:rPr>
                <w:rFonts w:ascii="Candara" w:hAnsi="Candara"/>
                <w:sz w:val="22"/>
                <w:szCs w:val="22"/>
              </w:rPr>
              <w:t>1</w:t>
            </w:r>
          </w:p>
          <w:p w14:paraId="13BED6A2" w14:textId="78BA9A11" w:rsidR="006F16E9" w:rsidRDefault="00F32ED1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ephal</w:t>
            </w:r>
            <w:r w:rsidR="009930CF">
              <w:rPr>
                <w:rFonts w:ascii="Candara" w:hAnsi="Candara"/>
                <w:sz w:val="22"/>
                <w:szCs w:val="22"/>
              </w:rPr>
              <w:t>opelvic disproportion (CPD)…</w:t>
            </w:r>
            <w:r w:rsidR="00701A52">
              <w:rPr>
                <w:rFonts w:ascii="Candara" w:hAnsi="Candara"/>
                <w:sz w:val="22"/>
                <w:szCs w:val="22"/>
              </w:rPr>
              <w:t>……</w:t>
            </w:r>
            <w:proofErr w:type="gramStart"/>
            <w:r w:rsidR="00701A52">
              <w:rPr>
                <w:rFonts w:ascii="Candara" w:hAnsi="Candara"/>
                <w:sz w:val="22"/>
                <w:szCs w:val="22"/>
              </w:rPr>
              <w:t>...</w:t>
            </w:r>
            <w:r>
              <w:rPr>
                <w:rFonts w:ascii="Candara" w:hAnsi="Candara"/>
                <w:sz w:val="22"/>
                <w:szCs w:val="22"/>
              </w:rPr>
              <w:t>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167974EB" w14:textId="757587EC" w:rsidR="00842CA5" w:rsidRDefault="006F16E9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bnormal lie</w:t>
            </w:r>
            <w:r w:rsidR="00760610">
              <w:rPr>
                <w:rFonts w:ascii="Candara" w:hAnsi="Candara"/>
                <w:sz w:val="22"/>
                <w:szCs w:val="22"/>
              </w:rPr>
              <w:t>/malpresentation/</w:t>
            </w:r>
            <w:r w:rsidR="0078047C">
              <w:rPr>
                <w:rFonts w:ascii="Candara" w:hAnsi="Candara"/>
                <w:sz w:val="22"/>
                <w:szCs w:val="22"/>
              </w:rPr>
              <w:t xml:space="preserve"> malposition..</w:t>
            </w:r>
            <w:r w:rsidR="009E26C4">
              <w:rPr>
                <w:rFonts w:ascii="Candara" w:hAnsi="Candara"/>
                <w:sz w:val="22"/>
                <w:szCs w:val="22"/>
              </w:rPr>
              <w:t>.</w:t>
            </w:r>
            <w:r w:rsidR="00760610">
              <w:rPr>
                <w:rFonts w:ascii="Candara" w:hAnsi="Candara"/>
                <w:sz w:val="22"/>
                <w:szCs w:val="22"/>
              </w:rPr>
              <w:t>3</w:t>
            </w:r>
          </w:p>
          <w:p w14:paraId="737F95F1" w14:textId="367F9E53" w:rsidR="00842CA5" w:rsidRDefault="00573689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PH</w:t>
            </w:r>
            <w:r w:rsidR="00996422">
              <w:rPr>
                <w:rFonts w:ascii="Candara" w:hAnsi="Candara"/>
                <w:sz w:val="22"/>
                <w:szCs w:val="22"/>
              </w:rPr>
              <w:t xml:space="preserve"> or intrapartum haemorrhage 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="00996422">
              <w:rPr>
                <w:rFonts w:ascii="Candara" w:hAnsi="Candara"/>
                <w:sz w:val="22"/>
                <w:szCs w:val="22"/>
              </w:rPr>
              <w:t>…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</w:t>
            </w:r>
            <w:r w:rsidR="00842CA5" w:rsidRPr="00B21758">
              <w:rPr>
                <w:rFonts w:ascii="Candara" w:hAnsi="Candara"/>
                <w:sz w:val="22"/>
                <w:szCs w:val="22"/>
              </w:rPr>
              <w:t>….4</w:t>
            </w:r>
          </w:p>
          <w:p w14:paraId="40D6CD23" w14:textId="741D619B" w:rsidR="00A30585" w:rsidRDefault="00A30585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IH (Pre-eclampsia/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eclampsia)…</w:t>
            </w:r>
            <w:proofErr w:type="gramEnd"/>
            <w:r w:rsidR="00C274E1">
              <w:rPr>
                <w:rFonts w:ascii="Candara" w:hAnsi="Candara"/>
                <w:sz w:val="22"/>
                <w:szCs w:val="22"/>
              </w:rPr>
              <w:t>………</w:t>
            </w:r>
            <w:r w:rsidR="00F57E34">
              <w:rPr>
                <w:rFonts w:ascii="Candara" w:hAnsi="Candara"/>
                <w:sz w:val="22"/>
                <w:szCs w:val="22"/>
              </w:rPr>
              <w:t>.</w:t>
            </w:r>
            <w:r w:rsidR="00C274E1">
              <w:rPr>
                <w:rFonts w:ascii="Candara" w:hAnsi="Candara"/>
                <w:sz w:val="22"/>
                <w:szCs w:val="22"/>
              </w:rPr>
              <w:t>….</w:t>
            </w:r>
            <w:r>
              <w:rPr>
                <w:rFonts w:ascii="Candara" w:hAnsi="Candara"/>
                <w:sz w:val="22"/>
                <w:szCs w:val="22"/>
              </w:rPr>
              <w:t>...5</w:t>
            </w:r>
          </w:p>
          <w:p w14:paraId="6A77C232" w14:textId="13523FE6" w:rsidR="00BA791F" w:rsidRDefault="00A30585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n-progress of labour (NPOL)</w:t>
            </w:r>
            <w:r w:rsidR="00F745F5">
              <w:rPr>
                <w:rFonts w:ascii="Candara" w:hAnsi="Candara"/>
                <w:sz w:val="22"/>
                <w:szCs w:val="22"/>
              </w:rPr>
              <w:t xml:space="preserve"> or pro</w:t>
            </w:r>
            <w:r w:rsidR="00BA791F" w:rsidRPr="00B21758">
              <w:rPr>
                <w:rFonts w:ascii="Candara" w:hAnsi="Candara"/>
                <w:sz w:val="22"/>
                <w:szCs w:val="22"/>
              </w:rPr>
              <w:t>longed labour…………</w:t>
            </w:r>
            <w:r w:rsidR="00C274E1">
              <w:rPr>
                <w:rFonts w:ascii="Candara" w:hAnsi="Candara"/>
                <w:sz w:val="22"/>
                <w:szCs w:val="22"/>
              </w:rPr>
              <w:t>…………</w:t>
            </w:r>
            <w:r w:rsidR="002D24A1">
              <w:rPr>
                <w:rFonts w:ascii="Candara" w:hAnsi="Candara"/>
                <w:sz w:val="22"/>
                <w:szCs w:val="22"/>
              </w:rPr>
              <w:t>………</w:t>
            </w:r>
            <w:proofErr w:type="gramStart"/>
            <w:r w:rsidR="002D24A1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="00BA791F" w:rsidRPr="00B21758">
              <w:rPr>
                <w:rFonts w:ascii="Candara" w:hAnsi="Candara"/>
                <w:sz w:val="22"/>
                <w:szCs w:val="22"/>
              </w:rPr>
              <w:t>…...</w:t>
            </w:r>
            <w:r w:rsidR="00F57E34">
              <w:rPr>
                <w:rFonts w:ascii="Candara" w:hAnsi="Candara"/>
                <w:sz w:val="22"/>
                <w:szCs w:val="22"/>
              </w:rPr>
              <w:t>.</w:t>
            </w:r>
            <w:r w:rsidR="00BE1E37">
              <w:rPr>
                <w:rFonts w:ascii="Candara" w:hAnsi="Candara"/>
                <w:sz w:val="22"/>
                <w:szCs w:val="22"/>
              </w:rPr>
              <w:t>…..</w:t>
            </w:r>
            <w:r w:rsidR="00331BD7">
              <w:rPr>
                <w:rFonts w:ascii="Candara" w:hAnsi="Candara"/>
                <w:sz w:val="22"/>
                <w:szCs w:val="22"/>
              </w:rPr>
              <w:t>6</w:t>
            </w:r>
          </w:p>
          <w:p w14:paraId="40A5B39F" w14:textId="58E99F22" w:rsidR="00CE4254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ultiple pregnancy………</w:t>
            </w:r>
            <w:r w:rsidR="007259B2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..</w:t>
            </w:r>
            <w:r w:rsidR="00C274E1">
              <w:rPr>
                <w:rFonts w:ascii="Candara" w:hAnsi="Candara"/>
                <w:sz w:val="22"/>
                <w:szCs w:val="22"/>
              </w:rPr>
              <w:t>................</w:t>
            </w:r>
            <w:r w:rsidRPr="00B21758">
              <w:rPr>
                <w:rFonts w:ascii="Candara" w:hAnsi="Candara"/>
                <w:sz w:val="22"/>
                <w:szCs w:val="22"/>
              </w:rPr>
              <w:t>.…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</w:t>
            </w:r>
            <w:r w:rsidR="00F57E34">
              <w:rPr>
                <w:rFonts w:ascii="Candara" w:hAnsi="Candara"/>
                <w:sz w:val="22"/>
                <w:szCs w:val="22"/>
              </w:rPr>
              <w:t>.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...</w:t>
            </w:r>
            <w:r w:rsidR="00331BD7">
              <w:rPr>
                <w:rFonts w:ascii="Candara" w:hAnsi="Candara"/>
                <w:sz w:val="22"/>
                <w:szCs w:val="22"/>
              </w:rPr>
              <w:t>7</w:t>
            </w:r>
          </w:p>
          <w:p w14:paraId="68EC8FF6" w14:textId="20AD3F4F" w:rsidR="00EB40C4" w:rsidRDefault="00CE4254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ord around the neck…</w:t>
            </w:r>
            <w:r w:rsidR="00C274E1">
              <w:rPr>
                <w:rFonts w:ascii="Candara" w:hAnsi="Candara"/>
                <w:sz w:val="22"/>
                <w:szCs w:val="22"/>
              </w:rPr>
              <w:t>…………</w:t>
            </w:r>
            <w:r w:rsidR="00CA3F52">
              <w:rPr>
                <w:rFonts w:ascii="Candara" w:hAnsi="Candara"/>
                <w:sz w:val="22"/>
                <w:szCs w:val="22"/>
              </w:rPr>
              <w:t>……….</w:t>
            </w:r>
            <w:r>
              <w:rPr>
                <w:rFonts w:ascii="Candara" w:hAnsi="Candara"/>
                <w:sz w:val="22"/>
                <w:szCs w:val="22"/>
              </w:rPr>
              <w:t>….</w:t>
            </w:r>
            <w:r w:rsidR="00331BD7">
              <w:rPr>
                <w:rFonts w:ascii="Candara" w:hAnsi="Candara"/>
                <w:sz w:val="22"/>
                <w:szCs w:val="22"/>
              </w:rPr>
              <w:t>8</w:t>
            </w:r>
          </w:p>
          <w:p w14:paraId="2867BBDB" w14:textId="67652C68" w:rsidR="00CC1B78" w:rsidRDefault="00CC1B78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ord prolapse……………</w:t>
            </w:r>
            <w:r w:rsidR="00C274E1">
              <w:rPr>
                <w:rFonts w:ascii="Candara" w:hAnsi="Candara"/>
                <w:sz w:val="22"/>
                <w:szCs w:val="22"/>
              </w:rPr>
              <w:t>………...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="00DF23AB">
              <w:rPr>
                <w:rFonts w:ascii="Candara" w:hAnsi="Candara"/>
                <w:sz w:val="22"/>
                <w:szCs w:val="22"/>
              </w:rPr>
              <w:t>...</w:t>
            </w:r>
            <w:r>
              <w:rPr>
                <w:rFonts w:ascii="Candara" w:hAnsi="Candara"/>
                <w:sz w:val="22"/>
                <w:szCs w:val="22"/>
              </w:rPr>
              <w:t>….</w:t>
            </w:r>
            <w:r w:rsidR="00331BD7">
              <w:rPr>
                <w:rFonts w:ascii="Candara" w:hAnsi="Candara"/>
                <w:sz w:val="22"/>
                <w:szCs w:val="22"/>
              </w:rPr>
              <w:t>9</w:t>
            </w:r>
          </w:p>
          <w:p w14:paraId="00A8383D" w14:textId="158AB20C" w:rsidR="00842CA5" w:rsidRPr="00B21758" w:rsidRDefault="00EB40C4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ligohydramnios………</w:t>
            </w:r>
            <w:r w:rsidR="00C274E1">
              <w:rPr>
                <w:rFonts w:ascii="Candara" w:hAnsi="Candara"/>
                <w:sz w:val="22"/>
                <w:szCs w:val="22"/>
              </w:rPr>
              <w:t>………...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</w:t>
            </w:r>
            <w:r w:rsidR="000A5A5D">
              <w:rPr>
                <w:rFonts w:ascii="Candara" w:hAnsi="Candara"/>
                <w:sz w:val="22"/>
                <w:szCs w:val="22"/>
              </w:rPr>
              <w:t>.</w:t>
            </w:r>
            <w:r w:rsidR="00F57E34"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</w:t>
            </w:r>
            <w:r w:rsidR="00CC1B78">
              <w:rPr>
                <w:rFonts w:ascii="Candara" w:hAnsi="Candara"/>
                <w:sz w:val="22"/>
                <w:szCs w:val="22"/>
              </w:rPr>
              <w:t>1</w:t>
            </w:r>
            <w:r w:rsidR="00331BD7">
              <w:rPr>
                <w:rFonts w:ascii="Candara" w:hAnsi="Candara"/>
                <w:sz w:val="22"/>
                <w:szCs w:val="22"/>
              </w:rPr>
              <w:t>0</w:t>
            </w:r>
          </w:p>
          <w:p w14:paraId="50822F09" w14:textId="384EE50B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Previous </w:t>
            </w:r>
            <w:r w:rsidR="005D1844">
              <w:rPr>
                <w:rFonts w:ascii="Candara" w:hAnsi="Candara"/>
                <w:sz w:val="22"/>
                <w:szCs w:val="22"/>
              </w:rPr>
              <w:t>CS…</w:t>
            </w:r>
            <w:r w:rsidR="009E5F67"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………</w:t>
            </w:r>
            <w:r w:rsidR="00C274E1">
              <w:rPr>
                <w:rFonts w:ascii="Candara" w:hAnsi="Candara"/>
                <w:sz w:val="22"/>
                <w:szCs w:val="22"/>
              </w:rPr>
              <w:t>………...</w:t>
            </w:r>
            <w:r w:rsidR="007259B2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....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="000A5A5D">
              <w:rPr>
                <w:rFonts w:ascii="Candara" w:hAnsi="Candara"/>
                <w:sz w:val="22"/>
                <w:szCs w:val="22"/>
              </w:rPr>
              <w:t>.</w:t>
            </w:r>
            <w:r w:rsidR="00F57E34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...</w:t>
            </w:r>
            <w:proofErr w:type="gramEnd"/>
            <w:r w:rsidR="00CC7753">
              <w:rPr>
                <w:rFonts w:ascii="Candara" w:hAnsi="Candara"/>
                <w:sz w:val="22"/>
                <w:szCs w:val="22"/>
              </w:rPr>
              <w:t>1</w:t>
            </w:r>
            <w:r w:rsidR="00331BD7">
              <w:rPr>
                <w:rFonts w:ascii="Candara" w:hAnsi="Candara"/>
                <w:sz w:val="22"/>
                <w:szCs w:val="22"/>
              </w:rPr>
              <w:t>1</w:t>
            </w:r>
          </w:p>
          <w:p w14:paraId="03979CF3" w14:textId="635CB54C" w:rsidR="007C3B3E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aternal request……</w:t>
            </w:r>
            <w:r w:rsidR="00C274E1">
              <w:rPr>
                <w:rFonts w:ascii="Candara" w:hAnsi="Candara"/>
                <w:sz w:val="22"/>
                <w:szCs w:val="22"/>
              </w:rPr>
              <w:t>…………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7259B2">
              <w:rPr>
                <w:rFonts w:ascii="Candara" w:hAnsi="Candara"/>
                <w:sz w:val="22"/>
                <w:szCs w:val="22"/>
              </w:rPr>
              <w:t>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.</w:t>
            </w:r>
            <w:r w:rsidR="00C931FE">
              <w:rPr>
                <w:rFonts w:ascii="Candara" w:hAnsi="Candara"/>
                <w:sz w:val="22"/>
                <w:szCs w:val="22"/>
              </w:rPr>
              <w:t>.</w:t>
            </w:r>
            <w:r w:rsidR="00F57E34">
              <w:rPr>
                <w:rFonts w:ascii="Candara" w:hAnsi="Candara"/>
                <w:sz w:val="22"/>
                <w:szCs w:val="22"/>
              </w:rPr>
              <w:t>.</w:t>
            </w:r>
            <w:r w:rsidR="00C931FE">
              <w:rPr>
                <w:rFonts w:ascii="Candara" w:hAnsi="Candara"/>
                <w:sz w:val="22"/>
                <w:szCs w:val="22"/>
              </w:rPr>
              <w:t>.</w:t>
            </w:r>
            <w:r w:rsidR="00CC7753">
              <w:rPr>
                <w:rFonts w:ascii="Candara" w:hAnsi="Candara"/>
                <w:sz w:val="22"/>
                <w:szCs w:val="22"/>
              </w:rPr>
              <w:t>1</w:t>
            </w:r>
            <w:r w:rsidR="00331BD7">
              <w:rPr>
                <w:rFonts w:ascii="Candara" w:hAnsi="Candara"/>
                <w:sz w:val="22"/>
                <w:szCs w:val="22"/>
              </w:rPr>
              <w:t>2</w:t>
            </w:r>
          </w:p>
          <w:p w14:paraId="323A55C0" w14:textId="77777777" w:rsidR="005C0437" w:rsidRPr="00B21758" w:rsidRDefault="005C0437" w:rsidP="00F86CEB">
            <w:pPr>
              <w:rPr>
                <w:rFonts w:ascii="Candara" w:hAnsi="Candara"/>
                <w:sz w:val="22"/>
                <w:szCs w:val="22"/>
              </w:rPr>
            </w:pPr>
          </w:p>
          <w:p w14:paraId="1FBB3A27" w14:textId="76A4038A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Other</w:t>
            </w:r>
            <w:r w:rsidR="00AC31B3" w:rsidRPr="00B21758">
              <w:rPr>
                <w:rFonts w:ascii="Candara" w:hAnsi="Candara"/>
                <w:sz w:val="22"/>
                <w:szCs w:val="22"/>
              </w:rPr>
              <w:t xml:space="preserve"> (specify)</w:t>
            </w:r>
            <w:r w:rsidRPr="00B21758">
              <w:rPr>
                <w:rFonts w:ascii="Candara" w:hAnsi="Candara"/>
                <w:sz w:val="22"/>
                <w:szCs w:val="22"/>
              </w:rPr>
              <w:t>………</w:t>
            </w:r>
            <w:r w:rsidR="00C274E1">
              <w:rPr>
                <w:rFonts w:ascii="Candara" w:hAnsi="Candara"/>
                <w:sz w:val="22"/>
                <w:szCs w:val="22"/>
              </w:rPr>
              <w:t>………….</w:t>
            </w:r>
            <w:r w:rsidRPr="00B21758">
              <w:rPr>
                <w:rFonts w:ascii="Candara" w:hAnsi="Candara"/>
                <w:sz w:val="22"/>
                <w:szCs w:val="22"/>
              </w:rPr>
              <w:t>…….</w:t>
            </w:r>
            <w:r w:rsidR="00266CAC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270544" w:rsidRPr="00B2175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AC31B3" w:rsidRPr="00B21758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1276" w:type="dxa"/>
          </w:tcPr>
          <w:p w14:paraId="1DB9FE2B" w14:textId="7D0E1151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842CA5" w:rsidRPr="00B21758" w14:paraId="38776975" w14:textId="77777777" w:rsidTr="00F657C8">
        <w:trPr>
          <w:trHeight w:val="908"/>
        </w:trPr>
        <w:tc>
          <w:tcPr>
            <w:tcW w:w="1135" w:type="dxa"/>
            <w:vAlign w:val="center"/>
          </w:tcPr>
          <w:p w14:paraId="063ECE02" w14:textId="7F12331E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3271E783" w14:textId="58157163" w:rsidR="00842CA5" w:rsidRPr="00B21758" w:rsidRDefault="00842CA5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Reason for instrumental delivery</w:t>
            </w:r>
          </w:p>
        </w:tc>
        <w:tc>
          <w:tcPr>
            <w:tcW w:w="4507" w:type="dxa"/>
            <w:vAlign w:val="center"/>
          </w:tcPr>
          <w:p w14:paraId="0DCEB632" w14:textId="0D28CAA9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Prolonged labour…………</w:t>
            </w:r>
            <w:r w:rsidR="009D43AF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0E2DA9">
              <w:rPr>
                <w:rFonts w:ascii="Candara" w:hAnsi="Candara"/>
                <w:sz w:val="22"/>
                <w:szCs w:val="22"/>
              </w:rPr>
              <w:t>………….</w:t>
            </w:r>
            <w:r w:rsidR="00D40C55">
              <w:rPr>
                <w:rFonts w:ascii="Candara" w:hAnsi="Candara"/>
                <w:sz w:val="22"/>
                <w:szCs w:val="22"/>
              </w:rPr>
              <w:t>….</w:t>
            </w:r>
            <w:r w:rsidR="002D3618" w:rsidRPr="00B2175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.1</w:t>
            </w:r>
          </w:p>
          <w:p w14:paraId="4E3053D6" w14:textId="433F1960" w:rsidR="00842CA5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Foetal distress…….…</w:t>
            </w:r>
            <w:r w:rsidR="007F2B00">
              <w:rPr>
                <w:rFonts w:ascii="Candara" w:hAnsi="Candara"/>
                <w:sz w:val="22"/>
                <w:szCs w:val="22"/>
              </w:rPr>
              <w:t>…</w:t>
            </w:r>
            <w:r w:rsidR="000E2DA9">
              <w:rPr>
                <w:rFonts w:ascii="Candara" w:hAnsi="Candara"/>
                <w:sz w:val="22"/>
                <w:szCs w:val="22"/>
              </w:rPr>
              <w:t>………….</w:t>
            </w:r>
            <w:r w:rsidRPr="00B21758">
              <w:rPr>
                <w:rFonts w:ascii="Candara" w:hAnsi="Candara"/>
                <w:sz w:val="22"/>
                <w:szCs w:val="22"/>
              </w:rPr>
              <w:t>……</w:t>
            </w:r>
            <w:r w:rsidR="009D43AF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2D3618" w:rsidRPr="00B2175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.</w:t>
            </w:r>
            <w:r w:rsidR="00761049">
              <w:rPr>
                <w:rFonts w:ascii="Candara" w:hAnsi="Candara"/>
                <w:sz w:val="22"/>
                <w:szCs w:val="22"/>
              </w:rPr>
              <w:t>2</w:t>
            </w:r>
          </w:p>
          <w:p w14:paraId="7839413B" w14:textId="5D1C0814" w:rsidR="00E41CD2" w:rsidRPr="00B21758" w:rsidRDefault="00E41CD2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aternal distress……</w:t>
            </w:r>
            <w:r w:rsidR="000E2DA9">
              <w:rPr>
                <w:rFonts w:ascii="Candara" w:hAnsi="Candara"/>
                <w:sz w:val="22"/>
                <w:szCs w:val="22"/>
              </w:rPr>
              <w:t>………….</w:t>
            </w:r>
            <w:r>
              <w:rPr>
                <w:rFonts w:ascii="Candara" w:hAnsi="Candara"/>
                <w:sz w:val="22"/>
                <w:szCs w:val="22"/>
              </w:rPr>
              <w:t>………</w:t>
            </w:r>
            <w:r w:rsidR="009D43AF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="001C7C1E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="008D27E3">
              <w:rPr>
                <w:rFonts w:ascii="Candara" w:hAnsi="Candara"/>
                <w:sz w:val="22"/>
                <w:szCs w:val="22"/>
              </w:rPr>
              <w:t>.</w:t>
            </w:r>
            <w:r w:rsidR="00761049">
              <w:rPr>
                <w:rFonts w:ascii="Candara" w:hAnsi="Candara"/>
                <w:sz w:val="22"/>
                <w:szCs w:val="22"/>
              </w:rPr>
              <w:t>3</w:t>
            </w:r>
          </w:p>
          <w:p w14:paraId="3539D036" w14:textId="77777777" w:rsidR="005C0437" w:rsidRPr="00B21758" w:rsidRDefault="005C0437" w:rsidP="00F86CEB">
            <w:pPr>
              <w:rPr>
                <w:rFonts w:ascii="Candara" w:hAnsi="Candara"/>
                <w:sz w:val="22"/>
                <w:szCs w:val="22"/>
              </w:rPr>
            </w:pPr>
          </w:p>
          <w:p w14:paraId="1D0B80F5" w14:textId="66BD589B" w:rsidR="005C0437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Other</w:t>
            </w:r>
            <w:r w:rsidR="002A4F2D" w:rsidRPr="00B21758">
              <w:rPr>
                <w:rFonts w:ascii="Candara" w:hAnsi="Candara"/>
                <w:sz w:val="22"/>
                <w:szCs w:val="22"/>
              </w:rPr>
              <w:t xml:space="preserve"> </w:t>
            </w:r>
            <w:r w:rsidRPr="00B21758">
              <w:rPr>
                <w:rFonts w:ascii="Candara" w:hAnsi="Candara"/>
                <w:sz w:val="22"/>
                <w:szCs w:val="22"/>
              </w:rPr>
              <w:t>(specify)…..…</w:t>
            </w:r>
            <w:r w:rsidR="000E2DA9">
              <w:rPr>
                <w:rFonts w:ascii="Candara" w:hAnsi="Candara"/>
                <w:sz w:val="22"/>
                <w:szCs w:val="22"/>
              </w:rPr>
              <w:t>…………...</w:t>
            </w:r>
            <w:r w:rsidRPr="00B21758">
              <w:rPr>
                <w:rFonts w:ascii="Candara" w:hAnsi="Candara"/>
                <w:sz w:val="22"/>
                <w:szCs w:val="22"/>
              </w:rPr>
              <w:t>…………</w:t>
            </w:r>
            <w:r w:rsidR="002D3618" w:rsidRPr="00B2175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….</w:t>
            </w:r>
          </w:p>
        </w:tc>
        <w:tc>
          <w:tcPr>
            <w:tcW w:w="1276" w:type="dxa"/>
          </w:tcPr>
          <w:p w14:paraId="52AFAC72" w14:textId="6CB2A908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842CA5" w:rsidRPr="00B21758" w14:paraId="3F719E72" w14:textId="77777777" w:rsidTr="00F657C8">
        <w:trPr>
          <w:trHeight w:val="576"/>
        </w:trPr>
        <w:tc>
          <w:tcPr>
            <w:tcW w:w="1135" w:type="dxa"/>
            <w:vAlign w:val="center"/>
          </w:tcPr>
          <w:p w14:paraId="636709CB" w14:textId="706D6499" w:rsidR="00842CA5" w:rsidRPr="00B21758" w:rsidRDefault="00842CA5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02EF930E" w14:textId="45FB4776" w:rsidR="00FE4540" w:rsidRPr="00B21758" w:rsidRDefault="00842CA5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ultiple delivery</w:t>
            </w:r>
          </w:p>
        </w:tc>
        <w:tc>
          <w:tcPr>
            <w:tcW w:w="4507" w:type="dxa"/>
            <w:vAlign w:val="center"/>
          </w:tcPr>
          <w:p w14:paraId="08BD285F" w14:textId="08FD1F42" w:rsidR="00842CA5" w:rsidRPr="00B21758" w:rsidRDefault="00842CA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……………………</w:t>
            </w:r>
            <w:r w:rsidR="009523FC"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612805">
              <w:rPr>
                <w:rFonts w:ascii="Candara" w:hAnsi="Candara"/>
                <w:sz w:val="22"/>
                <w:szCs w:val="22"/>
              </w:rPr>
              <w:t>………….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 w:rsidR="002D3618" w:rsidRPr="00B21758">
              <w:rPr>
                <w:rFonts w:ascii="Candara" w:hAnsi="Candara"/>
                <w:sz w:val="22"/>
                <w:szCs w:val="22"/>
              </w:rPr>
              <w:t>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1</w:t>
            </w:r>
          </w:p>
          <w:p w14:paraId="38F36CF2" w14:textId="5CF89ED4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………</w:t>
            </w:r>
            <w:r w:rsidR="009523FC">
              <w:rPr>
                <w:rFonts w:ascii="Candara" w:hAnsi="Candara"/>
                <w:sz w:val="22"/>
                <w:szCs w:val="22"/>
              </w:rPr>
              <w:t>...</w:t>
            </w:r>
            <w:r w:rsidR="002D3618" w:rsidRPr="00B21758">
              <w:rPr>
                <w:rFonts w:ascii="Candara" w:hAnsi="Candara"/>
                <w:sz w:val="22"/>
                <w:szCs w:val="22"/>
              </w:rPr>
              <w:t>.</w:t>
            </w:r>
            <w:r w:rsidR="00612805">
              <w:rPr>
                <w:rFonts w:ascii="Candara" w:hAnsi="Candara"/>
                <w:sz w:val="22"/>
                <w:szCs w:val="22"/>
              </w:rPr>
              <w:t>..................</w:t>
            </w:r>
            <w:r w:rsidRPr="00B21758">
              <w:rPr>
                <w:rFonts w:ascii="Candara" w:hAnsi="Candara"/>
                <w:sz w:val="22"/>
                <w:szCs w:val="22"/>
              </w:rPr>
              <w:t>…0</w:t>
            </w:r>
          </w:p>
        </w:tc>
        <w:tc>
          <w:tcPr>
            <w:tcW w:w="1276" w:type="dxa"/>
          </w:tcPr>
          <w:p w14:paraId="7E37D84B" w14:textId="06C11947" w:rsidR="00842CA5" w:rsidRPr="00B21758" w:rsidRDefault="00842CA5" w:rsidP="00694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47353B" w:rsidRPr="00B21758" w14:paraId="0C1653F7" w14:textId="77777777" w:rsidTr="00F657C8">
        <w:trPr>
          <w:trHeight w:val="397"/>
        </w:trPr>
        <w:tc>
          <w:tcPr>
            <w:tcW w:w="10207" w:type="dxa"/>
            <w:gridSpan w:val="4"/>
            <w:shd w:val="clear" w:color="auto" w:fill="E2EFD9" w:themeFill="accent6" w:themeFillTint="33"/>
            <w:vAlign w:val="center"/>
          </w:tcPr>
          <w:p w14:paraId="6A66FD75" w14:textId="3E2A6AA8" w:rsidR="0047353B" w:rsidRPr="00F657C8" w:rsidRDefault="0047353B" w:rsidP="00F657C8">
            <w:pPr>
              <w:jc w:val="center"/>
              <w:rPr>
                <w:rFonts w:ascii="Candara" w:hAnsi="Candara"/>
                <w:szCs w:val="22"/>
              </w:rPr>
            </w:pPr>
            <w:r w:rsidRPr="00F657C8">
              <w:rPr>
                <w:rFonts w:ascii="Candara" w:hAnsi="Candara"/>
                <w:b/>
                <w:i/>
                <w:szCs w:val="22"/>
              </w:rPr>
              <w:t>If multiple deliveries, use additional form for each bab</w:t>
            </w:r>
            <w:r w:rsidR="00471E75" w:rsidRPr="00F657C8">
              <w:rPr>
                <w:rFonts w:ascii="Candara" w:hAnsi="Candara"/>
                <w:b/>
                <w:i/>
                <w:szCs w:val="22"/>
              </w:rPr>
              <w:t>y!</w:t>
            </w:r>
          </w:p>
        </w:tc>
      </w:tr>
      <w:tr w:rsidR="002057CA" w:rsidRPr="00B21758" w14:paraId="55E2F090" w14:textId="77777777" w:rsidTr="00F657C8">
        <w:trPr>
          <w:trHeight w:val="576"/>
        </w:trPr>
        <w:tc>
          <w:tcPr>
            <w:tcW w:w="1135" w:type="dxa"/>
            <w:vAlign w:val="center"/>
          </w:tcPr>
          <w:p w14:paraId="62CACCE4" w14:textId="77777777" w:rsidR="002057CA" w:rsidRPr="00B21758" w:rsidRDefault="002057CA" w:rsidP="002057CA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19232A1C" w14:textId="1F32A4B2" w:rsidR="002057CA" w:rsidRDefault="002057CA" w:rsidP="002057CA">
            <w:pPr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Delivery conducted by</w:t>
            </w:r>
          </w:p>
        </w:tc>
        <w:tc>
          <w:tcPr>
            <w:tcW w:w="4507" w:type="dxa"/>
            <w:vAlign w:val="center"/>
          </w:tcPr>
          <w:p w14:paraId="74E5146E" w14:textId="62AC39D2" w:rsidR="002057CA" w:rsidRPr="00735D09" w:rsidRDefault="00AC2D69" w:rsidP="002057CA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ursing staff…………</w:t>
            </w:r>
            <w:r w:rsidR="002057CA">
              <w:rPr>
                <w:rFonts w:ascii="Candara" w:hAnsi="Candara"/>
                <w:sz w:val="22"/>
                <w:szCs w:val="22"/>
              </w:rPr>
              <w:t>………</w:t>
            </w:r>
            <w:r w:rsidR="00D21B88">
              <w:rPr>
                <w:rFonts w:ascii="Candara" w:hAnsi="Candara"/>
                <w:sz w:val="22"/>
                <w:szCs w:val="22"/>
              </w:rPr>
              <w:t>………</w:t>
            </w:r>
            <w:proofErr w:type="gramStart"/>
            <w:r w:rsidR="00D21B88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="002057CA">
              <w:rPr>
                <w:rFonts w:ascii="Candara" w:hAnsi="Candara"/>
                <w:sz w:val="22"/>
                <w:szCs w:val="22"/>
              </w:rPr>
              <w:t>……1</w:t>
            </w:r>
          </w:p>
          <w:p w14:paraId="134DC303" w14:textId="2FD7479A" w:rsidR="002057CA" w:rsidRDefault="00AC2D69" w:rsidP="002057CA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Doctor……………</w:t>
            </w:r>
            <w:r w:rsidR="002057CA" w:rsidRPr="00735D09">
              <w:rPr>
                <w:rFonts w:ascii="Candara" w:hAnsi="Candara"/>
                <w:sz w:val="22"/>
                <w:szCs w:val="22"/>
              </w:rPr>
              <w:t>………</w:t>
            </w:r>
            <w:proofErr w:type="gramStart"/>
            <w:r w:rsidR="002057CA" w:rsidRPr="00735D09">
              <w:rPr>
                <w:rFonts w:ascii="Candara" w:hAnsi="Candara"/>
                <w:sz w:val="22"/>
                <w:szCs w:val="22"/>
              </w:rPr>
              <w:t>…</w:t>
            </w:r>
            <w:r w:rsidR="002057CA">
              <w:rPr>
                <w:rFonts w:ascii="Candara" w:hAnsi="Candara"/>
                <w:sz w:val="22"/>
                <w:szCs w:val="22"/>
              </w:rPr>
              <w:t>..</w:t>
            </w:r>
            <w:proofErr w:type="gramEnd"/>
            <w:r w:rsidR="002057CA" w:rsidRPr="00735D09">
              <w:rPr>
                <w:rFonts w:ascii="Candara" w:hAnsi="Candara"/>
                <w:sz w:val="22"/>
                <w:szCs w:val="22"/>
              </w:rPr>
              <w:t>…</w:t>
            </w:r>
            <w:r w:rsidR="00D21B88">
              <w:rPr>
                <w:rFonts w:ascii="Candara" w:hAnsi="Candara"/>
                <w:sz w:val="22"/>
                <w:szCs w:val="22"/>
              </w:rPr>
              <w:t>…………..</w:t>
            </w:r>
            <w:r w:rsidR="002057CA">
              <w:rPr>
                <w:rFonts w:ascii="Candara" w:hAnsi="Candara"/>
                <w:sz w:val="22"/>
                <w:szCs w:val="22"/>
              </w:rPr>
              <w:t>…2</w:t>
            </w:r>
          </w:p>
          <w:p w14:paraId="293F1818" w14:textId="3CDA306E" w:rsidR="002057CA" w:rsidRDefault="002057CA" w:rsidP="002057CA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 health personnel</w:t>
            </w:r>
            <w:r w:rsidR="00AC2D69">
              <w:rPr>
                <w:rFonts w:ascii="Candara" w:hAnsi="Candara"/>
                <w:sz w:val="22"/>
                <w:szCs w:val="22"/>
              </w:rPr>
              <w:t>…...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="00D21B88">
              <w:rPr>
                <w:rFonts w:ascii="Candara" w:hAnsi="Candara"/>
                <w:sz w:val="22"/>
                <w:szCs w:val="22"/>
              </w:rPr>
              <w:t>……………</w:t>
            </w:r>
            <w:r>
              <w:rPr>
                <w:rFonts w:ascii="Candara" w:hAnsi="Candara"/>
                <w:sz w:val="22"/>
                <w:szCs w:val="22"/>
              </w:rPr>
              <w:t>.3</w:t>
            </w:r>
          </w:p>
          <w:p w14:paraId="7513417F" w14:textId="4E923E50" w:rsidR="002057CA" w:rsidRDefault="00AC2D69" w:rsidP="002057CA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………………</w:t>
            </w:r>
            <w:r w:rsidR="002057CA">
              <w:rPr>
                <w:rFonts w:ascii="Candara" w:hAnsi="Candara"/>
                <w:sz w:val="22"/>
                <w:szCs w:val="22"/>
              </w:rPr>
              <w:t>…</w:t>
            </w:r>
            <w:r w:rsidR="00D21B88">
              <w:rPr>
                <w:rFonts w:ascii="Candara" w:hAnsi="Candara"/>
                <w:sz w:val="22"/>
                <w:szCs w:val="22"/>
              </w:rPr>
              <w:t>………….</w:t>
            </w:r>
            <w:r w:rsidR="002057CA">
              <w:rPr>
                <w:rFonts w:ascii="Candara" w:hAnsi="Candara"/>
                <w:sz w:val="22"/>
                <w:szCs w:val="22"/>
              </w:rPr>
              <w:t>….99</w:t>
            </w:r>
          </w:p>
        </w:tc>
        <w:tc>
          <w:tcPr>
            <w:tcW w:w="1276" w:type="dxa"/>
            <w:vAlign w:val="center"/>
          </w:tcPr>
          <w:p w14:paraId="7EC4905B" w14:textId="77777777" w:rsidR="002057CA" w:rsidRPr="00E71879" w:rsidRDefault="002057CA" w:rsidP="002057CA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039DF" w:rsidRPr="00B21758" w14:paraId="0A4ECBFF" w14:textId="77777777" w:rsidTr="00F657C8">
        <w:trPr>
          <w:trHeight w:val="576"/>
        </w:trPr>
        <w:tc>
          <w:tcPr>
            <w:tcW w:w="1135" w:type="dxa"/>
            <w:vAlign w:val="center"/>
          </w:tcPr>
          <w:p w14:paraId="154C4B57" w14:textId="77777777" w:rsidR="00C039DF" w:rsidRPr="00B21758" w:rsidRDefault="00C039DF" w:rsidP="00C039DF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2AF3066C" w14:textId="45EDE5BB" w:rsidR="00C039DF" w:rsidRPr="00735D09" w:rsidRDefault="00C039DF" w:rsidP="00C039DF">
            <w:pPr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Complication to mother</w:t>
            </w:r>
            <w:r>
              <w:rPr>
                <w:rFonts w:ascii="Candara" w:hAnsi="Candara"/>
                <w:sz w:val="22"/>
                <w:szCs w:val="22"/>
              </w:rPr>
              <w:t xml:space="preserve"> before or</w:t>
            </w:r>
            <w:r w:rsidRPr="00735D09">
              <w:rPr>
                <w:rFonts w:ascii="Candara" w:hAnsi="Candara"/>
                <w:sz w:val="22"/>
                <w:szCs w:val="22"/>
              </w:rPr>
              <w:t xml:space="preserve"> at the time of delivery</w:t>
            </w:r>
          </w:p>
        </w:tc>
        <w:tc>
          <w:tcPr>
            <w:tcW w:w="4507" w:type="dxa"/>
            <w:vAlign w:val="center"/>
          </w:tcPr>
          <w:p w14:paraId="65E17922" w14:textId="11B2663C" w:rsidR="00C039DF" w:rsidRPr="00B055FD" w:rsidRDefault="00C039DF" w:rsidP="00C039D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Yes………</w:t>
            </w:r>
            <w:r w:rsidR="00F12510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………</w:t>
            </w:r>
            <w:proofErr w:type="gramStart"/>
            <w:r w:rsidR="00F12510" w:rsidRPr="00B055FD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="00F12510" w:rsidRPr="00B055FD">
              <w:rPr>
                <w:rFonts w:ascii="Candara" w:hAnsi="Candara"/>
                <w:sz w:val="22"/>
                <w:szCs w:val="22"/>
                <w:highlight w:val="yellow"/>
              </w:rPr>
              <w:t>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.…….….1</w:t>
            </w:r>
          </w:p>
          <w:p w14:paraId="15F0F056" w14:textId="77F21D45" w:rsidR="00C039DF" w:rsidRPr="00B055FD" w:rsidRDefault="00C039DF" w:rsidP="00C039D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No…………………</w:t>
            </w:r>
            <w:r w:rsidR="00F12510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.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….………...0</w:t>
            </w:r>
          </w:p>
          <w:p w14:paraId="484A3174" w14:textId="7511ED28" w:rsidR="00C039DF" w:rsidRPr="00B055FD" w:rsidRDefault="00C039DF" w:rsidP="00C039D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Not recorded………………</w:t>
            </w:r>
            <w:r w:rsidR="00F12510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.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.…...99</w:t>
            </w:r>
          </w:p>
        </w:tc>
        <w:tc>
          <w:tcPr>
            <w:tcW w:w="1276" w:type="dxa"/>
            <w:vAlign w:val="center"/>
          </w:tcPr>
          <w:p w14:paraId="61580F46" w14:textId="13AFFA3A" w:rsidR="00C039DF" w:rsidRPr="00E71879" w:rsidRDefault="00707161" w:rsidP="00C039DF">
            <w:pPr>
              <w:rPr>
                <w:rFonts w:ascii="Candara" w:hAnsi="Candara"/>
                <w:b/>
                <w:sz w:val="20"/>
                <w:szCs w:val="22"/>
              </w:rPr>
            </w:pPr>
            <w:r>
              <w:rPr>
                <w:rFonts w:ascii="Candara" w:hAnsi="Candara"/>
                <w:b/>
                <w:sz w:val="20"/>
                <w:szCs w:val="22"/>
              </w:rPr>
              <w:t>If No or NR, go to 135</w:t>
            </w:r>
          </w:p>
        </w:tc>
      </w:tr>
      <w:tr w:rsidR="0018210E" w:rsidRPr="00B21758" w14:paraId="27C2FB1E" w14:textId="77777777" w:rsidTr="00F657C8">
        <w:trPr>
          <w:trHeight w:val="576"/>
        </w:trPr>
        <w:tc>
          <w:tcPr>
            <w:tcW w:w="1135" w:type="dxa"/>
            <w:vAlign w:val="center"/>
          </w:tcPr>
          <w:p w14:paraId="37CA813E" w14:textId="77777777" w:rsidR="0018210E" w:rsidRPr="00B21758" w:rsidRDefault="0018210E" w:rsidP="0018210E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289" w:type="dxa"/>
            <w:vAlign w:val="center"/>
          </w:tcPr>
          <w:p w14:paraId="6ECCEFFA" w14:textId="347036FF" w:rsidR="0018210E" w:rsidRPr="00735D09" w:rsidRDefault="0018210E" w:rsidP="0018210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Yes (multiple choice)</w:t>
            </w:r>
          </w:p>
        </w:tc>
        <w:tc>
          <w:tcPr>
            <w:tcW w:w="4507" w:type="dxa"/>
            <w:vAlign w:val="center"/>
          </w:tcPr>
          <w:p w14:paraId="4FFAAC87" w14:textId="78849099" w:rsidR="0018210E" w:rsidRPr="00B055FD" w:rsidRDefault="0018210E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Manoeuvre delivery………</w:t>
            </w:r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>……….………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  <w:p w14:paraId="5EB9935A" w14:textId="3F20231A" w:rsidR="0018210E" w:rsidRPr="00B055FD" w:rsidRDefault="0018210E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Prolonged labour</w:t>
            </w:r>
            <w:r w:rsidR="009B3A7F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…</w:t>
            </w:r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.2</w:t>
            </w:r>
          </w:p>
          <w:p w14:paraId="1056DB82" w14:textId="28ACC625" w:rsidR="0018210E" w:rsidRPr="00B055FD" w:rsidRDefault="009B3A7F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Antepartum haemorrhage……</w:t>
            </w:r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</w:t>
            </w:r>
            <w:proofErr w:type="gramStart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="0018210E" w:rsidRPr="00B055FD">
              <w:rPr>
                <w:rFonts w:ascii="Candara" w:hAnsi="Candara"/>
                <w:sz w:val="22"/>
                <w:szCs w:val="22"/>
                <w:highlight w:val="yellow"/>
              </w:rPr>
              <w:t>3</w:t>
            </w:r>
          </w:p>
          <w:p w14:paraId="6F2FCEB5" w14:textId="5902C999" w:rsidR="0018210E" w:rsidRPr="00B055FD" w:rsidRDefault="0018210E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Postpar</w:t>
            </w:r>
            <w:r w:rsidR="009B3A7F" w:rsidRPr="00B055FD">
              <w:rPr>
                <w:rFonts w:ascii="Candara" w:hAnsi="Candara"/>
                <w:sz w:val="22"/>
                <w:szCs w:val="22"/>
                <w:highlight w:val="yellow"/>
              </w:rPr>
              <w:t>tum haemorrhage……</w:t>
            </w:r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</w:t>
            </w:r>
            <w:proofErr w:type="gramStart"/>
            <w:r w:rsidR="009B3A7F" w:rsidRPr="00B055FD">
              <w:rPr>
                <w:rFonts w:ascii="Candara" w:hAnsi="Candara"/>
                <w:sz w:val="22"/>
                <w:szCs w:val="22"/>
                <w:highlight w:val="yellow"/>
              </w:rPr>
              <w:t>….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proofErr w:type="gramEnd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4</w:t>
            </w:r>
          </w:p>
          <w:p w14:paraId="1819F6B5" w14:textId="1B2D0876" w:rsidR="0018210E" w:rsidRPr="00B055FD" w:rsidRDefault="0018210E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 xml:space="preserve">Pregnancy induced </w:t>
            </w:r>
            <w:proofErr w:type="gramStart"/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hypertension</w:t>
            </w:r>
            <w:r w:rsidR="009B3A7F" w:rsidRPr="00B055FD">
              <w:rPr>
                <w:rFonts w:ascii="Candara" w:hAnsi="Candara"/>
                <w:sz w:val="22"/>
                <w:szCs w:val="22"/>
                <w:highlight w:val="yellow"/>
              </w:rPr>
              <w:t>..</w:t>
            </w:r>
            <w:proofErr w:type="gramEnd"/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 xml:space="preserve"> ………...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.5</w:t>
            </w:r>
          </w:p>
          <w:p w14:paraId="371A4875" w14:textId="51C37621" w:rsidR="0018210E" w:rsidRPr="00B055FD" w:rsidRDefault="0018210E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Oligohydramnios</w:t>
            </w:r>
            <w:r w:rsidR="009B3A7F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</w:t>
            </w:r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…….6</w:t>
            </w:r>
          </w:p>
          <w:p w14:paraId="065A8E05" w14:textId="77777777" w:rsidR="0018210E" w:rsidRPr="00B055FD" w:rsidRDefault="0018210E" w:rsidP="0018210E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  <w:p w14:paraId="471F3C76" w14:textId="184201F4" w:rsidR="0018210E" w:rsidRPr="00B055FD" w:rsidRDefault="0018210E" w:rsidP="0018210E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>Others (specify)</w:t>
            </w:r>
            <w:r w:rsidR="009D785C" w:rsidRPr="00B055FD">
              <w:rPr>
                <w:rFonts w:ascii="Candara" w:hAnsi="Candara"/>
                <w:sz w:val="22"/>
                <w:szCs w:val="22"/>
                <w:highlight w:val="yellow"/>
              </w:rPr>
              <w:t>……………</w:t>
            </w:r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 xml:space="preserve"> ……</w:t>
            </w:r>
            <w:proofErr w:type="gramStart"/>
            <w:r w:rsidR="006D706D" w:rsidRPr="00B055FD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="009D785C" w:rsidRPr="00B055FD">
              <w:rPr>
                <w:rFonts w:ascii="Candara" w:hAnsi="Candara"/>
                <w:sz w:val="22"/>
                <w:szCs w:val="22"/>
                <w:highlight w:val="yellow"/>
              </w:rPr>
              <w:t>………</w:t>
            </w:r>
            <w:r w:rsidRPr="00B055FD">
              <w:rPr>
                <w:rFonts w:ascii="Candara" w:hAnsi="Candara"/>
                <w:sz w:val="22"/>
                <w:szCs w:val="22"/>
                <w:highlight w:val="yellow"/>
              </w:rPr>
              <w:t xml:space="preserve">. </w:t>
            </w:r>
            <w:r w:rsidRPr="00B055FD" w:rsidDel="003775FD">
              <w:rPr>
                <w:rFonts w:ascii="Candara" w:hAnsi="Candara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45F516A" w14:textId="77777777" w:rsidR="0018210E" w:rsidRPr="00E71879" w:rsidRDefault="0018210E" w:rsidP="0018210E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</w:tbl>
    <w:p w14:paraId="04444775" w14:textId="77777777" w:rsidR="00564AD5" w:rsidRDefault="00564AD5"/>
    <w:tbl>
      <w:tblPr>
        <w:tblStyle w:val="TableGrid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4139"/>
        <w:gridCol w:w="142"/>
        <w:gridCol w:w="931"/>
        <w:gridCol w:w="221"/>
        <w:gridCol w:w="1022"/>
        <w:gridCol w:w="159"/>
        <w:gridCol w:w="1182"/>
        <w:gridCol w:w="1276"/>
      </w:tblGrid>
      <w:tr w:rsidR="00E606CD" w:rsidRPr="00B21758" w14:paraId="2AA8AB25" w14:textId="77777777" w:rsidTr="00F657C8">
        <w:trPr>
          <w:trHeight w:val="510"/>
        </w:trPr>
        <w:tc>
          <w:tcPr>
            <w:tcW w:w="1135" w:type="dxa"/>
            <w:vAlign w:val="center"/>
          </w:tcPr>
          <w:p w14:paraId="0C4CEE41" w14:textId="77777777" w:rsidR="00E606CD" w:rsidRPr="00B21758" w:rsidRDefault="00E606CD" w:rsidP="003F297C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7E5CDCD2" w14:textId="04EE84F2" w:rsidR="00E606CD" w:rsidRPr="00B21758" w:rsidRDefault="00E606CD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mniotic fluid</w:t>
            </w:r>
          </w:p>
        </w:tc>
        <w:tc>
          <w:tcPr>
            <w:tcW w:w="3657" w:type="dxa"/>
            <w:gridSpan w:val="6"/>
            <w:vAlign w:val="center"/>
          </w:tcPr>
          <w:p w14:paraId="59426997" w14:textId="329E0EEC" w:rsidR="00E606CD" w:rsidRDefault="00E606CD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ar</w:t>
            </w:r>
            <w:r w:rsidR="00E35A62">
              <w:rPr>
                <w:rFonts w:ascii="Candara" w:hAnsi="Candara"/>
                <w:sz w:val="22"/>
                <w:szCs w:val="22"/>
              </w:rPr>
              <w:t>…………………………</w:t>
            </w:r>
            <w:r w:rsidR="00841368">
              <w:rPr>
                <w:rFonts w:ascii="Candara" w:hAnsi="Candara"/>
                <w:sz w:val="22"/>
                <w:szCs w:val="22"/>
              </w:rPr>
              <w:t>...</w:t>
            </w:r>
            <w:r w:rsidR="00E35A62">
              <w:rPr>
                <w:rFonts w:ascii="Candara" w:hAnsi="Candara"/>
                <w:sz w:val="22"/>
                <w:szCs w:val="22"/>
              </w:rPr>
              <w:t>…….1</w:t>
            </w:r>
          </w:p>
          <w:p w14:paraId="67A0406E" w14:textId="77777777" w:rsidR="005E5405" w:rsidRDefault="00FB6427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hin m</w:t>
            </w:r>
            <w:r w:rsidR="00E606CD">
              <w:rPr>
                <w:rFonts w:ascii="Candara" w:hAnsi="Candara"/>
                <w:sz w:val="22"/>
                <w:szCs w:val="22"/>
              </w:rPr>
              <w:t>econium stained</w:t>
            </w:r>
            <w:r w:rsidR="00E35A62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...</w:t>
            </w:r>
            <w:proofErr w:type="gramStart"/>
            <w:r w:rsidR="00E35A62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="00E35A62">
              <w:rPr>
                <w:rFonts w:ascii="Candara" w:hAnsi="Candara"/>
                <w:sz w:val="22"/>
                <w:szCs w:val="22"/>
              </w:rPr>
              <w:t>2</w:t>
            </w:r>
          </w:p>
          <w:p w14:paraId="1C438EB1" w14:textId="77777777" w:rsidR="00FB6427" w:rsidRDefault="00FB6427" w:rsidP="00F86CEB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hick meconium stained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...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..3</w:t>
            </w:r>
          </w:p>
          <w:p w14:paraId="4B9060BF" w14:textId="66C5CC41" w:rsidR="00307835" w:rsidRPr="00B21758" w:rsidRDefault="00307835" w:rsidP="00F86CEB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……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...99</w:t>
            </w:r>
          </w:p>
        </w:tc>
        <w:tc>
          <w:tcPr>
            <w:tcW w:w="1276" w:type="dxa"/>
            <w:vAlign w:val="center"/>
          </w:tcPr>
          <w:p w14:paraId="7CDC4DFC" w14:textId="79522780" w:rsidR="00E606CD" w:rsidRPr="00F657C8" w:rsidRDefault="00E606CD">
            <w:pPr>
              <w:rPr>
                <w:rFonts w:ascii="Candara" w:hAnsi="Candara"/>
                <w:b/>
                <w:sz w:val="22"/>
                <w:szCs w:val="22"/>
              </w:rPr>
            </w:pPr>
          </w:p>
        </w:tc>
      </w:tr>
      <w:tr w:rsidR="00B37C02" w:rsidRPr="00B21758" w14:paraId="502CA088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51CD3906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49117086" w14:textId="30B8B8B3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Complication to baby at the time of delivery</w:t>
            </w:r>
          </w:p>
        </w:tc>
        <w:tc>
          <w:tcPr>
            <w:tcW w:w="3657" w:type="dxa"/>
            <w:gridSpan w:val="6"/>
            <w:vAlign w:val="center"/>
          </w:tcPr>
          <w:p w14:paraId="240C40B2" w14:textId="0C7E0490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…………………</w:t>
            </w:r>
            <w:r w:rsidR="00242F7C">
              <w:rPr>
                <w:rFonts w:ascii="Candara" w:hAnsi="Candara"/>
                <w:sz w:val="22"/>
                <w:szCs w:val="22"/>
              </w:rPr>
              <w:t>…</w:t>
            </w:r>
            <w:r w:rsidRPr="00B21758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….….1</w:t>
            </w:r>
          </w:p>
          <w:p w14:paraId="051AA40A" w14:textId="5981C261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……………</w:t>
            </w:r>
            <w:r w:rsidR="00242F7C"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……...0</w:t>
            </w:r>
          </w:p>
          <w:p w14:paraId="3D169A40" w14:textId="2ACA2075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……</w:t>
            </w:r>
            <w:r w:rsidR="00242F7C"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…...99</w:t>
            </w:r>
          </w:p>
        </w:tc>
        <w:tc>
          <w:tcPr>
            <w:tcW w:w="1276" w:type="dxa"/>
            <w:vAlign w:val="center"/>
          </w:tcPr>
          <w:p w14:paraId="27284D5D" w14:textId="608FA22B" w:rsidR="00B37C02" w:rsidRPr="00B21758" w:rsidRDefault="00EB688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b/>
                <w:sz w:val="20"/>
                <w:szCs w:val="22"/>
              </w:rPr>
              <w:t>If No or NR, go to 13</w:t>
            </w:r>
            <w:r w:rsidR="00403880">
              <w:rPr>
                <w:rFonts w:ascii="Candara" w:hAnsi="Candara"/>
                <w:b/>
                <w:sz w:val="20"/>
                <w:szCs w:val="22"/>
              </w:rPr>
              <w:t>8</w:t>
            </w:r>
          </w:p>
        </w:tc>
      </w:tr>
      <w:tr w:rsidR="005C4900" w:rsidRPr="00B21758" w14:paraId="4E40F939" w14:textId="77777777" w:rsidTr="00F657C8">
        <w:trPr>
          <w:trHeight w:val="567"/>
        </w:trPr>
        <w:tc>
          <w:tcPr>
            <w:tcW w:w="1135" w:type="dxa"/>
            <w:vAlign w:val="center"/>
          </w:tcPr>
          <w:p w14:paraId="6A70B2BC" w14:textId="77777777" w:rsidR="005C4900" w:rsidRPr="00B21758" w:rsidRDefault="005C4900" w:rsidP="005C4900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0085D71A" w14:textId="3CE4760A" w:rsidR="005C4900" w:rsidRPr="00735D09" w:rsidRDefault="005C4900" w:rsidP="005C4900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Yes (multiple choice)</w:t>
            </w:r>
          </w:p>
        </w:tc>
        <w:tc>
          <w:tcPr>
            <w:tcW w:w="3657" w:type="dxa"/>
            <w:gridSpan w:val="6"/>
            <w:vAlign w:val="center"/>
          </w:tcPr>
          <w:p w14:paraId="239124E4" w14:textId="1AED92AF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irth asphyxia…………</w:t>
            </w:r>
            <w:r w:rsidR="004612D1">
              <w:rPr>
                <w:rFonts w:ascii="Candara" w:hAnsi="Candara"/>
                <w:sz w:val="22"/>
                <w:szCs w:val="22"/>
              </w:rPr>
              <w:t>…</w:t>
            </w:r>
            <w:r w:rsidR="009700A4">
              <w:rPr>
                <w:rFonts w:ascii="Candara" w:hAnsi="Candara"/>
                <w:sz w:val="22"/>
                <w:szCs w:val="22"/>
              </w:rPr>
              <w:t>….……...</w:t>
            </w:r>
            <w:r>
              <w:rPr>
                <w:rFonts w:ascii="Candara" w:hAnsi="Candara"/>
                <w:sz w:val="22"/>
                <w:szCs w:val="22"/>
              </w:rPr>
              <w:t>1</w:t>
            </w:r>
          </w:p>
          <w:p w14:paraId="12410EB4" w14:textId="151BC83D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runting</w:t>
            </w:r>
            <w:r w:rsidR="004612D1">
              <w:rPr>
                <w:rFonts w:ascii="Candara" w:hAnsi="Candara"/>
                <w:sz w:val="22"/>
                <w:szCs w:val="22"/>
              </w:rPr>
              <w:t>…………</w:t>
            </w:r>
            <w:proofErr w:type="gramStart"/>
            <w:r w:rsidR="004612D1">
              <w:rPr>
                <w:rFonts w:ascii="Candara" w:hAnsi="Candara"/>
                <w:sz w:val="22"/>
                <w:szCs w:val="22"/>
              </w:rPr>
              <w:t>…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</w:t>
            </w:r>
            <w:r w:rsidR="009700A4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…….2</w:t>
            </w:r>
          </w:p>
          <w:p w14:paraId="64DDDAFE" w14:textId="65DD8B9F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Foetal distress</w:t>
            </w:r>
            <w:r w:rsidR="004612D1">
              <w:rPr>
                <w:rFonts w:ascii="Candara" w:hAnsi="Candara"/>
                <w:sz w:val="22"/>
                <w:szCs w:val="22"/>
              </w:rPr>
              <w:t>………...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</w:t>
            </w:r>
            <w:r w:rsidR="009700A4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……3</w:t>
            </w:r>
          </w:p>
          <w:p w14:paraId="2E2726AE" w14:textId="7F424D31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reterm</w:t>
            </w:r>
            <w:r w:rsidR="004612D1">
              <w:rPr>
                <w:rFonts w:ascii="Candara" w:hAnsi="Candara"/>
                <w:sz w:val="22"/>
                <w:szCs w:val="22"/>
              </w:rPr>
              <w:t>………...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="009700A4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…..4</w:t>
            </w:r>
          </w:p>
          <w:p w14:paraId="2F03A3F9" w14:textId="3EB75F93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econium stained</w:t>
            </w:r>
            <w:r w:rsidR="00D63D2B">
              <w:rPr>
                <w:rFonts w:ascii="Candara" w:hAnsi="Candara"/>
                <w:sz w:val="22"/>
                <w:szCs w:val="22"/>
              </w:rPr>
              <w:t>…………...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="00A64691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5</w:t>
            </w:r>
          </w:p>
          <w:p w14:paraId="39B65B3A" w14:textId="1BDA6930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achypnoea</w:t>
            </w:r>
            <w:r w:rsidR="00D63D2B">
              <w:rPr>
                <w:rFonts w:ascii="Candara" w:hAnsi="Candara"/>
                <w:sz w:val="22"/>
                <w:szCs w:val="22"/>
              </w:rPr>
              <w:t>………...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</w:t>
            </w:r>
            <w:r w:rsidR="00A64691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…6</w:t>
            </w:r>
          </w:p>
          <w:p w14:paraId="23D69CC2" w14:textId="250227A9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lastRenderedPageBreak/>
              <w:t>Breech delivery</w:t>
            </w:r>
            <w:r w:rsidR="00D63D2B">
              <w:rPr>
                <w:rFonts w:ascii="Candara" w:hAnsi="Candara"/>
                <w:sz w:val="22"/>
                <w:szCs w:val="22"/>
              </w:rPr>
              <w:t>…………</w:t>
            </w:r>
            <w:proofErr w:type="gramStart"/>
            <w:r w:rsidR="00D63D2B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</w:t>
            </w:r>
            <w:r w:rsidR="00A64691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…..7</w:t>
            </w:r>
          </w:p>
          <w:p w14:paraId="7B488C66" w14:textId="5EB85456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Low birth weight</w:t>
            </w:r>
            <w:r w:rsidR="00D63D2B">
              <w:rPr>
                <w:rFonts w:ascii="Candara" w:hAnsi="Candara"/>
                <w:sz w:val="22"/>
                <w:szCs w:val="22"/>
              </w:rPr>
              <w:t>……………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="00A64691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…...8</w:t>
            </w:r>
          </w:p>
          <w:p w14:paraId="293F21AA" w14:textId="067EAB55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epsis</w:t>
            </w:r>
            <w:r w:rsidR="00D63D2B">
              <w:rPr>
                <w:rFonts w:ascii="Candara" w:hAnsi="Candara"/>
                <w:sz w:val="22"/>
                <w:szCs w:val="22"/>
              </w:rPr>
              <w:t>……………</w:t>
            </w:r>
            <w:proofErr w:type="gramStart"/>
            <w:r w:rsidR="00D63D2B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="00A64691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….9</w:t>
            </w:r>
          </w:p>
          <w:p w14:paraId="75FB2CEE" w14:textId="7CCA63AF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yanosis</w:t>
            </w:r>
            <w:r w:rsidR="00097BFB">
              <w:rPr>
                <w:rFonts w:ascii="Candara" w:hAnsi="Candara"/>
                <w:sz w:val="22"/>
                <w:szCs w:val="22"/>
              </w:rPr>
              <w:t>…………</w:t>
            </w:r>
            <w:proofErr w:type="gramStart"/>
            <w:r w:rsidR="00097BFB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="00123C92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…10</w:t>
            </w:r>
          </w:p>
          <w:p w14:paraId="3FF78CD0" w14:textId="7B5F29BB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oor cry</w:t>
            </w:r>
            <w:r w:rsidR="00097BFB">
              <w:rPr>
                <w:rFonts w:ascii="Candara" w:hAnsi="Candara"/>
                <w:sz w:val="22"/>
                <w:szCs w:val="22"/>
              </w:rPr>
              <w:t>………………….</w:t>
            </w:r>
            <w:r>
              <w:rPr>
                <w:rFonts w:ascii="Candara" w:hAnsi="Candara"/>
                <w:sz w:val="22"/>
                <w:szCs w:val="22"/>
              </w:rPr>
              <w:t>………</w:t>
            </w:r>
            <w:r w:rsidR="00123C92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11</w:t>
            </w:r>
          </w:p>
          <w:p w14:paraId="16E1E633" w14:textId="0CD0E033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espiratory distress syndrome</w:t>
            </w:r>
            <w:r w:rsidR="00097BFB">
              <w:rPr>
                <w:rFonts w:ascii="Candara" w:hAnsi="Candara"/>
                <w:sz w:val="22"/>
                <w:szCs w:val="22"/>
              </w:rPr>
              <w:t>…</w:t>
            </w:r>
            <w:r w:rsidR="00123C92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12</w:t>
            </w:r>
          </w:p>
          <w:p w14:paraId="7348F5CF" w14:textId="60813527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ig baby</w:t>
            </w:r>
            <w:r w:rsidR="00097BFB">
              <w:rPr>
                <w:rFonts w:ascii="Candara" w:hAnsi="Candara"/>
                <w:sz w:val="22"/>
                <w:szCs w:val="22"/>
              </w:rPr>
              <w:t>……………………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="00123C92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13</w:t>
            </w:r>
          </w:p>
          <w:p w14:paraId="510B0ABF" w14:textId="57E0FEC5" w:rsidR="005C4900" w:rsidRDefault="005C4900" w:rsidP="005C4900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Gasping </w:t>
            </w:r>
            <w:r w:rsidR="00097BFB">
              <w:rPr>
                <w:rFonts w:ascii="Candara" w:hAnsi="Candara"/>
                <w:sz w:val="22"/>
                <w:szCs w:val="22"/>
              </w:rPr>
              <w:t>………………</w:t>
            </w:r>
            <w:proofErr w:type="gramStart"/>
            <w:r w:rsidR="00097BFB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="00097BFB">
              <w:rPr>
                <w:rFonts w:ascii="Candara" w:hAnsi="Candara"/>
                <w:sz w:val="22"/>
                <w:szCs w:val="22"/>
              </w:rPr>
              <w:t>…..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="00123C92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14</w:t>
            </w:r>
          </w:p>
          <w:p w14:paraId="2999BD24" w14:textId="33DEBAA0" w:rsidR="005C4900" w:rsidRPr="00B21758" w:rsidRDefault="005C4900" w:rsidP="005C4900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 (specify)</w:t>
            </w:r>
            <w:r w:rsidR="00097BFB">
              <w:rPr>
                <w:rFonts w:ascii="Candara" w:hAnsi="Candara"/>
                <w:sz w:val="22"/>
                <w:szCs w:val="22"/>
              </w:rPr>
              <w:t>…………</w:t>
            </w:r>
            <w:proofErr w:type="gramStart"/>
            <w:r w:rsidR="00097BFB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</w:t>
            </w:r>
            <w:r w:rsidR="00123C92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 xml:space="preserve">. </w:t>
            </w:r>
          </w:p>
        </w:tc>
        <w:tc>
          <w:tcPr>
            <w:tcW w:w="1276" w:type="dxa"/>
          </w:tcPr>
          <w:p w14:paraId="09F9C681" w14:textId="77777777" w:rsidR="005C4900" w:rsidRPr="00B21758" w:rsidRDefault="005C4900" w:rsidP="005C4900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3304B8E0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693CB385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58BFE75B" w14:textId="51693702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Date of delivery (</w:t>
            </w:r>
            <w:r>
              <w:rPr>
                <w:rFonts w:ascii="Candara" w:hAnsi="Candara"/>
                <w:sz w:val="22"/>
                <w:szCs w:val="22"/>
              </w:rPr>
              <w:t>AD</w:t>
            </w:r>
            <w:r w:rsidRPr="00B21758">
              <w:rPr>
                <w:rFonts w:ascii="Candara" w:hAnsi="Candara"/>
                <w:sz w:val="22"/>
                <w:szCs w:val="22"/>
              </w:rPr>
              <w:t xml:space="preserve">) 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dd</w:t>
            </w:r>
            <w:proofErr w:type="spellEnd"/>
            <w:r w:rsidRPr="00B21758">
              <w:rPr>
                <w:rFonts w:ascii="Candara" w:hAnsi="Candara"/>
                <w:sz w:val="22"/>
                <w:szCs w:val="22"/>
              </w:rPr>
              <w:t>/mm/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3657" w:type="dxa"/>
            <w:gridSpan w:val="6"/>
            <w:vAlign w:val="center"/>
          </w:tcPr>
          <w:tbl>
            <w:tblPr>
              <w:tblStyle w:val="TableGrid"/>
              <w:tblW w:w="3176" w:type="dxa"/>
              <w:tblLayout w:type="fixed"/>
              <w:tblLook w:val="04A0" w:firstRow="1" w:lastRow="0" w:firstColumn="1" w:lastColumn="0" w:noHBand="0" w:noVBand="1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B37C02" w:rsidRPr="00B21758" w14:paraId="581ABFF4" w14:textId="77777777" w:rsidTr="00F657C8">
              <w:tc>
                <w:tcPr>
                  <w:tcW w:w="397" w:type="dxa"/>
                </w:tcPr>
                <w:p w14:paraId="1BEB0F11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23ADBB92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5B0192F3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666F55FB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584278FD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092876F4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70681779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64597CEF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551B796E" w14:textId="77777777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A0E55F8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9BC3533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2F93BD5B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51D418A2" w14:textId="1542D965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Time of delivery (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hh:mm</w:t>
            </w:r>
            <w:proofErr w:type="spellEnd"/>
            <w:r w:rsidRPr="00B21758">
              <w:rPr>
                <w:rFonts w:ascii="Candara" w:hAnsi="Candara"/>
                <w:sz w:val="22"/>
                <w:szCs w:val="22"/>
              </w:rPr>
              <w:t>) 24-hr</w:t>
            </w:r>
          </w:p>
        </w:tc>
        <w:tc>
          <w:tcPr>
            <w:tcW w:w="3657" w:type="dxa"/>
            <w:gridSpan w:val="6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10"/>
              <w:gridCol w:w="510"/>
              <w:gridCol w:w="510"/>
              <w:gridCol w:w="510"/>
            </w:tblGrid>
            <w:tr w:rsidR="00B37C02" w:rsidRPr="00B21758" w14:paraId="773811FF" w14:textId="77777777" w:rsidTr="00C32872">
              <w:tc>
                <w:tcPr>
                  <w:tcW w:w="510" w:type="dxa"/>
                </w:tcPr>
                <w:p w14:paraId="409AC4CB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10" w:type="dxa"/>
                </w:tcPr>
                <w:p w14:paraId="0C7C7611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10" w:type="dxa"/>
                </w:tcPr>
                <w:p w14:paraId="1DCA273F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10" w:type="dxa"/>
                </w:tcPr>
                <w:p w14:paraId="6F5050C9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50C1F11E" w14:textId="77777777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B4BE5D0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45C91DE" w14:textId="77777777" w:rsidTr="00F657C8">
        <w:trPr>
          <w:trHeight w:val="397"/>
        </w:trPr>
        <w:tc>
          <w:tcPr>
            <w:tcW w:w="1135" w:type="dxa"/>
            <w:vAlign w:val="center"/>
          </w:tcPr>
          <w:p w14:paraId="017231C0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14EB561D" w14:textId="3D1761E4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Sex of baby</w:t>
            </w:r>
          </w:p>
        </w:tc>
        <w:tc>
          <w:tcPr>
            <w:tcW w:w="3657" w:type="dxa"/>
            <w:gridSpan w:val="6"/>
            <w:vAlign w:val="center"/>
          </w:tcPr>
          <w:p w14:paraId="45134437" w14:textId="5436E9E6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Girl………………</w:t>
            </w:r>
            <w:r>
              <w:rPr>
                <w:rFonts w:ascii="Candara" w:hAnsi="Candara"/>
                <w:sz w:val="22"/>
                <w:szCs w:val="22"/>
              </w:rPr>
              <w:t>…………...</w:t>
            </w:r>
            <w:r w:rsidR="00BD1C96"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Pr="00B21758">
              <w:rPr>
                <w:rFonts w:ascii="Candara" w:hAnsi="Candara"/>
                <w:sz w:val="22"/>
                <w:szCs w:val="22"/>
              </w:rPr>
              <w:t>...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  <w:p w14:paraId="23535554" w14:textId="17D51481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Boy………………...</w:t>
            </w:r>
            <w:r>
              <w:rPr>
                <w:rFonts w:ascii="Candara" w:hAnsi="Candara"/>
                <w:sz w:val="22"/>
                <w:szCs w:val="22"/>
              </w:rPr>
              <w:t>..................</w:t>
            </w:r>
            <w:r w:rsidR="00BD1C96">
              <w:rPr>
                <w:rFonts w:ascii="Candara" w:hAnsi="Candara"/>
                <w:sz w:val="22"/>
                <w:szCs w:val="22"/>
              </w:rPr>
              <w:t>...</w:t>
            </w:r>
            <w:r>
              <w:rPr>
                <w:rFonts w:ascii="Candara" w:hAnsi="Candara"/>
                <w:sz w:val="22"/>
                <w:szCs w:val="22"/>
              </w:rPr>
              <w:t>....</w:t>
            </w:r>
            <w:r w:rsidRPr="00B21758">
              <w:rPr>
                <w:rFonts w:ascii="Candara" w:hAnsi="Candara"/>
                <w:sz w:val="22"/>
                <w:szCs w:val="22"/>
              </w:rPr>
              <w:t>.0</w:t>
            </w:r>
          </w:p>
        </w:tc>
        <w:tc>
          <w:tcPr>
            <w:tcW w:w="1276" w:type="dxa"/>
          </w:tcPr>
          <w:p w14:paraId="4EFD3EBC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68B2983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7FFBF810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00687208" w14:textId="445D6B6B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Birth weight (grams)</w:t>
            </w:r>
          </w:p>
        </w:tc>
        <w:tc>
          <w:tcPr>
            <w:tcW w:w="3657" w:type="dxa"/>
            <w:gridSpan w:val="6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10"/>
              <w:gridCol w:w="510"/>
              <w:gridCol w:w="510"/>
              <w:gridCol w:w="510"/>
            </w:tblGrid>
            <w:tr w:rsidR="00B37C02" w:rsidRPr="00B21758" w14:paraId="265D4CD2" w14:textId="77777777" w:rsidTr="00C32872">
              <w:tc>
                <w:tcPr>
                  <w:tcW w:w="510" w:type="dxa"/>
                </w:tcPr>
                <w:p w14:paraId="4EEEC2D5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10" w:type="dxa"/>
                </w:tcPr>
                <w:p w14:paraId="38B552DA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10" w:type="dxa"/>
                </w:tcPr>
                <w:p w14:paraId="1F383722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10" w:type="dxa"/>
                </w:tcPr>
                <w:p w14:paraId="4AA7E732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41EB45E4" w14:textId="77777777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9E52361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C9D602C" w14:textId="77777777" w:rsidTr="00F657C8">
        <w:trPr>
          <w:trHeight w:val="850"/>
        </w:trPr>
        <w:tc>
          <w:tcPr>
            <w:tcW w:w="1135" w:type="dxa"/>
            <w:vAlign w:val="center"/>
          </w:tcPr>
          <w:p w14:paraId="09CC779F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0415B6ED" w14:textId="6458DE17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eastAsia="Cambria" w:hAnsi="Candara" w:cs="Cambria"/>
                <w:sz w:val="22"/>
                <w:szCs w:val="22"/>
              </w:rPr>
              <w:t>Gestational age by LMP (weeks)</w:t>
            </w:r>
          </w:p>
        </w:tc>
        <w:tc>
          <w:tcPr>
            <w:tcW w:w="3657" w:type="dxa"/>
            <w:gridSpan w:val="6"/>
            <w:vAlign w:val="center"/>
          </w:tcPr>
          <w:tbl>
            <w:tblPr>
              <w:tblStyle w:val="TableGrid"/>
              <w:tblW w:w="3580" w:type="dxa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1764"/>
            </w:tblGrid>
            <w:tr w:rsidR="00B37C02" w:rsidRPr="00B21758" w14:paraId="4882B794" w14:textId="77777777" w:rsidTr="00F657C8">
              <w:trPr>
                <w:gridAfter w:val="1"/>
                <w:wAfter w:w="1764" w:type="dxa"/>
              </w:trPr>
              <w:tc>
                <w:tcPr>
                  <w:tcW w:w="454" w:type="dxa"/>
                </w:tcPr>
                <w:p w14:paraId="404D1556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</w:tcPr>
                <w:p w14:paraId="68385D2E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  <w:tcBorders>
                    <w:top w:val="nil"/>
                    <w:bottom w:val="nil"/>
                  </w:tcBorders>
                </w:tcPr>
                <w:p w14:paraId="555B9EDA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+</w:t>
                  </w:r>
                </w:p>
              </w:tc>
              <w:tc>
                <w:tcPr>
                  <w:tcW w:w="454" w:type="dxa"/>
                </w:tcPr>
                <w:p w14:paraId="36E9F5AD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  <w:tr w:rsidR="00B37C02" w:rsidRPr="00B21758" w14:paraId="7DB54670" w14:textId="77777777" w:rsidTr="00F657C8">
              <w:trPr>
                <w:trHeight w:val="537"/>
              </w:trPr>
              <w:tc>
                <w:tcPr>
                  <w:tcW w:w="358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C9786A" w14:textId="51CA5E69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Not known………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…………....</w:t>
                  </w:r>
                  <w:r w:rsidR="00352F09">
                    <w:rPr>
                      <w:rFonts w:ascii="Candara" w:hAnsi="Candara"/>
                      <w:sz w:val="22"/>
                      <w:szCs w:val="22"/>
                    </w:rPr>
                    <w:t>.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…0</w:t>
                  </w:r>
                </w:p>
                <w:p w14:paraId="211D5792" w14:textId="39DC4185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Not recorded……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………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.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...</w:t>
                  </w:r>
                  <w:r w:rsidR="00352F09">
                    <w:rPr>
                      <w:rFonts w:ascii="Candara" w:hAnsi="Candara"/>
                      <w:sz w:val="22"/>
                      <w:szCs w:val="22"/>
                    </w:rPr>
                    <w:t>...</w:t>
                  </w:r>
                  <w:r>
                    <w:rPr>
                      <w:rFonts w:ascii="Candara" w:hAnsi="Candara"/>
                      <w:sz w:val="22"/>
                      <w:szCs w:val="22"/>
                    </w:rPr>
                    <w:t>...</w:t>
                  </w:r>
                  <w:r w:rsidRPr="00B21758">
                    <w:rPr>
                      <w:rFonts w:ascii="Candara" w:hAnsi="Candara"/>
                      <w:sz w:val="22"/>
                      <w:szCs w:val="22"/>
                    </w:rPr>
                    <w:t>.99</w:t>
                  </w:r>
                </w:p>
              </w:tc>
            </w:tr>
          </w:tbl>
          <w:p w14:paraId="5017635C" w14:textId="77777777" w:rsidR="00B37C02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4BA248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4233669F" w14:textId="77777777" w:rsidTr="00F657C8">
        <w:trPr>
          <w:trHeight w:val="454"/>
        </w:trPr>
        <w:tc>
          <w:tcPr>
            <w:tcW w:w="1135" w:type="dxa"/>
            <w:vAlign w:val="center"/>
          </w:tcPr>
          <w:p w14:paraId="3FAC563C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5175066D" w14:textId="1A4C50B5" w:rsidR="00B37C02" w:rsidRPr="00B21758" w:rsidRDefault="00B37C02" w:rsidP="00B37C02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Delivery outcome</w:t>
            </w:r>
          </w:p>
        </w:tc>
        <w:tc>
          <w:tcPr>
            <w:tcW w:w="3657" w:type="dxa"/>
            <w:gridSpan w:val="6"/>
            <w:vAlign w:val="center"/>
          </w:tcPr>
          <w:p w14:paraId="2F022D28" w14:textId="4952398C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Livebirth…</w:t>
            </w:r>
            <w:r>
              <w:rPr>
                <w:rFonts w:ascii="Candara" w:hAnsi="Candara"/>
                <w:sz w:val="22"/>
                <w:szCs w:val="22"/>
              </w:rPr>
              <w:t>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="00AE6B9A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.....1</w:t>
            </w:r>
          </w:p>
          <w:p w14:paraId="11845A25" w14:textId="3BDBB215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Stillbirth………...…</w:t>
            </w:r>
            <w:r>
              <w:rPr>
                <w:rFonts w:ascii="Candara" w:hAnsi="Candara"/>
                <w:sz w:val="22"/>
                <w:szCs w:val="22"/>
              </w:rPr>
              <w:t>……………</w:t>
            </w:r>
            <w:r w:rsidR="00AE6B9A">
              <w:rPr>
                <w:rFonts w:ascii="Candara" w:hAnsi="Candara"/>
                <w:sz w:val="22"/>
                <w:szCs w:val="22"/>
              </w:rPr>
              <w:t>…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B21758">
              <w:rPr>
                <w:rFonts w:ascii="Candara" w:hAnsi="Candara"/>
                <w:sz w:val="22"/>
                <w:szCs w:val="22"/>
              </w:rPr>
              <w:t>.2</w:t>
            </w:r>
          </w:p>
        </w:tc>
        <w:tc>
          <w:tcPr>
            <w:tcW w:w="1276" w:type="dxa"/>
            <w:vAlign w:val="center"/>
          </w:tcPr>
          <w:p w14:paraId="1D82E90D" w14:textId="385B96EB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sz w:val="20"/>
                <w:szCs w:val="22"/>
              </w:rPr>
              <w:t xml:space="preserve">If </w:t>
            </w:r>
            <w:r>
              <w:rPr>
                <w:rFonts w:ascii="Candara" w:hAnsi="Candara"/>
                <w:b/>
                <w:sz w:val="20"/>
                <w:szCs w:val="22"/>
              </w:rPr>
              <w:t>L</w:t>
            </w:r>
            <w:r w:rsidRPr="00D44043">
              <w:rPr>
                <w:rFonts w:ascii="Candara" w:hAnsi="Candara"/>
                <w:b/>
                <w:sz w:val="20"/>
                <w:szCs w:val="22"/>
              </w:rPr>
              <w:t>ivebirth, go to 1</w:t>
            </w:r>
            <w:r w:rsidR="00A14B13">
              <w:rPr>
                <w:rFonts w:ascii="Candara" w:hAnsi="Candara"/>
                <w:b/>
                <w:sz w:val="20"/>
                <w:szCs w:val="22"/>
              </w:rPr>
              <w:t>4</w:t>
            </w:r>
            <w:r w:rsidR="00433A96">
              <w:rPr>
                <w:rFonts w:ascii="Candara" w:hAnsi="Candara"/>
                <w:b/>
                <w:sz w:val="20"/>
                <w:szCs w:val="22"/>
              </w:rPr>
              <w:t>5</w:t>
            </w:r>
          </w:p>
        </w:tc>
      </w:tr>
      <w:tr w:rsidR="00B37C02" w:rsidRPr="00B21758" w14:paraId="03400808" w14:textId="77777777" w:rsidTr="00F657C8">
        <w:trPr>
          <w:trHeight w:val="454"/>
        </w:trPr>
        <w:tc>
          <w:tcPr>
            <w:tcW w:w="1135" w:type="dxa"/>
            <w:vAlign w:val="center"/>
          </w:tcPr>
          <w:p w14:paraId="646A1D5F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55F5B6E1" w14:textId="431C8E5D" w:rsidR="00B37C02" w:rsidRPr="00B21758" w:rsidRDefault="00B37C02" w:rsidP="00B37C02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If stillbirth, type</w:t>
            </w:r>
            <w:hyperlink w:history="1"/>
            <w:r w:rsidR="00BB57BF">
              <w:rPr>
                <w:rFonts w:ascii="Candara" w:hAnsi="Candara"/>
                <w:sz w:val="22"/>
                <w:szCs w:val="22"/>
              </w:rPr>
              <w:t xml:space="preserve"> </w:t>
            </w:r>
            <w:r w:rsidRPr="00B21758">
              <w:rPr>
                <w:rFonts w:ascii="Candara" w:hAnsi="Candara"/>
                <w:sz w:val="22"/>
                <w:szCs w:val="22"/>
              </w:rPr>
              <w:t>of stillbirth</w:t>
            </w:r>
          </w:p>
        </w:tc>
        <w:tc>
          <w:tcPr>
            <w:tcW w:w="3657" w:type="dxa"/>
            <w:gridSpan w:val="6"/>
            <w:vAlign w:val="center"/>
          </w:tcPr>
          <w:p w14:paraId="508C97DF" w14:textId="76ED73D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Fresh…………</w:t>
            </w:r>
            <w:r>
              <w:rPr>
                <w:rFonts w:ascii="Candara" w:hAnsi="Candara"/>
                <w:sz w:val="22"/>
                <w:szCs w:val="22"/>
              </w:rPr>
              <w:t>……………</w:t>
            </w:r>
            <w:r w:rsidRPr="00B21758">
              <w:rPr>
                <w:rFonts w:ascii="Candara" w:hAnsi="Candara"/>
                <w:sz w:val="22"/>
                <w:szCs w:val="22"/>
              </w:rPr>
              <w:t>.…</w:t>
            </w:r>
            <w:r w:rsidR="00AE6B9A"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  <w:p w14:paraId="4E75A8C2" w14:textId="0E81F0ED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Macerated…………</w:t>
            </w:r>
            <w:r>
              <w:rPr>
                <w:rFonts w:ascii="Candara" w:hAnsi="Candara"/>
                <w:sz w:val="22"/>
                <w:szCs w:val="22"/>
              </w:rPr>
              <w:t>…………...</w:t>
            </w:r>
            <w:r w:rsidR="00AE6B9A"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…2</w:t>
            </w:r>
          </w:p>
        </w:tc>
        <w:tc>
          <w:tcPr>
            <w:tcW w:w="1276" w:type="dxa"/>
            <w:vAlign w:val="center"/>
          </w:tcPr>
          <w:p w14:paraId="12D7FE36" w14:textId="7D759906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sz w:val="20"/>
                <w:szCs w:val="22"/>
              </w:rPr>
              <w:t>End extraction</w:t>
            </w:r>
            <w:r>
              <w:rPr>
                <w:rFonts w:ascii="Candara" w:hAnsi="Candara"/>
                <w:b/>
                <w:sz w:val="20"/>
                <w:szCs w:val="22"/>
              </w:rPr>
              <w:t>!!!</w:t>
            </w:r>
          </w:p>
        </w:tc>
      </w:tr>
      <w:tr w:rsidR="00B37C02" w:rsidRPr="00B21758" w14:paraId="5B93B749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28A4C4FB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54258F26" w14:textId="1EB14A49" w:rsidR="00B37C02" w:rsidRPr="00B21758" w:rsidRDefault="00B37C02" w:rsidP="00B37C02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APGAR at 1 minute</w:t>
            </w:r>
          </w:p>
        </w:tc>
        <w:tc>
          <w:tcPr>
            <w:tcW w:w="3657" w:type="dxa"/>
            <w:gridSpan w:val="6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</w:tblGrid>
            <w:tr w:rsidR="00B37C02" w:rsidRPr="00B21758" w14:paraId="14674639" w14:textId="77777777" w:rsidTr="00C32872">
              <w:tc>
                <w:tcPr>
                  <w:tcW w:w="454" w:type="dxa"/>
                </w:tcPr>
                <w:p w14:paraId="127B9030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</w:tcPr>
                <w:p w14:paraId="295747B9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3FF186F6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FD36342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B105552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6A235646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68B1AFA4" w14:textId="58FDAD28" w:rsidR="00B37C02" w:rsidRPr="00B21758" w:rsidRDefault="00B37C02" w:rsidP="00B37C02">
            <w:pPr>
              <w:rPr>
                <w:rFonts w:ascii="Candara" w:eastAsia="Cambria" w:hAnsi="Candara" w:cs="Cambri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APGAR at 5 minutes</w:t>
            </w:r>
          </w:p>
        </w:tc>
        <w:tc>
          <w:tcPr>
            <w:tcW w:w="3657" w:type="dxa"/>
            <w:gridSpan w:val="6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</w:tblGrid>
            <w:tr w:rsidR="00B37C02" w:rsidRPr="00B21758" w14:paraId="0B436328" w14:textId="77777777" w:rsidTr="00C32872">
              <w:tc>
                <w:tcPr>
                  <w:tcW w:w="454" w:type="dxa"/>
                </w:tcPr>
                <w:p w14:paraId="16E8B711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54" w:type="dxa"/>
                </w:tcPr>
                <w:p w14:paraId="78C3D15A" w14:textId="77777777" w:rsidR="00B37C02" w:rsidRPr="00B21758" w:rsidRDefault="00B37C02" w:rsidP="00B37C02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03AC1C38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CC34A8F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7CC69EA2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2CC57475" w14:textId="672912DF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E2EFD9" w:themeFill="accent6" w:themeFillTint="33"/>
            <w:vAlign w:val="center"/>
          </w:tcPr>
          <w:p w14:paraId="2E11878B" w14:textId="6934EF29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sz w:val="22"/>
                <w:szCs w:val="22"/>
              </w:rPr>
              <w:t>Method of Resuscitation</w:t>
            </w:r>
          </w:p>
        </w:tc>
        <w:tc>
          <w:tcPr>
            <w:tcW w:w="1073" w:type="dxa"/>
            <w:gridSpan w:val="2"/>
            <w:shd w:val="clear" w:color="auto" w:fill="E2EFD9" w:themeFill="accent6" w:themeFillTint="33"/>
            <w:vAlign w:val="center"/>
          </w:tcPr>
          <w:p w14:paraId="65DF8C14" w14:textId="706AB123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1243" w:type="dxa"/>
            <w:gridSpan w:val="2"/>
            <w:shd w:val="clear" w:color="auto" w:fill="E2EFD9" w:themeFill="accent6" w:themeFillTint="33"/>
            <w:vAlign w:val="center"/>
          </w:tcPr>
          <w:p w14:paraId="4C0DC0B8" w14:textId="481A7C2F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i/>
                <w:sz w:val="22"/>
                <w:szCs w:val="22"/>
              </w:rPr>
              <w:t>No</w:t>
            </w:r>
          </w:p>
        </w:tc>
        <w:tc>
          <w:tcPr>
            <w:tcW w:w="1341" w:type="dxa"/>
            <w:gridSpan w:val="2"/>
            <w:shd w:val="clear" w:color="auto" w:fill="E2EFD9" w:themeFill="accent6" w:themeFillTint="33"/>
            <w:vAlign w:val="center"/>
          </w:tcPr>
          <w:p w14:paraId="7189AD92" w14:textId="3B1AE347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b/>
                <w:i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49D49E38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2A55752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7FF5C540" w14:textId="3F482C5A" w:rsidR="00B37C02" w:rsidRPr="00F657C8" w:rsidRDefault="00051E43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  <w:r w:rsidR="00AC38FC">
              <w:rPr>
                <w:rFonts w:ascii="Candara" w:hAnsi="Candara"/>
                <w:sz w:val="22"/>
                <w:szCs w:val="22"/>
              </w:rPr>
              <w:t>47</w:t>
            </w:r>
            <w:r w:rsidR="00B37C02">
              <w:rPr>
                <w:rFonts w:ascii="Candara" w:hAnsi="Candara"/>
                <w:sz w:val="22"/>
                <w:szCs w:val="22"/>
              </w:rPr>
              <w:t>a.</w:t>
            </w:r>
          </w:p>
        </w:tc>
        <w:tc>
          <w:tcPr>
            <w:tcW w:w="4139" w:type="dxa"/>
            <w:vAlign w:val="center"/>
          </w:tcPr>
          <w:p w14:paraId="129D34D2" w14:textId="118DEA38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aring of airway (suctioning)</w:t>
            </w:r>
          </w:p>
        </w:tc>
        <w:tc>
          <w:tcPr>
            <w:tcW w:w="1073" w:type="dxa"/>
            <w:gridSpan w:val="2"/>
            <w:vAlign w:val="center"/>
          </w:tcPr>
          <w:p w14:paraId="14C16DB5" w14:textId="0C5F2E81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5B9A815C" w14:textId="3A87BB45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3400067A" w14:textId="04280695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000533EA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3EC47CA2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6F5D27AE" w14:textId="29729909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b.</w:t>
            </w:r>
          </w:p>
        </w:tc>
        <w:tc>
          <w:tcPr>
            <w:tcW w:w="4139" w:type="dxa"/>
            <w:vAlign w:val="center"/>
          </w:tcPr>
          <w:p w14:paraId="63C822C3" w14:textId="0E9144AB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timulation</w:t>
            </w:r>
          </w:p>
        </w:tc>
        <w:tc>
          <w:tcPr>
            <w:tcW w:w="1073" w:type="dxa"/>
            <w:gridSpan w:val="2"/>
            <w:vAlign w:val="center"/>
          </w:tcPr>
          <w:p w14:paraId="56D2667A" w14:textId="760412FC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60B22F09" w14:textId="15593699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0FEA8A0E" w14:textId="1A905889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33BEEE30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23E516F2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24B5938A" w14:textId="4CFEB9C7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c</w:t>
            </w:r>
            <w:r w:rsidR="00B37C02" w:rsidRPr="00972561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39" w:type="dxa"/>
            <w:vAlign w:val="center"/>
          </w:tcPr>
          <w:p w14:paraId="64E9CE9A" w14:textId="2EA1482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ag-mask ventilation</w:t>
            </w:r>
          </w:p>
        </w:tc>
        <w:tc>
          <w:tcPr>
            <w:tcW w:w="1073" w:type="dxa"/>
            <w:gridSpan w:val="2"/>
            <w:vAlign w:val="center"/>
          </w:tcPr>
          <w:p w14:paraId="5D7F80E8" w14:textId="7C59C579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7F813D83" w14:textId="1AF9B3D6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78A7CFFF" w14:textId="7874DC66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58E3529C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7B242AC5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2E056116" w14:textId="3FDFEBEE" w:rsidR="00B37C02" w:rsidRPr="00F657C8" w:rsidRDefault="00B37C02" w:rsidP="00F657C8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shd w:val="clear" w:color="auto" w:fill="FFF2CC" w:themeFill="accent4" w:themeFillTint="33"/>
            <w:vAlign w:val="center"/>
          </w:tcPr>
          <w:p w14:paraId="1F6A42B0" w14:textId="6A53CC6A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i/>
                <w:sz w:val="22"/>
                <w:szCs w:val="22"/>
              </w:rPr>
              <w:t>Other interventions</w:t>
            </w:r>
          </w:p>
        </w:tc>
        <w:tc>
          <w:tcPr>
            <w:tcW w:w="3657" w:type="dxa"/>
            <w:gridSpan w:val="6"/>
            <w:vAlign w:val="center"/>
          </w:tcPr>
          <w:p w14:paraId="4A8D2E88" w14:textId="77777777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53EF405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7AA9FC3F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4D4F4484" w14:textId="1B990424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d</w:t>
            </w:r>
            <w:r w:rsidR="00B37C02" w:rsidRPr="00972561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39" w:type="dxa"/>
            <w:vAlign w:val="center"/>
          </w:tcPr>
          <w:p w14:paraId="7504544A" w14:textId="7992A72D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Oxygen </w:t>
            </w:r>
          </w:p>
        </w:tc>
        <w:tc>
          <w:tcPr>
            <w:tcW w:w="1073" w:type="dxa"/>
            <w:gridSpan w:val="2"/>
            <w:vAlign w:val="center"/>
          </w:tcPr>
          <w:p w14:paraId="317AA1F4" w14:textId="6E60E3BB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48A3D0C7" w14:textId="160D71E6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4222A101" w14:textId="1CD74CDD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45878299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516EB69B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28EEDDA6" w14:textId="684CD921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e</w:t>
            </w:r>
            <w:r w:rsidR="00B37C02" w:rsidRPr="00972561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39" w:type="dxa"/>
            <w:vAlign w:val="center"/>
          </w:tcPr>
          <w:p w14:paraId="6EB9F880" w14:textId="0AAC78A1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Medication</w:t>
            </w:r>
          </w:p>
        </w:tc>
        <w:tc>
          <w:tcPr>
            <w:tcW w:w="1073" w:type="dxa"/>
            <w:gridSpan w:val="2"/>
            <w:vAlign w:val="center"/>
          </w:tcPr>
          <w:p w14:paraId="2239185E" w14:textId="159C70C3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03689E1A" w14:textId="2D9EAC20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6F7F467A" w14:textId="3B3E25CF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00BF9974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5807912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5405B155" w14:textId="140E8820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f</w:t>
            </w:r>
            <w:r w:rsidR="00B37C02" w:rsidRPr="00972561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39" w:type="dxa"/>
            <w:vAlign w:val="center"/>
          </w:tcPr>
          <w:p w14:paraId="7970E1D7" w14:textId="5A3D5C66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hest compression</w:t>
            </w:r>
          </w:p>
        </w:tc>
        <w:tc>
          <w:tcPr>
            <w:tcW w:w="1073" w:type="dxa"/>
            <w:gridSpan w:val="2"/>
            <w:vAlign w:val="center"/>
          </w:tcPr>
          <w:p w14:paraId="04610A7B" w14:textId="7F0EABF6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19DBCC2E" w14:textId="70E806AF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7A94FEBF" w14:textId="10554D68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40FDD927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00ECE03B" w14:textId="77777777" w:rsidTr="00F657C8">
        <w:trPr>
          <w:trHeight w:val="283"/>
        </w:trPr>
        <w:tc>
          <w:tcPr>
            <w:tcW w:w="1135" w:type="dxa"/>
            <w:vAlign w:val="center"/>
          </w:tcPr>
          <w:p w14:paraId="638DCD42" w14:textId="4A0EB125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g</w:t>
            </w:r>
            <w:r w:rsidR="00B37C02" w:rsidRPr="00972561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39" w:type="dxa"/>
            <w:vAlign w:val="center"/>
          </w:tcPr>
          <w:p w14:paraId="52083AB6" w14:textId="33873C90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ntubation</w:t>
            </w:r>
          </w:p>
        </w:tc>
        <w:tc>
          <w:tcPr>
            <w:tcW w:w="1073" w:type="dxa"/>
            <w:gridSpan w:val="2"/>
            <w:vAlign w:val="center"/>
          </w:tcPr>
          <w:p w14:paraId="4E280E44" w14:textId="662B397A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71B81CCB" w14:textId="2348DD01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20C13AE0" w14:textId="3D53477B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2FFC664A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7579D0AD" w14:textId="77777777" w:rsidTr="00F657C8">
        <w:trPr>
          <w:trHeight w:val="454"/>
        </w:trPr>
        <w:tc>
          <w:tcPr>
            <w:tcW w:w="1135" w:type="dxa"/>
            <w:vAlign w:val="center"/>
          </w:tcPr>
          <w:p w14:paraId="63373181" w14:textId="4721D4A7" w:rsidR="00B37C02" w:rsidRPr="00F657C8" w:rsidRDefault="00AC38FC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47</w:t>
            </w:r>
            <w:r w:rsidR="00B37C02">
              <w:rPr>
                <w:rFonts w:ascii="Candara" w:hAnsi="Candara"/>
                <w:sz w:val="22"/>
                <w:szCs w:val="22"/>
              </w:rPr>
              <w:t>h</w:t>
            </w:r>
            <w:r w:rsidR="00B37C02" w:rsidRPr="00972561">
              <w:rPr>
                <w:rFonts w:ascii="Candara" w:hAnsi="Candara"/>
                <w:sz w:val="22"/>
                <w:szCs w:val="22"/>
              </w:rPr>
              <w:t>.</w:t>
            </w:r>
          </w:p>
        </w:tc>
        <w:tc>
          <w:tcPr>
            <w:tcW w:w="4139" w:type="dxa"/>
            <w:vAlign w:val="bottom"/>
          </w:tcPr>
          <w:p w14:paraId="57730584" w14:textId="360B2793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 (specify)………………………</w:t>
            </w:r>
          </w:p>
        </w:tc>
        <w:tc>
          <w:tcPr>
            <w:tcW w:w="1073" w:type="dxa"/>
            <w:gridSpan w:val="2"/>
            <w:vAlign w:val="center"/>
          </w:tcPr>
          <w:p w14:paraId="7182A33D" w14:textId="32BCE738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3BBD5DC3" w14:textId="13FF14F5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72A7891E" w14:textId="3BD3A4AA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204440E2" w14:textId="77777777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B37C02" w:rsidRPr="00B21758" w14:paraId="6B374E15" w14:textId="77777777" w:rsidTr="00F657C8">
        <w:trPr>
          <w:trHeight w:val="567"/>
        </w:trPr>
        <w:tc>
          <w:tcPr>
            <w:tcW w:w="1135" w:type="dxa"/>
            <w:vAlign w:val="center"/>
          </w:tcPr>
          <w:p w14:paraId="3D71288D" w14:textId="77777777" w:rsidR="00B37C02" w:rsidRPr="00B21758" w:rsidRDefault="00B37C02" w:rsidP="00B37C02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139" w:type="dxa"/>
            <w:vAlign w:val="center"/>
          </w:tcPr>
          <w:p w14:paraId="392D6C95" w14:textId="4160E74C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sz w:val="22"/>
                <w:szCs w:val="22"/>
              </w:rPr>
              <w:t>Malformation</w:t>
            </w:r>
          </w:p>
        </w:tc>
        <w:tc>
          <w:tcPr>
            <w:tcW w:w="1073" w:type="dxa"/>
            <w:gridSpan w:val="2"/>
            <w:vAlign w:val="center"/>
          </w:tcPr>
          <w:p w14:paraId="4005D0E4" w14:textId="3D962AC6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243" w:type="dxa"/>
            <w:gridSpan w:val="2"/>
            <w:vAlign w:val="center"/>
          </w:tcPr>
          <w:p w14:paraId="3A2B8FCC" w14:textId="44F3B171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41" w:type="dxa"/>
            <w:gridSpan w:val="2"/>
            <w:vAlign w:val="center"/>
          </w:tcPr>
          <w:p w14:paraId="1EAB7549" w14:textId="53EB08C7" w:rsidR="00B37C02" w:rsidRPr="00B21758" w:rsidRDefault="00B37C02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32BF2D3D" w14:textId="1E21D31A" w:rsidR="00B37C02" w:rsidRPr="00B21758" w:rsidRDefault="00B37C02" w:rsidP="00B37C02">
            <w:pPr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sz w:val="20"/>
                <w:szCs w:val="22"/>
              </w:rPr>
              <w:t>If No or NR, go to 1</w:t>
            </w:r>
            <w:r w:rsidR="00C65872">
              <w:rPr>
                <w:rFonts w:ascii="Candara" w:hAnsi="Candara"/>
                <w:b/>
                <w:sz w:val="20"/>
                <w:szCs w:val="22"/>
              </w:rPr>
              <w:t>5</w:t>
            </w:r>
            <w:r w:rsidR="00B26728">
              <w:rPr>
                <w:rFonts w:ascii="Candara" w:hAnsi="Candara"/>
                <w:b/>
                <w:sz w:val="20"/>
                <w:szCs w:val="22"/>
              </w:rPr>
              <w:t>0</w:t>
            </w:r>
          </w:p>
        </w:tc>
      </w:tr>
      <w:tr w:rsidR="00B424A4" w:rsidRPr="00B21758" w14:paraId="3F439759" w14:textId="77777777" w:rsidTr="00F657C8">
        <w:trPr>
          <w:trHeight w:val="567"/>
        </w:trPr>
        <w:tc>
          <w:tcPr>
            <w:tcW w:w="1135" w:type="dxa"/>
            <w:vAlign w:val="center"/>
          </w:tcPr>
          <w:p w14:paraId="566C9C85" w14:textId="77777777" w:rsidR="00B424A4" w:rsidRPr="00E52905" w:rsidRDefault="00B424A4" w:rsidP="00B424A4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cyan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1FBD8CBC" w14:textId="2AC15E03" w:rsidR="00B424A4" w:rsidRPr="00E52905" w:rsidRDefault="00B424A4" w:rsidP="00B424A4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If Yes</w:t>
            </w:r>
            <w:r w:rsidR="00722C14" w:rsidRPr="00E52905">
              <w:rPr>
                <w:rFonts w:ascii="Candara" w:hAnsi="Candara"/>
                <w:sz w:val="22"/>
                <w:szCs w:val="22"/>
                <w:highlight w:val="cyan"/>
              </w:rPr>
              <w:t xml:space="preserve"> (multiple response)</w:t>
            </w:r>
          </w:p>
        </w:tc>
        <w:tc>
          <w:tcPr>
            <w:tcW w:w="3515" w:type="dxa"/>
            <w:gridSpan w:val="5"/>
            <w:vAlign w:val="center"/>
          </w:tcPr>
          <w:p w14:paraId="5B97EEDD" w14:textId="77777777" w:rsidR="00B424A4" w:rsidRDefault="00B424A4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eural tube defects……………….1</w:t>
            </w:r>
          </w:p>
          <w:p w14:paraId="6EB37730" w14:textId="64A78661" w:rsidR="00B424A4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ft lip……….</w:t>
            </w:r>
            <w:r w:rsidR="00B424A4">
              <w:rPr>
                <w:rFonts w:ascii="Candara" w:hAnsi="Candara"/>
                <w:sz w:val="22"/>
                <w:szCs w:val="22"/>
              </w:rPr>
              <w:t>……………………2</w:t>
            </w:r>
          </w:p>
          <w:p w14:paraId="09DB22C4" w14:textId="251D7194" w:rsidR="00DC0839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ft palate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3</w:t>
            </w:r>
          </w:p>
          <w:p w14:paraId="75F063A5" w14:textId="7C875D04" w:rsidR="00B424A4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ub foot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4</w:t>
            </w:r>
          </w:p>
          <w:p w14:paraId="222BB0D9" w14:textId="05D8BDC7" w:rsidR="00B424A4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Hypospadias………………………5</w:t>
            </w:r>
          </w:p>
          <w:p w14:paraId="012C2AB6" w14:textId="18178812" w:rsidR="00B424A4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mphalocele……………...………6</w:t>
            </w:r>
          </w:p>
          <w:p w14:paraId="166F2C3C" w14:textId="06BEFD70" w:rsidR="00B424A4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astroschisis………………………7</w:t>
            </w:r>
          </w:p>
          <w:p w14:paraId="4200C267" w14:textId="5D9D0017" w:rsidR="00B424A4" w:rsidRDefault="00DC0839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mperforate anus…………………8</w:t>
            </w:r>
          </w:p>
          <w:p w14:paraId="396B4452" w14:textId="03A84D20" w:rsidR="00B66233" w:rsidRDefault="00B66233" w:rsidP="00B424A4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 limb defects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9</w:t>
            </w:r>
          </w:p>
          <w:p w14:paraId="322ECF22" w14:textId="77777777" w:rsidR="00B424A4" w:rsidRDefault="00B424A4" w:rsidP="00B424A4">
            <w:pPr>
              <w:rPr>
                <w:rFonts w:ascii="Candara" w:hAnsi="Candara"/>
                <w:sz w:val="22"/>
                <w:szCs w:val="22"/>
              </w:rPr>
            </w:pPr>
          </w:p>
          <w:p w14:paraId="4E5E82E3" w14:textId="5DB96208" w:rsidR="00B424A4" w:rsidRPr="00B21758" w:rsidRDefault="00B424A4" w:rsidP="00F657C8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</w:t>
            </w:r>
            <w:r w:rsidR="009A77B0">
              <w:rPr>
                <w:rFonts w:ascii="Candara" w:hAnsi="Candara"/>
                <w:sz w:val="22"/>
                <w:szCs w:val="22"/>
              </w:rPr>
              <w:t xml:space="preserve"> </w:t>
            </w:r>
            <w:r>
              <w:rPr>
                <w:rFonts w:ascii="Candara" w:hAnsi="Candara"/>
                <w:sz w:val="22"/>
                <w:szCs w:val="22"/>
              </w:rPr>
              <w:t>(specify)……………………</w:t>
            </w:r>
          </w:p>
        </w:tc>
        <w:tc>
          <w:tcPr>
            <w:tcW w:w="1276" w:type="dxa"/>
            <w:vAlign w:val="center"/>
          </w:tcPr>
          <w:p w14:paraId="1AD02C63" w14:textId="77777777" w:rsidR="00B424A4" w:rsidRPr="00D44043" w:rsidRDefault="00B424A4" w:rsidP="00B424A4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93DB0" w:rsidRPr="00B21758" w14:paraId="497E0F69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20940A37" w14:textId="77777777" w:rsidR="00C93DB0" w:rsidRPr="00F657C8" w:rsidRDefault="00C93DB0" w:rsidP="00F657C8">
            <w:pPr>
              <w:ind w:left="360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81" w:type="dxa"/>
            <w:gridSpan w:val="2"/>
            <w:shd w:val="clear" w:color="auto" w:fill="E2EFD9" w:themeFill="accent6" w:themeFillTint="33"/>
            <w:vAlign w:val="center"/>
          </w:tcPr>
          <w:p w14:paraId="6A58916E" w14:textId="24940D3B" w:rsidR="00C93DB0" w:rsidRPr="00B21758" w:rsidRDefault="00C93DB0" w:rsidP="00C93DB0">
            <w:pPr>
              <w:rPr>
                <w:rFonts w:ascii="Candara" w:hAnsi="Candara"/>
                <w:sz w:val="22"/>
                <w:szCs w:val="22"/>
              </w:rPr>
            </w:pPr>
            <w:r w:rsidRPr="002A7E56">
              <w:rPr>
                <w:rFonts w:ascii="Candara" w:hAnsi="Candara"/>
                <w:b/>
                <w:i/>
                <w:sz w:val="22"/>
                <w:szCs w:val="22"/>
              </w:rPr>
              <w:t>Routine care of newborn</w:t>
            </w:r>
          </w:p>
        </w:tc>
        <w:tc>
          <w:tcPr>
            <w:tcW w:w="1152" w:type="dxa"/>
            <w:gridSpan w:val="2"/>
            <w:shd w:val="clear" w:color="auto" w:fill="E2EFD9" w:themeFill="accent6" w:themeFillTint="33"/>
            <w:vAlign w:val="center"/>
          </w:tcPr>
          <w:p w14:paraId="6ED4657F" w14:textId="458A8B7C" w:rsidR="00C93DB0" w:rsidRDefault="009A77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b/>
                <w:i/>
                <w:sz w:val="22"/>
                <w:szCs w:val="22"/>
              </w:rPr>
              <w:t xml:space="preserve"> </w:t>
            </w:r>
            <w:r w:rsidR="00C93DB0" w:rsidRPr="00D44043">
              <w:rPr>
                <w:rFonts w:ascii="Candara" w:hAnsi="Candara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1181" w:type="dxa"/>
            <w:gridSpan w:val="2"/>
            <w:shd w:val="clear" w:color="auto" w:fill="E2EFD9" w:themeFill="accent6" w:themeFillTint="33"/>
            <w:vAlign w:val="center"/>
          </w:tcPr>
          <w:p w14:paraId="6546B43E" w14:textId="576AD36F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i/>
                <w:sz w:val="22"/>
                <w:szCs w:val="22"/>
              </w:rPr>
              <w:t>No</w:t>
            </w:r>
          </w:p>
        </w:tc>
        <w:tc>
          <w:tcPr>
            <w:tcW w:w="1182" w:type="dxa"/>
            <w:shd w:val="clear" w:color="auto" w:fill="E2EFD9" w:themeFill="accent6" w:themeFillTint="33"/>
            <w:vAlign w:val="center"/>
          </w:tcPr>
          <w:p w14:paraId="62D024AA" w14:textId="383E2ACF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D44043">
              <w:rPr>
                <w:rFonts w:ascii="Candara" w:hAnsi="Candara"/>
                <w:b/>
                <w:i/>
                <w:sz w:val="22"/>
                <w:szCs w:val="22"/>
              </w:rPr>
              <w:t>NR</w:t>
            </w:r>
          </w:p>
        </w:tc>
        <w:tc>
          <w:tcPr>
            <w:tcW w:w="1276" w:type="dxa"/>
            <w:vAlign w:val="center"/>
          </w:tcPr>
          <w:p w14:paraId="661B89B0" w14:textId="77777777" w:rsidR="00C93DB0" w:rsidRPr="00D44043" w:rsidRDefault="00C93DB0" w:rsidP="00C93DB0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93DB0" w:rsidRPr="00B21758" w14:paraId="4F523562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690AFC76" w14:textId="77777777" w:rsidR="00C93DB0" w:rsidRPr="00E52905" w:rsidRDefault="00C93DB0" w:rsidP="00C93DB0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cyan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65843BF7" w14:textId="5ECC507F" w:rsidR="00C93DB0" w:rsidRPr="00E52905" w:rsidRDefault="00C93DB0" w:rsidP="00C93DB0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Vitamin K</w:t>
            </w:r>
          </w:p>
        </w:tc>
        <w:tc>
          <w:tcPr>
            <w:tcW w:w="1152" w:type="dxa"/>
            <w:gridSpan w:val="2"/>
            <w:vAlign w:val="center"/>
          </w:tcPr>
          <w:p w14:paraId="0CF60F4F" w14:textId="43FD06BD" w:rsidR="00C93DB0" w:rsidRPr="00E52905" w:rsidRDefault="00C93DB0" w:rsidP="00F657C8">
            <w:pPr>
              <w:jc w:val="center"/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1</w:t>
            </w:r>
          </w:p>
        </w:tc>
        <w:tc>
          <w:tcPr>
            <w:tcW w:w="1181" w:type="dxa"/>
            <w:gridSpan w:val="2"/>
            <w:vAlign w:val="center"/>
          </w:tcPr>
          <w:p w14:paraId="56B5F6CE" w14:textId="5CF85BB2" w:rsidR="00C93DB0" w:rsidRPr="00E52905" w:rsidRDefault="00C93DB0" w:rsidP="00F657C8">
            <w:pPr>
              <w:jc w:val="center"/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0</w:t>
            </w:r>
          </w:p>
        </w:tc>
        <w:tc>
          <w:tcPr>
            <w:tcW w:w="1182" w:type="dxa"/>
            <w:vAlign w:val="center"/>
          </w:tcPr>
          <w:p w14:paraId="1CFD71A9" w14:textId="3EE2B01A" w:rsidR="00C93DB0" w:rsidRPr="00E52905" w:rsidRDefault="00C93DB0" w:rsidP="00F657C8">
            <w:pPr>
              <w:jc w:val="center"/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99</w:t>
            </w:r>
          </w:p>
        </w:tc>
        <w:tc>
          <w:tcPr>
            <w:tcW w:w="1276" w:type="dxa"/>
            <w:vAlign w:val="center"/>
          </w:tcPr>
          <w:p w14:paraId="41FE2EB2" w14:textId="77777777" w:rsidR="00C93DB0" w:rsidRPr="00D44043" w:rsidRDefault="00C93DB0" w:rsidP="00C93DB0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93DB0" w:rsidRPr="00B21758" w14:paraId="2538E6B4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33A7E052" w14:textId="77777777" w:rsidR="00C93DB0" w:rsidRPr="00E52905" w:rsidRDefault="00C93DB0" w:rsidP="00C93DB0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cyan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4A55723F" w14:textId="5F38FD97" w:rsidR="00C93DB0" w:rsidRPr="00E52905" w:rsidRDefault="00C93DB0" w:rsidP="00C93DB0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Body temperature</w:t>
            </w:r>
          </w:p>
        </w:tc>
        <w:tc>
          <w:tcPr>
            <w:tcW w:w="1152" w:type="dxa"/>
            <w:gridSpan w:val="2"/>
            <w:vAlign w:val="center"/>
          </w:tcPr>
          <w:p w14:paraId="3C6A923B" w14:textId="198AB9A1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1" w:type="dxa"/>
            <w:gridSpan w:val="2"/>
            <w:vAlign w:val="center"/>
          </w:tcPr>
          <w:p w14:paraId="5F78BC52" w14:textId="7A000357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182" w:type="dxa"/>
            <w:vAlign w:val="center"/>
          </w:tcPr>
          <w:p w14:paraId="4B0CA72A" w14:textId="6D8D2719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3F75CCA7" w14:textId="77777777" w:rsidR="00C93DB0" w:rsidRPr="00D44043" w:rsidRDefault="00C93DB0" w:rsidP="00C93DB0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93DB0" w:rsidRPr="00B21758" w14:paraId="1E8DDA1B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02AB2396" w14:textId="77777777" w:rsidR="00C93DB0" w:rsidRPr="00E52905" w:rsidRDefault="00C93DB0" w:rsidP="00C93DB0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cyan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7A80E3FE" w14:textId="28656173" w:rsidR="00C93DB0" w:rsidRPr="00E52905" w:rsidRDefault="00C93DB0" w:rsidP="00C93DB0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 xml:space="preserve">Respiratory rate </w:t>
            </w:r>
          </w:p>
        </w:tc>
        <w:tc>
          <w:tcPr>
            <w:tcW w:w="1152" w:type="dxa"/>
            <w:gridSpan w:val="2"/>
            <w:vAlign w:val="center"/>
          </w:tcPr>
          <w:p w14:paraId="0E389593" w14:textId="5B21EC15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1" w:type="dxa"/>
            <w:gridSpan w:val="2"/>
            <w:vAlign w:val="center"/>
          </w:tcPr>
          <w:p w14:paraId="2BCECF11" w14:textId="3F6AC12A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182" w:type="dxa"/>
            <w:vAlign w:val="center"/>
          </w:tcPr>
          <w:p w14:paraId="3DB77173" w14:textId="7D81326F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41882204" w14:textId="77777777" w:rsidR="00C93DB0" w:rsidRPr="00D44043" w:rsidRDefault="00C93DB0" w:rsidP="00C93DB0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93DB0" w:rsidRPr="00B21758" w14:paraId="3C8ABB0F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39AEC871" w14:textId="77777777" w:rsidR="00C93DB0" w:rsidRPr="00B21758" w:rsidRDefault="00C93DB0" w:rsidP="00C93DB0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014C5EFC" w14:textId="54583937" w:rsidR="00C93DB0" w:rsidRPr="00B21758" w:rsidRDefault="00C93DB0" w:rsidP="00C93DB0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Medical examination of baby </w:t>
            </w:r>
          </w:p>
        </w:tc>
        <w:tc>
          <w:tcPr>
            <w:tcW w:w="1152" w:type="dxa"/>
            <w:gridSpan w:val="2"/>
            <w:vAlign w:val="center"/>
          </w:tcPr>
          <w:p w14:paraId="4E5D8D2A" w14:textId="6078C5C8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1" w:type="dxa"/>
            <w:gridSpan w:val="2"/>
            <w:vAlign w:val="center"/>
          </w:tcPr>
          <w:p w14:paraId="75FD6BCE" w14:textId="1448746F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182" w:type="dxa"/>
            <w:vAlign w:val="center"/>
          </w:tcPr>
          <w:p w14:paraId="69E4AB68" w14:textId="3AA77395" w:rsidR="00C93DB0" w:rsidRDefault="00C93DB0" w:rsidP="00F657C8">
            <w:pPr>
              <w:jc w:val="center"/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0490A807" w14:textId="77777777" w:rsidR="00C93DB0" w:rsidRPr="00D44043" w:rsidRDefault="00C93DB0" w:rsidP="00C93DB0">
            <w:pPr>
              <w:rPr>
                <w:rFonts w:ascii="Candara" w:hAnsi="Candara"/>
                <w:b/>
                <w:sz w:val="20"/>
                <w:szCs w:val="22"/>
              </w:rPr>
            </w:pPr>
          </w:p>
        </w:tc>
      </w:tr>
      <w:tr w:rsidR="00CC5A79" w:rsidRPr="00B21758" w14:paraId="2212C8E0" w14:textId="77777777" w:rsidTr="00F657C8">
        <w:trPr>
          <w:trHeight w:val="567"/>
        </w:trPr>
        <w:tc>
          <w:tcPr>
            <w:tcW w:w="1135" w:type="dxa"/>
            <w:vAlign w:val="center"/>
          </w:tcPr>
          <w:p w14:paraId="200596D2" w14:textId="77777777" w:rsidR="00CC5A79" w:rsidRPr="00B21758" w:rsidRDefault="00CC5A79" w:rsidP="00CC5A79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1177C604" w14:textId="747CC4E4" w:rsidR="00CC5A79" w:rsidRPr="00B21758" w:rsidRDefault="00CC5A79" w:rsidP="00CC5A7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Newborn transferred </w:t>
            </w:r>
            <w:r>
              <w:rPr>
                <w:rFonts w:ascii="Candara" w:hAnsi="Candara"/>
                <w:sz w:val="22"/>
                <w:szCs w:val="22"/>
              </w:rPr>
              <w:t>from labour room</w:t>
            </w:r>
          </w:p>
        </w:tc>
        <w:tc>
          <w:tcPr>
            <w:tcW w:w="3515" w:type="dxa"/>
            <w:gridSpan w:val="5"/>
            <w:vAlign w:val="center"/>
          </w:tcPr>
          <w:p w14:paraId="719A6579" w14:textId="1FF18D5F" w:rsidR="00CC5A79" w:rsidRPr="00B21758" w:rsidRDefault="00CC5A79" w:rsidP="00CC5A7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Yes, SNCU/NICU……</w:t>
            </w:r>
            <w:r>
              <w:rPr>
                <w:rFonts w:ascii="Candara" w:hAnsi="Candara"/>
                <w:sz w:val="22"/>
                <w:szCs w:val="22"/>
              </w:rPr>
              <w:t>…………..</w:t>
            </w:r>
            <w:r w:rsidR="00CA62A8">
              <w:rPr>
                <w:rFonts w:ascii="Candara" w:hAnsi="Candara"/>
                <w:sz w:val="22"/>
                <w:szCs w:val="22"/>
              </w:rPr>
              <w:t>..</w:t>
            </w:r>
            <w:r w:rsidRPr="00B21758">
              <w:rPr>
                <w:rFonts w:ascii="Candara" w:hAnsi="Candara"/>
                <w:sz w:val="22"/>
                <w:szCs w:val="22"/>
              </w:rPr>
              <w:t>..1</w:t>
            </w:r>
          </w:p>
          <w:p w14:paraId="4B33BC88" w14:textId="012DCD75" w:rsidR="00CC5A79" w:rsidRPr="00B21758" w:rsidRDefault="00CC5A79" w:rsidP="00CC5A7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 xml:space="preserve">Yes, </w:t>
            </w:r>
            <w:r w:rsidR="00CA62A8">
              <w:rPr>
                <w:rFonts w:ascii="Candara" w:hAnsi="Candara"/>
                <w:sz w:val="22"/>
                <w:szCs w:val="22"/>
              </w:rPr>
              <w:t>PNC………………………</w:t>
            </w:r>
            <w:proofErr w:type="gramStart"/>
            <w:r w:rsidR="00CA62A8">
              <w:rPr>
                <w:rFonts w:ascii="Candara" w:hAnsi="Candara"/>
                <w:sz w:val="22"/>
                <w:szCs w:val="22"/>
              </w:rPr>
              <w:t>…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1AD484B3" w14:textId="12479B61" w:rsidR="00CC5A79" w:rsidRPr="00B21758" w:rsidRDefault="00CC5A79" w:rsidP="00CC5A7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……….…………</w:t>
            </w:r>
            <w:r w:rsidR="00574DDB">
              <w:rPr>
                <w:rFonts w:ascii="Candara" w:hAnsi="Candara"/>
                <w:sz w:val="22"/>
                <w:szCs w:val="22"/>
              </w:rPr>
              <w:t>………</w:t>
            </w:r>
            <w:proofErr w:type="gramStart"/>
            <w:r w:rsidR="00574DDB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Pr="00B21758">
              <w:rPr>
                <w:rFonts w:ascii="Candara" w:hAnsi="Candara"/>
                <w:sz w:val="22"/>
                <w:szCs w:val="22"/>
              </w:rPr>
              <w:t>….0</w:t>
            </w:r>
          </w:p>
          <w:p w14:paraId="3AF4451F" w14:textId="568970B1" w:rsidR="00CC5A79" w:rsidRDefault="00CC5A79" w:rsidP="00CC5A79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Not recorded…….…</w:t>
            </w:r>
            <w:r w:rsidR="00574DDB">
              <w:rPr>
                <w:rFonts w:ascii="Candara" w:hAnsi="Candara"/>
                <w:sz w:val="22"/>
                <w:szCs w:val="22"/>
              </w:rPr>
              <w:t>………...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r w:rsidRPr="00B21758">
              <w:rPr>
                <w:rFonts w:ascii="Candara" w:hAnsi="Candara"/>
                <w:sz w:val="22"/>
                <w:szCs w:val="22"/>
              </w:rPr>
              <w:t>.99</w:t>
            </w:r>
          </w:p>
        </w:tc>
        <w:tc>
          <w:tcPr>
            <w:tcW w:w="1276" w:type="dxa"/>
            <w:vAlign w:val="center"/>
          </w:tcPr>
          <w:p w14:paraId="480C7C8B" w14:textId="62C770EF" w:rsidR="00CC5A79" w:rsidRPr="00D44043" w:rsidRDefault="00CC5A79" w:rsidP="00CC5A79">
            <w:pPr>
              <w:rPr>
                <w:rFonts w:ascii="Candara" w:hAnsi="Candara"/>
                <w:b/>
                <w:sz w:val="20"/>
                <w:szCs w:val="22"/>
              </w:rPr>
            </w:pPr>
            <w:r w:rsidRPr="00D93538">
              <w:rPr>
                <w:rFonts w:ascii="Candara" w:hAnsi="Candara"/>
                <w:b/>
                <w:sz w:val="20"/>
                <w:szCs w:val="22"/>
              </w:rPr>
              <w:t>If SNCU/NICU, go to Part D</w:t>
            </w:r>
          </w:p>
        </w:tc>
      </w:tr>
      <w:tr w:rsidR="002055F3" w:rsidRPr="00B21758" w14:paraId="75314176" w14:textId="77777777" w:rsidTr="00F657C8">
        <w:trPr>
          <w:trHeight w:val="567"/>
        </w:trPr>
        <w:tc>
          <w:tcPr>
            <w:tcW w:w="1135" w:type="dxa"/>
            <w:vAlign w:val="center"/>
          </w:tcPr>
          <w:p w14:paraId="776C267C" w14:textId="77777777" w:rsidR="002055F3" w:rsidRPr="00E52905" w:rsidRDefault="002055F3" w:rsidP="002055F3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cyan"/>
              </w:rPr>
            </w:pPr>
            <w:commentRangeStart w:id="0"/>
          </w:p>
        </w:tc>
        <w:tc>
          <w:tcPr>
            <w:tcW w:w="4281" w:type="dxa"/>
            <w:gridSpan w:val="2"/>
            <w:vAlign w:val="center"/>
          </w:tcPr>
          <w:p w14:paraId="0B0D5BC3" w14:textId="45B17AD8" w:rsidR="002055F3" w:rsidRPr="00E52905" w:rsidRDefault="002055F3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Outcome of the baby</w:t>
            </w:r>
          </w:p>
        </w:tc>
        <w:tc>
          <w:tcPr>
            <w:tcW w:w="3515" w:type="dxa"/>
            <w:gridSpan w:val="5"/>
            <w:vAlign w:val="center"/>
          </w:tcPr>
          <w:p w14:paraId="44C298B2" w14:textId="77777777" w:rsidR="002055F3" w:rsidRPr="00E52905" w:rsidRDefault="002055F3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Healthy…………………………….1</w:t>
            </w:r>
          </w:p>
          <w:p w14:paraId="7868B18A" w14:textId="047692D3" w:rsidR="002055F3" w:rsidRPr="00E52905" w:rsidRDefault="002055F3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Improved………………………</w:t>
            </w:r>
            <w:proofErr w:type="gramStart"/>
            <w:r w:rsidR="006E7A3F" w:rsidRPr="00E52905">
              <w:rPr>
                <w:rFonts w:ascii="Candara" w:hAnsi="Candara"/>
                <w:sz w:val="22"/>
                <w:szCs w:val="22"/>
                <w:highlight w:val="cyan"/>
              </w:rPr>
              <w:t>...</w:t>
            </w: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..</w:t>
            </w:r>
            <w:proofErr w:type="gramEnd"/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2</w:t>
            </w:r>
          </w:p>
          <w:p w14:paraId="636FE2E8" w14:textId="77777777" w:rsidR="002055F3" w:rsidRPr="00E52905" w:rsidRDefault="002055F3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Referred to other facility…….…...3</w:t>
            </w:r>
          </w:p>
          <w:p w14:paraId="5660CE26" w14:textId="77777777" w:rsidR="002055F3" w:rsidRPr="00E52905" w:rsidRDefault="002055F3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b/>
                <w:bCs/>
                <w:sz w:val="22"/>
                <w:szCs w:val="22"/>
                <w:highlight w:val="cyan"/>
              </w:rPr>
              <w:t>Died</w:t>
            </w:r>
            <w:proofErr w:type="gramStart"/>
            <w:r w:rsidRPr="00597710">
              <w:rPr>
                <w:rFonts w:ascii="Candara" w:hAnsi="Candara"/>
                <w:b/>
                <w:bCs/>
                <w:sz w:val="22"/>
                <w:szCs w:val="22"/>
                <w:highlight w:val="cyan"/>
              </w:rPr>
              <w:t>…..</w:t>
            </w:r>
            <w:proofErr w:type="gramEnd"/>
            <w:r w:rsidRPr="00597710">
              <w:rPr>
                <w:rFonts w:ascii="Candara" w:hAnsi="Candara"/>
                <w:b/>
                <w:bCs/>
                <w:sz w:val="22"/>
                <w:szCs w:val="22"/>
                <w:highlight w:val="cyan"/>
              </w:rPr>
              <w:t>……………………………</w:t>
            </w: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4</w:t>
            </w:r>
          </w:p>
          <w:p w14:paraId="31AFECD1" w14:textId="77777777" w:rsidR="002055F3" w:rsidRPr="00E52905" w:rsidRDefault="002055F3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Absconded…………</w:t>
            </w:r>
            <w:r w:rsidR="006E7A3F" w:rsidRPr="00E52905">
              <w:rPr>
                <w:rFonts w:ascii="Candara" w:hAnsi="Candara"/>
                <w:sz w:val="22"/>
                <w:szCs w:val="22"/>
                <w:highlight w:val="cyan"/>
              </w:rPr>
              <w:t>……...</w:t>
            </w: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……...5</w:t>
            </w:r>
          </w:p>
          <w:p w14:paraId="426D0919" w14:textId="77777777" w:rsidR="00213EBD" w:rsidRPr="00E52905" w:rsidRDefault="00213EBD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Stillbirth…………………………...7</w:t>
            </w:r>
          </w:p>
          <w:p w14:paraId="1A85ECEF" w14:textId="08F46BD4" w:rsidR="00213EBD" w:rsidRPr="00E52905" w:rsidRDefault="00213EBD" w:rsidP="002055F3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DOPR……………………………...8</w:t>
            </w:r>
          </w:p>
        </w:tc>
        <w:tc>
          <w:tcPr>
            <w:tcW w:w="1276" w:type="dxa"/>
            <w:vAlign w:val="center"/>
          </w:tcPr>
          <w:p w14:paraId="1EDF3CEE" w14:textId="6200FBDC" w:rsidR="002055F3" w:rsidRPr="00D93538" w:rsidRDefault="002055F3" w:rsidP="002055F3">
            <w:pPr>
              <w:rPr>
                <w:rFonts w:ascii="Candara" w:hAnsi="Candara"/>
                <w:b/>
                <w:sz w:val="20"/>
                <w:szCs w:val="22"/>
              </w:rPr>
            </w:pPr>
            <w:r w:rsidRPr="00D93538"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  <w:t xml:space="preserve">If </w:t>
            </w:r>
            <w:r w:rsidR="00213EBD"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  <w:t xml:space="preserve">other than died </w:t>
            </w:r>
            <w:proofErr w:type="spellStart"/>
            <w:r w:rsidR="00213EBD"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  <w:t>goto</w:t>
            </w:r>
            <w:proofErr w:type="spellEnd"/>
            <w:r w:rsidR="00213EBD"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  <w:t xml:space="preserve"> q158</w:t>
            </w:r>
            <w:commentRangeEnd w:id="0"/>
            <w:r w:rsidR="00597710">
              <w:rPr>
                <w:rStyle w:val="CommentReference"/>
              </w:rPr>
              <w:commentReference w:id="0"/>
            </w:r>
          </w:p>
        </w:tc>
      </w:tr>
      <w:tr w:rsidR="008725FE" w:rsidRPr="00B21758" w14:paraId="41B944C2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1D4BBC14" w14:textId="77777777" w:rsidR="008725FE" w:rsidRPr="00B21758" w:rsidRDefault="008725FE" w:rsidP="008725FE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7D7B0A6D" w14:textId="5AF64958" w:rsidR="008725FE" w:rsidRPr="00B21758" w:rsidRDefault="0034747E" w:rsidP="008725FE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D</w:t>
            </w:r>
            <w:r w:rsidR="00F34BD4">
              <w:rPr>
                <w:rFonts w:ascii="Candara" w:hAnsi="Candara"/>
                <w:sz w:val="22"/>
                <w:szCs w:val="22"/>
              </w:rPr>
              <w:t xml:space="preserve">ate </w:t>
            </w:r>
            <w:r>
              <w:rPr>
                <w:rFonts w:ascii="Candara" w:hAnsi="Candara"/>
                <w:sz w:val="22"/>
                <w:szCs w:val="22"/>
              </w:rPr>
              <w:t>of death</w:t>
            </w:r>
          </w:p>
        </w:tc>
        <w:tc>
          <w:tcPr>
            <w:tcW w:w="3515" w:type="dxa"/>
            <w:gridSpan w:val="5"/>
            <w:vAlign w:val="center"/>
          </w:tcPr>
          <w:tbl>
            <w:tblPr>
              <w:tblStyle w:val="TableGrid"/>
              <w:tblW w:w="3176" w:type="dxa"/>
              <w:tblLayout w:type="fixed"/>
              <w:tblLook w:val="04A0" w:firstRow="1" w:lastRow="0" w:firstColumn="1" w:lastColumn="0" w:noHBand="0" w:noVBand="1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8725FE" w:rsidRPr="00B21758" w14:paraId="6138BBEE" w14:textId="77777777" w:rsidTr="0034747E">
              <w:tc>
                <w:tcPr>
                  <w:tcW w:w="397" w:type="dxa"/>
                </w:tcPr>
                <w:p w14:paraId="36966E2A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440D11BB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446E0FEB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4D65942B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4CF221BE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000553FD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6773BBD8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5DFA2A61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744BFC85" w14:textId="77777777" w:rsidR="008725FE" w:rsidRDefault="008725FE" w:rsidP="008725FE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2235D26" w14:textId="77777777" w:rsidR="008725FE" w:rsidRPr="00D93538" w:rsidRDefault="008725FE" w:rsidP="008725FE">
            <w:pPr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</w:pPr>
          </w:p>
        </w:tc>
      </w:tr>
      <w:tr w:rsidR="008725FE" w:rsidRPr="00B21758" w14:paraId="7D05F5EA" w14:textId="77777777" w:rsidTr="00F657C8">
        <w:trPr>
          <w:trHeight w:val="567"/>
        </w:trPr>
        <w:tc>
          <w:tcPr>
            <w:tcW w:w="1135" w:type="dxa"/>
            <w:vAlign w:val="center"/>
          </w:tcPr>
          <w:p w14:paraId="09051042" w14:textId="77777777" w:rsidR="008725FE" w:rsidRPr="00597710" w:rsidRDefault="008725FE" w:rsidP="008725FE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  <w:highlight w:val="cyan"/>
              </w:rPr>
            </w:pPr>
            <w:commentRangeStart w:id="1"/>
          </w:p>
        </w:tc>
        <w:tc>
          <w:tcPr>
            <w:tcW w:w="4281" w:type="dxa"/>
            <w:gridSpan w:val="2"/>
            <w:vAlign w:val="center"/>
          </w:tcPr>
          <w:p w14:paraId="224D6369" w14:textId="588E7A7E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Cause of death (multiple response)</w:t>
            </w:r>
          </w:p>
        </w:tc>
        <w:tc>
          <w:tcPr>
            <w:tcW w:w="3515" w:type="dxa"/>
            <w:gridSpan w:val="5"/>
            <w:vAlign w:val="center"/>
          </w:tcPr>
          <w:p w14:paraId="6CFE163A" w14:textId="2C071317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Neonatal sepsis/infection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………1</w:t>
            </w:r>
          </w:p>
          <w:p w14:paraId="6AA7A2D5" w14:textId="270778DA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Meconium aspiration syndrome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.2</w:t>
            </w:r>
          </w:p>
          <w:p w14:paraId="3C1EB7A5" w14:textId="245D1BFA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Birth asphyxia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………………</w:t>
            </w:r>
            <w:proofErr w:type="gramStart"/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..</w:t>
            </w:r>
            <w:proofErr w:type="gramEnd"/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3</w:t>
            </w:r>
          </w:p>
          <w:p w14:paraId="01780EDC" w14:textId="1942AAC0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Respiratory distress syndrome</w:t>
            </w:r>
            <w:proofErr w:type="gramStart"/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..</w:t>
            </w:r>
            <w:proofErr w:type="gramEnd"/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4</w:t>
            </w:r>
          </w:p>
          <w:p w14:paraId="75DEC032" w14:textId="092EC87C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Hypoglycaemia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…………………5</w:t>
            </w:r>
          </w:p>
          <w:p w14:paraId="7D8039CB" w14:textId="03196A1D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Low birth weight (LBW)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……….6</w:t>
            </w:r>
          </w:p>
          <w:p w14:paraId="3B362140" w14:textId="5F681E2E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Preterm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…………………………7</w:t>
            </w:r>
          </w:p>
          <w:p w14:paraId="26A65B82" w14:textId="42C67029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Congenital malformation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……...8</w:t>
            </w:r>
          </w:p>
          <w:p w14:paraId="57115A19" w14:textId="77777777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</w:p>
          <w:p w14:paraId="0DEB65CD" w14:textId="27742D1B" w:rsidR="008725FE" w:rsidRPr="00597710" w:rsidRDefault="008725FE" w:rsidP="008725FE">
            <w:pPr>
              <w:rPr>
                <w:rFonts w:ascii="Candara" w:hAnsi="Candara"/>
                <w:sz w:val="22"/>
                <w:szCs w:val="22"/>
                <w:highlight w:val="cyan"/>
              </w:rPr>
            </w:pP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Others (specify)…………………</w:t>
            </w:r>
            <w:r w:rsidR="001E6231" w:rsidRPr="00597710">
              <w:rPr>
                <w:rFonts w:ascii="Candara" w:hAnsi="Candara"/>
                <w:sz w:val="22"/>
                <w:szCs w:val="22"/>
                <w:highlight w:val="cyan"/>
              </w:rPr>
              <w:t>…</w:t>
            </w:r>
            <w:r w:rsidRPr="00597710">
              <w:rPr>
                <w:rFonts w:ascii="Candara" w:hAnsi="Candara"/>
                <w:sz w:val="22"/>
                <w:szCs w:val="22"/>
                <w:highlight w:val="cyan"/>
              </w:rPr>
              <w:t>..</w:t>
            </w:r>
            <w:commentRangeEnd w:id="1"/>
            <w:r w:rsidR="00597710">
              <w:rPr>
                <w:rStyle w:val="CommentReference"/>
              </w:rPr>
              <w:commentReference w:id="1"/>
            </w:r>
          </w:p>
        </w:tc>
        <w:tc>
          <w:tcPr>
            <w:tcW w:w="1276" w:type="dxa"/>
            <w:vAlign w:val="center"/>
          </w:tcPr>
          <w:p w14:paraId="1AAD14DC" w14:textId="77777777" w:rsidR="008725FE" w:rsidRPr="00D93538" w:rsidRDefault="008725FE" w:rsidP="008725FE">
            <w:pPr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</w:pPr>
          </w:p>
        </w:tc>
      </w:tr>
      <w:tr w:rsidR="008725FE" w:rsidRPr="00B21758" w14:paraId="74C50C9B" w14:textId="77777777" w:rsidTr="00F657C8">
        <w:trPr>
          <w:trHeight w:val="340"/>
        </w:trPr>
        <w:tc>
          <w:tcPr>
            <w:tcW w:w="1135" w:type="dxa"/>
            <w:vAlign w:val="center"/>
          </w:tcPr>
          <w:p w14:paraId="36D57F7C" w14:textId="77777777" w:rsidR="008725FE" w:rsidRPr="00B21758" w:rsidRDefault="008725FE" w:rsidP="008725FE">
            <w:pPr>
              <w:pStyle w:val="ListParagraph"/>
              <w:numPr>
                <w:ilvl w:val="0"/>
                <w:numId w:val="41"/>
              </w:num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281" w:type="dxa"/>
            <w:gridSpan w:val="2"/>
            <w:vAlign w:val="center"/>
          </w:tcPr>
          <w:p w14:paraId="37888BD1" w14:textId="3C76A7C4" w:rsidR="008725FE" w:rsidRPr="00B21758" w:rsidRDefault="008725FE" w:rsidP="008725FE">
            <w:pPr>
              <w:rPr>
                <w:rFonts w:ascii="Candara" w:hAnsi="Candara"/>
                <w:sz w:val="22"/>
                <w:szCs w:val="22"/>
              </w:rPr>
            </w:pPr>
            <w:r w:rsidRPr="00B21758">
              <w:rPr>
                <w:rFonts w:ascii="Candara" w:hAnsi="Candara"/>
                <w:sz w:val="22"/>
                <w:szCs w:val="22"/>
              </w:rPr>
              <w:t>Date of discharge (</w:t>
            </w:r>
            <w:r>
              <w:rPr>
                <w:rFonts w:ascii="Candara" w:hAnsi="Candara"/>
                <w:sz w:val="22"/>
                <w:szCs w:val="22"/>
              </w:rPr>
              <w:t>AD</w:t>
            </w:r>
            <w:r w:rsidRPr="00B21758">
              <w:rPr>
                <w:rFonts w:ascii="Candara" w:hAnsi="Candara"/>
                <w:sz w:val="22"/>
                <w:szCs w:val="22"/>
              </w:rPr>
              <w:t xml:space="preserve">) 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dd</w:t>
            </w:r>
            <w:proofErr w:type="spellEnd"/>
            <w:r w:rsidRPr="00B21758">
              <w:rPr>
                <w:rFonts w:ascii="Candara" w:hAnsi="Candara"/>
                <w:sz w:val="22"/>
                <w:szCs w:val="22"/>
              </w:rPr>
              <w:t>/mm/</w:t>
            </w:r>
            <w:proofErr w:type="spellStart"/>
            <w:r w:rsidRPr="00B21758"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3515" w:type="dxa"/>
            <w:gridSpan w:val="5"/>
            <w:vAlign w:val="center"/>
          </w:tcPr>
          <w:tbl>
            <w:tblPr>
              <w:tblStyle w:val="TableGrid"/>
              <w:tblW w:w="3176" w:type="dxa"/>
              <w:tblLayout w:type="fixed"/>
              <w:tblLook w:val="04A0" w:firstRow="1" w:lastRow="0" w:firstColumn="1" w:lastColumn="0" w:noHBand="0" w:noVBand="1"/>
            </w:tblPr>
            <w:tblGrid>
              <w:gridCol w:w="397"/>
              <w:gridCol w:w="397"/>
              <w:gridCol w:w="397"/>
              <w:gridCol w:w="397"/>
              <w:gridCol w:w="397"/>
              <w:gridCol w:w="397"/>
              <w:gridCol w:w="397"/>
              <w:gridCol w:w="397"/>
            </w:tblGrid>
            <w:tr w:rsidR="008725FE" w:rsidRPr="00B21758" w14:paraId="63DFFD9C" w14:textId="77777777" w:rsidTr="0034747E">
              <w:tc>
                <w:tcPr>
                  <w:tcW w:w="397" w:type="dxa"/>
                </w:tcPr>
                <w:p w14:paraId="2F0ECCF7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65D9F380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755F522F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64E0C95C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1E99CB08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0D0EA802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06500DC0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397" w:type="dxa"/>
                </w:tcPr>
                <w:p w14:paraId="482C3AFE" w14:textId="77777777" w:rsidR="008725FE" w:rsidRPr="00B21758" w:rsidRDefault="008725FE" w:rsidP="008725FE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0C68AD9E" w14:textId="77777777" w:rsidR="008725FE" w:rsidRDefault="008725FE" w:rsidP="008725FE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6D92DF6" w14:textId="77777777" w:rsidR="008725FE" w:rsidRPr="00D93538" w:rsidRDefault="008725FE" w:rsidP="008725FE">
            <w:pPr>
              <w:rPr>
                <w:rFonts w:ascii="Candara" w:eastAsia="Times New Roman" w:hAnsi="Candara"/>
                <w:b/>
                <w:color w:val="000000"/>
                <w:sz w:val="20"/>
                <w:szCs w:val="20"/>
              </w:rPr>
            </w:pPr>
          </w:p>
        </w:tc>
      </w:tr>
    </w:tbl>
    <w:p w14:paraId="732E7E21" w14:textId="77777777" w:rsidR="00AD0920" w:rsidRPr="00B21758" w:rsidRDefault="00AD0920"/>
    <w:p w14:paraId="379FF92E" w14:textId="6C70F380" w:rsidR="00BE12F1" w:rsidRDefault="00BE12F1" w:rsidP="00694C02">
      <w:pPr>
        <w:rPr>
          <w:rFonts w:ascii="Candara" w:hAnsi="Candara"/>
          <w:b/>
          <w:i/>
          <w:sz w:val="28"/>
          <w:szCs w:val="22"/>
        </w:rPr>
      </w:pPr>
    </w:p>
    <w:p w14:paraId="70579EB8" w14:textId="0E023756" w:rsidR="00CC6C78" w:rsidRDefault="00BE12F1" w:rsidP="00694C02">
      <w:pPr>
        <w:rPr>
          <w:rFonts w:ascii="Candara" w:hAnsi="Candara"/>
          <w:b/>
          <w:i/>
          <w:sz w:val="28"/>
          <w:szCs w:val="22"/>
        </w:rPr>
      </w:pPr>
      <w:r>
        <w:rPr>
          <w:rFonts w:ascii="Candara" w:hAnsi="Candara"/>
          <w:b/>
          <w:i/>
          <w:sz w:val="28"/>
          <w:szCs w:val="22"/>
        </w:rPr>
        <w:br w:type="page"/>
      </w:r>
    </w:p>
    <w:p w14:paraId="163D7FAA" w14:textId="490EFA23" w:rsidR="00465989" w:rsidRPr="00F657C8" w:rsidRDefault="00E42CFB" w:rsidP="00694C02">
      <w:pPr>
        <w:rPr>
          <w:rFonts w:ascii="Candara" w:hAnsi="Candara"/>
          <w:b/>
          <w:i/>
          <w:sz w:val="28"/>
          <w:szCs w:val="22"/>
        </w:rPr>
      </w:pPr>
      <w:r>
        <w:rPr>
          <w:rFonts w:ascii="Candara" w:hAnsi="Candara"/>
          <w:b/>
          <w:i/>
          <w:sz w:val="28"/>
          <w:szCs w:val="22"/>
        </w:rPr>
        <w:lastRenderedPageBreak/>
        <w:t>Note: Fill</w:t>
      </w:r>
      <w:r w:rsidR="00465989" w:rsidRPr="00F657C8">
        <w:rPr>
          <w:rFonts w:ascii="Candara" w:hAnsi="Candara"/>
          <w:b/>
          <w:i/>
          <w:sz w:val="28"/>
          <w:szCs w:val="22"/>
        </w:rPr>
        <w:t xml:space="preserve"> this section for sick newborns only!</w:t>
      </w:r>
    </w:p>
    <w:tbl>
      <w:tblPr>
        <w:tblStyle w:val="TableGrid"/>
        <w:tblW w:w="102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76"/>
        <w:gridCol w:w="117"/>
        <w:gridCol w:w="3742"/>
        <w:gridCol w:w="227"/>
        <w:gridCol w:w="38"/>
        <w:gridCol w:w="286"/>
        <w:gridCol w:w="1080"/>
        <w:gridCol w:w="118"/>
        <w:gridCol w:w="38"/>
        <w:gridCol w:w="1014"/>
        <w:gridCol w:w="120"/>
        <w:gridCol w:w="14"/>
        <w:gridCol w:w="1202"/>
        <w:gridCol w:w="59"/>
        <w:gridCol w:w="1276"/>
        <w:gridCol w:w="19"/>
        <w:gridCol w:w="6"/>
      </w:tblGrid>
      <w:tr w:rsidR="001803B2" w:rsidRPr="00735D09" w14:paraId="536B6904" w14:textId="77777777" w:rsidTr="001C6C18">
        <w:trPr>
          <w:gridAfter w:val="2"/>
          <w:wAfter w:w="25" w:type="dxa"/>
          <w:trHeight w:val="397"/>
        </w:trPr>
        <w:tc>
          <w:tcPr>
            <w:tcW w:w="1020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  <w:hideMark/>
          </w:tcPr>
          <w:p w14:paraId="5176BE32" w14:textId="7F8B79F3" w:rsidR="00C34E66" w:rsidRPr="00735D09" w:rsidRDefault="00C34E66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>
              <w:rPr>
                <w:rFonts w:ascii="Candara" w:hAnsi="Candara"/>
                <w:b/>
                <w:sz w:val="28"/>
                <w:szCs w:val="22"/>
              </w:rPr>
              <w:t>PART D</w:t>
            </w:r>
            <w:r w:rsidRPr="009836AE">
              <w:rPr>
                <w:rFonts w:ascii="Candara" w:hAnsi="Candara"/>
                <w:b/>
                <w:sz w:val="28"/>
                <w:szCs w:val="22"/>
              </w:rPr>
              <w:t xml:space="preserve">: </w:t>
            </w:r>
            <w:r w:rsidR="00C004D3">
              <w:rPr>
                <w:rFonts w:ascii="Candara" w:hAnsi="Candara"/>
                <w:b/>
                <w:sz w:val="28"/>
                <w:szCs w:val="22"/>
              </w:rPr>
              <w:t xml:space="preserve">SICK NEWBORN </w:t>
            </w:r>
            <w:r w:rsidRPr="009836AE">
              <w:rPr>
                <w:rFonts w:ascii="Candara" w:hAnsi="Candara"/>
                <w:b/>
                <w:sz w:val="28"/>
                <w:szCs w:val="22"/>
              </w:rPr>
              <w:t>INFORMATION</w:t>
            </w:r>
          </w:p>
        </w:tc>
      </w:tr>
      <w:tr w:rsidR="001803B2" w:rsidRPr="00735D09" w14:paraId="5C5E2235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8AB06" w14:textId="4CC4FC7A" w:rsidR="00C34E66" w:rsidRP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proofErr w:type="spellStart"/>
            <w:r w:rsidRPr="0068215C">
              <w:rPr>
                <w:rFonts w:ascii="Candara" w:hAnsi="Candara"/>
                <w:sz w:val="22"/>
                <w:szCs w:val="22"/>
              </w:rPr>
              <w:t>Sicknewborn</w:t>
            </w:r>
            <w:proofErr w:type="spellEnd"/>
            <w:r>
              <w:rPr>
                <w:rFonts w:ascii="Candara" w:hAnsi="Candara"/>
                <w:sz w:val="22"/>
                <w:szCs w:val="22"/>
              </w:rPr>
              <w:t xml:space="preserve">_ </w:t>
            </w:r>
            <w:r w:rsidRPr="0068215C">
              <w:rPr>
                <w:rFonts w:ascii="Candara" w:hAnsi="Candara"/>
                <w:sz w:val="22"/>
                <w:szCs w:val="22"/>
              </w:rPr>
              <w:t>age</w:t>
            </w: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5E697" w14:textId="77916B33" w:rsidR="00C34E66" w:rsidRPr="00735D09" w:rsidRDefault="0068215C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Age of the Sick new born</w:t>
            </w:r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7A083" w14:textId="6B43848D" w:rsidR="00C34E66" w:rsidRPr="00735D09" w:rsidRDefault="0068215C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…………………………….. Day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5731E" w14:textId="77777777" w:rsidR="00C34E66" w:rsidRPr="00735D09" w:rsidRDefault="00C34E66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68215C" w:rsidRPr="00735D09" w14:paraId="3D17B16B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5713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5541C" w14:textId="7E2886B9" w:rsid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ick newborn’s inpatient number</w:t>
            </w:r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3"/>
              <w:gridCol w:w="433"/>
              <w:gridCol w:w="433"/>
            </w:tblGrid>
            <w:tr w:rsidR="0068215C" w:rsidRPr="00B21758" w14:paraId="48000F64" w14:textId="77777777" w:rsidTr="00F34BD4">
              <w:tc>
                <w:tcPr>
                  <w:tcW w:w="432" w:type="dxa"/>
                  <w:vAlign w:val="center"/>
                </w:tcPr>
                <w:p w14:paraId="73C563E3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7695DEE4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6E94D287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5E5D6F11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  <w:vAlign w:val="center"/>
                </w:tcPr>
                <w:p w14:paraId="417AB9EA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1C3B1E93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2310BBB4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  <w:vAlign w:val="center"/>
                </w:tcPr>
                <w:p w14:paraId="53FDBB1C" w14:textId="77777777" w:rsidR="0068215C" w:rsidRPr="00B21758" w:rsidRDefault="0068215C" w:rsidP="0068215C">
                  <w:pPr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349898B4" w14:textId="77777777" w:rsidR="0068215C" w:rsidRPr="00B21758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705D5" w14:textId="77777777" w:rsidR="0068215C" w:rsidRPr="00735D09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68215C" w:rsidRPr="00735D09" w14:paraId="3551CE34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34311" w14:textId="77777777" w:rsidR="0068215C" w:rsidRPr="00EB7E67" w:rsidRDefault="0068215C" w:rsidP="0068215C">
            <w:pPr>
              <w:pStyle w:val="ListParagraph"/>
              <w:numPr>
                <w:ilvl w:val="0"/>
                <w:numId w:val="51"/>
              </w:num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0A7A8" w14:textId="77777777" w:rsidR="0068215C" w:rsidRPr="00EB7E67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Date of admission (AD) </w:t>
            </w:r>
            <w:proofErr w:type="spell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dd</w:t>
            </w:r>
            <w:proofErr w:type="spell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/mm/</w:t>
            </w:r>
            <w:proofErr w:type="spell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yyyy</w:t>
            </w:r>
            <w:proofErr w:type="spellEnd"/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2"/>
              <w:gridCol w:w="433"/>
              <w:gridCol w:w="433"/>
            </w:tblGrid>
            <w:tr w:rsidR="0068215C" w:rsidRPr="00EB7E67" w14:paraId="167E0910" w14:textId="77777777" w:rsidTr="0072262F">
              <w:tc>
                <w:tcPr>
                  <w:tcW w:w="432" w:type="dxa"/>
                </w:tcPr>
                <w:p w14:paraId="1E6CD8FC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2" w:type="dxa"/>
                </w:tcPr>
                <w:p w14:paraId="50CD0640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2" w:type="dxa"/>
                </w:tcPr>
                <w:p w14:paraId="6475A2C2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2" w:type="dxa"/>
                </w:tcPr>
                <w:p w14:paraId="0FF1E0B2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2" w:type="dxa"/>
                </w:tcPr>
                <w:p w14:paraId="4D45B593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2" w:type="dxa"/>
                </w:tcPr>
                <w:p w14:paraId="0653A8FD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3" w:type="dxa"/>
                </w:tcPr>
                <w:p w14:paraId="5286AA8E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433" w:type="dxa"/>
                </w:tcPr>
                <w:p w14:paraId="1349EFB7" w14:textId="77777777" w:rsidR="0068215C" w:rsidRPr="00EB7E67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</w:tr>
          </w:tbl>
          <w:p w14:paraId="7C2E6C85" w14:textId="77777777" w:rsidR="0068215C" w:rsidRPr="00EB7E67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35FC" w14:textId="77777777" w:rsidR="0068215C" w:rsidRPr="00EB7E67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BD5F71" w:rsidRPr="00735D09" w14:paraId="5962437E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8C5C" w14:textId="65DC53FF" w:rsidR="00BD5F71" w:rsidRPr="00BD5F71" w:rsidRDefault="00BD5F71" w:rsidP="00BD5F71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proofErr w:type="spellStart"/>
            <w:r>
              <w:rPr>
                <w:rFonts w:ascii="Candara" w:hAnsi="Candara"/>
                <w:sz w:val="22"/>
                <w:szCs w:val="22"/>
              </w:rPr>
              <w:t>DeliveryDate</w:t>
            </w:r>
            <w:proofErr w:type="spellEnd"/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B93A4" w14:textId="6246A1B7" w:rsidR="00BD5F71" w:rsidRDefault="00BD5F71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Date of Delivery (AD) </w:t>
            </w:r>
            <w:proofErr w:type="spellStart"/>
            <w:r w:rsidRPr="00B753F8">
              <w:rPr>
                <w:rFonts w:ascii="Candara" w:hAnsi="Candara"/>
                <w:sz w:val="22"/>
                <w:szCs w:val="22"/>
              </w:rPr>
              <w:t>dd</w:t>
            </w:r>
            <w:proofErr w:type="spellEnd"/>
            <w:r w:rsidRPr="00B753F8">
              <w:rPr>
                <w:rFonts w:ascii="Candara" w:hAnsi="Candara"/>
                <w:sz w:val="22"/>
                <w:szCs w:val="22"/>
              </w:rPr>
              <w:t>/mm/</w:t>
            </w:r>
            <w:proofErr w:type="spellStart"/>
            <w:r w:rsidRPr="00B753F8"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2"/>
              <w:gridCol w:w="433"/>
              <w:gridCol w:w="433"/>
            </w:tblGrid>
            <w:tr w:rsidR="00BD5F71" w14:paraId="76A69D2C" w14:textId="77777777" w:rsidTr="001C6C18">
              <w:tc>
                <w:tcPr>
                  <w:tcW w:w="432" w:type="dxa"/>
                </w:tcPr>
                <w:p w14:paraId="13F8DD8E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4D583AD8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4CD65B64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567CECE2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119886FA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2" w:type="dxa"/>
                </w:tcPr>
                <w:p w14:paraId="237ED560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</w:tcPr>
                <w:p w14:paraId="53CC9253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433" w:type="dxa"/>
                </w:tcPr>
                <w:p w14:paraId="6A165ACF" w14:textId="77777777" w:rsidR="00BD5F71" w:rsidRDefault="00BD5F71" w:rsidP="00BD5F71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407BF2D7" w14:textId="77777777" w:rsidR="00BD5F71" w:rsidRDefault="00BD5F71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EA09" w14:textId="77777777" w:rsidR="00BD5F71" w:rsidRPr="00735D09" w:rsidRDefault="00BD5F71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213EBD" w:rsidRPr="00735D09" w14:paraId="62BEFE3A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3347" w14:textId="49864B5D" w:rsidR="00213EBD" w:rsidRPr="00E52905" w:rsidRDefault="00213EBD" w:rsidP="00213EBD">
            <w:pPr>
              <w:tabs>
                <w:tab w:val="left" w:pos="8820"/>
                <w:tab w:val="left" w:pos="9540"/>
              </w:tabs>
              <w:jc w:val="both"/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 xml:space="preserve">      160B</w:t>
            </w: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EB4E" w14:textId="65CDB5D8" w:rsidR="00213EBD" w:rsidRPr="00E52905" w:rsidRDefault="00BD5F71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cyan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Sex of baby</w:t>
            </w:r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D1164" w14:textId="77777777" w:rsidR="00213EBD" w:rsidRDefault="00BD5F71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irl………………………….1</w:t>
            </w:r>
          </w:p>
          <w:p w14:paraId="2C29F83D" w14:textId="61B15AFF" w:rsidR="00BD5F71" w:rsidRDefault="00BD5F71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oy…………………………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4FB06" w14:textId="77777777" w:rsidR="00213EBD" w:rsidRPr="00735D09" w:rsidRDefault="00213EBD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68215C" w:rsidRPr="00735D09" w14:paraId="7FA8E15B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5564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CB2D" w14:textId="51154455" w:rsidR="0068215C" w:rsidRPr="00DF635B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E52905">
              <w:rPr>
                <w:rFonts w:ascii="Candara" w:hAnsi="Candara"/>
                <w:sz w:val="22"/>
                <w:szCs w:val="22"/>
                <w:highlight w:val="cyan"/>
              </w:rPr>
              <w:t>Weight of the baby at admission</w:t>
            </w:r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  <w:gridCol w:w="811"/>
            </w:tblGrid>
            <w:tr w:rsidR="0068215C" w:rsidRPr="00735D09" w14:paraId="2600C0C4" w14:textId="77777777" w:rsidTr="0072262F">
              <w:tc>
                <w:tcPr>
                  <w:tcW w:w="576" w:type="dxa"/>
                </w:tcPr>
                <w:p w14:paraId="37EB5B34" w14:textId="77777777" w:rsidR="0068215C" w:rsidRPr="00735D09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5B16AA10" w14:textId="77777777" w:rsidR="0068215C" w:rsidRPr="00735D09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0F870F4B" w14:textId="77777777" w:rsidR="0068215C" w:rsidRPr="00735D09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4B625DCD" w14:textId="77777777" w:rsidR="0068215C" w:rsidRPr="00735D09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811" w:type="dxa"/>
                  <w:tcBorders>
                    <w:top w:val="nil"/>
                    <w:bottom w:val="nil"/>
                    <w:right w:val="nil"/>
                  </w:tcBorders>
                </w:tcPr>
                <w:p w14:paraId="17B56C19" w14:textId="77777777" w:rsidR="0068215C" w:rsidRPr="00735D09" w:rsidRDefault="0068215C" w:rsidP="0068215C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  <w:r>
                    <w:rPr>
                      <w:rFonts w:ascii="Candara" w:hAnsi="Candara"/>
                      <w:sz w:val="22"/>
                      <w:szCs w:val="22"/>
                    </w:rPr>
                    <w:t>Grams</w:t>
                  </w:r>
                </w:p>
              </w:tc>
            </w:tr>
          </w:tbl>
          <w:p w14:paraId="34803BEA" w14:textId="77777777" w:rsid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74D2F" w14:textId="77777777" w:rsidR="0068215C" w:rsidRPr="00735D09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68215C" w:rsidRPr="00735D09" w14:paraId="7971EE6B" w14:textId="77777777" w:rsidTr="001C6C18">
        <w:trPr>
          <w:gridAfter w:val="2"/>
          <w:wAfter w:w="25" w:type="dxa"/>
          <w:trHeight w:val="51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6993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E738" w14:textId="77777777" w:rsid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eonate delivered at this hospital</w:t>
            </w:r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93FBC" w14:textId="0E3750A3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……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…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..…</w:t>
            </w:r>
            <w:r w:rsidRPr="00D11F8B">
              <w:rPr>
                <w:rFonts w:ascii="Candara" w:hAnsi="Candara"/>
                <w:sz w:val="22"/>
                <w:szCs w:val="22"/>
              </w:rPr>
              <w:t>…1</w:t>
            </w:r>
          </w:p>
          <w:p w14:paraId="46CEFAD2" w14:textId="7B1D2539" w:rsid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……………………………........……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16F2" w14:textId="77777777" w:rsidR="0068215C" w:rsidRPr="00B753F8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735D09" w14:paraId="1C6327E4" w14:textId="77777777" w:rsidTr="001C6C18">
        <w:trPr>
          <w:gridAfter w:val="2"/>
          <w:wAfter w:w="25" w:type="dxa"/>
          <w:trHeight w:val="51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47B08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94A2" w14:textId="77777777" w:rsidR="0068215C" w:rsidRPr="00A31401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A31401">
              <w:rPr>
                <w:rFonts w:ascii="Candara" w:hAnsi="Candara"/>
                <w:sz w:val="22"/>
                <w:szCs w:val="22"/>
              </w:rPr>
              <w:t>Birth order number</w:t>
            </w:r>
          </w:p>
        </w:tc>
        <w:tc>
          <w:tcPr>
            <w:tcW w:w="3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2E390" w14:textId="274918AA" w:rsidR="0068215C" w:rsidRPr="00A31401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A31401">
              <w:rPr>
                <w:rFonts w:ascii="Candara" w:hAnsi="Candara"/>
                <w:sz w:val="22"/>
                <w:szCs w:val="22"/>
              </w:rPr>
              <w:t>Single or Twin 1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A31401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</w:t>
            </w:r>
            <w:r w:rsidRPr="00A31401">
              <w:rPr>
                <w:rFonts w:ascii="Candara" w:hAnsi="Candara"/>
                <w:sz w:val="22"/>
                <w:szCs w:val="22"/>
              </w:rPr>
              <w:t>.</w:t>
            </w:r>
            <w:proofErr w:type="gramEnd"/>
            <w:r w:rsidRPr="00A31401">
              <w:rPr>
                <w:rFonts w:ascii="Candara" w:hAnsi="Candara"/>
                <w:sz w:val="22"/>
                <w:szCs w:val="22"/>
              </w:rPr>
              <w:t>1</w:t>
            </w:r>
          </w:p>
          <w:p w14:paraId="64710DE9" w14:textId="2CA96E1A" w:rsidR="0068215C" w:rsidRPr="00A31401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A31401">
              <w:rPr>
                <w:rFonts w:ascii="Candara" w:hAnsi="Candara"/>
                <w:sz w:val="22"/>
                <w:szCs w:val="22"/>
              </w:rPr>
              <w:t>Twin 2………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A31401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.</w:t>
            </w:r>
            <w:r w:rsidRPr="00A31401">
              <w:rPr>
                <w:rFonts w:ascii="Candara" w:hAnsi="Candara"/>
                <w:sz w:val="22"/>
                <w:szCs w:val="22"/>
              </w:rPr>
              <w:t>…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F948F" w14:textId="77777777" w:rsidR="0068215C" w:rsidRPr="00A31401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735D09" w14:paraId="06280D7A" w14:textId="77777777" w:rsidTr="001C6C18">
        <w:trPr>
          <w:gridAfter w:val="2"/>
          <w:wAfter w:w="25" w:type="dxa"/>
          <w:trHeight w:val="340"/>
        </w:trPr>
        <w:tc>
          <w:tcPr>
            <w:tcW w:w="1020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2FE058F" w14:textId="77777777" w:rsidR="0068215C" w:rsidRPr="00A31401" w:rsidRDefault="0068215C" w:rsidP="0068215C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 w:rsidRPr="00D120E3">
              <w:rPr>
                <w:rFonts w:ascii="Candara" w:hAnsi="Candara"/>
                <w:b/>
                <w:i/>
                <w:szCs w:val="22"/>
              </w:rPr>
              <w:t>If multiple deliveries, use separate forms for each baby!</w:t>
            </w:r>
          </w:p>
        </w:tc>
      </w:tr>
      <w:tr w:rsidR="0068215C" w:rsidRPr="00D93538" w14:paraId="088B1821" w14:textId="77777777" w:rsidTr="001C6C18">
        <w:trPr>
          <w:gridAfter w:val="2"/>
          <w:wAfter w:w="25" w:type="dxa"/>
          <w:trHeight w:val="454"/>
        </w:trPr>
        <w:tc>
          <w:tcPr>
            <w:tcW w:w="993" w:type="dxa"/>
            <w:gridSpan w:val="2"/>
            <w:vAlign w:val="center"/>
          </w:tcPr>
          <w:p w14:paraId="1C8728D9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836E10E" w14:textId="77777777" w:rsidR="0068215C" w:rsidRPr="00D11F8B" w:rsidRDefault="0068215C" w:rsidP="0068215C">
            <w:pPr>
              <w:rPr>
                <w:rFonts w:ascii="Candara" w:hAnsi="Candara"/>
                <w:sz w:val="22"/>
              </w:rPr>
            </w:pPr>
            <w:r w:rsidRPr="00D11F8B">
              <w:rPr>
                <w:rFonts w:ascii="Candara" w:hAnsi="Candara"/>
                <w:sz w:val="22"/>
              </w:rPr>
              <w:t>Corticosteroids given because of threatening premature birth</w:t>
            </w:r>
          </w:p>
        </w:tc>
        <w:tc>
          <w:tcPr>
            <w:tcW w:w="3969" w:type="dxa"/>
            <w:gridSpan w:val="10"/>
            <w:vAlign w:val="center"/>
          </w:tcPr>
          <w:p w14:paraId="3C648FDB" w14:textId="77777777" w:rsidR="0068215C" w:rsidRPr="00D11F8B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</w:rPr>
              <w:t>Yes…………………………………...….</w:t>
            </w:r>
            <w:r w:rsidRPr="00D11F8B">
              <w:rPr>
                <w:rFonts w:ascii="Candara" w:hAnsi="Candara"/>
                <w:sz w:val="22"/>
              </w:rPr>
              <w:t>1</w:t>
            </w:r>
          </w:p>
          <w:p w14:paraId="78EFA01E" w14:textId="77777777" w:rsidR="0068215C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</w:rPr>
              <w:t>No………………………</w:t>
            </w:r>
            <w:r w:rsidRPr="00D11F8B">
              <w:rPr>
                <w:rFonts w:ascii="Candara" w:hAnsi="Candara"/>
                <w:sz w:val="22"/>
              </w:rPr>
              <w:t>…</w:t>
            </w:r>
            <w:r>
              <w:rPr>
                <w:rFonts w:ascii="Candara" w:hAnsi="Candara"/>
                <w:sz w:val="22"/>
              </w:rPr>
              <w:t>.</w:t>
            </w:r>
            <w:r w:rsidRPr="00D11F8B">
              <w:rPr>
                <w:rFonts w:ascii="Candara" w:hAnsi="Candara"/>
                <w:sz w:val="22"/>
              </w:rPr>
              <w:t>…</w:t>
            </w:r>
            <w:r>
              <w:rPr>
                <w:rFonts w:ascii="Candara" w:hAnsi="Candara"/>
                <w:sz w:val="22"/>
              </w:rPr>
              <w:t>………..</w:t>
            </w:r>
            <w:r w:rsidRPr="00D11F8B">
              <w:rPr>
                <w:rFonts w:ascii="Candara" w:hAnsi="Candara"/>
                <w:sz w:val="22"/>
              </w:rPr>
              <w:t>.0</w:t>
            </w:r>
          </w:p>
          <w:p w14:paraId="1BDE9DC1" w14:textId="77777777" w:rsidR="0068215C" w:rsidRPr="00D11F8B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</w:rPr>
              <w:t>Not recorded………………………....99</w:t>
            </w:r>
          </w:p>
        </w:tc>
        <w:tc>
          <w:tcPr>
            <w:tcW w:w="1276" w:type="dxa"/>
            <w:vAlign w:val="center"/>
          </w:tcPr>
          <w:p w14:paraId="4656BC85" w14:textId="71632720" w:rsidR="0068215C" w:rsidRPr="00D93538" w:rsidRDefault="0068215C" w:rsidP="0068215C">
            <w:pPr>
              <w:rPr>
                <w:rFonts w:ascii="Candara" w:hAnsi="Candara"/>
                <w:b/>
              </w:rPr>
            </w:pPr>
            <w:r w:rsidRPr="00D93538">
              <w:rPr>
                <w:rFonts w:ascii="Candara" w:hAnsi="Candara"/>
                <w:b/>
                <w:sz w:val="20"/>
              </w:rPr>
              <w:t xml:space="preserve">If No or NR, go to </w:t>
            </w:r>
            <w:r>
              <w:rPr>
                <w:rFonts w:ascii="Candara" w:hAnsi="Candara"/>
                <w:b/>
                <w:sz w:val="20"/>
              </w:rPr>
              <w:t>166</w:t>
            </w:r>
          </w:p>
        </w:tc>
      </w:tr>
      <w:tr w:rsidR="0068215C" w:rsidRPr="00D11F8B" w14:paraId="0BA7C4DE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vAlign w:val="center"/>
          </w:tcPr>
          <w:p w14:paraId="5B296D59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F54D47C" w14:textId="77777777" w:rsidR="0068215C" w:rsidRPr="00D11F8B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</w:rPr>
              <w:t>If Yes, how many doses?</w:t>
            </w:r>
          </w:p>
        </w:tc>
        <w:tc>
          <w:tcPr>
            <w:tcW w:w="3969" w:type="dxa"/>
            <w:gridSpan w:val="10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</w:tblGrid>
            <w:tr w:rsidR="0068215C" w14:paraId="4146D814" w14:textId="77777777" w:rsidTr="0072262F">
              <w:tc>
                <w:tcPr>
                  <w:tcW w:w="576" w:type="dxa"/>
                </w:tcPr>
                <w:p w14:paraId="54687B21" w14:textId="77777777" w:rsidR="0068215C" w:rsidRDefault="0068215C" w:rsidP="0068215C">
                  <w:pPr>
                    <w:rPr>
                      <w:rFonts w:ascii="Candara" w:hAnsi="Candara"/>
                      <w:sz w:val="22"/>
                    </w:rPr>
                  </w:pPr>
                </w:p>
              </w:tc>
              <w:tc>
                <w:tcPr>
                  <w:tcW w:w="576" w:type="dxa"/>
                </w:tcPr>
                <w:p w14:paraId="474871E9" w14:textId="77777777" w:rsidR="0068215C" w:rsidRDefault="0068215C" w:rsidP="0068215C">
                  <w:pPr>
                    <w:rPr>
                      <w:rFonts w:ascii="Candara" w:hAnsi="Candara"/>
                      <w:sz w:val="22"/>
                    </w:rPr>
                  </w:pPr>
                </w:p>
              </w:tc>
            </w:tr>
          </w:tbl>
          <w:p w14:paraId="55DC4856" w14:textId="77777777" w:rsidR="0068215C" w:rsidRDefault="0068215C" w:rsidP="0068215C">
            <w:pPr>
              <w:rPr>
                <w:rFonts w:ascii="Candara" w:hAnsi="Candara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ECFF99C" w14:textId="77777777" w:rsidR="0068215C" w:rsidRPr="00D11F8B" w:rsidRDefault="0068215C" w:rsidP="0068215C">
            <w:pPr>
              <w:rPr>
                <w:rFonts w:ascii="Candara" w:hAnsi="Candara"/>
              </w:rPr>
            </w:pPr>
          </w:p>
        </w:tc>
      </w:tr>
      <w:tr w:rsidR="0068215C" w:rsidRPr="00735D09" w14:paraId="5AD1632E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84167" w14:textId="77777777" w:rsidR="0068215C" w:rsidRPr="00F657C8" w:rsidRDefault="0068215C" w:rsidP="0068215C">
            <w:pPr>
              <w:tabs>
                <w:tab w:val="left" w:pos="8820"/>
                <w:tab w:val="left" w:pos="9540"/>
              </w:tabs>
              <w:ind w:left="360"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F492" w14:textId="77777777" w:rsidR="0068215C" w:rsidRPr="00D93538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</w:rPr>
            </w:pPr>
            <w:r w:rsidRPr="00D93538">
              <w:rPr>
                <w:rFonts w:ascii="Candara" w:hAnsi="Candara"/>
                <w:b/>
                <w:sz w:val="22"/>
                <w:szCs w:val="22"/>
              </w:rPr>
              <w:t>Clinical features</w:t>
            </w:r>
          </w:p>
        </w:tc>
        <w:tc>
          <w:tcPr>
            <w:tcW w:w="1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A804AF3" w14:textId="77777777" w:rsidR="0068215C" w:rsidRPr="00177264" w:rsidRDefault="0068215C" w:rsidP="0068215C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 w:rsidRPr="00177264">
              <w:rPr>
                <w:rFonts w:ascii="Candara" w:hAnsi="Candara"/>
                <w:b/>
                <w:sz w:val="22"/>
                <w:szCs w:val="22"/>
              </w:rPr>
              <w:t>Yes</w:t>
            </w:r>
          </w:p>
        </w:tc>
        <w:tc>
          <w:tcPr>
            <w:tcW w:w="1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6C811CF" w14:textId="77777777" w:rsidR="0068215C" w:rsidRPr="00177264" w:rsidRDefault="0068215C" w:rsidP="0068215C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 w:rsidRPr="00177264">
              <w:rPr>
                <w:rFonts w:ascii="Candara" w:hAnsi="Candara"/>
                <w:b/>
                <w:sz w:val="22"/>
                <w:szCs w:val="22"/>
              </w:rPr>
              <w:t>No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460219D" w14:textId="77777777" w:rsidR="0068215C" w:rsidRPr="00177264" w:rsidRDefault="0068215C" w:rsidP="0068215C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 w:rsidRPr="00177264">
              <w:rPr>
                <w:rFonts w:ascii="Candara" w:hAnsi="Candara"/>
                <w:b/>
                <w:sz w:val="22"/>
                <w:szCs w:val="22"/>
              </w:rPr>
              <w:t>N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68823" w14:textId="77777777" w:rsidR="0068215C" w:rsidRPr="00735D09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08CAC134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2DD6CBF4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45B2D3A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Not feeding well</w:t>
            </w:r>
          </w:p>
        </w:tc>
        <w:tc>
          <w:tcPr>
            <w:tcW w:w="1522" w:type="dxa"/>
            <w:gridSpan w:val="4"/>
            <w:vAlign w:val="center"/>
          </w:tcPr>
          <w:p w14:paraId="58E2DEE3" w14:textId="77777777" w:rsidR="0068215C" w:rsidRPr="00D11F8B" w:rsidRDefault="0068215C" w:rsidP="0068215C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128D9BFC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5DA5CD24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3CBBB991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00F676C6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65628CFA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0C74FA7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 xml:space="preserve">Seizures </w:t>
            </w:r>
          </w:p>
        </w:tc>
        <w:tc>
          <w:tcPr>
            <w:tcW w:w="1522" w:type="dxa"/>
            <w:gridSpan w:val="4"/>
            <w:vAlign w:val="center"/>
          </w:tcPr>
          <w:p w14:paraId="494784AC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57B98D81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04767199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4EF0A4FE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156E084D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0A373CE2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427715D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Lethargic</w:t>
            </w:r>
          </w:p>
        </w:tc>
        <w:tc>
          <w:tcPr>
            <w:tcW w:w="1522" w:type="dxa"/>
            <w:gridSpan w:val="4"/>
            <w:vAlign w:val="center"/>
          </w:tcPr>
          <w:p w14:paraId="7834B1CB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1895B95D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42F4E35A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47C2C0DF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6346EBC0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39412AEB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4185503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Unconscious</w:t>
            </w:r>
          </w:p>
        </w:tc>
        <w:tc>
          <w:tcPr>
            <w:tcW w:w="1522" w:type="dxa"/>
            <w:gridSpan w:val="4"/>
            <w:vAlign w:val="center"/>
          </w:tcPr>
          <w:p w14:paraId="04820D30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0C40ADA7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28529086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027F28A5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3CBA6D61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32CF0C3B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C14F7FE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Fast breathing (&gt;60</w:t>
            </w:r>
            <w:r>
              <w:rPr>
                <w:rFonts w:ascii="Candara" w:hAnsi="Candara"/>
                <w:sz w:val="22"/>
                <w:szCs w:val="22"/>
              </w:rPr>
              <w:t xml:space="preserve"> breaths</w:t>
            </w:r>
            <w:r w:rsidRPr="00D11F8B">
              <w:rPr>
                <w:rFonts w:ascii="Candara" w:hAnsi="Candara"/>
                <w:sz w:val="22"/>
                <w:szCs w:val="22"/>
              </w:rPr>
              <w:t xml:space="preserve"> per min)</w:t>
            </w:r>
          </w:p>
        </w:tc>
        <w:tc>
          <w:tcPr>
            <w:tcW w:w="1522" w:type="dxa"/>
            <w:gridSpan w:val="4"/>
            <w:vAlign w:val="center"/>
          </w:tcPr>
          <w:p w14:paraId="5B7AACD4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0C452DE4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54FE3461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372C620D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61737F38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57030837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A5F07FD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Grunting</w:t>
            </w:r>
          </w:p>
        </w:tc>
        <w:tc>
          <w:tcPr>
            <w:tcW w:w="1522" w:type="dxa"/>
            <w:gridSpan w:val="4"/>
            <w:vAlign w:val="center"/>
          </w:tcPr>
          <w:p w14:paraId="1AC23EDE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28F288D7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7B7870CD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568C5A5D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6CC687BA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26E47497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5599841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Severe chest indrawing</w:t>
            </w:r>
          </w:p>
        </w:tc>
        <w:tc>
          <w:tcPr>
            <w:tcW w:w="1522" w:type="dxa"/>
            <w:gridSpan w:val="4"/>
            <w:vAlign w:val="center"/>
          </w:tcPr>
          <w:p w14:paraId="7932AF74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2881FE09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1DFB73B7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52930228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5133951E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1751EA8D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C9FDFFD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Apnoea</w:t>
            </w:r>
          </w:p>
        </w:tc>
        <w:tc>
          <w:tcPr>
            <w:tcW w:w="1522" w:type="dxa"/>
            <w:gridSpan w:val="4"/>
            <w:vAlign w:val="center"/>
          </w:tcPr>
          <w:p w14:paraId="5C60D2A9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097E90DD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57881E3D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1BFCED98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5AE90E8C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42EC82E1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665C98F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aised temperature (&gt;38°C</w:t>
            </w:r>
            <w:r w:rsidRPr="00D11F8B">
              <w:rPr>
                <w:rFonts w:ascii="Candara" w:hAnsi="Candara"/>
                <w:sz w:val="22"/>
                <w:szCs w:val="22"/>
              </w:rPr>
              <w:t>)</w:t>
            </w:r>
          </w:p>
        </w:tc>
        <w:tc>
          <w:tcPr>
            <w:tcW w:w="1522" w:type="dxa"/>
            <w:gridSpan w:val="4"/>
            <w:vAlign w:val="center"/>
          </w:tcPr>
          <w:p w14:paraId="09F221EF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290C7D08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5F256004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37E15790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161002F6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39DFE587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D754F9F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Hypothermia (&lt;36.5°C</w:t>
            </w:r>
            <w:r w:rsidRPr="00D11F8B">
              <w:rPr>
                <w:rFonts w:ascii="Candara" w:hAnsi="Candara"/>
                <w:sz w:val="22"/>
                <w:szCs w:val="22"/>
              </w:rPr>
              <w:t>)</w:t>
            </w:r>
          </w:p>
        </w:tc>
        <w:tc>
          <w:tcPr>
            <w:tcW w:w="1522" w:type="dxa"/>
            <w:gridSpan w:val="4"/>
            <w:vAlign w:val="center"/>
          </w:tcPr>
          <w:p w14:paraId="787C6FF5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58E00B1B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2616E373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5720880B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5F275396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7F4E5F98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CB64E50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Central cyanosis</w:t>
            </w:r>
          </w:p>
        </w:tc>
        <w:tc>
          <w:tcPr>
            <w:tcW w:w="1522" w:type="dxa"/>
            <w:gridSpan w:val="4"/>
            <w:vAlign w:val="center"/>
          </w:tcPr>
          <w:p w14:paraId="78E75C41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5ECB19EE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30AEA417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36D9DE06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739B1A21" w14:textId="77777777" w:rsidTr="001C6C18">
        <w:trPr>
          <w:gridAfter w:val="2"/>
          <w:wAfter w:w="25" w:type="dxa"/>
          <w:trHeight w:val="340"/>
        </w:trPr>
        <w:tc>
          <w:tcPr>
            <w:tcW w:w="993" w:type="dxa"/>
            <w:gridSpan w:val="2"/>
            <w:vAlign w:val="center"/>
          </w:tcPr>
          <w:p w14:paraId="02BE7F4E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12696B2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J</w:t>
            </w:r>
            <w:r w:rsidRPr="00D11F8B">
              <w:rPr>
                <w:rFonts w:ascii="Candara" w:hAnsi="Candara"/>
                <w:sz w:val="22"/>
                <w:szCs w:val="22"/>
              </w:rPr>
              <w:t xml:space="preserve">aundice </w:t>
            </w:r>
          </w:p>
        </w:tc>
        <w:tc>
          <w:tcPr>
            <w:tcW w:w="1522" w:type="dxa"/>
            <w:gridSpan w:val="4"/>
            <w:vAlign w:val="center"/>
          </w:tcPr>
          <w:p w14:paraId="20700FD2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061BBE04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715540F2" w14:textId="77777777" w:rsidR="0068215C" w:rsidRPr="00D11F8B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14:paraId="6EA9652B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2A49CDB2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20465967" w14:textId="77777777" w:rsidR="0068215C" w:rsidRPr="00F657C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5E0902C" w14:textId="77777777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commentRangeStart w:id="2"/>
            <w:r w:rsidRPr="00D11F8B">
              <w:rPr>
                <w:rFonts w:ascii="Candara" w:hAnsi="Candara"/>
                <w:sz w:val="22"/>
                <w:szCs w:val="22"/>
              </w:rPr>
              <w:t>Abdominal distension</w:t>
            </w:r>
          </w:p>
        </w:tc>
        <w:tc>
          <w:tcPr>
            <w:tcW w:w="1522" w:type="dxa"/>
            <w:gridSpan w:val="4"/>
            <w:vAlign w:val="center"/>
          </w:tcPr>
          <w:p w14:paraId="5307B3F6" w14:textId="77777777" w:rsidR="0068215C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86" w:type="dxa"/>
            <w:gridSpan w:val="4"/>
            <w:vAlign w:val="center"/>
          </w:tcPr>
          <w:p w14:paraId="698FC53F" w14:textId="77777777" w:rsidR="0068215C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61" w:type="dxa"/>
            <w:gridSpan w:val="2"/>
            <w:vAlign w:val="center"/>
          </w:tcPr>
          <w:p w14:paraId="4B8EFCC5" w14:textId="77777777" w:rsidR="0068215C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  <w:commentRangeEnd w:id="2"/>
            <w:r w:rsidR="00597710">
              <w:rPr>
                <w:rStyle w:val="CommentReference"/>
              </w:rPr>
              <w:commentReference w:id="2"/>
            </w:r>
          </w:p>
        </w:tc>
        <w:tc>
          <w:tcPr>
            <w:tcW w:w="1276" w:type="dxa"/>
            <w:vAlign w:val="center"/>
          </w:tcPr>
          <w:p w14:paraId="4783E736" w14:textId="77777777" w:rsidR="0068215C" w:rsidRPr="00D11F8B" w:rsidRDefault="0068215C" w:rsidP="0068215C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D11F8B" w14:paraId="1B0F6A93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56DF3323" w14:textId="77777777" w:rsidR="0068215C" w:rsidRPr="002C233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BB9A446" w14:textId="55A279FE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ongenital anomalies</w:t>
            </w:r>
          </w:p>
        </w:tc>
        <w:tc>
          <w:tcPr>
            <w:tcW w:w="3969" w:type="dxa"/>
            <w:gridSpan w:val="10"/>
            <w:vAlign w:val="center"/>
          </w:tcPr>
          <w:p w14:paraId="24A0C344" w14:textId="77777777" w:rsidR="0068215C" w:rsidRPr="00D11F8B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</w:rPr>
              <w:t>Yes…………………………………...….</w:t>
            </w:r>
            <w:r w:rsidRPr="00D11F8B">
              <w:rPr>
                <w:rFonts w:ascii="Candara" w:hAnsi="Candara"/>
                <w:sz w:val="22"/>
              </w:rPr>
              <w:t>1</w:t>
            </w:r>
          </w:p>
          <w:p w14:paraId="466FC871" w14:textId="77777777" w:rsidR="0068215C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</w:rPr>
              <w:t>No………………………</w:t>
            </w:r>
            <w:r w:rsidRPr="00D11F8B">
              <w:rPr>
                <w:rFonts w:ascii="Candara" w:hAnsi="Candara"/>
                <w:sz w:val="22"/>
              </w:rPr>
              <w:t>…</w:t>
            </w:r>
            <w:r>
              <w:rPr>
                <w:rFonts w:ascii="Candara" w:hAnsi="Candara"/>
                <w:sz w:val="22"/>
              </w:rPr>
              <w:t>.</w:t>
            </w:r>
            <w:r w:rsidRPr="00D11F8B">
              <w:rPr>
                <w:rFonts w:ascii="Candara" w:hAnsi="Candara"/>
                <w:sz w:val="22"/>
              </w:rPr>
              <w:t>…</w:t>
            </w:r>
            <w:r>
              <w:rPr>
                <w:rFonts w:ascii="Candara" w:hAnsi="Candara"/>
                <w:sz w:val="22"/>
              </w:rPr>
              <w:t>………..</w:t>
            </w:r>
            <w:r w:rsidRPr="00D11F8B">
              <w:rPr>
                <w:rFonts w:ascii="Candara" w:hAnsi="Candara"/>
                <w:sz w:val="22"/>
              </w:rPr>
              <w:t>.0</w:t>
            </w:r>
          </w:p>
          <w:p w14:paraId="4F460626" w14:textId="49696E7E" w:rsidR="0068215C" w:rsidRDefault="0068215C" w:rsidP="0068215C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</w:rPr>
              <w:t>Not recorded………………………....99</w:t>
            </w:r>
          </w:p>
        </w:tc>
        <w:tc>
          <w:tcPr>
            <w:tcW w:w="1276" w:type="dxa"/>
            <w:vAlign w:val="center"/>
          </w:tcPr>
          <w:p w14:paraId="4C66B3E0" w14:textId="63C4D61F" w:rsidR="0068215C" w:rsidRPr="00F657C8" w:rsidRDefault="0068215C" w:rsidP="0068215C">
            <w:pPr>
              <w:rPr>
                <w:rFonts w:ascii="Candara" w:hAnsi="Candara"/>
                <w:b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sz w:val="20"/>
                <w:szCs w:val="22"/>
              </w:rPr>
              <w:t>If No or NR, go to Part E</w:t>
            </w:r>
          </w:p>
        </w:tc>
      </w:tr>
      <w:tr w:rsidR="0068215C" w:rsidRPr="00D11F8B" w14:paraId="7A9BA962" w14:textId="77777777" w:rsidTr="001C6C18">
        <w:trPr>
          <w:gridAfter w:val="2"/>
          <w:wAfter w:w="25" w:type="dxa"/>
          <w:trHeight w:val="283"/>
        </w:trPr>
        <w:tc>
          <w:tcPr>
            <w:tcW w:w="993" w:type="dxa"/>
            <w:gridSpan w:val="2"/>
            <w:vAlign w:val="center"/>
          </w:tcPr>
          <w:p w14:paraId="3A39FDD6" w14:textId="77777777" w:rsidR="0068215C" w:rsidRPr="002C2338" w:rsidRDefault="0068215C" w:rsidP="0068215C">
            <w:pPr>
              <w:pStyle w:val="ListParagraph"/>
              <w:numPr>
                <w:ilvl w:val="0"/>
                <w:numId w:val="51"/>
              </w:numPr>
              <w:ind w:right="-539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2545E6B" w14:textId="77777777" w:rsid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Yes, what congenital anomalies? (multiple choice)</w:t>
            </w:r>
          </w:p>
          <w:p w14:paraId="5DCBC25F" w14:textId="77777777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969" w:type="dxa"/>
            <w:gridSpan w:val="10"/>
            <w:vAlign w:val="center"/>
          </w:tcPr>
          <w:p w14:paraId="19B6FD79" w14:textId="6DD67196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eural tube defects………………....….1</w:t>
            </w:r>
          </w:p>
          <w:p w14:paraId="1C26D331" w14:textId="05F046BD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ft lip………………………...….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...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00AA501A" w14:textId="62377E2C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eft palate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....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3</w:t>
            </w:r>
          </w:p>
          <w:p w14:paraId="1880B62D" w14:textId="34B18C55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lub foot………………………...……...4</w:t>
            </w:r>
          </w:p>
          <w:p w14:paraId="1CD998BE" w14:textId="70E67C14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Hypospadias………………...………….5</w:t>
            </w:r>
          </w:p>
          <w:p w14:paraId="62C573EF" w14:textId="04AA78CA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mphalocele……………...………...….6</w:t>
            </w:r>
          </w:p>
          <w:p w14:paraId="4BFD7988" w14:textId="6E298E12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astroschisis………………………...….7</w:t>
            </w:r>
          </w:p>
          <w:p w14:paraId="562C2AD9" w14:textId="250F9516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mperforate anus…………………...….8</w:t>
            </w:r>
          </w:p>
          <w:p w14:paraId="7774BBDE" w14:textId="77777777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</w:p>
          <w:p w14:paraId="6CECA939" w14:textId="54582936" w:rsidR="0068215C" w:rsidRDefault="0068215C" w:rsidP="0068215C">
            <w:pPr>
              <w:rPr>
                <w:rFonts w:ascii="Candara" w:hAnsi="Candara"/>
                <w:sz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 (specify)…………………………</w:t>
            </w:r>
          </w:p>
        </w:tc>
        <w:tc>
          <w:tcPr>
            <w:tcW w:w="1276" w:type="dxa"/>
            <w:vAlign w:val="center"/>
          </w:tcPr>
          <w:p w14:paraId="73F7586E" w14:textId="77777777" w:rsid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</w:rPr>
            </w:pPr>
          </w:p>
          <w:p w14:paraId="4E24F36E" w14:textId="77078095" w:rsidR="0068215C" w:rsidRPr="00D11F8B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</w:p>
        </w:tc>
      </w:tr>
      <w:tr w:rsidR="00D915CA" w:rsidRPr="00735D09" w14:paraId="420F669D" w14:textId="77777777" w:rsidTr="001C6C18">
        <w:trPr>
          <w:gridAfter w:val="2"/>
          <w:wAfter w:w="25" w:type="dxa"/>
          <w:trHeight w:val="397"/>
        </w:trPr>
        <w:tc>
          <w:tcPr>
            <w:tcW w:w="1020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28C0E5A" w14:textId="581618AA" w:rsidR="00D915CA" w:rsidRPr="00BD6EBB" w:rsidRDefault="0098523E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sz w:val="28"/>
                <w:szCs w:val="22"/>
              </w:rPr>
            </w:pPr>
            <w:r>
              <w:rPr>
                <w:rFonts w:ascii="Candara" w:hAnsi="Candara"/>
                <w:b/>
                <w:sz w:val="28"/>
                <w:szCs w:val="22"/>
              </w:rPr>
              <w:lastRenderedPageBreak/>
              <w:t>PART E</w:t>
            </w:r>
            <w:r w:rsidR="00D915CA" w:rsidRPr="00BD6EBB">
              <w:rPr>
                <w:rFonts w:ascii="Candara" w:hAnsi="Candara"/>
                <w:b/>
                <w:sz w:val="28"/>
                <w:szCs w:val="22"/>
              </w:rPr>
              <w:t xml:space="preserve">: </w:t>
            </w:r>
            <w:r w:rsidR="00D915CA" w:rsidRPr="00D11F8B">
              <w:rPr>
                <w:rFonts w:ascii="Candara" w:hAnsi="Candara"/>
                <w:b/>
                <w:bCs/>
                <w:sz w:val="28"/>
              </w:rPr>
              <w:t>TREATMENT AT SNCU</w:t>
            </w:r>
            <w:r w:rsidR="00D915CA">
              <w:rPr>
                <w:rFonts w:ascii="Candara" w:hAnsi="Candara"/>
                <w:b/>
                <w:bCs/>
                <w:sz w:val="28"/>
              </w:rPr>
              <w:t>/NICU</w:t>
            </w:r>
          </w:p>
        </w:tc>
      </w:tr>
      <w:tr w:rsidR="00D915CA" w:rsidRPr="00735D09" w14:paraId="135BFEB9" w14:textId="77777777" w:rsidTr="001C6C18">
        <w:trPr>
          <w:gridAfter w:val="2"/>
          <w:wAfter w:w="25" w:type="dxa"/>
          <w:trHeight w:val="73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07FA8" w14:textId="77777777" w:rsidR="00D915CA" w:rsidRPr="00EB7E67" w:rsidRDefault="00D915CA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E3C14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Alternative feeding if baby unable to breastfeed 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3A243" w14:textId="77777777" w:rsidR="00D915CA" w:rsidRPr="00EB7E67" w:rsidRDefault="00D915CA" w:rsidP="0072262F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Yes………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..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1</w:t>
            </w:r>
          </w:p>
          <w:p w14:paraId="65949365" w14:textId="77777777" w:rsidR="00D915CA" w:rsidRPr="00EB7E67" w:rsidRDefault="00D915CA" w:rsidP="0072262F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o…………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..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  <w:p w14:paraId="0FE7663B" w14:textId="77777777" w:rsidR="00D915CA" w:rsidRPr="00EB7E67" w:rsidRDefault="00D915CA" w:rsidP="0072262F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ot recorded…………………….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9A56C" w14:textId="7EAFB1A8" w:rsidR="00D915CA" w:rsidRPr="00D93538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</w:rPr>
            </w:pPr>
            <w:r w:rsidRPr="00D93538">
              <w:rPr>
                <w:rFonts w:ascii="Candara" w:hAnsi="Candara"/>
                <w:b/>
                <w:sz w:val="20"/>
                <w:szCs w:val="22"/>
              </w:rPr>
              <w:t xml:space="preserve">If No or NR, go to </w:t>
            </w:r>
            <w:r w:rsidR="00280E60">
              <w:rPr>
                <w:rFonts w:ascii="Candara" w:hAnsi="Candara"/>
                <w:b/>
                <w:sz w:val="20"/>
                <w:szCs w:val="22"/>
              </w:rPr>
              <w:t>18</w:t>
            </w:r>
            <w:r w:rsidR="005538D8">
              <w:rPr>
                <w:rFonts w:ascii="Candara" w:hAnsi="Candara"/>
                <w:b/>
                <w:sz w:val="20"/>
                <w:szCs w:val="22"/>
              </w:rPr>
              <w:t>3</w:t>
            </w:r>
          </w:p>
        </w:tc>
      </w:tr>
      <w:tr w:rsidR="00D915CA" w:rsidRPr="00735D09" w14:paraId="59FDB9D6" w14:textId="77777777" w:rsidTr="001C6C18">
        <w:trPr>
          <w:gridAfter w:val="2"/>
          <w:wAfter w:w="25" w:type="dxa"/>
          <w:trHeight w:val="56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7B48E" w14:textId="77777777" w:rsidR="00D915CA" w:rsidRPr="00EB7E67" w:rsidRDefault="00D915CA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69204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If Yes, mention the type of feeding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C628B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Cup feeding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  <w:p w14:paraId="1EDD4617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Bottle feeding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2</w:t>
            </w:r>
          </w:p>
          <w:p w14:paraId="29D6A0CC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Spoon feeding…………………….3</w:t>
            </w:r>
          </w:p>
          <w:p w14:paraId="29E36DAE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NG tube feeding…………………..4 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36F33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4B5E01" w:rsidRPr="00735D09" w14:paraId="2322C072" w14:textId="77777777" w:rsidTr="001C6C18">
        <w:trPr>
          <w:gridAfter w:val="2"/>
          <w:wAfter w:w="25" w:type="dxa"/>
          <w:trHeight w:val="56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4C5C" w14:textId="77777777" w:rsidR="004B5E01" w:rsidRPr="00EB7E67" w:rsidRDefault="004B5E01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27D0" w14:textId="2FEADC44" w:rsidR="004B5E01" w:rsidRPr="00EB7E67" w:rsidRDefault="004B5E01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If </w:t>
            </w:r>
            <w:r w:rsidR="006624F8" w:rsidRPr="00EB7E67">
              <w:rPr>
                <w:rFonts w:ascii="Candara" w:hAnsi="Candara"/>
                <w:sz w:val="22"/>
                <w:szCs w:val="22"/>
                <w:highlight w:val="yellow"/>
              </w:rPr>
              <w:t>preterm or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 LBW, </w:t>
            </w:r>
            <w:r w:rsidR="00B80A8E" w:rsidRPr="00EB7E67">
              <w:rPr>
                <w:rFonts w:ascii="Candara" w:hAnsi="Candara"/>
                <w:sz w:val="22"/>
                <w:szCs w:val="22"/>
                <w:highlight w:val="yellow"/>
              </w:rPr>
              <w:t>additional feedin</w:t>
            </w:r>
            <w:r w:rsidR="001D2342" w:rsidRPr="00EB7E67">
              <w:rPr>
                <w:rFonts w:ascii="Candara" w:hAnsi="Candara"/>
                <w:sz w:val="22"/>
                <w:szCs w:val="22"/>
                <w:highlight w:val="yellow"/>
              </w:rPr>
              <w:t>g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F931" w14:textId="77777777" w:rsidR="001D2342" w:rsidRPr="00EB7E67" w:rsidRDefault="001D2342" w:rsidP="001D2342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Yes………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..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1</w:t>
            </w:r>
          </w:p>
          <w:p w14:paraId="2A39077E" w14:textId="0C416DD0" w:rsidR="004B5E01" w:rsidRPr="00EB7E67" w:rsidRDefault="001D2342" w:rsidP="00F657C8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o……………………………….....0Not recorded…………………….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37B3" w14:textId="777F5695" w:rsidR="004B5E01" w:rsidRPr="00F657C8" w:rsidRDefault="00D02A54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sz w:val="20"/>
                <w:szCs w:val="22"/>
              </w:rPr>
              <w:t>If No or NR, go to 18</w:t>
            </w:r>
            <w:r w:rsidR="004F4152">
              <w:rPr>
                <w:rFonts w:ascii="Candara" w:hAnsi="Candara"/>
                <w:b/>
                <w:sz w:val="20"/>
                <w:szCs w:val="22"/>
              </w:rPr>
              <w:t>5</w:t>
            </w:r>
          </w:p>
        </w:tc>
      </w:tr>
      <w:tr w:rsidR="003902D3" w:rsidRPr="00735D09" w14:paraId="0B7D0DA9" w14:textId="77777777" w:rsidTr="001C6C18">
        <w:trPr>
          <w:gridAfter w:val="2"/>
          <w:wAfter w:w="25" w:type="dxa"/>
          <w:trHeight w:val="56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23A96" w14:textId="77777777" w:rsidR="003902D3" w:rsidRPr="00EB7E67" w:rsidRDefault="003902D3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644E" w14:textId="6EF701AF" w:rsidR="003902D3" w:rsidRPr="00EB7E67" w:rsidRDefault="003902D3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If Yes, </w:t>
            </w:r>
            <w:r w:rsidR="00FC5436" w:rsidRPr="00EB7E67">
              <w:rPr>
                <w:rFonts w:ascii="Candara" w:hAnsi="Candara"/>
                <w:sz w:val="22"/>
                <w:szCs w:val="22"/>
                <w:highlight w:val="yellow"/>
              </w:rPr>
              <w:t>specify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B000B" w14:textId="77777777" w:rsidR="003902D3" w:rsidRPr="00EB7E67" w:rsidRDefault="003902D3" w:rsidP="001D2342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D7BA5" w14:textId="77777777" w:rsidR="003902D3" w:rsidRPr="00735D09" w:rsidRDefault="003902D3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D915CA" w:rsidRPr="00735D09" w14:paraId="41C519A2" w14:textId="77777777" w:rsidTr="001C6C18">
        <w:trPr>
          <w:gridAfter w:val="2"/>
          <w:wAfter w:w="25" w:type="dxa"/>
          <w:trHeight w:val="79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F3D6D" w14:textId="77777777" w:rsidR="00D915CA" w:rsidRPr="00EB7E67" w:rsidRDefault="00D915CA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47403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Kangaroo Mother Care (KMC) initiated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362D7" w14:textId="77777777" w:rsidR="00D915CA" w:rsidRPr="00EB7E67" w:rsidRDefault="00D915CA" w:rsidP="0072262F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Yes………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..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1</w:t>
            </w:r>
          </w:p>
          <w:p w14:paraId="4143C472" w14:textId="77777777" w:rsidR="00D915CA" w:rsidRPr="00EB7E67" w:rsidRDefault="00D915CA" w:rsidP="0072262F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o…………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..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  <w:p w14:paraId="5FD42A4B" w14:textId="77777777" w:rsidR="00D915CA" w:rsidRPr="00EB7E67" w:rsidRDefault="00D915CA" w:rsidP="0072262F">
            <w:pPr>
              <w:ind w:hanging="29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ot recorded…………………….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77A20" w14:textId="77777777" w:rsidR="00D915CA" w:rsidRPr="00D93538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</w:rPr>
            </w:pPr>
          </w:p>
        </w:tc>
      </w:tr>
      <w:tr w:rsidR="00366DDB" w:rsidRPr="00735D09" w14:paraId="42EC092B" w14:textId="77777777" w:rsidTr="001C6C18">
        <w:trPr>
          <w:gridAfter w:val="2"/>
          <w:wAfter w:w="25" w:type="dxa"/>
          <w:trHeight w:val="283"/>
        </w:trPr>
        <w:tc>
          <w:tcPr>
            <w:tcW w:w="52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526EE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6635273" w14:textId="77777777" w:rsidR="00D915CA" w:rsidRPr="00F657C8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B5EE562" w14:textId="77777777" w:rsidR="00D915CA" w:rsidRPr="00F657C8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No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292D81D" w14:textId="77777777" w:rsidR="00D915CA" w:rsidRPr="00F657C8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NR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99F96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0F6EA7EA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8A1FE" w14:textId="77777777" w:rsidR="00D915CA" w:rsidRPr="00FD7C68" w:rsidRDefault="00D915CA" w:rsidP="0072262F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B7247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Safe administration of oxygen</w:t>
            </w:r>
          </w:p>
        </w:tc>
        <w:tc>
          <w:tcPr>
            <w:tcW w:w="12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BBE1F0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D78D5A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569561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825C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6D3CCF64" w14:textId="77777777" w:rsidTr="001C6C18">
        <w:trPr>
          <w:gridAfter w:val="2"/>
          <w:wAfter w:w="25" w:type="dxa"/>
          <w:trHeight w:val="34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C8118" w14:textId="77777777" w:rsidR="00D915CA" w:rsidRPr="00FD7C68" w:rsidRDefault="00D915CA" w:rsidP="0072262F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13B53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Pulse oximeter used for titration of oxygen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DD58B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5E8AB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BEAA6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5A5F7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D915CA" w:rsidRPr="00735D09" w14:paraId="40BEDE71" w14:textId="77777777" w:rsidTr="001C6C18">
        <w:trPr>
          <w:gridAfter w:val="2"/>
          <w:wAfter w:w="25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274A" w14:textId="77777777" w:rsidR="00D915CA" w:rsidRPr="00FD7C68" w:rsidRDefault="00D915CA" w:rsidP="0072262F">
            <w:pPr>
              <w:pStyle w:val="ListParagraph"/>
              <w:numPr>
                <w:ilvl w:val="0"/>
                <w:numId w:val="1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91461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b/>
                <w:sz w:val="22"/>
                <w:szCs w:val="22"/>
                <w:highlight w:val="yellow"/>
              </w:rPr>
              <w:t>Injectable antibiotics for neonatal sepsis as per protocol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85FA68E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  <w:t>Yes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855CD8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i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b/>
                <w:i/>
                <w:sz w:val="22"/>
                <w:szCs w:val="22"/>
                <w:highlight w:val="yellow"/>
              </w:rPr>
              <w:t>No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479A58" w14:textId="77777777" w:rsidR="00D915CA" w:rsidRPr="00F657C8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NR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8ED92" w14:textId="77777777" w:rsidR="00D915CA" w:rsidRPr="00735D09" w:rsidRDefault="00D915CA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6B60CAA0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75687E2C" w14:textId="0F7B02DD" w:rsidR="00D915CA" w:rsidRPr="00D93538" w:rsidRDefault="009B7DCC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a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44BD581E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Ampicillin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A53BC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B2F28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D05E5" w14:textId="77777777" w:rsidR="00D915CA" w:rsidRPr="00D11F8B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3B87FF7A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6503BAA2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7B4A5E1F" w14:textId="3FBAF44D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b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6F09D128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Gentamicin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A9DC25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F77F2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94618" w14:textId="77777777" w:rsidR="00D915CA" w:rsidRPr="00D11F8B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73E2F5FC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57B260B0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5B1BBCE1" w14:textId="2FCF6F68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c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5229F062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Amikacin 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7C7FA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F9CA3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8D262" w14:textId="77777777" w:rsidR="00D915CA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68DBEA24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01FB94A8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71341235" w14:textId="291B2099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d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75AB6606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Cefotaxime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5EE3D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16FF5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0BCA9" w14:textId="77777777" w:rsidR="00D915CA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5B024AC7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1CA55ECA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2B8294C6" w14:textId="72421B09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e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4B923C0F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Flucloxacillin 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6EAE8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EAFDB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D3BC7" w14:textId="77777777" w:rsidR="00D915CA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791B0540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3000E827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0F322CA6" w14:textId="36D4F8FD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f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12E797CD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Ceftazidime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74F7D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15B34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4D033" w14:textId="77777777" w:rsidR="00D915CA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1C742D77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1E6DA3A5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2DD6E34E" w14:textId="52434FCE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g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27DAF796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Vancomycin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8FD93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4C033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E4F87" w14:textId="77777777" w:rsidR="00D915CA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6B4DB034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D11F8B" w14:paraId="5A3A00B1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6F2BA204" w14:textId="329B4577" w:rsidR="00D915CA" w:rsidRPr="00D93538" w:rsidRDefault="005161AB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</w:t>
            </w:r>
            <w:r w:rsidR="0029474F">
              <w:rPr>
                <w:rFonts w:ascii="Candara" w:hAnsi="Candara"/>
                <w:sz w:val="22"/>
                <w:szCs w:val="22"/>
              </w:rPr>
              <w:t>8</w:t>
            </w:r>
            <w:r w:rsidR="00D915CA">
              <w:rPr>
                <w:rFonts w:ascii="Candara" w:hAnsi="Candara"/>
                <w:sz w:val="22"/>
                <w:szCs w:val="22"/>
              </w:rPr>
              <w:t>h.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77F372AE" w14:textId="77777777" w:rsidR="00D915CA" w:rsidRPr="00EB7E67" w:rsidRDefault="00D915CA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Meropenem </w:t>
            </w:r>
          </w:p>
        </w:tc>
        <w:tc>
          <w:tcPr>
            <w:tcW w:w="1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36789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7C305" w14:textId="77777777" w:rsidR="00D915CA" w:rsidRPr="00EB7E67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715EE6" w14:textId="77777777" w:rsidR="00D915CA" w:rsidRDefault="00D915CA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29526D5B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BD5F71" w:rsidRPr="00D11F8B" w14:paraId="51B703C5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vAlign w:val="center"/>
          </w:tcPr>
          <w:p w14:paraId="2EBAFEBB" w14:textId="29362A32" w:rsidR="00BD5F71" w:rsidRDefault="00BD5F71" w:rsidP="0072262F">
            <w:pPr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89A</w:t>
            </w:r>
          </w:p>
        </w:tc>
        <w:tc>
          <w:tcPr>
            <w:tcW w:w="4410" w:type="dxa"/>
            <w:gridSpan w:val="5"/>
            <w:tcBorders>
              <w:right w:val="single" w:sz="4" w:space="0" w:color="auto"/>
            </w:tcBorders>
            <w:vAlign w:val="center"/>
          </w:tcPr>
          <w:p w14:paraId="56CB2A44" w14:textId="5259E858" w:rsidR="00BD5F71" w:rsidRPr="00634494" w:rsidRDefault="00BD5F71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C-Reactive </w:t>
            </w:r>
            <w:proofErr w:type="spellStart"/>
            <w:r>
              <w:rPr>
                <w:rFonts w:ascii="Candara" w:hAnsi="Candara"/>
                <w:sz w:val="22"/>
                <w:szCs w:val="22"/>
              </w:rPr>
              <w:t>Protien</w:t>
            </w:r>
            <w:proofErr w:type="spellEnd"/>
          </w:p>
        </w:tc>
        <w:tc>
          <w:tcPr>
            <w:tcW w:w="3586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7BFFC" w14:textId="77777777" w:rsidR="00BD5F71" w:rsidRPr="00D11F8B" w:rsidRDefault="00BD5F71" w:rsidP="00BD5F71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positive…….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.1</w:t>
            </w:r>
          </w:p>
          <w:p w14:paraId="595CDF6B" w14:textId="77777777" w:rsidR="00BD5F71" w:rsidRPr="00D11F8B" w:rsidRDefault="00BD5F71" w:rsidP="00BD5F71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negative………...…</w:t>
            </w:r>
            <w:r w:rsidRPr="00D11F8B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Pr="00D11F8B">
              <w:rPr>
                <w:rFonts w:ascii="Candara" w:hAnsi="Candara"/>
                <w:sz w:val="22"/>
                <w:szCs w:val="22"/>
              </w:rPr>
              <w:t>….2</w:t>
            </w:r>
          </w:p>
          <w:p w14:paraId="5AF3E08A" w14:textId="77777777" w:rsidR="00BD5F71" w:rsidRDefault="00BD5F71" w:rsidP="00BD5F71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…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Pr="00D11F8B">
              <w:rPr>
                <w:rFonts w:ascii="Candara" w:hAnsi="Candara"/>
                <w:sz w:val="22"/>
                <w:szCs w:val="22"/>
              </w:rPr>
              <w:t>……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Pr="00D11F8B">
              <w:rPr>
                <w:rFonts w:ascii="Candara" w:hAnsi="Candara"/>
                <w:sz w:val="22"/>
                <w:szCs w:val="22"/>
              </w:rPr>
              <w:t>….0</w:t>
            </w:r>
          </w:p>
          <w:p w14:paraId="6DBC74A1" w14:textId="58F9F1B6" w:rsidR="00BD5F71" w:rsidRDefault="00BD5F71" w:rsidP="00BD5F71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…………………….99</w:t>
            </w:r>
          </w:p>
        </w:tc>
        <w:tc>
          <w:tcPr>
            <w:tcW w:w="1335" w:type="dxa"/>
            <w:gridSpan w:val="2"/>
            <w:tcBorders>
              <w:left w:val="single" w:sz="4" w:space="0" w:color="auto"/>
            </w:tcBorders>
            <w:vAlign w:val="center"/>
          </w:tcPr>
          <w:p w14:paraId="71D3497C" w14:textId="77777777" w:rsidR="00BD5F71" w:rsidRPr="00D11F8B" w:rsidRDefault="00BD5F71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D915CA" w:rsidRPr="00D11F8B" w14:paraId="4EBDEE78" w14:textId="77777777" w:rsidTr="001C6C18">
        <w:trPr>
          <w:gridAfter w:val="2"/>
          <w:wAfter w:w="25" w:type="dxa"/>
          <w:trHeight w:val="1008"/>
        </w:trPr>
        <w:tc>
          <w:tcPr>
            <w:tcW w:w="876" w:type="dxa"/>
            <w:vAlign w:val="center"/>
          </w:tcPr>
          <w:p w14:paraId="7E396ED3" w14:textId="77777777" w:rsidR="00D915CA" w:rsidRPr="00FD7C68" w:rsidRDefault="00D915CA" w:rsidP="0072262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vAlign w:val="center"/>
          </w:tcPr>
          <w:p w14:paraId="7C5D7D66" w14:textId="77777777" w:rsidR="00D915CA" w:rsidRPr="00D11F8B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Blood culture available</w:t>
            </w:r>
          </w:p>
        </w:tc>
        <w:tc>
          <w:tcPr>
            <w:tcW w:w="3586" w:type="dxa"/>
            <w:gridSpan w:val="7"/>
            <w:vAlign w:val="center"/>
          </w:tcPr>
          <w:p w14:paraId="29A0AFDC" w14:textId="77777777" w:rsidR="00D915CA" w:rsidRPr="00D11F8B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positive…….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.1</w:t>
            </w:r>
          </w:p>
          <w:p w14:paraId="148763DD" w14:textId="77777777" w:rsidR="00D915CA" w:rsidRPr="00D11F8B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negative………...…</w:t>
            </w:r>
            <w:r w:rsidRPr="00D11F8B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Pr="00D11F8B">
              <w:rPr>
                <w:rFonts w:ascii="Candara" w:hAnsi="Candara"/>
                <w:sz w:val="22"/>
                <w:szCs w:val="22"/>
              </w:rPr>
              <w:t>….2</w:t>
            </w:r>
          </w:p>
          <w:p w14:paraId="290EE011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…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Pr="00D11F8B">
              <w:rPr>
                <w:rFonts w:ascii="Candara" w:hAnsi="Candara"/>
                <w:sz w:val="22"/>
                <w:szCs w:val="22"/>
              </w:rPr>
              <w:t>………</w:t>
            </w:r>
            <w:r>
              <w:rPr>
                <w:rFonts w:ascii="Candara" w:hAnsi="Candara"/>
                <w:sz w:val="22"/>
                <w:szCs w:val="22"/>
              </w:rPr>
              <w:t>…</w:t>
            </w:r>
            <w:r w:rsidRPr="00D11F8B">
              <w:rPr>
                <w:rFonts w:ascii="Candara" w:hAnsi="Candara"/>
                <w:sz w:val="22"/>
                <w:szCs w:val="22"/>
              </w:rPr>
              <w:t>….0</w:t>
            </w:r>
          </w:p>
          <w:p w14:paraId="3AB6AA4B" w14:textId="77777777" w:rsidR="00D915CA" w:rsidRPr="00D11F8B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…………………….99</w:t>
            </w:r>
          </w:p>
        </w:tc>
        <w:tc>
          <w:tcPr>
            <w:tcW w:w="1335" w:type="dxa"/>
            <w:gridSpan w:val="2"/>
            <w:vAlign w:val="center"/>
          </w:tcPr>
          <w:p w14:paraId="0CAFC8FB" w14:textId="7B93891A" w:rsidR="00D915CA" w:rsidRPr="00D93538" w:rsidRDefault="00D915CA" w:rsidP="0072262F">
            <w:pPr>
              <w:rPr>
                <w:rFonts w:ascii="Candara" w:hAnsi="Candara"/>
                <w:b/>
                <w:sz w:val="22"/>
                <w:szCs w:val="22"/>
              </w:rPr>
            </w:pPr>
            <w:r w:rsidRPr="00D93538">
              <w:rPr>
                <w:rFonts w:ascii="Candara" w:hAnsi="Candara"/>
                <w:b/>
                <w:sz w:val="20"/>
                <w:szCs w:val="22"/>
              </w:rPr>
              <w:t xml:space="preserve">If other than positive, go to </w:t>
            </w:r>
            <w:r w:rsidR="000E1FC6">
              <w:rPr>
                <w:rFonts w:ascii="Candara" w:hAnsi="Candara"/>
                <w:b/>
                <w:sz w:val="20"/>
                <w:szCs w:val="22"/>
              </w:rPr>
              <w:t>19</w:t>
            </w:r>
            <w:r w:rsidR="007A2510">
              <w:rPr>
                <w:rFonts w:ascii="Candara" w:hAnsi="Candara"/>
                <w:b/>
                <w:sz w:val="20"/>
                <w:szCs w:val="22"/>
              </w:rPr>
              <w:t>1</w:t>
            </w:r>
          </w:p>
        </w:tc>
      </w:tr>
      <w:tr w:rsidR="00D915CA" w:rsidRPr="00D11F8B" w14:paraId="1BAA4A31" w14:textId="77777777" w:rsidTr="001C6C18">
        <w:trPr>
          <w:gridAfter w:val="2"/>
          <w:wAfter w:w="25" w:type="dxa"/>
          <w:trHeight w:val="816"/>
        </w:trPr>
        <w:tc>
          <w:tcPr>
            <w:tcW w:w="876" w:type="dxa"/>
            <w:vAlign w:val="center"/>
          </w:tcPr>
          <w:p w14:paraId="67724EA7" w14:textId="77777777" w:rsidR="00D915CA" w:rsidRPr="00FD7C68" w:rsidRDefault="00D915CA" w:rsidP="0072262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vAlign w:val="center"/>
          </w:tcPr>
          <w:p w14:paraId="27404D70" w14:textId="77777777" w:rsidR="00D915CA" w:rsidRPr="00D11F8B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positive, specify the organism</w:t>
            </w:r>
          </w:p>
        </w:tc>
        <w:tc>
          <w:tcPr>
            <w:tcW w:w="3586" w:type="dxa"/>
            <w:gridSpan w:val="7"/>
            <w:vAlign w:val="center"/>
          </w:tcPr>
          <w:p w14:paraId="68E78353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treptococcus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1</w:t>
            </w:r>
          </w:p>
          <w:p w14:paraId="14A5E57D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Staphylococcus……………………2</w:t>
            </w:r>
          </w:p>
          <w:p w14:paraId="3B61BA30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Klebsiella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3</w:t>
            </w:r>
          </w:p>
          <w:p w14:paraId="2F308BBF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cinetobacter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 xml:space="preserve">4 </w:t>
            </w:r>
          </w:p>
          <w:p w14:paraId="746DDCB9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bookmarkStart w:id="3" w:name="_GoBack"/>
            <w:bookmarkEnd w:id="3"/>
          </w:p>
          <w:p w14:paraId="35B9AA35" w14:textId="77777777" w:rsidR="00D915CA" w:rsidRDefault="00D915CA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Others (specify)…………………….</w:t>
            </w:r>
          </w:p>
        </w:tc>
        <w:tc>
          <w:tcPr>
            <w:tcW w:w="1335" w:type="dxa"/>
            <w:gridSpan w:val="2"/>
            <w:vAlign w:val="center"/>
          </w:tcPr>
          <w:p w14:paraId="2EC3769E" w14:textId="77777777" w:rsidR="00D915CA" w:rsidRPr="00D11F8B" w:rsidRDefault="00D915CA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D11F8B" w14:paraId="7A213DA8" w14:textId="77777777" w:rsidTr="001C6C18">
        <w:trPr>
          <w:gridAfter w:val="2"/>
          <w:wAfter w:w="25" w:type="dxa"/>
          <w:trHeight w:val="340"/>
        </w:trPr>
        <w:tc>
          <w:tcPr>
            <w:tcW w:w="5286" w:type="dxa"/>
            <w:gridSpan w:val="6"/>
            <w:vAlign w:val="center"/>
          </w:tcPr>
          <w:p w14:paraId="61420450" w14:textId="77777777" w:rsidR="002C30A8" w:rsidRPr="00D11F8B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E2EFD9" w:themeFill="accent6" w:themeFillTint="33"/>
            <w:vAlign w:val="center"/>
          </w:tcPr>
          <w:p w14:paraId="3CAC4AFA" w14:textId="77777777" w:rsidR="002C30A8" w:rsidRPr="00F657C8" w:rsidRDefault="002C30A8" w:rsidP="0072262F">
            <w:pPr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Yes</w:t>
            </w:r>
          </w:p>
        </w:tc>
        <w:tc>
          <w:tcPr>
            <w:tcW w:w="1170" w:type="dxa"/>
            <w:gridSpan w:val="3"/>
            <w:shd w:val="clear" w:color="auto" w:fill="E2EFD9" w:themeFill="accent6" w:themeFillTint="33"/>
            <w:vAlign w:val="center"/>
          </w:tcPr>
          <w:p w14:paraId="38C53176" w14:textId="77777777" w:rsidR="002C30A8" w:rsidRPr="00F657C8" w:rsidRDefault="002C30A8" w:rsidP="0072262F">
            <w:pPr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No</w:t>
            </w:r>
          </w:p>
        </w:tc>
        <w:tc>
          <w:tcPr>
            <w:tcW w:w="1336" w:type="dxa"/>
            <w:gridSpan w:val="3"/>
            <w:shd w:val="clear" w:color="auto" w:fill="E2EFD9" w:themeFill="accent6" w:themeFillTint="33"/>
            <w:vAlign w:val="center"/>
          </w:tcPr>
          <w:p w14:paraId="00075124" w14:textId="77777777" w:rsidR="002C30A8" w:rsidRPr="00F657C8" w:rsidRDefault="002C30A8" w:rsidP="0072262F">
            <w:pPr>
              <w:jc w:val="center"/>
              <w:rPr>
                <w:rFonts w:ascii="Candara" w:hAnsi="Candara"/>
                <w:b/>
                <w:i/>
                <w:sz w:val="22"/>
                <w:szCs w:val="22"/>
              </w:rPr>
            </w:pPr>
            <w:r w:rsidRPr="00F657C8">
              <w:rPr>
                <w:rFonts w:ascii="Candara" w:hAnsi="Candara"/>
                <w:b/>
                <w:i/>
                <w:sz w:val="22"/>
                <w:szCs w:val="22"/>
              </w:rPr>
              <w:t>NR</w:t>
            </w:r>
          </w:p>
        </w:tc>
        <w:tc>
          <w:tcPr>
            <w:tcW w:w="1335" w:type="dxa"/>
            <w:gridSpan w:val="2"/>
            <w:vAlign w:val="center"/>
          </w:tcPr>
          <w:p w14:paraId="33C07A51" w14:textId="77777777" w:rsidR="002C30A8" w:rsidRPr="00D11F8B" w:rsidRDefault="002C30A8" w:rsidP="0072262F">
            <w:pPr>
              <w:ind w:left="720" w:hanging="360"/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735D09" w14:paraId="0DE4CC13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74167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4F180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Management of shoc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7040" w14:textId="77777777" w:rsidR="002C30A8" w:rsidRPr="00735D09" w:rsidRDefault="002C30A8" w:rsidP="0072262F">
            <w:pPr>
              <w:ind w:hanging="29"/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C1C4B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494E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09EF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6C9788E1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5BBDD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4C149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Intravenous flu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67E99B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79C238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1C88D5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067C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3F6C4ABD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B04AC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EE160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Management of hypoglycaemia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8DDC3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08365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D7ACF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D04C2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7EC40781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C1156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1F540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Effective phototherapy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A4607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D7A12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E439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036D3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1C845503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0CB50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481D2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Continuous positive airway pressur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5333F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EF8D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1AAC4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12A65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70BA5562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1248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024DA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Blood transfusi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2B115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766E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C20EB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7B1BD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1EC10F61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A7382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E1E9E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Mechanical/assisted ventilati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4574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A3380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6B6D3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0AA47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9B7DCC" w:rsidRPr="00735D09" w14:paraId="789F38BB" w14:textId="77777777" w:rsidTr="001C6C18">
        <w:trPr>
          <w:gridAfter w:val="2"/>
          <w:wAfter w:w="25" w:type="dxa"/>
          <w:trHeight w:val="28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7CECF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BB7B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Exchange transfusi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64742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88631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0</w:t>
            </w:r>
          </w:p>
        </w:tc>
        <w:tc>
          <w:tcPr>
            <w:tcW w:w="133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0F01F" w14:textId="77777777" w:rsidR="002C30A8" w:rsidRDefault="002C30A8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8CBCD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735D09" w14:paraId="1B21E6A7" w14:textId="77777777" w:rsidTr="001C6C18">
        <w:trPr>
          <w:gridAfter w:val="2"/>
          <w:wAfter w:w="25" w:type="dxa"/>
          <w:trHeight w:val="1393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06628" w14:textId="77777777" w:rsidR="002C30A8" w:rsidRPr="00FD7C68" w:rsidRDefault="002C30A8" w:rsidP="002C30A8">
            <w:pPr>
              <w:pStyle w:val="ListParagraph"/>
              <w:numPr>
                <w:ilvl w:val="0"/>
                <w:numId w:val="52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BC8B4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Seizure management</w:t>
            </w:r>
            <w:r>
              <w:rPr>
                <w:rFonts w:ascii="Candara" w:hAnsi="Candara"/>
                <w:sz w:val="22"/>
                <w:szCs w:val="22"/>
              </w:rPr>
              <w:t xml:space="preserve"> (multiple response)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4F66" w14:textId="77777777" w:rsidR="002C30A8" w:rsidRPr="00D11F8B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Phenobarbital…</w:t>
            </w:r>
            <w:r w:rsidRPr="00D11F8B">
              <w:rPr>
                <w:rFonts w:ascii="Candara" w:hAnsi="Candara"/>
                <w:sz w:val="22"/>
                <w:szCs w:val="22"/>
              </w:rPr>
              <w:t>……</w:t>
            </w:r>
            <w:r>
              <w:rPr>
                <w:rFonts w:ascii="Candara" w:hAnsi="Candara"/>
                <w:sz w:val="22"/>
                <w:szCs w:val="22"/>
              </w:rPr>
              <w:t xml:space="preserve">.... 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 w:rsidRPr="00D11F8B">
              <w:rPr>
                <w:rFonts w:ascii="Candara" w:hAnsi="Candara"/>
                <w:sz w:val="22"/>
                <w:szCs w:val="22"/>
              </w:rPr>
              <w:t>…1</w:t>
            </w:r>
          </w:p>
          <w:p w14:paraId="6495C3C2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Yes, Calcium gluconate…</w:t>
            </w:r>
            <w:r>
              <w:rPr>
                <w:rFonts w:ascii="Candara" w:hAnsi="Candara"/>
                <w:sz w:val="22"/>
                <w:szCs w:val="22"/>
              </w:rPr>
              <w:t>……..</w:t>
            </w:r>
            <w:r w:rsidRPr="00D11F8B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.</w:t>
            </w:r>
            <w:r w:rsidRPr="00D11F8B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D11F8B">
              <w:rPr>
                <w:rFonts w:ascii="Candara" w:hAnsi="Candara"/>
                <w:sz w:val="22"/>
                <w:szCs w:val="22"/>
              </w:rPr>
              <w:t>2</w:t>
            </w:r>
          </w:p>
          <w:p w14:paraId="6083E329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Phenytoin…………………….3</w:t>
            </w:r>
          </w:p>
          <w:p w14:paraId="3EAE7522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, 10% Dextrose…………………4</w:t>
            </w:r>
          </w:p>
          <w:p w14:paraId="45D08001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No……………</w:t>
            </w:r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.…0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7A5B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735D09" w14:paraId="4E3E629A" w14:textId="77777777" w:rsidTr="001C6C18">
        <w:trPr>
          <w:gridAfter w:val="2"/>
          <w:wAfter w:w="25" w:type="dxa"/>
          <w:trHeight w:val="1145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563A" w14:textId="77777777" w:rsidR="002C30A8" w:rsidRPr="00EB7E67" w:rsidRDefault="002C30A8" w:rsidP="0034747E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ECCE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Warmth management</w:t>
            </w:r>
          </w:p>
          <w:p w14:paraId="2C8B4685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(multiple response)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D322F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Incubator………….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..1</w:t>
            </w:r>
          </w:p>
          <w:p w14:paraId="591B2C0F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KMC…….……………………….….2</w:t>
            </w:r>
          </w:p>
          <w:p w14:paraId="02762660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Radiant warmer……………………3</w:t>
            </w:r>
          </w:p>
          <w:p w14:paraId="09AAEC12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Regular bed.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…...4</w:t>
            </w:r>
          </w:p>
          <w:p w14:paraId="7D2F350C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o……………………………….…0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2FB46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735D09" w14:paraId="24357642" w14:textId="77777777" w:rsidTr="001C6C18">
        <w:trPr>
          <w:gridAfter w:val="2"/>
          <w:wAfter w:w="25" w:type="dxa"/>
          <w:trHeight w:val="72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944C" w14:textId="77777777" w:rsidR="002C30A8" w:rsidRPr="00FD7C68" w:rsidRDefault="002C30A8" w:rsidP="0034747E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B0617" w14:textId="77777777" w:rsidR="002C30A8" w:rsidRPr="00D11F8B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Any other drugs for management 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5A26D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Vitamin K…………………………...1</w:t>
            </w:r>
          </w:p>
          <w:p w14:paraId="39753C63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Tobramycin eye drop……………...2</w:t>
            </w:r>
          </w:p>
          <w:p w14:paraId="619A877E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iprofloxacin eye ointment……….3</w:t>
            </w:r>
          </w:p>
          <w:p w14:paraId="004CCB56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No……………</w:t>
            </w:r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.…0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5E90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735D09" w14:paraId="14D14F26" w14:textId="77777777" w:rsidTr="001C6C18">
        <w:trPr>
          <w:gridAfter w:val="2"/>
          <w:wAfter w:w="25" w:type="dxa"/>
          <w:trHeight w:val="6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68FD4" w14:textId="77777777" w:rsidR="002C30A8" w:rsidRPr="00FD7C68" w:rsidRDefault="002C30A8" w:rsidP="0034747E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8874A" w14:textId="77777777" w:rsidR="002C30A8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Any other procedures for diagnosis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0277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Echocardiogram…………………...1</w:t>
            </w:r>
          </w:p>
          <w:p w14:paraId="239A6E3E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hest x-ray…………………………2</w:t>
            </w:r>
          </w:p>
          <w:p w14:paraId="76840049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Complete blood count…………….3</w:t>
            </w:r>
          </w:p>
          <w:p w14:paraId="410BE076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Random blood sugar……………...4</w:t>
            </w:r>
          </w:p>
          <w:p w14:paraId="7FAEF717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 w:rsidRPr="00D11F8B">
              <w:rPr>
                <w:rFonts w:ascii="Candara" w:hAnsi="Candara"/>
                <w:sz w:val="22"/>
                <w:szCs w:val="22"/>
              </w:rPr>
              <w:t>No……………</w:t>
            </w:r>
            <w:r>
              <w:rPr>
                <w:rFonts w:ascii="Candara" w:hAnsi="Candara"/>
                <w:sz w:val="22"/>
                <w:szCs w:val="22"/>
              </w:rPr>
              <w:t>…………</w:t>
            </w:r>
            <w:r w:rsidRPr="00D11F8B">
              <w:rPr>
                <w:rFonts w:ascii="Candara" w:hAnsi="Candara"/>
                <w:sz w:val="22"/>
                <w:szCs w:val="22"/>
              </w:rPr>
              <w:t>…</w:t>
            </w:r>
            <w:r>
              <w:rPr>
                <w:rFonts w:ascii="Candara" w:hAnsi="Candara"/>
                <w:sz w:val="22"/>
                <w:szCs w:val="22"/>
              </w:rPr>
              <w:t>…….…0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2098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2C30A8" w:rsidRPr="00735D09" w14:paraId="6583972A" w14:textId="77777777" w:rsidTr="001C6C18">
        <w:trPr>
          <w:gridAfter w:val="2"/>
          <w:wAfter w:w="25" w:type="dxa"/>
          <w:trHeight w:val="6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15E2" w14:textId="77777777" w:rsidR="002C30A8" w:rsidRPr="00EB7E67" w:rsidRDefault="002C30A8" w:rsidP="0034747E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57F7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Final diagnosis of the sick newborn (multiple response)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588E7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Birth asphyxia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….....1</w:t>
            </w:r>
          </w:p>
          <w:p w14:paraId="4321EE98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Hypoxic Ischemic Encephalopathy (HIE)/NE……………………………2</w:t>
            </w:r>
          </w:p>
          <w:p w14:paraId="07CB0D8C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Hyper-bilirubinaemia/jaundice…....3</w:t>
            </w:r>
          </w:p>
          <w:p w14:paraId="13D35C8C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Meconium aspiration syndrome….4</w:t>
            </w:r>
          </w:p>
          <w:p w14:paraId="2E92328A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Neonatal sepsis/infection................5</w:t>
            </w:r>
          </w:p>
          <w:p w14:paraId="39A99D24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Respiratory distress syndrome/fast breathing………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6</w:t>
            </w:r>
          </w:p>
          <w:p w14:paraId="3AFE5315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Hypoglycaemia………………….…7</w:t>
            </w:r>
          </w:p>
          <w:p w14:paraId="49C620C6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Pneumonia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……….8</w:t>
            </w:r>
          </w:p>
          <w:p w14:paraId="50E42518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Meningitis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………..9</w:t>
            </w:r>
          </w:p>
          <w:p w14:paraId="5B6FE967" w14:textId="77777777" w:rsidR="002C30A8" w:rsidRPr="00EB7E6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UTI/diarrhoea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.10</w:t>
            </w:r>
          </w:p>
          <w:p w14:paraId="6F59EC88" w14:textId="446A229B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Umbilical infection……………</w:t>
            </w:r>
            <w:r w:rsidR="009C57D8"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11</w:t>
            </w:r>
          </w:p>
          <w:p w14:paraId="67D40E9F" w14:textId="36BE7378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Skin infection…………….........</w:t>
            </w:r>
            <w:r w:rsidR="009C57D8"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...12</w:t>
            </w:r>
          </w:p>
          <w:p w14:paraId="4D41D549" w14:textId="4360904B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Seizure/convulsion…...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</w:t>
            </w:r>
            <w:r w:rsidR="009C57D8"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3</w:t>
            </w:r>
          </w:p>
          <w:p w14:paraId="71A01E18" w14:textId="6A8C74F2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IUGR/Low birth weight……….....</w:t>
            </w:r>
            <w:r w:rsidR="009C57D8"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4</w:t>
            </w:r>
          </w:p>
          <w:p w14:paraId="26AF70FC" w14:textId="296F50BE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Preterm………………………….</w:t>
            </w:r>
            <w:r w:rsidR="009C57D8"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.15</w:t>
            </w:r>
          </w:p>
          <w:p w14:paraId="338E4D89" w14:textId="791F9386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Eye infection………………</w:t>
            </w:r>
            <w:proofErr w:type="gram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</w:t>
            </w:r>
            <w:r w:rsidR="009A11D6" w:rsidRPr="00EB7E67">
              <w:rPr>
                <w:rFonts w:ascii="Candara" w:hAnsi="Candara"/>
                <w:sz w:val="22"/>
                <w:szCs w:val="22"/>
                <w:highlight w:val="yellow"/>
              </w:rPr>
              <w:t>.</w:t>
            </w: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16</w:t>
            </w:r>
          </w:p>
          <w:p w14:paraId="75416060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</w:p>
          <w:p w14:paraId="681B3A62" w14:textId="77777777" w:rsidR="002C30A8" w:rsidRPr="00EB7E67" w:rsidRDefault="002C30A8" w:rsidP="0072262F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Others (specify)……………..…….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B703" w14:textId="5275D26A" w:rsidR="002C30A8" w:rsidRPr="002A7E56" w:rsidRDefault="00744FC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0"/>
                <w:szCs w:val="22"/>
              </w:rPr>
            </w:pPr>
            <w:r>
              <w:rPr>
                <w:rFonts w:ascii="Candara" w:hAnsi="Candara"/>
                <w:b/>
                <w:sz w:val="20"/>
                <w:szCs w:val="22"/>
              </w:rPr>
              <w:t xml:space="preserve">If HIE/NE, go to </w:t>
            </w:r>
            <w:r w:rsidR="00CB4EC8">
              <w:rPr>
                <w:rFonts w:ascii="Candara" w:hAnsi="Candara"/>
                <w:b/>
                <w:sz w:val="20"/>
                <w:szCs w:val="22"/>
              </w:rPr>
              <w:t>4203a</w:t>
            </w:r>
          </w:p>
          <w:p w14:paraId="2BC8E022" w14:textId="77777777" w:rsidR="002C30A8" w:rsidRPr="002A7E56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0"/>
                <w:szCs w:val="22"/>
              </w:rPr>
            </w:pPr>
          </w:p>
          <w:p w14:paraId="79BE153B" w14:textId="7907D743" w:rsidR="00172A07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0"/>
                <w:szCs w:val="22"/>
              </w:rPr>
            </w:pPr>
            <w:r w:rsidRPr="002A7E56">
              <w:rPr>
                <w:rFonts w:ascii="Candara" w:hAnsi="Candara"/>
                <w:b/>
                <w:sz w:val="20"/>
                <w:szCs w:val="22"/>
              </w:rPr>
              <w:t xml:space="preserve">If Jaundice, go to </w:t>
            </w:r>
            <w:r w:rsidR="004A480D">
              <w:rPr>
                <w:rFonts w:ascii="Candara" w:hAnsi="Candara"/>
                <w:b/>
                <w:sz w:val="20"/>
                <w:szCs w:val="22"/>
              </w:rPr>
              <w:t>20</w:t>
            </w:r>
            <w:r w:rsidR="00CB4EC8">
              <w:rPr>
                <w:rFonts w:ascii="Candara" w:hAnsi="Candara"/>
                <w:b/>
                <w:sz w:val="20"/>
                <w:szCs w:val="22"/>
              </w:rPr>
              <w:t>3b</w:t>
            </w:r>
          </w:p>
          <w:p w14:paraId="0C416CA7" w14:textId="77777777" w:rsidR="00EE6E23" w:rsidRDefault="00EE6E23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0"/>
                <w:szCs w:val="22"/>
              </w:rPr>
            </w:pPr>
          </w:p>
          <w:p w14:paraId="544B3D82" w14:textId="2DA9197D" w:rsidR="00EE6E23" w:rsidRPr="00F657C8" w:rsidRDefault="00EE6E23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0"/>
                <w:szCs w:val="22"/>
              </w:rPr>
            </w:pPr>
            <w:r>
              <w:rPr>
                <w:rFonts w:ascii="Candara" w:hAnsi="Candara"/>
                <w:b/>
                <w:sz w:val="20"/>
                <w:szCs w:val="22"/>
              </w:rPr>
              <w:t xml:space="preserve">If other than HIE/NE or Jaundice, go to Part </w:t>
            </w:r>
            <w:r w:rsidR="000D5AB3">
              <w:rPr>
                <w:rFonts w:ascii="Candara" w:hAnsi="Candara"/>
                <w:b/>
                <w:sz w:val="20"/>
                <w:szCs w:val="22"/>
              </w:rPr>
              <w:t>F</w:t>
            </w:r>
          </w:p>
        </w:tc>
      </w:tr>
      <w:tr w:rsidR="0068215C" w:rsidRPr="00735D09" w14:paraId="7012E78E" w14:textId="77777777" w:rsidTr="001C6C18">
        <w:trPr>
          <w:gridAfter w:val="2"/>
          <w:wAfter w:w="25" w:type="dxa"/>
          <w:trHeight w:val="6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5ABAD" w14:textId="603CB8CC" w:rsidR="0068215C" w:rsidRP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68215C">
              <w:rPr>
                <w:rFonts w:ascii="Candara" w:hAnsi="Candara"/>
                <w:sz w:val="22"/>
                <w:szCs w:val="22"/>
              </w:rPr>
              <w:t>4203A</w:t>
            </w: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7DFB0" w14:textId="5DA24D97" w:rsidR="0068215C" w:rsidRDefault="0068215C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aby diagnosed with HIE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56481" w14:textId="77777777" w:rsidR="0068215C" w:rsidRDefault="0068215C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…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1</w:t>
            </w:r>
          </w:p>
          <w:p w14:paraId="3A3A6125" w14:textId="77777777" w:rsidR="0068215C" w:rsidRDefault="0068215C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…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0</w:t>
            </w:r>
          </w:p>
          <w:p w14:paraId="46AD6CF5" w14:textId="0580D364" w:rsidR="0068215C" w:rsidRDefault="0068215C" w:rsidP="0072262F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9BCF6" w14:textId="50178D97" w:rsidR="0068215C" w:rsidRDefault="0068215C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0"/>
                <w:szCs w:val="22"/>
              </w:rPr>
            </w:pPr>
            <w:r>
              <w:rPr>
                <w:rFonts w:ascii="Candara" w:hAnsi="Candara"/>
                <w:b/>
                <w:sz w:val="20"/>
                <w:szCs w:val="22"/>
              </w:rPr>
              <w:t>If no skip to 4203B</w:t>
            </w:r>
          </w:p>
        </w:tc>
      </w:tr>
      <w:tr w:rsidR="002C30A8" w:rsidRPr="00735D09" w14:paraId="3CA6ECE9" w14:textId="77777777" w:rsidTr="001C6C18">
        <w:trPr>
          <w:gridAfter w:val="2"/>
          <w:wAfter w:w="25" w:type="dxa"/>
          <w:trHeight w:val="6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B1887" w14:textId="77777777" w:rsidR="002C30A8" w:rsidRPr="00FD7C68" w:rsidRDefault="002C30A8" w:rsidP="0034747E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A698" w14:textId="77777777" w:rsidR="002C30A8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HIE/NE, check for grading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EDDD" w14:textId="4334B1D1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rade I………………………</w:t>
            </w:r>
            <w:r w:rsidR="005B2A45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.…...1</w:t>
            </w:r>
          </w:p>
          <w:p w14:paraId="7780E630" w14:textId="5BDBC7A6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rade II………………………</w:t>
            </w:r>
            <w:r w:rsidR="005B2A45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2</w:t>
            </w:r>
          </w:p>
          <w:p w14:paraId="2CC833EF" w14:textId="1ADD974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Grade III……………………...…</w:t>
            </w:r>
            <w:proofErr w:type="gramStart"/>
            <w:r w:rsidR="005B2A45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3</w:t>
            </w:r>
          </w:p>
          <w:p w14:paraId="270BB467" w14:textId="177D31E4" w:rsidR="00BC27C9" w:rsidRDefault="00BC27C9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……………………..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9BBA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68215C" w:rsidRPr="00735D09" w14:paraId="43100106" w14:textId="77777777" w:rsidTr="001C6C18">
        <w:trPr>
          <w:gridAfter w:val="2"/>
          <w:wAfter w:w="25" w:type="dxa"/>
          <w:trHeight w:val="6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814B2" w14:textId="2FFFA188" w:rsidR="0068215C" w:rsidRPr="0068215C" w:rsidRDefault="0068215C" w:rsidP="0068215C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68215C">
              <w:rPr>
                <w:rFonts w:ascii="Candara" w:hAnsi="Candara"/>
                <w:sz w:val="22"/>
                <w:szCs w:val="22"/>
              </w:rPr>
              <w:t>4203B</w:t>
            </w: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C7E1" w14:textId="22A8E279" w:rsidR="0068215C" w:rsidRDefault="0068215C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Baby diagnosed with Hyper-</w:t>
            </w:r>
            <w:proofErr w:type="spellStart"/>
            <w:r>
              <w:rPr>
                <w:rFonts w:ascii="Candara" w:hAnsi="Candara"/>
                <w:sz w:val="22"/>
                <w:szCs w:val="22"/>
              </w:rPr>
              <w:t>billirubinaemia</w:t>
            </w:r>
            <w:proofErr w:type="spellEnd"/>
            <w:r>
              <w:rPr>
                <w:rFonts w:ascii="Candara" w:hAnsi="Candara"/>
                <w:sz w:val="22"/>
                <w:szCs w:val="22"/>
              </w:rPr>
              <w:t xml:space="preserve">/jaundice 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BC9A4" w14:textId="77777777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Yes…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1</w:t>
            </w:r>
          </w:p>
          <w:p w14:paraId="4B236408" w14:textId="77777777" w:rsidR="0068215C" w:rsidRDefault="0068215C" w:rsidP="0068215C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………………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0</w:t>
            </w:r>
          </w:p>
          <w:p w14:paraId="0396ED11" w14:textId="77777777" w:rsidR="0068215C" w:rsidRDefault="0068215C" w:rsidP="0072262F">
            <w:pPr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14EFC" w14:textId="329FADA0" w:rsidR="0068215C" w:rsidRPr="00735D09" w:rsidRDefault="0068215C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b/>
                <w:sz w:val="20"/>
                <w:szCs w:val="22"/>
              </w:rPr>
              <w:t>If no skip to 4206</w:t>
            </w:r>
          </w:p>
        </w:tc>
      </w:tr>
      <w:tr w:rsidR="002C30A8" w:rsidRPr="00735D09" w14:paraId="70D0CA83" w14:textId="77777777" w:rsidTr="001C6C18">
        <w:trPr>
          <w:gridAfter w:val="2"/>
          <w:wAfter w:w="25" w:type="dxa"/>
          <w:trHeight w:val="56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8547" w14:textId="77777777" w:rsidR="002C30A8" w:rsidRPr="00FD7C68" w:rsidRDefault="002C30A8" w:rsidP="0034747E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4DE72" w14:textId="77777777" w:rsidR="002C30A8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If Jaundice</w:t>
            </w:r>
          </w:p>
        </w:tc>
        <w:tc>
          <w:tcPr>
            <w:tcW w:w="3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67363" w14:textId="5797C642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hysiological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……</w:t>
            </w:r>
            <w:r w:rsidR="005B2A45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1</w:t>
            </w:r>
          </w:p>
          <w:p w14:paraId="690DD2CB" w14:textId="77777777" w:rsidR="002C30A8" w:rsidRDefault="002C30A8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Pathological…………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</w:t>
            </w:r>
            <w:r w:rsidR="005B2A45">
              <w:rPr>
                <w:rFonts w:ascii="Candara" w:hAnsi="Candara"/>
                <w:sz w:val="22"/>
                <w:szCs w:val="22"/>
              </w:rPr>
              <w:t>...</w:t>
            </w:r>
            <w:r>
              <w:rPr>
                <w:rFonts w:ascii="Candara" w:hAnsi="Candara"/>
                <w:sz w:val="22"/>
                <w:szCs w:val="22"/>
              </w:rPr>
              <w:t xml:space="preserve">.2 </w:t>
            </w:r>
          </w:p>
          <w:p w14:paraId="72256ABD" w14:textId="7800CB43" w:rsidR="00EF0C72" w:rsidRDefault="00EF0C72" w:rsidP="0072262F">
            <w:pPr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Not recorded……………………..99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CDA56" w14:textId="77777777" w:rsidR="002C30A8" w:rsidRPr="00735D09" w:rsidRDefault="002C30A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BD746B" w:rsidRPr="00735D09" w14:paraId="2666D3E3" w14:textId="77777777" w:rsidTr="001C6C18">
        <w:trPr>
          <w:trHeight w:val="397"/>
        </w:trPr>
        <w:tc>
          <w:tcPr>
            <w:tcW w:w="1023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29C0489" w14:textId="18BEA80F" w:rsidR="00BD746B" w:rsidRPr="00735D09" w:rsidRDefault="00733DEB" w:rsidP="0072262F">
            <w:pPr>
              <w:tabs>
                <w:tab w:val="left" w:pos="8820"/>
                <w:tab w:val="left" w:pos="9540"/>
              </w:tabs>
              <w:jc w:val="center"/>
              <w:rPr>
                <w:rFonts w:ascii="Candara" w:hAnsi="Candara"/>
                <w:b/>
                <w:sz w:val="22"/>
                <w:szCs w:val="22"/>
              </w:rPr>
            </w:pPr>
            <w:r>
              <w:rPr>
                <w:rFonts w:ascii="Candara" w:hAnsi="Candara"/>
                <w:b/>
                <w:sz w:val="28"/>
                <w:szCs w:val="22"/>
              </w:rPr>
              <w:t>PART F</w:t>
            </w:r>
            <w:r w:rsidR="00BD746B" w:rsidRPr="000334C5">
              <w:rPr>
                <w:rFonts w:ascii="Candara" w:hAnsi="Candara"/>
                <w:b/>
                <w:sz w:val="28"/>
                <w:szCs w:val="22"/>
              </w:rPr>
              <w:t>: DISCHARGE DETAILS</w:t>
            </w:r>
          </w:p>
        </w:tc>
      </w:tr>
      <w:tr w:rsidR="00E01FE7" w:rsidRPr="00735D09" w14:paraId="3E8C36D3" w14:textId="77777777" w:rsidTr="001C6C18">
        <w:trPr>
          <w:gridAfter w:val="1"/>
          <w:wAfter w:w="6" w:type="dxa"/>
          <w:trHeight w:val="102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B7651" w14:textId="77777777" w:rsidR="00BD746B" w:rsidRPr="00FD7C68" w:rsidRDefault="00BD746B" w:rsidP="0068215C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ECDF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Outcome of the baby at discharge</w:t>
            </w:r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12FD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Improved…………………</w:t>
            </w:r>
            <w:r>
              <w:rPr>
                <w:rFonts w:ascii="Candara" w:hAnsi="Candara"/>
                <w:sz w:val="22"/>
                <w:szCs w:val="22"/>
              </w:rPr>
              <w:t>.</w:t>
            </w:r>
            <w:r w:rsidRPr="00735D09">
              <w:rPr>
                <w:rFonts w:ascii="Candara" w:hAnsi="Candara"/>
                <w:sz w:val="22"/>
                <w:szCs w:val="22"/>
              </w:rPr>
              <w:t>....</w:t>
            </w:r>
            <w:r>
              <w:rPr>
                <w:rFonts w:ascii="Candara" w:hAnsi="Candara"/>
                <w:sz w:val="22"/>
                <w:szCs w:val="22"/>
              </w:rPr>
              <w:t>.....</w:t>
            </w:r>
            <w:r w:rsidRPr="00735D09">
              <w:rPr>
                <w:rFonts w:ascii="Candara" w:hAnsi="Candara"/>
                <w:sz w:val="22"/>
                <w:szCs w:val="22"/>
              </w:rPr>
              <w:t>.</w:t>
            </w:r>
            <w:r>
              <w:rPr>
                <w:rFonts w:ascii="Candara" w:hAnsi="Candara"/>
                <w:sz w:val="22"/>
                <w:szCs w:val="22"/>
              </w:rPr>
              <w:t>.......</w:t>
            </w:r>
            <w:r w:rsidRPr="00735D09">
              <w:rPr>
                <w:rFonts w:ascii="Candara" w:hAnsi="Candara"/>
                <w:sz w:val="22"/>
                <w:szCs w:val="22"/>
              </w:rPr>
              <w:t>..</w:t>
            </w:r>
            <w:r>
              <w:rPr>
                <w:rFonts w:ascii="Candara" w:hAnsi="Candara"/>
                <w:sz w:val="22"/>
                <w:szCs w:val="22"/>
              </w:rPr>
              <w:t>....</w:t>
            </w:r>
            <w:r w:rsidRPr="00735D09">
              <w:rPr>
                <w:rFonts w:ascii="Candara" w:hAnsi="Candara"/>
                <w:sz w:val="22"/>
                <w:szCs w:val="22"/>
              </w:rPr>
              <w:t>..1</w:t>
            </w:r>
          </w:p>
          <w:p w14:paraId="63471DA5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Referred</w:t>
            </w:r>
            <w:r>
              <w:rPr>
                <w:rFonts w:ascii="Candara" w:hAnsi="Candara"/>
                <w:sz w:val="22"/>
                <w:szCs w:val="22"/>
              </w:rPr>
              <w:t xml:space="preserve"> to other facilities</w:t>
            </w:r>
            <w:proofErr w:type="gramStart"/>
            <w:r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……...…</w:t>
            </w:r>
            <w:r w:rsidRPr="00735D09">
              <w:rPr>
                <w:rFonts w:ascii="Candara" w:hAnsi="Candara"/>
                <w:sz w:val="22"/>
                <w:szCs w:val="22"/>
              </w:rPr>
              <w:t>.2</w:t>
            </w:r>
          </w:p>
          <w:p w14:paraId="3A492373" w14:textId="269B62D5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Died</w:t>
            </w:r>
            <w:r>
              <w:rPr>
                <w:rFonts w:ascii="Candara" w:hAnsi="Candara"/>
                <w:sz w:val="22"/>
                <w:szCs w:val="22"/>
              </w:rPr>
              <w:t>…………………</w:t>
            </w:r>
            <w:r w:rsidRPr="00735D09">
              <w:rPr>
                <w:rFonts w:ascii="Candara" w:hAnsi="Candara"/>
                <w:sz w:val="22"/>
                <w:szCs w:val="22"/>
              </w:rPr>
              <w:t>…………</w:t>
            </w:r>
            <w:r w:rsidR="004F1109">
              <w:rPr>
                <w:rFonts w:ascii="Candara" w:hAnsi="Candara"/>
                <w:sz w:val="22"/>
                <w:szCs w:val="22"/>
              </w:rPr>
              <w:t>…</w:t>
            </w:r>
            <w:proofErr w:type="gramStart"/>
            <w:r w:rsidR="004F1109">
              <w:rPr>
                <w:rFonts w:ascii="Candara" w:hAnsi="Candara"/>
                <w:sz w:val="22"/>
                <w:szCs w:val="22"/>
              </w:rPr>
              <w:t>…..</w:t>
            </w:r>
            <w:proofErr w:type="gramEnd"/>
            <w:r>
              <w:rPr>
                <w:rFonts w:ascii="Candara" w:hAnsi="Candara"/>
                <w:sz w:val="22"/>
                <w:szCs w:val="22"/>
              </w:rPr>
              <w:t>…...</w:t>
            </w:r>
            <w:r w:rsidRPr="00735D09">
              <w:rPr>
                <w:rFonts w:ascii="Candara" w:hAnsi="Candara"/>
                <w:sz w:val="22"/>
                <w:szCs w:val="22"/>
              </w:rPr>
              <w:t>.3</w:t>
            </w:r>
          </w:p>
          <w:p w14:paraId="22E1D649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Absconded</w:t>
            </w:r>
            <w:r>
              <w:rPr>
                <w:rFonts w:ascii="Candara" w:hAnsi="Candara"/>
                <w:sz w:val="22"/>
                <w:szCs w:val="22"/>
              </w:rPr>
              <w:t>……</w:t>
            </w:r>
            <w:r w:rsidRPr="00735D09">
              <w:rPr>
                <w:rFonts w:ascii="Candara" w:hAnsi="Candara"/>
                <w:sz w:val="22"/>
                <w:szCs w:val="22"/>
              </w:rPr>
              <w:t>………………</w:t>
            </w:r>
            <w:r>
              <w:rPr>
                <w:rFonts w:ascii="Candara" w:hAnsi="Candara"/>
                <w:sz w:val="22"/>
                <w:szCs w:val="22"/>
              </w:rPr>
              <w:t>………..…</w:t>
            </w:r>
            <w:r w:rsidRPr="00735D09">
              <w:rPr>
                <w:rFonts w:ascii="Candara" w:hAnsi="Candara"/>
                <w:sz w:val="22"/>
                <w:szCs w:val="22"/>
              </w:rPr>
              <w:t>.4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6A63" w14:textId="3CEC8CAD" w:rsidR="00BD746B" w:rsidRPr="00D93538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b/>
                <w:sz w:val="22"/>
                <w:szCs w:val="22"/>
              </w:rPr>
            </w:pPr>
            <w:r w:rsidRPr="00D93538">
              <w:rPr>
                <w:rFonts w:ascii="Candara" w:hAnsi="Candara"/>
                <w:b/>
                <w:sz w:val="20"/>
                <w:szCs w:val="22"/>
              </w:rPr>
              <w:t xml:space="preserve">If improved, go to </w:t>
            </w:r>
            <w:r w:rsidR="0010423E">
              <w:rPr>
                <w:rFonts w:ascii="Candara" w:hAnsi="Candara"/>
                <w:b/>
                <w:sz w:val="20"/>
                <w:szCs w:val="22"/>
              </w:rPr>
              <w:t>20</w:t>
            </w:r>
            <w:r w:rsidR="0008595E">
              <w:rPr>
                <w:rFonts w:ascii="Candara" w:hAnsi="Candara"/>
                <w:b/>
                <w:sz w:val="20"/>
                <w:szCs w:val="22"/>
              </w:rPr>
              <w:t>9</w:t>
            </w:r>
          </w:p>
        </w:tc>
      </w:tr>
      <w:tr w:rsidR="00E01FE7" w:rsidRPr="00735D09" w14:paraId="0F55D369" w14:textId="77777777" w:rsidTr="001C6C18">
        <w:trPr>
          <w:gridAfter w:val="1"/>
          <w:wAfter w:w="6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014D8" w14:textId="77777777" w:rsidR="00BD746B" w:rsidRPr="00EB7E67" w:rsidRDefault="00BD746B" w:rsidP="0068215C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C7449" w14:textId="77777777" w:rsidR="00BD746B" w:rsidRPr="00EB7E67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 xml:space="preserve">Date of death (AD) </w:t>
            </w:r>
            <w:proofErr w:type="spell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dd</w:t>
            </w:r>
            <w:proofErr w:type="spellEnd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/mm/</w:t>
            </w:r>
            <w:proofErr w:type="spellStart"/>
            <w:r w:rsidRPr="00EB7E67">
              <w:rPr>
                <w:rFonts w:ascii="Candara" w:hAnsi="Candara"/>
                <w:sz w:val="22"/>
                <w:szCs w:val="22"/>
                <w:highlight w:val="yellow"/>
              </w:rPr>
              <w:t>yyyy</w:t>
            </w:r>
            <w:proofErr w:type="spellEnd"/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01"/>
              <w:gridCol w:w="501"/>
              <w:gridCol w:w="501"/>
              <w:gridCol w:w="502"/>
              <w:gridCol w:w="502"/>
              <w:gridCol w:w="502"/>
              <w:gridCol w:w="502"/>
              <w:gridCol w:w="502"/>
            </w:tblGrid>
            <w:tr w:rsidR="00BD746B" w:rsidRPr="00EB7E67" w14:paraId="7C9C2560" w14:textId="77777777" w:rsidTr="0072262F">
              <w:tc>
                <w:tcPr>
                  <w:tcW w:w="501" w:type="dxa"/>
                </w:tcPr>
                <w:p w14:paraId="27962236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1" w:type="dxa"/>
                </w:tcPr>
                <w:p w14:paraId="45AB37AD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1" w:type="dxa"/>
                </w:tcPr>
                <w:p w14:paraId="5483BB51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2" w:type="dxa"/>
                </w:tcPr>
                <w:p w14:paraId="5CB5F99A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2" w:type="dxa"/>
                </w:tcPr>
                <w:p w14:paraId="4C35675B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2" w:type="dxa"/>
                </w:tcPr>
                <w:p w14:paraId="37CAE2CE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2" w:type="dxa"/>
                </w:tcPr>
                <w:p w14:paraId="7D6BBD04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  <w:tc>
                <w:tcPr>
                  <w:tcW w:w="502" w:type="dxa"/>
                </w:tcPr>
                <w:p w14:paraId="293F4DE5" w14:textId="77777777" w:rsidR="00BD746B" w:rsidRPr="00EB7E67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yellow"/>
                    </w:rPr>
                  </w:pPr>
                </w:p>
              </w:tc>
            </w:tr>
          </w:tbl>
          <w:p w14:paraId="0D52D641" w14:textId="77777777" w:rsidR="00BD746B" w:rsidRPr="00EB7E67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23130" w14:textId="77777777" w:rsidR="00BD746B" w:rsidRPr="00EB7E67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</w:p>
        </w:tc>
      </w:tr>
      <w:tr w:rsidR="00243968" w:rsidRPr="00735D09" w14:paraId="21FE82F2" w14:textId="77777777" w:rsidTr="001C6C18">
        <w:trPr>
          <w:gridAfter w:val="1"/>
          <w:wAfter w:w="6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F6E8E" w14:textId="77777777" w:rsidR="00243968" w:rsidRPr="00FD7C68" w:rsidRDefault="00243968" w:rsidP="0068215C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11B2C" w14:textId="3BAE9CC6" w:rsidR="00243968" w:rsidRPr="002F6C32" w:rsidRDefault="00243968" w:rsidP="00243968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Cause of death (multiple response)</w:t>
            </w:r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12CD3" w14:textId="693DD98C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Neonatal sepsis/infection</w:t>
            </w:r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1</w:t>
            </w:r>
          </w:p>
          <w:p w14:paraId="71E16CC5" w14:textId="1E78C07F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Meconium aspiration syndrome</w:t>
            </w:r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.2</w:t>
            </w:r>
          </w:p>
          <w:p w14:paraId="7016C4C3" w14:textId="12A8C675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Birth asphyxia</w:t>
            </w:r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……</w:t>
            </w:r>
            <w:proofErr w:type="gramStart"/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3</w:t>
            </w:r>
          </w:p>
          <w:p w14:paraId="34876F24" w14:textId="406CC18E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Hypoxic ischaemic encephalopathy (HIE)</w:t>
            </w:r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……………….…4</w:t>
            </w:r>
          </w:p>
          <w:p w14:paraId="4ABF8D1F" w14:textId="274A2912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Respiratory distress syndrome</w:t>
            </w:r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...5</w:t>
            </w:r>
          </w:p>
          <w:p w14:paraId="3195BE52" w14:textId="6F25269D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Hypoglycaemia</w:t>
            </w:r>
            <w:r w:rsidR="00AD22F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………6</w:t>
            </w:r>
          </w:p>
          <w:p w14:paraId="58B32462" w14:textId="4B94F0B1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Pneumonia</w:t>
            </w:r>
            <w:r w:rsidR="005551D8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………</w:t>
            </w:r>
            <w:r w:rsidR="0007643D" w:rsidRPr="002F6C32">
              <w:rPr>
                <w:rFonts w:ascii="Candara" w:hAnsi="Candara"/>
                <w:sz w:val="22"/>
                <w:szCs w:val="22"/>
                <w:highlight w:val="yellow"/>
              </w:rPr>
              <w:t>.......</w:t>
            </w:r>
            <w:r w:rsidR="005551D8" w:rsidRPr="002F6C32">
              <w:rPr>
                <w:rFonts w:ascii="Candara" w:hAnsi="Candara"/>
                <w:sz w:val="22"/>
                <w:szCs w:val="22"/>
                <w:highlight w:val="yellow"/>
              </w:rPr>
              <w:t>7</w:t>
            </w:r>
          </w:p>
          <w:p w14:paraId="6B87A036" w14:textId="5709592B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Meningitis</w:t>
            </w:r>
            <w:r w:rsidR="0007643D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……………8</w:t>
            </w:r>
          </w:p>
          <w:p w14:paraId="4D1A24F0" w14:textId="44A5F1E9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Seizure/convulsion</w:t>
            </w:r>
            <w:r w:rsidR="00A566FB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</w:t>
            </w:r>
            <w:proofErr w:type="gramStart"/>
            <w:r w:rsidR="00A566FB" w:rsidRPr="002F6C32">
              <w:rPr>
                <w:rFonts w:ascii="Candara" w:hAnsi="Candara"/>
                <w:sz w:val="22"/>
                <w:szCs w:val="22"/>
                <w:highlight w:val="yellow"/>
              </w:rPr>
              <w:t>…..</w:t>
            </w:r>
            <w:proofErr w:type="gramEnd"/>
            <w:r w:rsidR="00A566FB" w:rsidRPr="002F6C32">
              <w:rPr>
                <w:rFonts w:ascii="Candara" w:hAnsi="Candara"/>
                <w:sz w:val="22"/>
                <w:szCs w:val="22"/>
                <w:highlight w:val="yellow"/>
              </w:rPr>
              <w:t>9</w:t>
            </w:r>
          </w:p>
          <w:p w14:paraId="7F07E59F" w14:textId="7B7137B5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Low birth weight (LBW)</w:t>
            </w:r>
            <w:r w:rsidR="005E42FB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10</w:t>
            </w:r>
          </w:p>
          <w:p w14:paraId="6D010E2E" w14:textId="51B21FC4" w:rsidR="00243968" w:rsidRPr="002F6C32" w:rsidRDefault="00243968" w:rsidP="00243968">
            <w:pPr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Preterm</w:t>
            </w:r>
            <w:r w:rsidR="00D02656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………………...11</w:t>
            </w:r>
          </w:p>
          <w:p w14:paraId="793C3BCD" w14:textId="5C7D7F3A" w:rsidR="00243968" w:rsidRPr="002F6C32" w:rsidRDefault="00243968" w:rsidP="00243968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yellow"/>
              </w:rPr>
            </w:pPr>
            <w:r w:rsidRPr="002F6C32">
              <w:rPr>
                <w:rFonts w:ascii="Candara" w:hAnsi="Candara"/>
                <w:sz w:val="22"/>
                <w:szCs w:val="22"/>
                <w:highlight w:val="yellow"/>
              </w:rPr>
              <w:t>Congenital malfunction</w:t>
            </w:r>
            <w:r w:rsidR="004B0816" w:rsidRPr="002F6C32">
              <w:rPr>
                <w:rFonts w:ascii="Candara" w:hAnsi="Candara"/>
                <w:sz w:val="22"/>
                <w:szCs w:val="22"/>
                <w:highlight w:val="yellow"/>
              </w:rPr>
              <w:t>………………….12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18FE" w14:textId="77777777" w:rsidR="00243968" w:rsidRPr="00735D09" w:rsidRDefault="00243968" w:rsidP="00243968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E01FE7" w:rsidRPr="00735D09" w14:paraId="5A039CC6" w14:textId="77777777" w:rsidTr="001C6C18">
        <w:trPr>
          <w:gridAfter w:val="1"/>
          <w:wAfter w:w="6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C15DE" w14:textId="77777777" w:rsidR="00BD746B" w:rsidRPr="00FD7C68" w:rsidRDefault="00BD746B" w:rsidP="0068215C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FE4BB" w14:textId="77777777" w:rsidR="00BD746B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Weight of baby at discharge</w:t>
            </w:r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576"/>
              <w:gridCol w:w="856"/>
            </w:tblGrid>
            <w:tr w:rsidR="00BD746B" w:rsidRPr="00735D09" w14:paraId="17849772" w14:textId="77777777" w:rsidTr="0072262F">
              <w:trPr>
                <w:trHeight w:val="288"/>
              </w:trPr>
              <w:tc>
                <w:tcPr>
                  <w:tcW w:w="576" w:type="dxa"/>
                </w:tcPr>
                <w:p w14:paraId="73F68FCE" w14:textId="77777777" w:rsidR="00BD746B" w:rsidRPr="00735D09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54F7C2AE" w14:textId="77777777" w:rsidR="00BD746B" w:rsidRPr="00735D09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3FF4615B" w14:textId="77777777" w:rsidR="00BD746B" w:rsidRPr="00735D09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76" w:type="dxa"/>
                </w:tcPr>
                <w:p w14:paraId="1D47B93A" w14:textId="77777777" w:rsidR="00BD746B" w:rsidRPr="00735D09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856" w:type="dxa"/>
                  <w:tcBorders>
                    <w:top w:val="nil"/>
                    <w:bottom w:val="nil"/>
                    <w:right w:val="nil"/>
                  </w:tcBorders>
                </w:tcPr>
                <w:p w14:paraId="63999F63" w14:textId="77777777" w:rsidR="00BD746B" w:rsidRPr="00735D09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  <w:r>
                    <w:rPr>
                      <w:rFonts w:ascii="Candara" w:hAnsi="Candara"/>
                      <w:sz w:val="22"/>
                      <w:szCs w:val="22"/>
                    </w:rPr>
                    <w:t>Grams</w:t>
                  </w:r>
                </w:p>
              </w:tc>
            </w:tr>
          </w:tbl>
          <w:p w14:paraId="54B2BB44" w14:textId="77777777" w:rsidR="00BD746B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70B26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E01FE7" w:rsidRPr="00735D09" w14:paraId="103B4F78" w14:textId="77777777" w:rsidTr="001C6C18">
        <w:trPr>
          <w:gridAfter w:val="1"/>
          <w:wAfter w:w="6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24E51" w14:textId="77777777" w:rsidR="00BD746B" w:rsidRPr="00FD7C68" w:rsidRDefault="00BD746B" w:rsidP="0068215C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52F8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 w:rsidRPr="00735D09">
              <w:rPr>
                <w:rFonts w:ascii="Candara" w:hAnsi="Candara"/>
                <w:sz w:val="22"/>
                <w:szCs w:val="22"/>
              </w:rPr>
              <w:t>Date of discharge</w:t>
            </w:r>
            <w:r>
              <w:rPr>
                <w:rFonts w:ascii="Candara" w:hAnsi="Candara"/>
                <w:sz w:val="22"/>
                <w:szCs w:val="22"/>
              </w:rPr>
              <w:t xml:space="preserve"> (AD) </w:t>
            </w:r>
            <w:proofErr w:type="spellStart"/>
            <w:r>
              <w:rPr>
                <w:rFonts w:ascii="Candara" w:hAnsi="Candara"/>
                <w:sz w:val="22"/>
                <w:szCs w:val="22"/>
              </w:rPr>
              <w:t>dd</w:t>
            </w:r>
            <w:proofErr w:type="spellEnd"/>
            <w:r>
              <w:rPr>
                <w:rFonts w:ascii="Candara" w:hAnsi="Candara"/>
                <w:sz w:val="22"/>
                <w:szCs w:val="22"/>
              </w:rPr>
              <w:t>/mm/</w:t>
            </w:r>
            <w:proofErr w:type="spellStart"/>
            <w:r>
              <w:rPr>
                <w:rFonts w:ascii="Candara" w:hAnsi="Candara"/>
                <w:sz w:val="22"/>
                <w:szCs w:val="22"/>
              </w:rPr>
              <w:t>yyyy</w:t>
            </w:r>
            <w:proofErr w:type="spellEnd"/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01"/>
              <w:gridCol w:w="501"/>
              <w:gridCol w:w="501"/>
              <w:gridCol w:w="502"/>
              <w:gridCol w:w="502"/>
              <w:gridCol w:w="502"/>
              <w:gridCol w:w="502"/>
              <w:gridCol w:w="502"/>
            </w:tblGrid>
            <w:tr w:rsidR="00BD746B" w14:paraId="2C8C97EE" w14:textId="77777777" w:rsidTr="0072262F">
              <w:tc>
                <w:tcPr>
                  <w:tcW w:w="501" w:type="dxa"/>
                </w:tcPr>
                <w:p w14:paraId="7CB2A9E4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1" w:type="dxa"/>
                </w:tcPr>
                <w:p w14:paraId="6D2C79B3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1" w:type="dxa"/>
                </w:tcPr>
                <w:p w14:paraId="5E45BB31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2" w:type="dxa"/>
                </w:tcPr>
                <w:p w14:paraId="342B27AF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2" w:type="dxa"/>
                </w:tcPr>
                <w:p w14:paraId="769E3917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2" w:type="dxa"/>
                </w:tcPr>
                <w:p w14:paraId="2F01235D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2" w:type="dxa"/>
                </w:tcPr>
                <w:p w14:paraId="59B671F0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  <w:tc>
                <w:tcPr>
                  <w:tcW w:w="502" w:type="dxa"/>
                </w:tcPr>
                <w:p w14:paraId="473DE525" w14:textId="77777777" w:rsidR="00BD746B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</w:rPr>
                  </w:pPr>
                </w:p>
              </w:tc>
            </w:tr>
          </w:tbl>
          <w:p w14:paraId="28AD56FC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ECD01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E01FE7" w:rsidRPr="00735D09" w14:paraId="40D4A326" w14:textId="77777777" w:rsidTr="001C6C18">
        <w:trPr>
          <w:gridAfter w:val="1"/>
          <w:wAfter w:w="6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47999" w14:textId="77777777" w:rsidR="00BD746B" w:rsidRPr="003238ED" w:rsidRDefault="00BD746B" w:rsidP="0068215C">
            <w:pPr>
              <w:pStyle w:val="ListParagraph"/>
              <w:numPr>
                <w:ilvl w:val="0"/>
                <w:numId w:val="57"/>
              </w:num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cyan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9B599" w14:textId="77777777" w:rsidR="00BD746B" w:rsidRPr="003238ED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cyan"/>
              </w:rPr>
            </w:pPr>
            <w:r w:rsidRPr="003238ED">
              <w:rPr>
                <w:rFonts w:ascii="Candara" w:hAnsi="Candara"/>
                <w:sz w:val="22"/>
                <w:szCs w:val="22"/>
                <w:highlight w:val="cyan"/>
              </w:rPr>
              <w:t xml:space="preserve">Duration of stay in the hospital </w:t>
            </w:r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576"/>
              <w:gridCol w:w="576"/>
              <w:gridCol w:w="892"/>
            </w:tblGrid>
            <w:tr w:rsidR="00BD746B" w:rsidRPr="003238ED" w14:paraId="296953B6" w14:textId="77777777" w:rsidTr="0072262F">
              <w:tc>
                <w:tcPr>
                  <w:tcW w:w="576" w:type="dxa"/>
                </w:tcPr>
                <w:p w14:paraId="46D8B8AD" w14:textId="77777777" w:rsidR="00BD746B" w:rsidRPr="003238ED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cyan"/>
                    </w:rPr>
                  </w:pPr>
                </w:p>
              </w:tc>
              <w:tc>
                <w:tcPr>
                  <w:tcW w:w="576" w:type="dxa"/>
                </w:tcPr>
                <w:p w14:paraId="033195B3" w14:textId="77777777" w:rsidR="00BD746B" w:rsidRPr="003238ED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cyan"/>
                    </w:rPr>
                  </w:pPr>
                </w:p>
              </w:tc>
              <w:tc>
                <w:tcPr>
                  <w:tcW w:w="576" w:type="dxa"/>
                </w:tcPr>
                <w:p w14:paraId="2048A721" w14:textId="77777777" w:rsidR="00BD746B" w:rsidRPr="003238ED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cyan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bottom w:val="nil"/>
                    <w:right w:val="nil"/>
                  </w:tcBorders>
                </w:tcPr>
                <w:p w14:paraId="1E407230" w14:textId="77777777" w:rsidR="00BD746B" w:rsidRPr="003238ED" w:rsidRDefault="00BD746B" w:rsidP="0072262F">
                  <w:pPr>
                    <w:tabs>
                      <w:tab w:val="left" w:pos="8820"/>
                      <w:tab w:val="left" w:pos="9540"/>
                    </w:tabs>
                    <w:rPr>
                      <w:rFonts w:ascii="Candara" w:hAnsi="Candara"/>
                      <w:sz w:val="22"/>
                      <w:szCs w:val="22"/>
                      <w:highlight w:val="cyan"/>
                    </w:rPr>
                  </w:pPr>
                  <w:r w:rsidRPr="003238ED">
                    <w:rPr>
                      <w:rFonts w:ascii="Candara" w:hAnsi="Candara"/>
                      <w:sz w:val="22"/>
                      <w:szCs w:val="22"/>
                      <w:highlight w:val="cyan"/>
                    </w:rPr>
                    <w:t xml:space="preserve">Days </w:t>
                  </w:r>
                </w:p>
              </w:tc>
            </w:tr>
          </w:tbl>
          <w:p w14:paraId="48BD3067" w14:textId="77777777" w:rsidR="00BD746B" w:rsidRPr="003238ED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  <w:highlight w:val="cyan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6BD9B" w14:textId="77777777" w:rsidR="00BD746B" w:rsidRPr="00735D09" w:rsidRDefault="00BD746B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  <w:tr w:rsidR="00D00AF8" w:rsidRPr="00735D09" w14:paraId="7963AE13" w14:textId="77777777" w:rsidTr="001C6C18">
        <w:trPr>
          <w:gridAfter w:val="1"/>
          <w:wAfter w:w="6" w:type="dxa"/>
          <w:trHeight w:val="397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FE717" w14:textId="210BECC9" w:rsidR="00D00AF8" w:rsidRPr="00D00AF8" w:rsidRDefault="00D00AF8" w:rsidP="00D00AF8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proofErr w:type="spellStart"/>
            <w:r w:rsidRPr="00D00AF8">
              <w:rPr>
                <w:rFonts w:ascii="Candara" w:hAnsi="Candara"/>
                <w:sz w:val="22"/>
                <w:szCs w:val="22"/>
              </w:rPr>
              <w:t>Delivery</w:t>
            </w:r>
            <w:r>
              <w:rPr>
                <w:rFonts w:ascii="Candara" w:hAnsi="Candara"/>
                <w:sz w:val="22"/>
                <w:szCs w:val="22"/>
              </w:rPr>
              <w:t>_Date</w:t>
            </w:r>
            <w:proofErr w:type="spellEnd"/>
          </w:p>
        </w:tc>
        <w:tc>
          <w:tcPr>
            <w:tcW w:w="3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16832" w14:textId="6BF348AB" w:rsidR="00D00AF8" w:rsidRPr="00735D09" w:rsidRDefault="00D00AF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 xml:space="preserve">Date of delivery </w:t>
            </w:r>
          </w:p>
        </w:tc>
        <w:tc>
          <w:tcPr>
            <w:tcW w:w="41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73655" w14:textId="6DE180B9" w:rsidR="00D00AF8" w:rsidRPr="00735D09" w:rsidRDefault="00D00AF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  <w:r>
              <w:rPr>
                <w:rFonts w:ascii="Candara" w:hAnsi="Candara"/>
                <w:sz w:val="22"/>
                <w:szCs w:val="22"/>
              </w:rPr>
              <w:t>DD/MM/YY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C317E" w14:textId="77777777" w:rsidR="00D00AF8" w:rsidRPr="00735D09" w:rsidRDefault="00D00AF8" w:rsidP="0072262F">
            <w:pPr>
              <w:tabs>
                <w:tab w:val="left" w:pos="8820"/>
                <w:tab w:val="left" w:pos="9540"/>
              </w:tabs>
              <w:rPr>
                <w:rFonts w:ascii="Candara" w:hAnsi="Candara"/>
                <w:sz w:val="22"/>
                <w:szCs w:val="22"/>
              </w:rPr>
            </w:pPr>
          </w:p>
        </w:tc>
      </w:tr>
    </w:tbl>
    <w:p w14:paraId="306876A2" w14:textId="77777777" w:rsidR="00BD746B" w:rsidRPr="00B21758" w:rsidRDefault="00BD746B" w:rsidP="00694C02">
      <w:pPr>
        <w:rPr>
          <w:rFonts w:ascii="Candara" w:hAnsi="Candara"/>
          <w:sz w:val="22"/>
          <w:szCs w:val="22"/>
        </w:rPr>
      </w:pPr>
    </w:p>
    <w:sectPr w:rsidR="00BD746B" w:rsidRPr="00B21758" w:rsidSect="00D95D6E">
      <w:headerReference w:type="default" r:id="rId13"/>
      <w:pgSz w:w="11906" w:h="16838" w:code="9"/>
      <w:pgMar w:top="1135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shish KC" w:date="2020-12-17T15:57:00Z" w:initials="AKC">
    <w:p w14:paraId="7A4DA2B4" w14:textId="585BE757" w:rsidR="00597710" w:rsidRDefault="00597710">
      <w:pPr>
        <w:pStyle w:val="CommentText"/>
      </w:pPr>
      <w:r>
        <w:rPr>
          <w:rStyle w:val="CommentReference"/>
        </w:rPr>
        <w:annotationRef/>
      </w:r>
      <w:r>
        <w:t>Frequency analysis of death</w:t>
      </w:r>
    </w:p>
  </w:comment>
  <w:comment w:id="1" w:author="Ashish KC" w:date="2020-12-17T15:57:00Z" w:initials="AKC">
    <w:p w14:paraId="79064CD5" w14:textId="2CEB4235" w:rsidR="00597710" w:rsidRDefault="00597710">
      <w:pPr>
        <w:pStyle w:val="CommentText"/>
      </w:pPr>
      <w:r>
        <w:rPr>
          <w:rStyle w:val="CommentReference"/>
        </w:rPr>
        <w:annotationRef/>
      </w:r>
      <w:r>
        <w:t>Secondary analysis</w:t>
      </w:r>
    </w:p>
  </w:comment>
  <w:comment w:id="2" w:author="Ashish KC" w:date="2020-12-17T15:59:00Z" w:initials="AKC">
    <w:p w14:paraId="634F2EA3" w14:textId="76D7E266" w:rsidR="00597710" w:rsidRDefault="00597710">
      <w:pPr>
        <w:pStyle w:val="CommentText"/>
      </w:pPr>
      <w:r>
        <w:rPr>
          <w:rStyle w:val="CommentReference"/>
        </w:rPr>
        <w:annotationRef/>
      </w:r>
      <w:r>
        <w:t>Gestational age, Respiratory rate and temperatu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A4DA2B4" w15:done="0"/>
  <w15:commentEx w15:paraId="79064CD5" w15:done="0"/>
  <w15:commentEx w15:paraId="634F2EA3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61A41" w14:textId="77777777" w:rsidR="000474D8" w:rsidRDefault="000474D8" w:rsidP="00DE4A24">
      <w:r>
        <w:separator/>
      </w:r>
    </w:p>
  </w:endnote>
  <w:endnote w:type="continuationSeparator" w:id="0">
    <w:p w14:paraId="1D52E16C" w14:textId="77777777" w:rsidR="000474D8" w:rsidRDefault="000474D8" w:rsidP="00DE4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6A7DD1" w14:textId="77777777" w:rsidR="00E52905" w:rsidRDefault="00E52905" w:rsidP="00C637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242521" w14:textId="77777777" w:rsidR="00E52905" w:rsidRDefault="00E52905" w:rsidP="00C637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9BC2D" w14:textId="47C881E6" w:rsidR="00E52905" w:rsidRPr="00276A93" w:rsidRDefault="00E52905" w:rsidP="00C63713">
    <w:pPr>
      <w:pStyle w:val="Footer"/>
      <w:framePr w:wrap="around" w:vAnchor="text" w:hAnchor="margin" w:xAlign="right" w:y="1"/>
      <w:rPr>
        <w:rStyle w:val="PageNumber"/>
        <w:rFonts w:ascii="Candara" w:hAnsi="Candara"/>
        <w:sz w:val="22"/>
      </w:rPr>
    </w:pPr>
    <w:r w:rsidRPr="00276A93">
      <w:rPr>
        <w:rStyle w:val="PageNumber"/>
        <w:rFonts w:ascii="Candara" w:hAnsi="Candara"/>
        <w:sz w:val="22"/>
      </w:rPr>
      <w:fldChar w:fldCharType="begin"/>
    </w:r>
    <w:r w:rsidRPr="00276A93">
      <w:rPr>
        <w:rStyle w:val="PageNumber"/>
        <w:rFonts w:ascii="Candara" w:hAnsi="Candara"/>
        <w:sz w:val="22"/>
      </w:rPr>
      <w:instrText xml:space="preserve">PAGE  </w:instrText>
    </w:r>
    <w:r w:rsidRPr="00276A93">
      <w:rPr>
        <w:rStyle w:val="PageNumber"/>
        <w:rFonts w:ascii="Candara" w:hAnsi="Candara"/>
        <w:sz w:val="22"/>
      </w:rPr>
      <w:fldChar w:fldCharType="separate"/>
    </w:r>
    <w:r w:rsidR="00271D3D">
      <w:rPr>
        <w:rStyle w:val="PageNumber"/>
        <w:rFonts w:ascii="Candara" w:hAnsi="Candara"/>
        <w:noProof/>
        <w:sz w:val="22"/>
      </w:rPr>
      <w:t>10</w:t>
    </w:r>
    <w:r w:rsidRPr="00276A93">
      <w:rPr>
        <w:rStyle w:val="PageNumber"/>
        <w:rFonts w:ascii="Candara" w:hAnsi="Candara"/>
        <w:sz w:val="22"/>
      </w:rPr>
      <w:fldChar w:fldCharType="end"/>
    </w:r>
  </w:p>
  <w:p w14:paraId="1D799240" w14:textId="6A6193F4" w:rsidR="00E52905" w:rsidRPr="00CC495C" w:rsidRDefault="00E52905" w:rsidP="00C63713">
    <w:pPr>
      <w:pStyle w:val="Footer"/>
      <w:ind w:right="360"/>
      <w:rPr>
        <w:rFonts w:ascii="Candara" w:hAnsi="Candara"/>
        <w:sz w:val="22"/>
      </w:rPr>
    </w:pPr>
    <w:r>
      <w:rPr>
        <w:rFonts w:ascii="Candara" w:hAnsi="Candar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1734C" w14:textId="77777777" w:rsidR="000474D8" w:rsidRDefault="000474D8" w:rsidP="00DE4A24">
      <w:r>
        <w:separator/>
      </w:r>
    </w:p>
  </w:footnote>
  <w:footnote w:type="continuationSeparator" w:id="0">
    <w:p w14:paraId="4AE66269" w14:textId="77777777" w:rsidR="000474D8" w:rsidRDefault="000474D8" w:rsidP="00DE4A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F0AEA" w14:textId="77777777" w:rsidR="00E52905" w:rsidRPr="00C63713" w:rsidRDefault="00E52905" w:rsidP="00C63713">
    <w:pPr>
      <w:pStyle w:val="Header"/>
      <w:jc w:val="right"/>
      <w:rPr>
        <w:rFonts w:ascii="Candara" w:hAnsi="Candara"/>
      </w:rPr>
    </w:pPr>
    <w:r w:rsidRPr="00C63713">
      <w:rPr>
        <w:rFonts w:ascii="Candara" w:hAnsi="Candara"/>
      </w:rPr>
      <w:t>ID NUMBER: ______________________</w:t>
    </w:r>
  </w:p>
  <w:p w14:paraId="43B12A7B" w14:textId="77777777" w:rsidR="00E52905" w:rsidRPr="00C63713" w:rsidRDefault="00E52905">
    <w:pPr>
      <w:pStyle w:val="Header"/>
      <w:rPr>
        <w:rFonts w:ascii="Candara" w:hAnsi="Candar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6892CC" w14:textId="77777777" w:rsidR="00E52905" w:rsidRPr="00C63713" w:rsidRDefault="00E52905">
    <w:pPr>
      <w:pStyle w:val="Header"/>
      <w:rPr>
        <w:rFonts w:ascii="Candara" w:hAnsi="Candar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5B04"/>
    <w:multiLevelType w:val="hybridMultilevel"/>
    <w:tmpl w:val="EA10E940"/>
    <w:lvl w:ilvl="0" w:tplc="8018C0D2">
      <w:start w:val="105"/>
      <w:numFmt w:val="decimal"/>
      <w:lvlText w:val="%1."/>
      <w:lvlJc w:val="center"/>
      <w:pPr>
        <w:ind w:left="13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732E5"/>
    <w:multiLevelType w:val="hybridMultilevel"/>
    <w:tmpl w:val="6A104010"/>
    <w:lvl w:ilvl="0" w:tplc="CE42397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16422A"/>
    <w:multiLevelType w:val="hybridMultilevel"/>
    <w:tmpl w:val="DB086152"/>
    <w:lvl w:ilvl="0" w:tplc="83A85540">
      <w:start w:val="10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87171"/>
    <w:multiLevelType w:val="hybridMultilevel"/>
    <w:tmpl w:val="AEF8F2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3A38FD"/>
    <w:multiLevelType w:val="hybridMultilevel"/>
    <w:tmpl w:val="8B689F08"/>
    <w:lvl w:ilvl="0" w:tplc="C534D4AC">
      <w:start w:val="10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55A8D"/>
    <w:multiLevelType w:val="hybridMultilevel"/>
    <w:tmpl w:val="28744DCC"/>
    <w:lvl w:ilvl="0" w:tplc="44C00AF8">
      <w:start w:val="13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42704F"/>
    <w:multiLevelType w:val="hybridMultilevel"/>
    <w:tmpl w:val="C8DC4A46"/>
    <w:lvl w:ilvl="0" w:tplc="05B422FA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7D2FD4"/>
    <w:multiLevelType w:val="hybridMultilevel"/>
    <w:tmpl w:val="3BB048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5E77E4"/>
    <w:multiLevelType w:val="hybridMultilevel"/>
    <w:tmpl w:val="59FEB8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3B52F52"/>
    <w:multiLevelType w:val="hybridMultilevel"/>
    <w:tmpl w:val="E6E0DC38"/>
    <w:lvl w:ilvl="0" w:tplc="1AA8ED3C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F53DD3"/>
    <w:multiLevelType w:val="hybridMultilevel"/>
    <w:tmpl w:val="608E7FD6"/>
    <w:lvl w:ilvl="0" w:tplc="C06803AC">
      <w:start w:val="19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E80827"/>
    <w:multiLevelType w:val="hybridMultilevel"/>
    <w:tmpl w:val="4D3E9B52"/>
    <w:lvl w:ilvl="0" w:tplc="1AA8ED3C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D6365A"/>
    <w:multiLevelType w:val="hybridMultilevel"/>
    <w:tmpl w:val="234C744E"/>
    <w:lvl w:ilvl="0" w:tplc="65CCCA02">
      <w:start w:val="18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287AC8"/>
    <w:multiLevelType w:val="hybridMultilevel"/>
    <w:tmpl w:val="262A9484"/>
    <w:lvl w:ilvl="0" w:tplc="61D6D44A">
      <w:start w:val="10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F484993"/>
    <w:multiLevelType w:val="hybridMultilevel"/>
    <w:tmpl w:val="BABAE9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1FD0F2F"/>
    <w:multiLevelType w:val="hybridMultilevel"/>
    <w:tmpl w:val="9B2A15CC"/>
    <w:lvl w:ilvl="0" w:tplc="AA4215DC">
      <w:start w:val="30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133376"/>
    <w:multiLevelType w:val="multilevel"/>
    <w:tmpl w:val="4A900C12"/>
    <w:lvl w:ilvl="0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5C5FC6"/>
    <w:multiLevelType w:val="hybridMultilevel"/>
    <w:tmpl w:val="01706A00"/>
    <w:lvl w:ilvl="0" w:tplc="61D6D44A">
      <w:start w:val="10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F4244DD"/>
    <w:multiLevelType w:val="hybridMultilevel"/>
    <w:tmpl w:val="273208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327860"/>
    <w:multiLevelType w:val="hybridMultilevel"/>
    <w:tmpl w:val="843A272E"/>
    <w:lvl w:ilvl="0" w:tplc="556C8EE6">
      <w:start w:val="10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663F00"/>
    <w:multiLevelType w:val="hybridMultilevel"/>
    <w:tmpl w:val="1570EBF6"/>
    <w:lvl w:ilvl="0" w:tplc="05B422F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7B25AB"/>
    <w:multiLevelType w:val="hybridMultilevel"/>
    <w:tmpl w:val="A38CB8D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883306A"/>
    <w:multiLevelType w:val="hybridMultilevel"/>
    <w:tmpl w:val="6092511A"/>
    <w:lvl w:ilvl="0" w:tplc="D7D80992">
      <w:start w:val="206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D50449"/>
    <w:multiLevelType w:val="hybridMultilevel"/>
    <w:tmpl w:val="24681B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E53119"/>
    <w:multiLevelType w:val="hybridMultilevel"/>
    <w:tmpl w:val="70E2FB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F3D4800"/>
    <w:multiLevelType w:val="hybridMultilevel"/>
    <w:tmpl w:val="C5B665B0"/>
    <w:lvl w:ilvl="0" w:tplc="61D6D44A">
      <w:start w:val="10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8C2418"/>
    <w:multiLevelType w:val="hybridMultilevel"/>
    <w:tmpl w:val="D004C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30719D"/>
    <w:multiLevelType w:val="hybridMultilevel"/>
    <w:tmpl w:val="E4F42A3A"/>
    <w:lvl w:ilvl="0" w:tplc="1AA8ED3C">
      <w:start w:val="10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772175"/>
    <w:multiLevelType w:val="hybridMultilevel"/>
    <w:tmpl w:val="B36A777E"/>
    <w:lvl w:ilvl="0" w:tplc="895ADDBA">
      <w:start w:val="129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9" w15:restartNumberingAfterBreak="0">
    <w:nsid w:val="4A167FBF"/>
    <w:multiLevelType w:val="hybridMultilevel"/>
    <w:tmpl w:val="48D46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B59DF"/>
    <w:multiLevelType w:val="multilevel"/>
    <w:tmpl w:val="8B689F08"/>
    <w:lvl w:ilvl="0">
      <w:start w:val="10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3B2FB2"/>
    <w:multiLevelType w:val="hybridMultilevel"/>
    <w:tmpl w:val="E46454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1C713D3"/>
    <w:multiLevelType w:val="hybridMultilevel"/>
    <w:tmpl w:val="51163AF6"/>
    <w:lvl w:ilvl="0" w:tplc="05B422F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D47348"/>
    <w:multiLevelType w:val="hybridMultilevel"/>
    <w:tmpl w:val="C7860E1C"/>
    <w:lvl w:ilvl="0" w:tplc="61D6D44A">
      <w:start w:val="10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DF3B06"/>
    <w:multiLevelType w:val="hybridMultilevel"/>
    <w:tmpl w:val="91224B00"/>
    <w:lvl w:ilvl="0" w:tplc="CEDA2C70">
      <w:start w:val="115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9F6627"/>
    <w:multiLevelType w:val="hybridMultilevel"/>
    <w:tmpl w:val="9DBE09A2"/>
    <w:lvl w:ilvl="0" w:tplc="07DCFE4E">
      <w:start w:val="10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397987"/>
    <w:multiLevelType w:val="hybridMultilevel"/>
    <w:tmpl w:val="FF62D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BF7A13"/>
    <w:multiLevelType w:val="hybridMultilevel"/>
    <w:tmpl w:val="1B107668"/>
    <w:lvl w:ilvl="0" w:tplc="05B422F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0856D8"/>
    <w:multiLevelType w:val="hybridMultilevel"/>
    <w:tmpl w:val="A97A39C4"/>
    <w:lvl w:ilvl="0" w:tplc="00F0301A">
      <w:start w:val="1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0C4DF8"/>
    <w:multiLevelType w:val="hybridMultilevel"/>
    <w:tmpl w:val="14100CCE"/>
    <w:lvl w:ilvl="0" w:tplc="94FAB526">
      <w:start w:val="1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9" w:hanging="360"/>
      </w:pPr>
    </w:lvl>
    <w:lvl w:ilvl="2" w:tplc="0409001B" w:tentative="1">
      <w:start w:val="1"/>
      <w:numFmt w:val="lowerRoman"/>
      <w:lvlText w:val="%3."/>
      <w:lvlJc w:val="right"/>
      <w:pPr>
        <w:ind w:left="2149" w:hanging="180"/>
      </w:pPr>
    </w:lvl>
    <w:lvl w:ilvl="3" w:tplc="0409000F" w:tentative="1">
      <w:start w:val="1"/>
      <w:numFmt w:val="decimal"/>
      <w:lvlText w:val="%4."/>
      <w:lvlJc w:val="left"/>
      <w:pPr>
        <w:ind w:left="2869" w:hanging="360"/>
      </w:pPr>
    </w:lvl>
    <w:lvl w:ilvl="4" w:tplc="04090019" w:tentative="1">
      <w:start w:val="1"/>
      <w:numFmt w:val="lowerLetter"/>
      <w:lvlText w:val="%5."/>
      <w:lvlJc w:val="left"/>
      <w:pPr>
        <w:ind w:left="3589" w:hanging="360"/>
      </w:pPr>
    </w:lvl>
    <w:lvl w:ilvl="5" w:tplc="0409001B" w:tentative="1">
      <w:start w:val="1"/>
      <w:numFmt w:val="lowerRoman"/>
      <w:lvlText w:val="%6."/>
      <w:lvlJc w:val="right"/>
      <w:pPr>
        <w:ind w:left="4309" w:hanging="180"/>
      </w:pPr>
    </w:lvl>
    <w:lvl w:ilvl="6" w:tplc="0409000F" w:tentative="1">
      <w:start w:val="1"/>
      <w:numFmt w:val="decimal"/>
      <w:lvlText w:val="%7."/>
      <w:lvlJc w:val="left"/>
      <w:pPr>
        <w:ind w:left="5029" w:hanging="360"/>
      </w:pPr>
    </w:lvl>
    <w:lvl w:ilvl="7" w:tplc="04090019" w:tentative="1">
      <w:start w:val="1"/>
      <w:numFmt w:val="lowerLetter"/>
      <w:lvlText w:val="%8."/>
      <w:lvlJc w:val="left"/>
      <w:pPr>
        <w:ind w:left="5749" w:hanging="360"/>
      </w:pPr>
    </w:lvl>
    <w:lvl w:ilvl="8" w:tplc="0409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40" w15:restartNumberingAfterBreak="0">
    <w:nsid w:val="609D42BF"/>
    <w:multiLevelType w:val="hybridMultilevel"/>
    <w:tmpl w:val="CE0AD394"/>
    <w:lvl w:ilvl="0" w:tplc="61D6D44A">
      <w:start w:val="10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3F90E62"/>
    <w:multiLevelType w:val="hybridMultilevel"/>
    <w:tmpl w:val="CF64ABBE"/>
    <w:lvl w:ilvl="0" w:tplc="8E8C0568">
      <w:start w:val="10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4722C8E"/>
    <w:multiLevelType w:val="hybridMultilevel"/>
    <w:tmpl w:val="27343B2C"/>
    <w:lvl w:ilvl="0" w:tplc="BEC630DC">
      <w:start w:val="4200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79B0430"/>
    <w:multiLevelType w:val="hybridMultilevel"/>
    <w:tmpl w:val="AE3E3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80F51F4"/>
    <w:multiLevelType w:val="hybridMultilevel"/>
    <w:tmpl w:val="68FE626E"/>
    <w:lvl w:ilvl="0" w:tplc="DA104712">
      <w:start w:val="1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496FDF"/>
    <w:multiLevelType w:val="hybridMultilevel"/>
    <w:tmpl w:val="0074B2D6"/>
    <w:lvl w:ilvl="0" w:tplc="61D6D44A">
      <w:start w:val="10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6BF31682"/>
    <w:multiLevelType w:val="hybridMultilevel"/>
    <w:tmpl w:val="40928246"/>
    <w:lvl w:ilvl="0" w:tplc="61D6D44A">
      <w:start w:val="10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6C281198"/>
    <w:multiLevelType w:val="hybridMultilevel"/>
    <w:tmpl w:val="507E46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C6479AF"/>
    <w:multiLevelType w:val="hybridMultilevel"/>
    <w:tmpl w:val="0BF87160"/>
    <w:lvl w:ilvl="0" w:tplc="FC887BB2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2676D1"/>
    <w:multiLevelType w:val="hybridMultilevel"/>
    <w:tmpl w:val="0F98A50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6E4F22A5"/>
    <w:multiLevelType w:val="hybridMultilevel"/>
    <w:tmpl w:val="60DA1CDC"/>
    <w:lvl w:ilvl="0" w:tplc="D4DEFD4E">
      <w:start w:val="1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FCB0FB6"/>
    <w:multiLevelType w:val="hybridMultilevel"/>
    <w:tmpl w:val="B47211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70ED0225"/>
    <w:multiLevelType w:val="hybridMultilevel"/>
    <w:tmpl w:val="F278A26E"/>
    <w:lvl w:ilvl="0" w:tplc="05B422FA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73A720C8"/>
    <w:multiLevelType w:val="hybridMultilevel"/>
    <w:tmpl w:val="A15AA89E"/>
    <w:lvl w:ilvl="0" w:tplc="61D6D44A">
      <w:start w:val="10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7AA25F45"/>
    <w:multiLevelType w:val="hybridMultilevel"/>
    <w:tmpl w:val="11AA2A6E"/>
    <w:lvl w:ilvl="0" w:tplc="7E6A23DC">
      <w:start w:val="108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 w15:restartNumberingAfterBreak="0">
    <w:nsid w:val="7AFD0B7D"/>
    <w:multiLevelType w:val="hybridMultilevel"/>
    <w:tmpl w:val="6E42688C"/>
    <w:lvl w:ilvl="0" w:tplc="61D6D44A">
      <w:start w:val="10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045533"/>
    <w:multiLevelType w:val="hybridMultilevel"/>
    <w:tmpl w:val="BCF82F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2"/>
  </w:num>
  <w:num w:numId="3">
    <w:abstractNumId w:val="14"/>
  </w:num>
  <w:num w:numId="4">
    <w:abstractNumId w:val="8"/>
  </w:num>
  <w:num w:numId="5">
    <w:abstractNumId w:val="18"/>
  </w:num>
  <w:num w:numId="6">
    <w:abstractNumId w:val="1"/>
  </w:num>
  <w:num w:numId="7">
    <w:abstractNumId w:val="9"/>
  </w:num>
  <w:num w:numId="8">
    <w:abstractNumId w:val="11"/>
  </w:num>
  <w:num w:numId="9">
    <w:abstractNumId w:val="43"/>
  </w:num>
  <w:num w:numId="10">
    <w:abstractNumId w:val="26"/>
  </w:num>
  <w:num w:numId="11">
    <w:abstractNumId w:val="55"/>
  </w:num>
  <w:num w:numId="12">
    <w:abstractNumId w:val="38"/>
  </w:num>
  <w:num w:numId="13">
    <w:abstractNumId w:val="34"/>
  </w:num>
  <w:num w:numId="14">
    <w:abstractNumId w:val="44"/>
  </w:num>
  <w:num w:numId="15">
    <w:abstractNumId w:val="15"/>
  </w:num>
  <w:num w:numId="16">
    <w:abstractNumId w:val="29"/>
  </w:num>
  <w:num w:numId="17">
    <w:abstractNumId w:val="7"/>
  </w:num>
  <w:num w:numId="18">
    <w:abstractNumId w:val="36"/>
  </w:num>
  <w:num w:numId="19">
    <w:abstractNumId w:val="31"/>
  </w:num>
  <w:num w:numId="20">
    <w:abstractNumId w:val="24"/>
  </w:num>
  <w:num w:numId="21">
    <w:abstractNumId w:val="23"/>
  </w:num>
  <w:num w:numId="22">
    <w:abstractNumId w:val="47"/>
  </w:num>
  <w:num w:numId="23">
    <w:abstractNumId w:val="56"/>
  </w:num>
  <w:num w:numId="24">
    <w:abstractNumId w:val="21"/>
  </w:num>
  <w:num w:numId="25">
    <w:abstractNumId w:val="49"/>
  </w:num>
  <w:num w:numId="26">
    <w:abstractNumId w:val="3"/>
  </w:num>
  <w:num w:numId="27">
    <w:abstractNumId w:val="51"/>
  </w:num>
  <w:num w:numId="28">
    <w:abstractNumId w:val="41"/>
  </w:num>
  <w:num w:numId="29">
    <w:abstractNumId w:val="4"/>
  </w:num>
  <w:num w:numId="30">
    <w:abstractNumId w:val="13"/>
  </w:num>
  <w:num w:numId="31">
    <w:abstractNumId w:val="17"/>
  </w:num>
  <w:num w:numId="32">
    <w:abstractNumId w:val="46"/>
  </w:num>
  <w:num w:numId="33">
    <w:abstractNumId w:val="40"/>
  </w:num>
  <w:num w:numId="34">
    <w:abstractNumId w:val="53"/>
  </w:num>
  <w:num w:numId="35">
    <w:abstractNumId w:val="25"/>
  </w:num>
  <w:num w:numId="36">
    <w:abstractNumId w:val="45"/>
  </w:num>
  <w:num w:numId="37">
    <w:abstractNumId w:val="33"/>
  </w:num>
  <w:num w:numId="38">
    <w:abstractNumId w:val="30"/>
  </w:num>
  <w:num w:numId="39">
    <w:abstractNumId w:val="16"/>
  </w:num>
  <w:num w:numId="40">
    <w:abstractNumId w:val="54"/>
  </w:num>
  <w:num w:numId="41">
    <w:abstractNumId w:val="19"/>
  </w:num>
  <w:num w:numId="42">
    <w:abstractNumId w:val="39"/>
  </w:num>
  <w:num w:numId="43">
    <w:abstractNumId w:val="5"/>
  </w:num>
  <w:num w:numId="44">
    <w:abstractNumId w:val="28"/>
  </w:num>
  <w:num w:numId="45">
    <w:abstractNumId w:val="48"/>
  </w:num>
  <w:num w:numId="46">
    <w:abstractNumId w:val="20"/>
  </w:num>
  <w:num w:numId="47">
    <w:abstractNumId w:val="37"/>
  </w:num>
  <w:num w:numId="48">
    <w:abstractNumId w:val="6"/>
  </w:num>
  <w:num w:numId="49">
    <w:abstractNumId w:val="52"/>
  </w:num>
  <w:num w:numId="50">
    <w:abstractNumId w:val="32"/>
  </w:num>
  <w:num w:numId="51">
    <w:abstractNumId w:val="50"/>
  </w:num>
  <w:num w:numId="52">
    <w:abstractNumId w:val="10"/>
  </w:num>
  <w:num w:numId="53">
    <w:abstractNumId w:val="22"/>
  </w:num>
  <w:num w:numId="54">
    <w:abstractNumId w:val="0"/>
  </w:num>
  <w:num w:numId="55">
    <w:abstractNumId w:val="27"/>
  </w:num>
  <w:num w:numId="56">
    <w:abstractNumId w:val="35"/>
  </w:num>
  <w:num w:numId="57">
    <w:abstractNumId w:val="42"/>
  </w:num>
  <w:numIdMacAtCleanup w:val="56"/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hish KC">
    <w15:presenceInfo w15:providerId="Windows Live" w15:userId="d4a7616e4dfbc9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594"/>
    <w:rsid w:val="0000040A"/>
    <w:rsid w:val="000053AF"/>
    <w:rsid w:val="00006A6A"/>
    <w:rsid w:val="00006F48"/>
    <w:rsid w:val="0000756A"/>
    <w:rsid w:val="00007A3D"/>
    <w:rsid w:val="00010022"/>
    <w:rsid w:val="00010D7B"/>
    <w:rsid w:val="00010E3B"/>
    <w:rsid w:val="00011837"/>
    <w:rsid w:val="00011976"/>
    <w:rsid w:val="000125C7"/>
    <w:rsid w:val="00012B21"/>
    <w:rsid w:val="000149C1"/>
    <w:rsid w:val="00015153"/>
    <w:rsid w:val="0001578A"/>
    <w:rsid w:val="00015D15"/>
    <w:rsid w:val="00016B74"/>
    <w:rsid w:val="000201D5"/>
    <w:rsid w:val="00020D04"/>
    <w:rsid w:val="00021349"/>
    <w:rsid w:val="00023678"/>
    <w:rsid w:val="00024475"/>
    <w:rsid w:val="00024CF5"/>
    <w:rsid w:val="0002552E"/>
    <w:rsid w:val="00026791"/>
    <w:rsid w:val="000267CD"/>
    <w:rsid w:val="00026DA7"/>
    <w:rsid w:val="000316E8"/>
    <w:rsid w:val="00032140"/>
    <w:rsid w:val="00032DD4"/>
    <w:rsid w:val="00032E1A"/>
    <w:rsid w:val="00033C95"/>
    <w:rsid w:val="00033D80"/>
    <w:rsid w:val="00035117"/>
    <w:rsid w:val="000363C7"/>
    <w:rsid w:val="000369B1"/>
    <w:rsid w:val="00036B3F"/>
    <w:rsid w:val="00036C74"/>
    <w:rsid w:val="0004234C"/>
    <w:rsid w:val="00042C2F"/>
    <w:rsid w:val="00042D24"/>
    <w:rsid w:val="000450AE"/>
    <w:rsid w:val="000474D8"/>
    <w:rsid w:val="00047B5B"/>
    <w:rsid w:val="00051826"/>
    <w:rsid w:val="00051E43"/>
    <w:rsid w:val="00053288"/>
    <w:rsid w:val="00053800"/>
    <w:rsid w:val="00054EA1"/>
    <w:rsid w:val="00055B45"/>
    <w:rsid w:val="00055E6F"/>
    <w:rsid w:val="00055F9B"/>
    <w:rsid w:val="00056350"/>
    <w:rsid w:val="000566F1"/>
    <w:rsid w:val="0005767E"/>
    <w:rsid w:val="00060874"/>
    <w:rsid w:val="000612CB"/>
    <w:rsid w:val="000615B1"/>
    <w:rsid w:val="000619C0"/>
    <w:rsid w:val="000626DC"/>
    <w:rsid w:val="00062D7C"/>
    <w:rsid w:val="00063CED"/>
    <w:rsid w:val="0006441F"/>
    <w:rsid w:val="00065D30"/>
    <w:rsid w:val="000663E8"/>
    <w:rsid w:val="00066BF8"/>
    <w:rsid w:val="00066BF9"/>
    <w:rsid w:val="00070532"/>
    <w:rsid w:val="00073169"/>
    <w:rsid w:val="000738B7"/>
    <w:rsid w:val="00075F6A"/>
    <w:rsid w:val="0007643D"/>
    <w:rsid w:val="00077D53"/>
    <w:rsid w:val="0008123E"/>
    <w:rsid w:val="00081430"/>
    <w:rsid w:val="00082675"/>
    <w:rsid w:val="00084992"/>
    <w:rsid w:val="00085135"/>
    <w:rsid w:val="00085917"/>
    <w:rsid w:val="0008595E"/>
    <w:rsid w:val="00085A82"/>
    <w:rsid w:val="00085AEA"/>
    <w:rsid w:val="0008799D"/>
    <w:rsid w:val="00090407"/>
    <w:rsid w:val="00090F47"/>
    <w:rsid w:val="00090F9C"/>
    <w:rsid w:val="00091C4D"/>
    <w:rsid w:val="000936A8"/>
    <w:rsid w:val="000936CA"/>
    <w:rsid w:val="000940A5"/>
    <w:rsid w:val="00095F62"/>
    <w:rsid w:val="00096738"/>
    <w:rsid w:val="00097BFB"/>
    <w:rsid w:val="000A0178"/>
    <w:rsid w:val="000A0630"/>
    <w:rsid w:val="000A1179"/>
    <w:rsid w:val="000A11BF"/>
    <w:rsid w:val="000A1581"/>
    <w:rsid w:val="000A2E43"/>
    <w:rsid w:val="000A4376"/>
    <w:rsid w:val="000A55E2"/>
    <w:rsid w:val="000A5633"/>
    <w:rsid w:val="000A5671"/>
    <w:rsid w:val="000A5A5D"/>
    <w:rsid w:val="000A5D0E"/>
    <w:rsid w:val="000A6057"/>
    <w:rsid w:val="000A78B6"/>
    <w:rsid w:val="000A7D58"/>
    <w:rsid w:val="000B05EE"/>
    <w:rsid w:val="000B0ECA"/>
    <w:rsid w:val="000B1255"/>
    <w:rsid w:val="000B2DB7"/>
    <w:rsid w:val="000B2EF4"/>
    <w:rsid w:val="000B35C2"/>
    <w:rsid w:val="000B3BC3"/>
    <w:rsid w:val="000B409B"/>
    <w:rsid w:val="000B5266"/>
    <w:rsid w:val="000B6A74"/>
    <w:rsid w:val="000B7E41"/>
    <w:rsid w:val="000C062F"/>
    <w:rsid w:val="000C0B0F"/>
    <w:rsid w:val="000C0CBA"/>
    <w:rsid w:val="000C1441"/>
    <w:rsid w:val="000C2939"/>
    <w:rsid w:val="000C5767"/>
    <w:rsid w:val="000D0245"/>
    <w:rsid w:val="000D07B8"/>
    <w:rsid w:val="000D11E1"/>
    <w:rsid w:val="000D1584"/>
    <w:rsid w:val="000D1CBD"/>
    <w:rsid w:val="000D31F9"/>
    <w:rsid w:val="000D404C"/>
    <w:rsid w:val="000D47E9"/>
    <w:rsid w:val="000D4BF5"/>
    <w:rsid w:val="000D5AB3"/>
    <w:rsid w:val="000D6D1E"/>
    <w:rsid w:val="000D700E"/>
    <w:rsid w:val="000D7416"/>
    <w:rsid w:val="000E10BD"/>
    <w:rsid w:val="000E1FC6"/>
    <w:rsid w:val="000E2DA9"/>
    <w:rsid w:val="000E31FB"/>
    <w:rsid w:val="000E388D"/>
    <w:rsid w:val="000E5722"/>
    <w:rsid w:val="000E6702"/>
    <w:rsid w:val="000E68C6"/>
    <w:rsid w:val="000F0780"/>
    <w:rsid w:val="000F20E6"/>
    <w:rsid w:val="000F3207"/>
    <w:rsid w:val="000F32A6"/>
    <w:rsid w:val="000F3526"/>
    <w:rsid w:val="000F3A99"/>
    <w:rsid w:val="000F3AAA"/>
    <w:rsid w:val="000F50E6"/>
    <w:rsid w:val="000F53B6"/>
    <w:rsid w:val="000F54AE"/>
    <w:rsid w:val="000F5A03"/>
    <w:rsid w:val="000F5FD8"/>
    <w:rsid w:val="000F6B84"/>
    <w:rsid w:val="000F6CDA"/>
    <w:rsid w:val="000F7705"/>
    <w:rsid w:val="001014CE"/>
    <w:rsid w:val="001017D7"/>
    <w:rsid w:val="001018AB"/>
    <w:rsid w:val="001030A6"/>
    <w:rsid w:val="001033CE"/>
    <w:rsid w:val="00103FB7"/>
    <w:rsid w:val="0010423E"/>
    <w:rsid w:val="00105946"/>
    <w:rsid w:val="00105C41"/>
    <w:rsid w:val="00106635"/>
    <w:rsid w:val="00106F3A"/>
    <w:rsid w:val="00107D7D"/>
    <w:rsid w:val="00110143"/>
    <w:rsid w:val="00113612"/>
    <w:rsid w:val="00113B4F"/>
    <w:rsid w:val="00115BC8"/>
    <w:rsid w:val="00122413"/>
    <w:rsid w:val="00123C92"/>
    <w:rsid w:val="00123F3B"/>
    <w:rsid w:val="00125A15"/>
    <w:rsid w:val="00126CBD"/>
    <w:rsid w:val="00130027"/>
    <w:rsid w:val="0013154A"/>
    <w:rsid w:val="001321F6"/>
    <w:rsid w:val="00132C87"/>
    <w:rsid w:val="0013354B"/>
    <w:rsid w:val="001342AC"/>
    <w:rsid w:val="001344BE"/>
    <w:rsid w:val="0013486B"/>
    <w:rsid w:val="00134B57"/>
    <w:rsid w:val="0013536E"/>
    <w:rsid w:val="00136F1C"/>
    <w:rsid w:val="001373C9"/>
    <w:rsid w:val="00141F74"/>
    <w:rsid w:val="001439FA"/>
    <w:rsid w:val="001457BA"/>
    <w:rsid w:val="001472B5"/>
    <w:rsid w:val="00147C97"/>
    <w:rsid w:val="00153090"/>
    <w:rsid w:val="001531E8"/>
    <w:rsid w:val="00153FCC"/>
    <w:rsid w:val="001554DB"/>
    <w:rsid w:val="00156CF9"/>
    <w:rsid w:val="00157D4B"/>
    <w:rsid w:val="0016072B"/>
    <w:rsid w:val="0016083E"/>
    <w:rsid w:val="00163496"/>
    <w:rsid w:val="00163C62"/>
    <w:rsid w:val="00164196"/>
    <w:rsid w:val="001644A7"/>
    <w:rsid w:val="0016525F"/>
    <w:rsid w:val="001658FE"/>
    <w:rsid w:val="001661CA"/>
    <w:rsid w:val="00166B08"/>
    <w:rsid w:val="00166F20"/>
    <w:rsid w:val="00167DE0"/>
    <w:rsid w:val="00171292"/>
    <w:rsid w:val="00172A07"/>
    <w:rsid w:val="00174FD9"/>
    <w:rsid w:val="001754A9"/>
    <w:rsid w:val="001754F9"/>
    <w:rsid w:val="00175699"/>
    <w:rsid w:val="00175B51"/>
    <w:rsid w:val="00175FF4"/>
    <w:rsid w:val="00176876"/>
    <w:rsid w:val="0017701B"/>
    <w:rsid w:val="00177967"/>
    <w:rsid w:val="00177AA5"/>
    <w:rsid w:val="00180307"/>
    <w:rsid w:val="001803B2"/>
    <w:rsid w:val="00180453"/>
    <w:rsid w:val="0018210E"/>
    <w:rsid w:val="0018260F"/>
    <w:rsid w:val="00182CFF"/>
    <w:rsid w:val="00185159"/>
    <w:rsid w:val="00187A17"/>
    <w:rsid w:val="001905E1"/>
    <w:rsid w:val="00191648"/>
    <w:rsid w:val="00193496"/>
    <w:rsid w:val="001944EA"/>
    <w:rsid w:val="00194B0D"/>
    <w:rsid w:val="001955B5"/>
    <w:rsid w:val="00196115"/>
    <w:rsid w:val="00197494"/>
    <w:rsid w:val="0019756C"/>
    <w:rsid w:val="001A09F4"/>
    <w:rsid w:val="001A0BD8"/>
    <w:rsid w:val="001A18A7"/>
    <w:rsid w:val="001A1A5F"/>
    <w:rsid w:val="001A2576"/>
    <w:rsid w:val="001A4C82"/>
    <w:rsid w:val="001A68DA"/>
    <w:rsid w:val="001B0BE2"/>
    <w:rsid w:val="001B2F0C"/>
    <w:rsid w:val="001B34B0"/>
    <w:rsid w:val="001B43F1"/>
    <w:rsid w:val="001B516A"/>
    <w:rsid w:val="001B569B"/>
    <w:rsid w:val="001B6A95"/>
    <w:rsid w:val="001B735A"/>
    <w:rsid w:val="001B7D7F"/>
    <w:rsid w:val="001C0544"/>
    <w:rsid w:val="001C25B7"/>
    <w:rsid w:val="001C3280"/>
    <w:rsid w:val="001C3794"/>
    <w:rsid w:val="001C39FD"/>
    <w:rsid w:val="001C4341"/>
    <w:rsid w:val="001C44F9"/>
    <w:rsid w:val="001C4A82"/>
    <w:rsid w:val="001C6C18"/>
    <w:rsid w:val="001C7C1E"/>
    <w:rsid w:val="001D0183"/>
    <w:rsid w:val="001D0729"/>
    <w:rsid w:val="001D2342"/>
    <w:rsid w:val="001D316A"/>
    <w:rsid w:val="001D4B5A"/>
    <w:rsid w:val="001D59CF"/>
    <w:rsid w:val="001D5F02"/>
    <w:rsid w:val="001D6AF3"/>
    <w:rsid w:val="001D7C2C"/>
    <w:rsid w:val="001E1F17"/>
    <w:rsid w:val="001E2569"/>
    <w:rsid w:val="001E5D75"/>
    <w:rsid w:val="001E6231"/>
    <w:rsid w:val="001E6426"/>
    <w:rsid w:val="001E7042"/>
    <w:rsid w:val="001F0B62"/>
    <w:rsid w:val="001F1404"/>
    <w:rsid w:val="001F41E6"/>
    <w:rsid w:val="001F44A4"/>
    <w:rsid w:val="001F44C8"/>
    <w:rsid w:val="001F5011"/>
    <w:rsid w:val="001F52DB"/>
    <w:rsid w:val="001F73BB"/>
    <w:rsid w:val="00201CCE"/>
    <w:rsid w:val="00201EEF"/>
    <w:rsid w:val="0020255B"/>
    <w:rsid w:val="00202680"/>
    <w:rsid w:val="00202E60"/>
    <w:rsid w:val="00202F95"/>
    <w:rsid w:val="002055F3"/>
    <w:rsid w:val="00205754"/>
    <w:rsid w:val="002057CA"/>
    <w:rsid w:val="0020614E"/>
    <w:rsid w:val="0020664E"/>
    <w:rsid w:val="00206AD1"/>
    <w:rsid w:val="00210B49"/>
    <w:rsid w:val="00211D2D"/>
    <w:rsid w:val="002122B8"/>
    <w:rsid w:val="00213EBD"/>
    <w:rsid w:val="00214588"/>
    <w:rsid w:val="00215078"/>
    <w:rsid w:val="002157D4"/>
    <w:rsid w:val="00215FEA"/>
    <w:rsid w:val="00217B64"/>
    <w:rsid w:val="002217D6"/>
    <w:rsid w:val="00221F8E"/>
    <w:rsid w:val="0022216E"/>
    <w:rsid w:val="002231EE"/>
    <w:rsid w:val="00223F3F"/>
    <w:rsid w:val="002241E5"/>
    <w:rsid w:val="00224CE2"/>
    <w:rsid w:val="0023179E"/>
    <w:rsid w:val="002339A8"/>
    <w:rsid w:val="002349A5"/>
    <w:rsid w:val="00234DAB"/>
    <w:rsid w:val="00235B3A"/>
    <w:rsid w:val="00236AC1"/>
    <w:rsid w:val="00237E48"/>
    <w:rsid w:val="00241793"/>
    <w:rsid w:val="0024179B"/>
    <w:rsid w:val="00241FB5"/>
    <w:rsid w:val="00242F7C"/>
    <w:rsid w:val="00243968"/>
    <w:rsid w:val="002441E7"/>
    <w:rsid w:val="002442ED"/>
    <w:rsid w:val="00244D93"/>
    <w:rsid w:val="002457B9"/>
    <w:rsid w:val="002469CF"/>
    <w:rsid w:val="00246C2E"/>
    <w:rsid w:val="0024765B"/>
    <w:rsid w:val="00251114"/>
    <w:rsid w:val="002517E2"/>
    <w:rsid w:val="002520D3"/>
    <w:rsid w:val="00252975"/>
    <w:rsid w:val="002548BB"/>
    <w:rsid w:val="002555EE"/>
    <w:rsid w:val="002564B2"/>
    <w:rsid w:val="00256D67"/>
    <w:rsid w:val="00257160"/>
    <w:rsid w:val="00257CB5"/>
    <w:rsid w:val="002625FD"/>
    <w:rsid w:val="00262AF0"/>
    <w:rsid w:val="002632D7"/>
    <w:rsid w:val="00264830"/>
    <w:rsid w:val="002648A7"/>
    <w:rsid w:val="00264A0A"/>
    <w:rsid w:val="0026592C"/>
    <w:rsid w:val="00265D17"/>
    <w:rsid w:val="00266CAC"/>
    <w:rsid w:val="002674E6"/>
    <w:rsid w:val="00270544"/>
    <w:rsid w:val="002706BA"/>
    <w:rsid w:val="00270B9C"/>
    <w:rsid w:val="00270D25"/>
    <w:rsid w:val="00271D3D"/>
    <w:rsid w:val="00274B2E"/>
    <w:rsid w:val="00274CBC"/>
    <w:rsid w:val="00275217"/>
    <w:rsid w:val="00275ADD"/>
    <w:rsid w:val="00276A4B"/>
    <w:rsid w:val="00276A86"/>
    <w:rsid w:val="00276A93"/>
    <w:rsid w:val="00277447"/>
    <w:rsid w:val="002775AB"/>
    <w:rsid w:val="00280449"/>
    <w:rsid w:val="0028059F"/>
    <w:rsid w:val="00280697"/>
    <w:rsid w:val="002808A0"/>
    <w:rsid w:val="00280B05"/>
    <w:rsid w:val="00280E60"/>
    <w:rsid w:val="002814B6"/>
    <w:rsid w:val="00281DCF"/>
    <w:rsid w:val="002825FE"/>
    <w:rsid w:val="00284C01"/>
    <w:rsid w:val="002857C7"/>
    <w:rsid w:val="00287C8B"/>
    <w:rsid w:val="00292F40"/>
    <w:rsid w:val="00292FB9"/>
    <w:rsid w:val="00293056"/>
    <w:rsid w:val="00293179"/>
    <w:rsid w:val="00293B3D"/>
    <w:rsid w:val="00293FB4"/>
    <w:rsid w:val="0029474F"/>
    <w:rsid w:val="00294DB3"/>
    <w:rsid w:val="002952E2"/>
    <w:rsid w:val="0029627A"/>
    <w:rsid w:val="00296BEE"/>
    <w:rsid w:val="00296DDD"/>
    <w:rsid w:val="002A024B"/>
    <w:rsid w:val="002A32B3"/>
    <w:rsid w:val="002A32E2"/>
    <w:rsid w:val="002A39F1"/>
    <w:rsid w:val="002A4F2D"/>
    <w:rsid w:val="002A5342"/>
    <w:rsid w:val="002A57AB"/>
    <w:rsid w:val="002A5B64"/>
    <w:rsid w:val="002A6CC5"/>
    <w:rsid w:val="002A7F3A"/>
    <w:rsid w:val="002B19BD"/>
    <w:rsid w:val="002B2EAE"/>
    <w:rsid w:val="002B3D36"/>
    <w:rsid w:val="002B41F9"/>
    <w:rsid w:val="002B4292"/>
    <w:rsid w:val="002B748A"/>
    <w:rsid w:val="002B7B64"/>
    <w:rsid w:val="002B7B67"/>
    <w:rsid w:val="002C04E8"/>
    <w:rsid w:val="002C1005"/>
    <w:rsid w:val="002C1CB3"/>
    <w:rsid w:val="002C2338"/>
    <w:rsid w:val="002C30A8"/>
    <w:rsid w:val="002C38CD"/>
    <w:rsid w:val="002C4814"/>
    <w:rsid w:val="002C54D7"/>
    <w:rsid w:val="002C6BC6"/>
    <w:rsid w:val="002C733B"/>
    <w:rsid w:val="002D1270"/>
    <w:rsid w:val="002D24A1"/>
    <w:rsid w:val="002D3618"/>
    <w:rsid w:val="002D3B42"/>
    <w:rsid w:val="002E6A21"/>
    <w:rsid w:val="002E6A5C"/>
    <w:rsid w:val="002E76C0"/>
    <w:rsid w:val="002F244C"/>
    <w:rsid w:val="002F4E14"/>
    <w:rsid w:val="002F5071"/>
    <w:rsid w:val="002F6C32"/>
    <w:rsid w:val="00300C01"/>
    <w:rsid w:val="003013C5"/>
    <w:rsid w:val="00301CA3"/>
    <w:rsid w:val="00301FCF"/>
    <w:rsid w:val="00302972"/>
    <w:rsid w:val="00303869"/>
    <w:rsid w:val="003045EB"/>
    <w:rsid w:val="00306D9B"/>
    <w:rsid w:val="00306DBF"/>
    <w:rsid w:val="00307835"/>
    <w:rsid w:val="003104CB"/>
    <w:rsid w:val="00310E92"/>
    <w:rsid w:val="00310F56"/>
    <w:rsid w:val="00311309"/>
    <w:rsid w:val="0031185B"/>
    <w:rsid w:val="003130C9"/>
    <w:rsid w:val="003135ED"/>
    <w:rsid w:val="00313B4F"/>
    <w:rsid w:val="00314703"/>
    <w:rsid w:val="00316886"/>
    <w:rsid w:val="003178C9"/>
    <w:rsid w:val="0032267C"/>
    <w:rsid w:val="00322D0F"/>
    <w:rsid w:val="003238ED"/>
    <w:rsid w:val="00323BCC"/>
    <w:rsid w:val="00324BBE"/>
    <w:rsid w:val="00324EF6"/>
    <w:rsid w:val="003253BD"/>
    <w:rsid w:val="0032542E"/>
    <w:rsid w:val="00325687"/>
    <w:rsid w:val="0032577F"/>
    <w:rsid w:val="00326F4F"/>
    <w:rsid w:val="00331BD7"/>
    <w:rsid w:val="00332355"/>
    <w:rsid w:val="00333634"/>
    <w:rsid w:val="00333F41"/>
    <w:rsid w:val="00333FA8"/>
    <w:rsid w:val="00335873"/>
    <w:rsid w:val="003361A9"/>
    <w:rsid w:val="00340698"/>
    <w:rsid w:val="003421A7"/>
    <w:rsid w:val="00344A5E"/>
    <w:rsid w:val="00344BB5"/>
    <w:rsid w:val="0034747E"/>
    <w:rsid w:val="0035054A"/>
    <w:rsid w:val="003505A2"/>
    <w:rsid w:val="00352F09"/>
    <w:rsid w:val="00357984"/>
    <w:rsid w:val="00357CAF"/>
    <w:rsid w:val="00360F80"/>
    <w:rsid w:val="00362786"/>
    <w:rsid w:val="00363485"/>
    <w:rsid w:val="00363BDF"/>
    <w:rsid w:val="00363E79"/>
    <w:rsid w:val="00364EAC"/>
    <w:rsid w:val="00366DDB"/>
    <w:rsid w:val="00367A7E"/>
    <w:rsid w:val="00367CAB"/>
    <w:rsid w:val="0037244F"/>
    <w:rsid w:val="00372866"/>
    <w:rsid w:val="00372B88"/>
    <w:rsid w:val="00376443"/>
    <w:rsid w:val="003768A6"/>
    <w:rsid w:val="003768ED"/>
    <w:rsid w:val="003772CD"/>
    <w:rsid w:val="00381C76"/>
    <w:rsid w:val="0038336A"/>
    <w:rsid w:val="0038490B"/>
    <w:rsid w:val="00384C3B"/>
    <w:rsid w:val="00384F8D"/>
    <w:rsid w:val="0038561D"/>
    <w:rsid w:val="00386197"/>
    <w:rsid w:val="00386D75"/>
    <w:rsid w:val="00387CAB"/>
    <w:rsid w:val="003902D3"/>
    <w:rsid w:val="00390560"/>
    <w:rsid w:val="00391F20"/>
    <w:rsid w:val="00391FCA"/>
    <w:rsid w:val="00392632"/>
    <w:rsid w:val="00397EFC"/>
    <w:rsid w:val="003A045F"/>
    <w:rsid w:val="003A0902"/>
    <w:rsid w:val="003A0C00"/>
    <w:rsid w:val="003A0D86"/>
    <w:rsid w:val="003A2A0E"/>
    <w:rsid w:val="003A2B69"/>
    <w:rsid w:val="003A75CC"/>
    <w:rsid w:val="003B1219"/>
    <w:rsid w:val="003B1531"/>
    <w:rsid w:val="003B2831"/>
    <w:rsid w:val="003B3767"/>
    <w:rsid w:val="003B3DDD"/>
    <w:rsid w:val="003B44F3"/>
    <w:rsid w:val="003B6762"/>
    <w:rsid w:val="003C0877"/>
    <w:rsid w:val="003C1092"/>
    <w:rsid w:val="003C1CC8"/>
    <w:rsid w:val="003C2E68"/>
    <w:rsid w:val="003C2EEB"/>
    <w:rsid w:val="003C3BBB"/>
    <w:rsid w:val="003C3DE3"/>
    <w:rsid w:val="003C427E"/>
    <w:rsid w:val="003C47E8"/>
    <w:rsid w:val="003C5F73"/>
    <w:rsid w:val="003C5F90"/>
    <w:rsid w:val="003C628E"/>
    <w:rsid w:val="003C7DE9"/>
    <w:rsid w:val="003D15BE"/>
    <w:rsid w:val="003D1931"/>
    <w:rsid w:val="003D2178"/>
    <w:rsid w:val="003D2201"/>
    <w:rsid w:val="003D22F2"/>
    <w:rsid w:val="003D25E2"/>
    <w:rsid w:val="003D2B7A"/>
    <w:rsid w:val="003D2D8E"/>
    <w:rsid w:val="003D36DB"/>
    <w:rsid w:val="003D55D8"/>
    <w:rsid w:val="003D5666"/>
    <w:rsid w:val="003D68F3"/>
    <w:rsid w:val="003E0009"/>
    <w:rsid w:val="003E2729"/>
    <w:rsid w:val="003E563A"/>
    <w:rsid w:val="003E6FC6"/>
    <w:rsid w:val="003E7053"/>
    <w:rsid w:val="003F0ED9"/>
    <w:rsid w:val="003F1274"/>
    <w:rsid w:val="003F1EBE"/>
    <w:rsid w:val="003F297C"/>
    <w:rsid w:val="003F2D7C"/>
    <w:rsid w:val="003F3129"/>
    <w:rsid w:val="003F34DC"/>
    <w:rsid w:val="003F363C"/>
    <w:rsid w:val="003F3934"/>
    <w:rsid w:val="003F5CD2"/>
    <w:rsid w:val="00401DEA"/>
    <w:rsid w:val="00403235"/>
    <w:rsid w:val="00403880"/>
    <w:rsid w:val="004057C7"/>
    <w:rsid w:val="00405B01"/>
    <w:rsid w:val="0040631D"/>
    <w:rsid w:val="0040684E"/>
    <w:rsid w:val="00406AC0"/>
    <w:rsid w:val="00406E08"/>
    <w:rsid w:val="00407AA0"/>
    <w:rsid w:val="00411665"/>
    <w:rsid w:val="0041188A"/>
    <w:rsid w:val="00411934"/>
    <w:rsid w:val="00411F64"/>
    <w:rsid w:val="0041276F"/>
    <w:rsid w:val="00412C93"/>
    <w:rsid w:val="00414A18"/>
    <w:rsid w:val="00415348"/>
    <w:rsid w:val="00416EEE"/>
    <w:rsid w:val="00417C7B"/>
    <w:rsid w:val="004215E1"/>
    <w:rsid w:val="00421D31"/>
    <w:rsid w:val="0042324B"/>
    <w:rsid w:val="00423E4C"/>
    <w:rsid w:val="0042406A"/>
    <w:rsid w:val="004240A4"/>
    <w:rsid w:val="0042588D"/>
    <w:rsid w:val="0042632A"/>
    <w:rsid w:val="00426E7F"/>
    <w:rsid w:val="00427AB2"/>
    <w:rsid w:val="00432286"/>
    <w:rsid w:val="00432B2C"/>
    <w:rsid w:val="00433A96"/>
    <w:rsid w:val="004351AC"/>
    <w:rsid w:val="00435427"/>
    <w:rsid w:val="00435C26"/>
    <w:rsid w:val="00436057"/>
    <w:rsid w:val="0044054F"/>
    <w:rsid w:val="00441CB6"/>
    <w:rsid w:val="004423C3"/>
    <w:rsid w:val="00445218"/>
    <w:rsid w:val="004477A9"/>
    <w:rsid w:val="00450B68"/>
    <w:rsid w:val="004513BC"/>
    <w:rsid w:val="00452B32"/>
    <w:rsid w:val="0045491B"/>
    <w:rsid w:val="0045506E"/>
    <w:rsid w:val="00456FF1"/>
    <w:rsid w:val="0045730E"/>
    <w:rsid w:val="004612D1"/>
    <w:rsid w:val="00462A3E"/>
    <w:rsid w:val="00465989"/>
    <w:rsid w:val="00466A04"/>
    <w:rsid w:val="00467822"/>
    <w:rsid w:val="00470270"/>
    <w:rsid w:val="00470377"/>
    <w:rsid w:val="004711AA"/>
    <w:rsid w:val="004713B0"/>
    <w:rsid w:val="00471725"/>
    <w:rsid w:val="00471E75"/>
    <w:rsid w:val="0047221B"/>
    <w:rsid w:val="0047353B"/>
    <w:rsid w:val="00473869"/>
    <w:rsid w:val="00474B6B"/>
    <w:rsid w:val="00474DA6"/>
    <w:rsid w:val="00475261"/>
    <w:rsid w:val="0047587F"/>
    <w:rsid w:val="004779F2"/>
    <w:rsid w:val="00480CA0"/>
    <w:rsid w:val="0048127D"/>
    <w:rsid w:val="0048265B"/>
    <w:rsid w:val="0048281E"/>
    <w:rsid w:val="004828D3"/>
    <w:rsid w:val="00483366"/>
    <w:rsid w:val="004836C5"/>
    <w:rsid w:val="0048662B"/>
    <w:rsid w:val="004867B4"/>
    <w:rsid w:val="00487041"/>
    <w:rsid w:val="00487108"/>
    <w:rsid w:val="00487405"/>
    <w:rsid w:val="00490D9A"/>
    <w:rsid w:val="00491B9B"/>
    <w:rsid w:val="00494F98"/>
    <w:rsid w:val="00495808"/>
    <w:rsid w:val="00496846"/>
    <w:rsid w:val="00497CE5"/>
    <w:rsid w:val="004A00AD"/>
    <w:rsid w:val="004A03E4"/>
    <w:rsid w:val="004A1B5F"/>
    <w:rsid w:val="004A266F"/>
    <w:rsid w:val="004A3786"/>
    <w:rsid w:val="004A480D"/>
    <w:rsid w:val="004B0816"/>
    <w:rsid w:val="004B08DA"/>
    <w:rsid w:val="004B0EF0"/>
    <w:rsid w:val="004B1AE4"/>
    <w:rsid w:val="004B1B7A"/>
    <w:rsid w:val="004B2098"/>
    <w:rsid w:val="004B2D85"/>
    <w:rsid w:val="004B2FB7"/>
    <w:rsid w:val="004B3C97"/>
    <w:rsid w:val="004B4616"/>
    <w:rsid w:val="004B5414"/>
    <w:rsid w:val="004B5E01"/>
    <w:rsid w:val="004B63B0"/>
    <w:rsid w:val="004B6E53"/>
    <w:rsid w:val="004C01FA"/>
    <w:rsid w:val="004C1185"/>
    <w:rsid w:val="004C2402"/>
    <w:rsid w:val="004C35CA"/>
    <w:rsid w:val="004C3926"/>
    <w:rsid w:val="004C4490"/>
    <w:rsid w:val="004C51EC"/>
    <w:rsid w:val="004C5694"/>
    <w:rsid w:val="004C60B7"/>
    <w:rsid w:val="004C6800"/>
    <w:rsid w:val="004C7583"/>
    <w:rsid w:val="004C7B77"/>
    <w:rsid w:val="004D27E1"/>
    <w:rsid w:val="004D2887"/>
    <w:rsid w:val="004D2BA8"/>
    <w:rsid w:val="004D2BEA"/>
    <w:rsid w:val="004D2CFE"/>
    <w:rsid w:val="004D31DB"/>
    <w:rsid w:val="004D4747"/>
    <w:rsid w:val="004D5634"/>
    <w:rsid w:val="004D565C"/>
    <w:rsid w:val="004D7E93"/>
    <w:rsid w:val="004D7F27"/>
    <w:rsid w:val="004E2357"/>
    <w:rsid w:val="004E26C6"/>
    <w:rsid w:val="004E33BF"/>
    <w:rsid w:val="004E43CD"/>
    <w:rsid w:val="004E45BB"/>
    <w:rsid w:val="004E70AD"/>
    <w:rsid w:val="004F0DE9"/>
    <w:rsid w:val="004F1109"/>
    <w:rsid w:val="004F2B7C"/>
    <w:rsid w:val="004F4152"/>
    <w:rsid w:val="004F56EE"/>
    <w:rsid w:val="004F6B95"/>
    <w:rsid w:val="004F6C6E"/>
    <w:rsid w:val="004F7049"/>
    <w:rsid w:val="004F7FA6"/>
    <w:rsid w:val="00500A9D"/>
    <w:rsid w:val="00500CF3"/>
    <w:rsid w:val="0050126D"/>
    <w:rsid w:val="00502C3F"/>
    <w:rsid w:val="00502FC7"/>
    <w:rsid w:val="00503BED"/>
    <w:rsid w:val="00505B80"/>
    <w:rsid w:val="005064AC"/>
    <w:rsid w:val="005111DC"/>
    <w:rsid w:val="00511443"/>
    <w:rsid w:val="005115E4"/>
    <w:rsid w:val="005115E6"/>
    <w:rsid w:val="00512DDD"/>
    <w:rsid w:val="00513FB7"/>
    <w:rsid w:val="005154E6"/>
    <w:rsid w:val="0051594E"/>
    <w:rsid w:val="005161AB"/>
    <w:rsid w:val="00517072"/>
    <w:rsid w:val="005219C6"/>
    <w:rsid w:val="005232AB"/>
    <w:rsid w:val="00524B20"/>
    <w:rsid w:val="00525B41"/>
    <w:rsid w:val="00525C97"/>
    <w:rsid w:val="00526F68"/>
    <w:rsid w:val="005313B4"/>
    <w:rsid w:val="0053238B"/>
    <w:rsid w:val="00532988"/>
    <w:rsid w:val="005348BC"/>
    <w:rsid w:val="005349AD"/>
    <w:rsid w:val="00535437"/>
    <w:rsid w:val="00536AC6"/>
    <w:rsid w:val="00536F2B"/>
    <w:rsid w:val="005376EC"/>
    <w:rsid w:val="005410C5"/>
    <w:rsid w:val="00541934"/>
    <w:rsid w:val="0054231F"/>
    <w:rsid w:val="00542DAB"/>
    <w:rsid w:val="00543C92"/>
    <w:rsid w:val="005448E9"/>
    <w:rsid w:val="00544A47"/>
    <w:rsid w:val="005473F0"/>
    <w:rsid w:val="0054788C"/>
    <w:rsid w:val="0054792C"/>
    <w:rsid w:val="00547C49"/>
    <w:rsid w:val="00547E7B"/>
    <w:rsid w:val="00550171"/>
    <w:rsid w:val="00551E18"/>
    <w:rsid w:val="00552B53"/>
    <w:rsid w:val="005538D8"/>
    <w:rsid w:val="00553AF3"/>
    <w:rsid w:val="005540C0"/>
    <w:rsid w:val="005551D8"/>
    <w:rsid w:val="005573AA"/>
    <w:rsid w:val="0055787E"/>
    <w:rsid w:val="005624B3"/>
    <w:rsid w:val="00562890"/>
    <w:rsid w:val="00564AD5"/>
    <w:rsid w:val="00564EB1"/>
    <w:rsid w:val="00566C01"/>
    <w:rsid w:val="005703AD"/>
    <w:rsid w:val="00570E8A"/>
    <w:rsid w:val="00571234"/>
    <w:rsid w:val="00571266"/>
    <w:rsid w:val="00573689"/>
    <w:rsid w:val="00574DDB"/>
    <w:rsid w:val="00576CF2"/>
    <w:rsid w:val="00580669"/>
    <w:rsid w:val="00582CA4"/>
    <w:rsid w:val="00582FA4"/>
    <w:rsid w:val="00584B28"/>
    <w:rsid w:val="0058718B"/>
    <w:rsid w:val="00590730"/>
    <w:rsid w:val="00591FC9"/>
    <w:rsid w:val="0059522E"/>
    <w:rsid w:val="00595D38"/>
    <w:rsid w:val="005965B7"/>
    <w:rsid w:val="0059719D"/>
    <w:rsid w:val="00597710"/>
    <w:rsid w:val="00597CF1"/>
    <w:rsid w:val="00597E41"/>
    <w:rsid w:val="00597FA2"/>
    <w:rsid w:val="005A1229"/>
    <w:rsid w:val="005A1730"/>
    <w:rsid w:val="005A2C40"/>
    <w:rsid w:val="005A373D"/>
    <w:rsid w:val="005A3896"/>
    <w:rsid w:val="005A4F37"/>
    <w:rsid w:val="005A5F32"/>
    <w:rsid w:val="005A6043"/>
    <w:rsid w:val="005A6D4C"/>
    <w:rsid w:val="005B0D71"/>
    <w:rsid w:val="005B2A45"/>
    <w:rsid w:val="005B3112"/>
    <w:rsid w:val="005B3141"/>
    <w:rsid w:val="005B38C8"/>
    <w:rsid w:val="005B60CB"/>
    <w:rsid w:val="005B62DC"/>
    <w:rsid w:val="005C0437"/>
    <w:rsid w:val="005C2BDF"/>
    <w:rsid w:val="005C3149"/>
    <w:rsid w:val="005C4900"/>
    <w:rsid w:val="005C4D92"/>
    <w:rsid w:val="005C5736"/>
    <w:rsid w:val="005C5C40"/>
    <w:rsid w:val="005C7D3D"/>
    <w:rsid w:val="005D031F"/>
    <w:rsid w:val="005D10AC"/>
    <w:rsid w:val="005D1609"/>
    <w:rsid w:val="005D1844"/>
    <w:rsid w:val="005D3859"/>
    <w:rsid w:val="005D3A62"/>
    <w:rsid w:val="005D735B"/>
    <w:rsid w:val="005E06BA"/>
    <w:rsid w:val="005E0B55"/>
    <w:rsid w:val="005E1231"/>
    <w:rsid w:val="005E12DA"/>
    <w:rsid w:val="005E13B1"/>
    <w:rsid w:val="005E1BC0"/>
    <w:rsid w:val="005E2963"/>
    <w:rsid w:val="005E3650"/>
    <w:rsid w:val="005E4291"/>
    <w:rsid w:val="005E42FB"/>
    <w:rsid w:val="005E49E1"/>
    <w:rsid w:val="005E5405"/>
    <w:rsid w:val="005E5EE0"/>
    <w:rsid w:val="005E60EC"/>
    <w:rsid w:val="005E64F6"/>
    <w:rsid w:val="005E6A31"/>
    <w:rsid w:val="005E7948"/>
    <w:rsid w:val="005F0192"/>
    <w:rsid w:val="005F2644"/>
    <w:rsid w:val="005F44A7"/>
    <w:rsid w:val="005F4AAF"/>
    <w:rsid w:val="005F6695"/>
    <w:rsid w:val="006004AB"/>
    <w:rsid w:val="00600778"/>
    <w:rsid w:val="00600E61"/>
    <w:rsid w:val="00602350"/>
    <w:rsid w:val="00603F28"/>
    <w:rsid w:val="006044B0"/>
    <w:rsid w:val="0060465B"/>
    <w:rsid w:val="006052F9"/>
    <w:rsid w:val="006053A1"/>
    <w:rsid w:val="00605A1A"/>
    <w:rsid w:val="00605E21"/>
    <w:rsid w:val="00606084"/>
    <w:rsid w:val="0060675F"/>
    <w:rsid w:val="00607246"/>
    <w:rsid w:val="0060780E"/>
    <w:rsid w:val="00607B4C"/>
    <w:rsid w:val="00607C30"/>
    <w:rsid w:val="006102F9"/>
    <w:rsid w:val="00610F3D"/>
    <w:rsid w:val="00611296"/>
    <w:rsid w:val="00612805"/>
    <w:rsid w:val="00612A25"/>
    <w:rsid w:val="0061395A"/>
    <w:rsid w:val="006175A3"/>
    <w:rsid w:val="00620A98"/>
    <w:rsid w:val="00620C1D"/>
    <w:rsid w:val="00620C20"/>
    <w:rsid w:val="00621185"/>
    <w:rsid w:val="00622458"/>
    <w:rsid w:val="00623B3C"/>
    <w:rsid w:val="0062421F"/>
    <w:rsid w:val="0062509A"/>
    <w:rsid w:val="00625338"/>
    <w:rsid w:val="0063213C"/>
    <w:rsid w:val="006332DA"/>
    <w:rsid w:val="00633F4E"/>
    <w:rsid w:val="00634201"/>
    <w:rsid w:val="00634494"/>
    <w:rsid w:val="006361F3"/>
    <w:rsid w:val="0063693B"/>
    <w:rsid w:val="006408EA"/>
    <w:rsid w:val="006411A4"/>
    <w:rsid w:val="00641979"/>
    <w:rsid w:val="00641AE1"/>
    <w:rsid w:val="006420F1"/>
    <w:rsid w:val="00643A6A"/>
    <w:rsid w:val="006444F8"/>
    <w:rsid w:val="00646BC8"/>
    <w:rsid w:val="00646E60"/>
    <w:rsid w:val="0064799C"/>
    <w:rsid w:val="00647D89"/>
    <w:rsid w:val="0065033F"/>
    <w:rsid w:val="006517D5"/>
    <w:rsid w:val="00651CBB"/>
    <w:rsid w:val="0065271D"/>
    <w:rsid w:val="006527E4"/>
    <w:rsid w:val="00654027"/>
    <w:rsid w:val="006564CB"/>
    <w:rsid w:val="0065794F"/>
    <w:rsid w:val="00660E64"/>
    <w:rsid w:val="006614B4"/>
    <w:rsid w:val="006624F8"/>
    <w:rsid w:val="006631CC"/>
    <w:rsid w:val="0066562B"/>
    <w:rsid w:val="006673AA"/>
    <w:rsid w:val="00667BCF"/>
    <w:rsid w:val="006708C7"/>
    <w:rsid w:val="00670CA1"/>
    <w:rsid w:val="00670EE8"/>
    <w:rsid w:val="00671651"/>
    <w:rsid w:val="00671665"/>
    <w:rsid w:val="0067245B"/>
    <w:rsid w:val="00674720"/>
    <w:rsid w:val="00674BF8"/>
    <w:rsid w:val="0067567D"/>
    <w:rsid w:val="00676220"/>
    <w:rsid w:val="0067680E"/>
    <w:rsid w:val="0068177D"/>
    <w:rsid w:val="00681D7A"/>
    <w:rsid w:val="00681EC5"/>
    <w:rsid w:val="0068215C"/>
    <w:rsid w:val="006822FC"/>
    <w:rsid w:val="00682E11"/>
    <w:rsid w:val="006832B3"/>
    <w:rsid w:val="00683412"/>
    <w:rsid w:val="00683558"/>
    <w:rsid w:val="0068433E"/>
    <w:rsid w:val="006857CE"/>
    <w:rsid w:val="006861AE"/>
    <w:rsid w:val="00687734"/>
    <w:rsid w:val="00690825"/>
    <w:rsid w:val="00690D07"/>
    <w:rsid w:val="00692766"/>
    <w:rsid w:val="00693B28"/>
    <w:rsid w:val="00694C02"/>
    <w:rsid w:val="00695A5E"/>
    <w:rsid w:val="00695B71"/>
    <w:rsid w:val="00695DB4"/>
    <w:rsid w:val="00696328"/>
    <w:rsid w:val="00697298"/>
    <w:rsid w:val="006A0ADB"/>
    <w:rsid w:val="006A1332"/>
    <w:rsid w:val="006A2133"/>
    <w:rsid w:val="006A2E73"/>
    <w:rsid w:val="006A3714"/>
    <w:rsid w:val="006A3942"/>
    <w:rsid w:val="006A499C"/>
    <w:rsid w:val="006A658D"/>
    <w:rsid w:val="006A7124"/>
    <w:rsid w:val="006A7A3F"/>
    <w:rsid w:val="006B0962"/>
    <w:rsid w:val="006B10CA"/>
    <w:rsid w:val="006B1DB8"/>
    <w:rsid w:val="006B2018"/>
    <w:rsid w:val="006B2E48"/>
    <w:rsid w:val="006C0575"/>
    <w:rsid w:val="006C05B8"/>
    <w:rsid w:val="006C0EEB"/>
    <w:rsid w:val="006C1EEE"/>
    <w:rsid w:val="006C2522"/>
    <w:rsid w:val="006C2726"/>
    <w:rsid w:val="006C3544"/>
    <w:rsid w:val="006C499A"/>
    <w:rsid w:val="006C588E"/>
    <w:rsid w:val="006C642D"/>
    <w:rsid w:val="006C7C7C"/>
    <w:rsid w:val="006D049A"/>
    <w:rsid w:val="006D06F9"/>
    <w:rsid w:val="006D0E2E"/>
    <w:rsid w:val="006D3014"/>
    <w:rsid w:val="006D308A"/>
    <w:rsid w:val="006D43C3"/>
    <w:rsid w:val="006D4D7D"/>
    <w:rsid w:val="006D5645"/>
    <w:rsid w:val="006D6B34"/>
    <w:rsid w:val="006D6FAF"/>
    <w:rsid w:val="006D706D"/>
    <w:rsid w:val="006D78EC"/>
    <w:rsid w:val="006E0265"/>
    <w:rsid w:val="006E13FD"/>
    <w:rsid w:val="006E2572"/>
    <w:rsid w:val="006E26D0"/>
    <w:rsid w:val="006E367E"/>
    <w:rsid w:val="006E4580"/>
    <w:rsid w:val="006E6E63"/>
    <w:rsid w:val="006E7697"/>
    <w:rsid w:val="006E77A6"/>
    <w:rsid w:val="006E7A3F"/>
    <w:rsid w:val="006F0010"/>
    <w:rsid w:val="006F16E9"/>
    <w:rsid w:val="006F1B7F"/>
    <w:rsid w:val="006F21A3"/>
    <w:rsid w:val="006F32E1"/>
    <w:rsid w:val="006F4213"/>
    <w:rsid w:val="006F4D60"/>
    <w:rsid w:val="006F5930"/>
    <w:rsid w:val="006F623C"/>
    <w:rsid w:val="0070011F"/>
    <w:rsid w:val="0070043A"/>
    <w:rsid w:val="00700510"/>
    <w:rsid w:val="00700613"/>
    <w:rsid w:val="00700BE0"/>
    <w:rsid w:val="00700E07"/>
    <w:rsid w:val="007016F6"/>
    <w:rsid w:val="00701A52"/>
    <w:rsid w:val="00701DAF"/>
    <w:rsid w:val="0070331A"/>
    <w:rsid w:val="00703B9E"/>
    <w:rsid w:val="0070599D"/>
    <w:rsid w:val="007061E8"/>
    <w:rsid w:val="00707161"/>
    <w:rsid w:val="0070733C"/>
    <w:rsid w:val="00710426"/>
    <w:rsid w:val="00712C2B"/>
    <w:rsid w:val="00716584"/>
    <w:rsid w:val="00717720"/>
    <w:rsid w:val="007179CE"/>
    <w:rsid w:val="00717C7B"/>
    <w:rsid w:val="007204AF"/>
    <w:rsid w:val="0072262F"/>
    <w:rsid w:val="00722C14"/>
    <w:rsid w:val="007234CF"/>
    <w:rsid w:val="007246D0"/>
    <w:rsid w:val="00724F1C"/>
    <w:rsid w:val="007259B2"/>
    <w:rsid w:val="00725C75"/>
    <w:rsid w:val="00726393"/>
    <w:rsid w:val="0072657D"/>
    <w:rsid w:val="00726B15"/>
    <w:rsid w:val="00730F6C"/>
    <w:rsid w:val="007315E1"/>
    <w:rsid w:val="00731804"/>
    <w:rsid w:val="00731BAC"/>
    <w:rsid w:val="007323CC"/>
    <w:rsid w:val="00733CBB"/>
    <w:rsid w:val="00733DEB"/>
    <w:rsid w:val="00734444"/>
    <w:rsid w:val="00735D27"/>
    <w:rsid w:val="00736042"/>
    <w:rsid w:val="00737038"/>
    <w:rsid w:val="00737523"/>
    <w:rsid w:val="00741725"/>
    <w:rsid w:val="00741D7B"/>
    <w:rsid w:val="00742AF3"/>
    <w:rsid w:val="00743528"/>
    <w:rsid w:val="007435B7"/>
    <w:rsid w:val="007437C0"/>
    <w:rsid w:val="00744FCB"/>
    <w:rsid w:val="00745273"/>
    <w:rsid w:val="0074736C"/>
    <w:rsid w:val="00750542"/>
    <w:rsid w:val="00750599"/>
    <w:rsid w:val="007505EF"/>
    <w:rsid w:val="00750CE2"/>
    <w:rsid w:val="007512D3"/>
    <w:rsid w:val="00751C73"/>
    <w:rsid w:val="00751E44"/>
    <w:rsid w:val="00752006"/>
    <w:rsid w:val="00752376"/>
    <w:rsid w:val="00752667"/>
    <w:rsid w:val="00752A37"/>
    <w:rsid w:val="007530DB"/>
    <w:rsid w:val="00753A7D"/>
    <w:rsid w:val="007545E1"/>
    <w:rsid w:val="00754C29"/>
    <w:rsid w:val="00755B02"/>
    <w:rsid w:val="00755FC8"/>
    <w:rsid w:val="00756304"/>
    <w:rsid w:val="00756DB4"/>
    <w:rsid w:val="00760610"/>
    <w:rsid w:val="00761049"/>
    <w:rsid w:val="007621F2"/>
    <w:rsid w:val="00762451"/>
    <w:rsid w:val="007635D3"/>
    <w:rsid w:val="00764024"/>
    <w:rsid w:val="0076454D"/>
    <w:rsid w:val="0076508E"/>
    <w:rsid w:val="0076533A"/>
    <w:rsid w:val="00765DA3"/>
    <w:rsid w:val="00766FA3"/>
    <w:rsid w:val="007704B3"/>
    <w:rsid w:val="007708B9"/>
    <w:rsid w:val="00775D2E"/>
    <w:rsid w:val="007763EA"/>
    <w:rsid w:val="0078047C"/>
    <w:rsid w:val="00780ACB"/>
    <w:rsid w:val="00780ADD"/>
    <w:rsid w:val="00780FEC"/>
    <w:rsid w:val="007845EF"/>
    <w:rsid w:val="0078507C"/>
    <w:rsid w:val="00785F53"/>
    <w:rsid w:val="00785FAC"/>
    <w:rsid w:val="00786818"/>
    <w:rsid w:val="00787067"/>
    <w:rsid w:val="00791B4B"/>
    <w:rsid w:val="007922E8"/>
    <w:rsid w:val="00792442"/>
    <w:rsid w:val="007968D5"/>
    <w:rsid w:val="00796E81"/>
    <w:rsid w:val="007A12EA"/>
    <w:rsid w:val="007A15E3"/>
    <w:rsid w:val="007A2510"/>
    <w:rsid w:val="007A2B8C"/>
    <w:rsid w:val="007A36FF"/>
    <w:rsid w:val="007A3FDE"/>
    <w:rsid w:val="007A4F36"/>
    <w:rsid w:val="007A578A"/>
    <w:rsid w:val="007A5B68"/>
    <w:rsid w:val="007A5C0B"/>
    <w:rsid w:val="007A6941"/>
    <w:rsid w:val="007B2919"/>
    <w:rsid w:val="007B351B"/>
    <w:rsid w:val="007B3C1F"/>
    <w:rsid w:val="007B580A"/>
    <w:rsid w:val="007B5EC8"/>
    <w:rsid w:val="007B6A94"/>
    <w:rsid w:val="007B7880"/>
    <w:rsid w:val="007C0097"/>
    <w:rsid w:val="007C0808"/>
    <w:rsid w:val="007C0B45"/>
    <w:rsid w:val="007C2081"/>
    <w:rsid w:val="007C2BDF"/>
    <w:rsid w:val="007C30C2"/>
    <w:rsid w:val="007C3B3E"/>
    <w:rsid w:val="007C4CAD"/>
    <w:rsid w:val="007C7221"/>
    <w:rsid w:val="007C7256"/>
    <w:rsid w:val="007C7323"/>
    <w:rsid w:val="007C77FD"/>
    <w:rsid w:val="007D00C6"/>
    <w:rsid w:val="007D2890"/>
    <w:rsid w:val="007D431E"/>
    <w:rsid w:val="007D525E"/>
    <w:rsid w:val="007D5C7E"/>
    <w:rsid w:val="007D6F92"/>
    <w:rsid w:val="007D729D"/>
    <w:rsid w:val="007D7CF1"/>
    <w:rsid w:val="007E099E"/>
    <w:rsid w:val="007E0A13"/>
    <w:rsid w:val="007E0C86"/>
    <w:rsid w:val="007E1D25"/>
    <w:rsid w:val="007E2AA3"/>
    <w:rsid w:val="007E414F"/>
    <w:rsid w:val="007E4E16"/>
    <w:rsid w:val="007E652A"/>
    <w:rsid w:val="007E6C2E"/>
    <w:rsid w:val="007F2B00"/>
    <w:rsid w:val="007F31D3"/>
    <w:rsid w:val="007F3512"/>
    <w:rsid w:val="007F3F0A"/>
    <w:rsid w:val="007F4777"/>
    <w:rsid w:val="007F5D45"/>
    <w:rsid w:val="008024F1"/>
    <w:rsid w:val="0080510B"/>
    <w:rsid w:val="0080645C"/>
    <w:rsid w:val="00807931"/>
    <w:rsid w:val="00807F5C"/>
    <w:rsid w:val="00810AB3"/>
    <w:rsid w:val="00813FA3"/>
    <w:rsid w:val="00814CCC"/>
    <w:rsid w:val="008169B1"/>
    <w:rsid w:val="00817565"/>
    <w:rsid w:val="008224FC"/>
    <w:rsid w:val="008303E6"/>
    <w:rsid w:val="00830DA4"/>
    <w:rsid w:val="00830F65"/>
    <w:rsid w:val="008348E6"/>
    <w:rsid w:val="00835518"/>
    <w:rsid w:val="0083700A"/>
    <w:rsid w:val="008376FD"/>
    <w:rsid w:val="00841368"/>
    <w:rsid w:val="008415E3"/>
    <w:rsid w:val="00842CA5"/>
    <w:rsid w:val="00844666"/>
    <w:rsid w:val="00845180"/>
    <w:rsid w:val="00845B9D"/>
    <w:rsid w:val="008469A6"/>
    <w:rsid w:val="00847606"/>
    <w:rsid w:val="00847CA5"/>
    <w:rsid w:val="00851FCA"/>
    <w:rsid w:val="0085262E"/>
    <w:rsid w:val="00853601"/>
    <w:rsid w:val="00854C6F"/>
    <w:rsid w:val="00856397"/>
    <w:rsid w:val="0086039D"/>
    <w:rsid w:val="00860B3B"/>
    <w:rsid w:val="0086173D"/>
    <w:rsid w:val="0086197C"/>
    <w:rsid w:val="008621FA"/>
    <w:rsid w:val="00867370"/>
    <w:rsid w:val="0086769A"/>
    <w:rsid w:val="00867AD0"/>
    <w:rsid w:val="00870F0A"/>
    <w:rsid w:val="00871A8E"/>
    <w:rsid w:val="00871B80"/>
    <w:rsid w:val="008724BF"/>
    <w:rsid w:val="008725FE"/>
    <w:rsid w:val="00873F36"/>
    <w:rsid w:val="00874072"/>
    <w:rsid w:val="0087471A"/>
    <w:rsid w:val="00875D9E"/>
    <w:rsid w:val="00877635"/>
    <w:rsid w:val="0088069E"/>
    <w:rsid w:val="00880F8F"/>
    <w:rsid w:val="00881DC9"/>
    <w:rsid w:val="00882287"/>
    <w:rsid w:val="00882575"/>
    <w:rsid w:val="008835C3"/>
    <w:rsid w:val="00883C87"/>
    <w:rsid w:val="00883CC5"/>
    <w:rsid w:val="00883FD6"/>
    <w:rsid w:val="00885AF0"/>
    <w:rsid w:val="00885C59"/>
    <w:rsid w:val="00886433"/>
    <w:rsid w:val="00887A9C"/>
    <w:rsid w:val="0089025D"/>
    <w:rsid w:val="00890C25"/>
    <w:rsid w:val="00891AB2"/>
    <w:rsid w:val="008941D2"/>
    <w:rsid w:val="00895163"/>
    <w:rsid w:val="00896832"/>
    <w:rsid w:val="008968CA"/>
    <w:rsid w:val="00896D85"/>
    <w:rsid w:val="00896D94"/>
    <w:rsid w:val="00896E8D"/>
    <w:rsid w:val="008A00B5"/>
    <w:rsid w:val="008A1B95"/>
    <w:rsid w:val="008A1F2B"/>
    <w:rsid w:val="008A29BC"/>
    <w:rsid w:val="008A2AC2"/>
    <w:rsid w:val="008A3C98"/>
    <w:rsid w:val="008A4D0A"/>
    <w:rsid w:val="008A4FE9"/>
    <w:rsid w:val="008A5F9A"/>
    <w:rsid w:val="008B1B02"/>
    <w:rsid w:val="008B3125"/>
    <w:rsid w:val="008B4BFF"/>
    <w:rsid w:val="008B5982"/>
    <w:rsid w:val="008B7921"/>
    <w:rsid w:val="008B7E67"/>
    <w:rsid w:val="008C01DF"/>
    <w:rsid w:val="008C2152"/>
    <w:rsid w:val="008C43A9"/>
    <w:rsid w:val="008C580F"/>
    <w:rsid w:val="008C655C"/>
    <w:rsid w:val="008C6C4C"/>
    <w:rsid w:val="008D05B6"/>
    <w:rsid w:val="008D0C99"/>
    <w:rsid w:val="008D21C1"/>
    <w:rsid w:val="008D255A"/>
    <w:rsid w:val="008D27E3"/>
    <w:rsid w:val="008D3CF4"/>
    <w:rsid w:val="008D442E"/>
    <w:rsid w:val="008D70A9"/>
    <w:rsid w:val="008D7137"/>
    <w:rsid w:val="008D725A"/>
    <w:rsid w:val="008D7280"/>
    <w:rsid w:val="008E1009"/>
    <w:rsid w:val="008E15C3"/>
    <w:rsid w:val="008E44E2"/>
    <w:rsid w:val="008E582F"/>
    <w:rsid w:val="008E5AB3"/>
    <w:rsid w:val="008E71F6"/>
    <w:rsid w:val="008F13AB"/>
    <w:rsid w:val="008F2724"/>
    <w:rsid w:val="008F2884"/>
    <w:rsid w:val="008F29F8"/>
    <w:rsid w:val="008F6E60"/>
    <w:rsid w:val="008F6F93"/>
    <w:rsid w:val="008F7AE1"/>
    <w:rsid w:val="008F7C5F"/>
    <w:rsid w:val="00900640"/>
    <w:rsid w:val="00900852"/>
    <w:rsid w:val="0090173E"/>
    <w:rsid w:val="00901755"/>
    <w:rsid w:val="009050B8"/>
    <w:rsid w:val="009067A9"/>
    <w:rsid w:val="00912311"/>
    <w:rsid w:val="0091459C"/>
    <w:rsid w:val="00914BF8"/>
    <w:rsid w:val="00916167"/>
    <w:rsid w:val="009171C8"/>
    <w:rsid w:val="0091791B"/>
    <w:rsid w:val="00917CE8"/>
    <w:rsid w:val="00920FF2"/>
    <w:rsid w:val="00921D99"/>
    <w:rsid w:val="00923161"/>
    <w:rsid w:val="00924098"/>
    <w:rsid w:val="009240EB"/>
    <w:rsid w:val="00925066"/>
    <w:rsid w:val="00925787"/>
    <w:rsid w:val="009259EB"/>
    <w:rsid w:val="00925E29"/>
    <w:rsid w:val="0092643B"/>
    <w:rsid w:val="00931600"/>
    <w:rsid w:val="00931F6B"/>
    <w:rsid w:val="00932465"/>
    <w:rsid w:val="00932A12"/>
    <w:rsid w:val="00934288"/>
    <w:rsid w:val="009354A3"/>
    <w:rsid w:val="00935965"/>
    <w:rsid w:val="00936969"/>
    <w:rsid w:val="00936BF2"/>
    <w:rsid w:val="00936FDB"/>
    <w:rsid w:val="00937238"/>
    <w:rsid w:val="00941B33"/>
    <w:rsid w:val="00942E0D"/>
    <w:rsid w:val="00943E39"/>
    <w:rsid w:val="00947197"/>
    <w:rsid w:val="0094773B"/>
    <w:rsid w:val="00950CC5"/>
    <w:rsid w:val="009523FC"/>
    <w:rsid w:val="0095353B"/>
    <w:rsid w:val="00954C69"/>
    <w:rsid w:val="009550CD"/>
    <w:rsid w:val="00955774"/>
    <w:rsid w:val="009567E3"/>
    <w:rsid w:val="009570E0"/>
    <w:rsid w:val="00957A4A"/>
    <w:rsid w:val="00961196"/>
    <w:rsid w:val="009622F2"/>
    <w:rsid w:val="00962B3E"/>
    <w:rsid w:val="009637D7"/>
    <w:rsid w:val="009640DF"/>
    <w:rsid w:val="00965210"/>
    <w:rsid w:val="00967064"/>
    <w:rsid w:val="0096735B"/>
    <w:rsid w:val="00967DFD"/>
    <w:rsid w:val="00967FB4"/>
    <w:rsid w:val="009700A4"/>
    <w:rsid w:val="00970416"/>
    <w:rsid w:val="00970A47"/>
    <w:rsid w:val="00971CC4"/>
    <w:rsid w:val="0097286D"/>
    <w:rsid w:val="009736FD"/>
    <w:rsid w:val="00976D47"/>
    <w:rsid w:val="00977E74"/>
    <w:rsid w:val="00980719"/>
    <w:rsid w:val="0098200F"/>
    <w:rsid w:val="00982E90"/>
    <w:rsid w:val="009831E2"/>
    <w:rsid w:val="009841A3"/>
    <w:rsid w:val="00984999"/>
    <w:rsid w:val="0098523E"/>
    <w:rsid w:val="00986A1E"/>
    <w:rsid w:val="009905C2"/>
    <w:rsid w:val="00991245"/>
    <w:rsid w:val="00991306"/>
    <w:rsid w:val="00991EA3"/>
    <w:rsid w:val="0099220F"/>
    <w:rsid w:val="009930CF"/>
    <w:rsid w:val="00994883"/>
    <w:rsid w:val="00995658"/>
    <w:rsid w:val="00995C4A"/>
    <w:rsid w:val="00996372"/>
    <w:rsid w:val="00996422"/>
    <w:rsid w:val="00996A65"/>
    <w:rsid w:val="00997A5D"/>
    <w:rsid w:val="009A04CE"/>
    <w:rsid w:val="009A11D6"/>
    <w:rsid w:val="009A120D"/>
    <w:rsid w:val="009A1656"/>
    <w:rsid w:val="009A201F"/>
    <w:rsid w:val="009A2087"/>
    <w:rsid w:val="009A2C2D"/>
    <w:rsid w:val="009A2D10"/>
    <w:rsid w:val="009A445A"/>
    <w:rsid w:val="009A480B"/>
    <w:rsid w:val="009A5443"/>
    <w:rsid w:val="009A61CC"/>
    <w:rsid w:val="009A6C26"/>
    <w:rsid w:val="009A7193"/>
    <w:rsid w:val="009A77B0"/>
    <w:rsid w:val="009B06B2"/>
    <w:rsid w:val="009B177C"/>
    <w:rsid w:val="009B1D33"/>
    <w:rsid w:val="009B3A7F"/>
    <w:rsid w:val="009B5804"/>
    <w:rsid w:val="009B6E49"/>
    <w:rsid w:val="009B7DCC"/>
    <w:rsid w:val="009B7F45"/>
    <w:rsid w:val="009C0882"/>
    <w:rsid w:val="009C0E52"/>
    <w:rsid w:val="009C20EC"/>
    <w:rsid w:val="009C26CC"/>
    <w:rsid w:val="009C40BE"/>
    <w:rsid w:val="009C57D8"/>
    <w:rsid w:val="009C68C7"/>
    <w:rsid w:val="009C6BDB"/>
    <w:rsid w:val="009C6D89"/>
    <w:rsid w:val="009C6D9F"/>
    <w:rsid w:val="009C7D20"/>
    <w:rsid w:val="009D07E2"/>
    <w:rsid w:val="009D0EB9"/>
    <w:rsid w:val="009D0EE1"/>
    <w:rsid w:val="009D2312"/>
    <w:rsid w:val="009D3C0A"/>
    <w:rsid w:val="009D43AF"/>
    <w:rsid w:val="009D4E9F"/>
    <w:rsid w:val="009D55DA"/>
    <w:rsid w:val="009D6872"/>
    <w:rsid w:val="009D785C"/>
    <w:rsid w:val="009D7E51"/>
    <w:rsid w:val="009E0C79"/>
    <w:rsid w:val="009E138D"/>
    <w:rsid w:val="009E163F"/>
    <w:rsid w:val="009E20EB"/>
    <w:rsid w:val="009E26C4"/>
    <w:rsid w:val="009E32C3"/>
    <w:rsid w:val="009E3B74"/>
    <w:rsid w:val="009E4233"/>
    <w:rsid w:val="009E4470"/>
    <w:rsid w:val="009E4F1D"/>
    <w:rsid w:val="009E5B50"/>
    <w:rsid w:val="009E5F67"/>
    <w:rsid w:val="009E678E"/>
    <w:rsid w:val="009E749E"/>
    <w:rsid w:val="009E755E"/>
    <w:rsid w:val="009F0743"/>
    <w:rsid w:val="009F2827"/>
    <w:rsid w:val="009F2EF3"/>
    <w:rsid w:val="009F303F"/>
    <w:rsid w:val="009F3050"/>
    <w:rsid w:val="009F39E1"/>
    <w:rsid w:val="009F3C77"/>
    <w:rsid w:val="009F4DC4"/>
    <w:rsid w:val="009F5C07"/>
    <w:rsid w:val="009F6168"/>
    <w:rsid w:val="009F6D8D"/>
    <w:rsid w:val="009F7FD9"/>
    <w:rsid w:val="00A02AAE"/>
    <w:rsid w:val="00A03F28"/>
    <w:rsid w:val="00A05105"/>
    <w:rsid w:val="00A056EB"/>
    <w:rsid w:val="00A05976"/>
    <w:rsid w:val="00A070A3"/>
    <w:rsid w:val="00A078C0"/>
    <w:rsid w:val="00A078D3"/>
    <w:rsid w:val="00A07BE4"/>
    <w:rsid w:val="00A102D6"/>
    <w:rsid w:val="00A1064D"/>
    <w:rsid w:val="00A11E7D"/>
    <w:rsid w:val="00A11F26"/>
    <w:rsid w:val="00A133E9"/>
    <w:rsid w:val="00A14B13"/>
    <w:rsid w:val="00A14B76"/>
    <w:rsid w:val="00A159F7"/>
    <w:rsid w:val="00A15F95"/>
    <w:rsid w:val="00A16005"/>
    <w:rsid w:val="00A16EC0"/>
    <w:rsid w:val="00A16EF2"/>
    <w:rsid w:val="00A17C78"/>
    <w:rsid w:val="00A20FB7"/>
    <w:rsid w:val="00A21B08"/>
    <w:rsid w:val="00A221D5"/>
    <w:rsid w:val="00A22993"/>
    <w:rsid w:val="00A240B5"/>
    <w:rsid w:val="00A247D0"/>
    <w:rsid w:val="00A2516D"/>
    <w:rsid w:val="00A26854"/>
    <w:rsid w:val="00A26D5D"/>
    <w:rsid w:val="00A2720C"/>
    <w:rsid w:val="00A2721D"/>
    <w:rsid w:val="00A30585"/>
    <w:rsid w:val="00A31416"/>
    <w:rsid w:val="00A32B65"/>
    <w:rsid w:val="00A341B6"/>
    <w:rsid w:val="00A3486F"/>
    <w:rsid w:val="00A34E44"/>
    <w:rsid w:val="00A35B2C"/>
    <w:rsid w:val="00A3704C"/>
    <w:rsid w:val="00A37337"/>
    <w:rsid w:val="00A42F59"/>
    <w:rsid w:val="00A4460D"/>
    <w:rsid w:val="00A451E5"/>
    <w:rsid w:val="00A45322"/>
    <w:rsid w:val="00A46110"/>
    <w:rsid w:val="00A4648E"/>
    <w:rsid w:val="00A47281"/>
    <w:rsid w:val="00A473A6"/>
    <w:rsid w:val="00A47669"/>
    <w:rsid w:val="00A50FD8"/>
    <w:rsid w:val="00A5108F"/>
    <w:rsid w:val="00A52C1B"/>
    <w:rsid w:val="00A53422"/>
    <w:rsid w:val="00A5449C"/>
    <w:rsid w:val="00A5465E"/>
    <w:rsid w:val="00A55722"/>
    <w:rsid w:val="00A56005"/>
    <w:rsid w:val="00A56218"/>
    <w:rsid w:val="00A566FB"/>
    <w:rsid w:val="00A56FF6"/>
    <w:rsid w:val="00A57ACC"/>
    <w:rsid w:val="00A57E03"/>
    <w:rsid w:val="00A605C8"/>
    <w:rsid w:val="00A61627"/>
    <w:rsid w:val="00A61A2E"/>
    <w:rsid w:val="00A62157"/>
    <w:rsid w:val="00A631FD"/>
    <w:rsid w:val="00A636FF"/>
    <w:rsid w:val="00A64691"/>
    <w:rsid w:val="00A65191"/>
    <w:rsid w:val="00A6643F"/>
    <w:rsid w:val="00A67949"/>
    <w:rsid w:val="00A67B00"/>
    <w:rsid w:val="00A70245"/>
    <w:rsid w:val="00A70A68"/>
    <w:rsid w:val="00A7117A"/>
    <w:rsid w:val="00A72C63"/>
    <w:rsid w:val="00A72D78"/>
    <w:rsid w:val="00A73967"/>
    <w:rsid w:val="00A73CA9"/>
    <w:rsid w:val="00A75492"/>
    <w:rsid w:val="00A76FF0"/>
    <w:rsid w:val="00A80C8C"/>
    <w:rsid w:val="00A81DE5"/>
    <w:rsid w:val="00A8258C"/>
    <w:rsid w:val="00A83203"/>
    <w:rsid w:val="00A83FF0"/>
    <w:rsid w:val="00A85FC7"/>
    <w:rsid w:val="00A876DA"/>
    <w:rsid w:val="00A87784"/>
    <w:rsid w:val="00A87A24"/>
    <w:rsid w:val="00A87FE6"/>
    <w:rsid w:val="00A91AD3"/>
    <w:rsid w:val="00A91ED1"/>
    <w:rsid w:val="00A94D84"/>
    <w:rsid w:val="00A9771B"/>
    <w:rsid w:val="00AA125E"/>
    <w:rsid w:val="00AA1391"/>
    <w:rsid w:val="00AA15DB"/>
    <w:rsid w:val="00AA1A43"/>
    <w:rsid w:val="00AA1D9A"/>
    <w:rsid w:val="00AA36BE"/>
    <w:rsid w:val="00AA4901"/>
    <w:rsid w:val="00AA5A51"/>
    <w:rsid w:val="00AA5E2C"/>
    <w:rsid w:val="00AA6494"/>
    <w:rsid w:val="00AB2593"/>
    <w:rsid w:val="00AB30EC"/>
    <w:rsid w:val="00AB4356"/>
    <w:rsid w:val="00AB48DB"/>
    <w:rsid w:val="00AB54CD"/>
    <w:rsid w:val="00AB592C"/>
    <w:rsid w:val="00AB6748"/>
    <w:rsid w:val="00AB73AF"/>
    <w:rsid w:val="00AB79E4"/>
    <w:rsid w:val="00AC2918"/>
    <w:rsid w:val="00AC2D69"/>
    <w:rsid w:val="00AC31B3"/>
    <w:rsid w:val="00AC38FC"/>
    <w:rsid w:val="00AC40C1"/>
    <w:rsid w:val="00AC4871"/>
    <w:rsid w:val="00AC518D"/>
    <w:rsid w:val="00AC642C"/>
    <w:rsid w:val="00AC6ADF"/>
    <w:rsid w:val="00AC7EB1"/>
    <w:rsid w:val="00AC7F6A"/>
    <w:rsid w:val="00AD01F5"/>
    <w:rsid w:val="00AD079E"/>
    <w:rsid w:val="00AD0920"/>
    <w:rsid w:val="00AD1E0B"/>
    <w:rsid w:val="00AD22F8"/>
    <w:rsid w:val="00AD2574"/>
    <w:rsid w:val="00AD27ED"/>
    <w:rsid w:val="00AD286E"/>
    <w:rsid w:val="00AD5885"/>
    <w:rsid w:val="00AD7ED2"/>
    <w:rsid w:val="00AD7EE9"/>
    <w:rsid w:val="00AE0AC6"/>
    <w:rsid w:val="00AE42A1"/>
    <w:rsid w:val="00AE44F0"/>
    <w:rsid w:val="00AE4E47"/>
    <w:rsid w:val="00AE5930"/>
    <w:rsid w:val="00AE6322"/>
    <w:rsid w:val="00AE6B42"/>
    <w:rsid w:val="00AE6B9A"/>
    <w:rsid w:val="00AE719A"/>
    <w:rsid w:val="00AE762E"/>
    <w:rsid w:val="00AF0B65"/>
    <w:rsid w:val="00AF470D"/>
    <w:rsid w:val="00AF5136"/>
    <w:rsid w:val="00AF5E31"/>
    <w:rsid w:val="00AF5EF0"/>
    <w:rsid w:val="00B00474"/>
    <w:rsid w:val="00B01E5D"/>
    <w:rsid w:val="00B020D4"/>
    <w:rsid w:val="00B0295E"/>
    <w:rsid w:val="00B044E3"/>
    <w:rsid w:val="00B050C7"/>
    <w:rsid w:val="00B055FD"/>
    <w:rsid w:val="00B0568B"/>
    <w:rsid w:val="00B07459"/>
    <w:rsid w:val="00B0747C"/>
    <w:rsid w:val="00B077E6"/>
    <w:rsid w:val="00B10427"/>
    <w:rsid w:val="00B10696"/>
    <w:rsid w:val="00B10778"/>
    <w:rsid w:val="00B10BED"/>
    <w:rsid w:val="00B11D44"/>
    <w:rsid w:val="00B11E6C"/>
    <w:rsid w:val="00B12867"/>
    <w:rsid w:val="00B134BD"/>
    <w:rsid w:val="00B13861"/>
    <w:rsid w:val="00B139BA"/>
    <w:rsid w:val="00B163CF"/>
    <w:rsid w:val="00B16805"/>
    <w:rsid w:val="00B21758"/>
    <w:rsid w:val="00B21D89"/>
    <w:rsid w:val="00B222DD"/>
    <w:rsid w:val="00B223BA"/>
    <w:rsid w:val="00B244F4"/>
    <w:rsid w:val="00B25064"/>
    <w:rsid w:val="00B255FA"/>
    <w:rsid w:val="00B260BC"/>
    <w:rsid w:val="00B26728"/>
    <w:rsid w:val="00B26A7F"/>
    <w:rsid w:val="00B27660"/>
    <w:rsid w:val="00B31F67"/>
    <w:rsid w:val="00B349B0"/>
    <w:rsid w:val="00B35211"/>
    <w:rsid w:val="00B353D7"/>
    <w:rsid w:val="00B363C9"/>
    <w:rsid w:val="00B37177"/>
    <w:rsid w:val="00B375DD"/>
    <w:rsid w:val="00B3782B"/>
    <w:rsid w:val="00B37C02"/>
    <w:rsid w:val="00B424A4"/>
    <w:rsid w:val="00B43150"/>
    <w:rsid w:val="00B47BA3"/>
    <w:rsid w:val="00B502CE"/>
    <w:rsid w:val="00B5039F"/>
    <w:rsid w:val="00B50F56"/>
    <w:rsid w:val="00B514D7"/>
    <w:rsid w:val="00B518B1"/>
    <w:rsid w:val="00B52029"/>
    <w:rsid w:val="00B53327"/>
    <w:rsid w:val="00B534DA"/>
    <w:rsid w:val="00B53F72"/>
    <w:rsid w:val="00B55BD0"/>
    <w:rsid w:val="00B578F4"/>
    <w:rsid w:val="00B6037C"/>
    <w:rsid w:val="00B60568"/>
    <w:rsid w:val="00B60E52"/>
    <w:rsid w:val="00B62C7F"/>
    <w:rsid w:val="00B6379A"/>
    <w:rsid w:val="00B63C67"/>
    <w:rsid w:val="00B63C8E"/>
    <w:rsid w:val="00B66233"/>
    <w:rsid w:val="00B71FCA"/>
    <w:rsid w:val="00B72BB9"/>
    <w:rsid w:val="00B73013"/>
    <w:rsid w:val="00B73321"/>
    <w:rsid w:val="00B73BF2"/>
    <w:rsid w:val="00B74791"/>
    <w:rsid w:val="00B74A03"/>
    <w:rsid w:val="00B74D22"/>
    <w:rsid w:val="00B767B4"/>
    <w:rsid w:val="00B77295"/>
    <w:rsid w:val="00B77302"/>
    <w:rsid w:val="00B77366"/>
    <w:rsid w:val="00B80535"/>
    <w:rsid w:val="00B80A8E"/>
    <w:rsid w:val="00B83468"/>
    <w:rsid w:val="00B83F2B"/>
    <w:rsid w:val="00B84684"/>
    <w:rsid w:val="00B846E4"/>
    <w:rsid w:val="00B84E0D"/>
    <w:rsid w:val="00B85960"/>
    <w:rsid w:val="00B87F3B"/>
    <w:rsid w:val="00B90CD1"/>
    <w:rsid w:val="00B91806"/>
    <w:rsid w:val="00B93645"/>
    <w:rsid w:val="00B96F95"/>
    <w:rsid w:val="00B9716B"/>
    <w:rsid w:val="00B971BC"/>
    <w:rsid w:val="00B97BAF"/>
    <w:rsid w:val="00B97FF2"/>
    <w:rsid w:val="00BA35EA"/>
    <w:rsid w:val="00BA5442"/>
    <w:rsid w:val="00BA5CB7"/>
    <w:rsid w:val="00BA791F"/>
    <w:rsid w:val="00BB10D8"/>
    <w:rsid w:val="00BB1560"/>
    <w:rsid w:val="00BB1EE6"/>
    <w:rsid w:val="00BB20EB"/>
    <w:rsid w:val="00BB27DA"/>
    <w:rsid w:val="00BB2F42"/>
    <w:rsid w:val="00BB340D"/>
    <w:rsid w:val="00BB57BF"/>
    <w:rsid w:val="00BB6475"/>
    <w:rsid w:val="00BC03A2"/>
    <w:rsid w:val="00BC2284"/>
    <w:rsid w:val="00BC27C9"/>
    <w:rsid w:val="00BC2933"/>
    <w:rsid w:val="00BC326D"/>
    <w:rsid w:val="00BC34CC"/>
    <w:rsid w:val="00BC5774"/>
    <w:rsid w:val="00BD1C96"/>
    <w:rsid w:val="00BD44FA"/>
    <w:rsid w:val="00BD5F71"/>
    <w:rsid w:val="00BD6A79"/>
    <w:rsid w:val="00BD746B"/>
    <w:rsid w:val="00BD74D2"/>
    <w:rsid w:val="00BD77F5"/>
    <w:rsid w:val="00BD7A35"/>
    <w:rsid w:val="00BE0FC8"/>
    <w:rsid w:val="00BE12F1"/>
    <w:rsid w:val="00BE142A"/>
    <w:rsid w:val="00BE19EA"/>
    <w:rsid w:val="00BE1E37"/>
    <w:rsid w:val="00BE21A2"/>
    <w:rsid w:val="00BE3E89"/>
    <w:rsid w:val="00BE5367"/>
    <w:rsid w:val="00BE7452"/>
    <w:rsid w:val="00BF2453"/>
    <w:rsid w:val="00BF34A2"/>
    <w:rsid w:val="00BF3FC2"/>
    <w:rsid w:val="00BF4033"/>
    <w:rsid w:val="00BF4D65"/>
    <w:rsid w:val="00BF5B98"/>
    <w:rsid w:val="00BF6E9D"/>
    <w:rsid w:val="00BF7D30"/>
    <w:rsid w:val="00C004D3"/>
    <w:rsid w:val="00C010FD"/>
    <w:rsid w:val="00C014D9"/>
    <w:rsid w:val="00C02B67"/>
    <w:rsid w:val="00C039DF"/>
    <w:rsid w:val="00C03A2D"/>
    <w:rsid w:val="00C03A77"/>
    <w:rsid w:val="00C04129"/>
    <w:rsid w:val="00C0499E"/>
    <w:rsid w:val="00C050F2"/>
    <w:rsid w:val="00C05E6E"/>
    <w:rsid w:val="00C06069"/>
    <w:rsid w:val="00C060FC"/>
    <w:rsid w:val="00C068B3"/>
    <w:rsid w:val="00C103A8"/>
    <w:rsid w:val="00C10CAE"/>
    <w:rsid w:val="00C10CE1"/>
    <w:rsid w:val="00C12D59"/>
    <w:rsid w:val="00C15AF0"/>
    <w:rsid w:val="00C1643E"/>
    <w:rsid w:val="00C17233"/>
    <w:rsid w:val="00C173A8"/>
    <w:rsid w:val="00C17823"/>
    <w:rsid w:val="00C209F7"/>
    <w:rsid w:val="00C22716"/>
    <w:rsid w:val="00C22860"/>
    <w:rsid w:val="00C233F5"/>
    <w:rsid w:val="00C23AEE"/>
    <w:rsid w:val="00C250CB"/>
    <w:rsid w:val="00C25C50"/>
    <w:rsid w:val="00C260C4"/>
    <w:rsid w:val="00C268BF"/>
    <w:rsid w:val="00C274E1"/>
    <w:rsid w:val="00C27528"/>
    <w:rsid w:val="00C312B5"/>
    <w:rsid w:val="00C3150E"/>
    <w:rsid w:val="00C31941"/>
    <w:rsid w:val="00C32872"/>
    <w:rsid w:val="00C33713"/>
    <w:rsid w:val="00C3413D"/>
    <w:rsid w:val="00C34E66"/>
    <w:rsid w:val="00C36FFF"/>
    <w:rsid w:val="00C37E6F"/>
    <w:rsid w:val="00C41E20"/>
    <w:rsid w:val="00C44CBF"/>
    <w:rsid w:val="00C456CA"/>
    <w:rsid w:val="00C457D6"/>
    <w:rsid w:val="00C460DB"/>
    <w:rsid w:val="00C5027C"/>
    <w:rsid w:val="00C50BC8"/>
    <w:rsid w:val="00C51161"/>
    <w:rsid w:val="00C515E3"/>
    <w:rsid w:val="00C536F4"/>
    <w:rsid w:val="00C53B9A"/>
    <w:rsid w:val="00C54DEC"/>
    <w:rsid w:val="00C55E39"/>
    <w:rsid w:val="00C57BCA"/>
    <w:rsid w:val="00C615A7"/>
    <w:rsid w:val="00C61934"/>
    <w:rsid w:val="00C61A89"/>
    <w:rsid w:val="00C627C2"/>
    <w:rsid w:val="00C62A1D"/>
    <w:rsid w:val="00C62F3F"/>
    <w:rsid w:val="00C6325F"/>
    <w:rsid w:val="00C63713"/>
    <w:rsid w:val="00C63E0E"/>
    <w:rsid w:val="00C64934"/>
    <w:rsid w:val="00C64E91"/>
    <w:rsid w:val="00C65872"/>
    <w:rsid w:val="00C7098C"/>
    <w:rsid w:val="00C70FCD"/>
    <w:rsid w:val="00C73188"/>
    <w:rsid w:val="00C745B3"/>
    <w:rsid w:val="00C74BFC"/>
    <w:rsid w:val="00C75D2B"/>
    <w:rsid w:val="00C7658F"/>
    <w:rsid w:val="00C77D9A"/>
    <w:rsid w:val="00C8399F"/>
    <w:rsid w:val="00C84CB0"/>
    <w:rsid w:val="00C85526"/>
    <w:rsid w:val="00C85834"/>
    <w:rsid w:val="00C85D3A"/>
    <w:rsid w:val="00C86364"/>
    <w:rsid w:val="00C86D2D"/>
    <w:rsid w:val="00C87316"/>
    <w:rsid w:val="00C87845"/>
    <w:rsid w:val="00C904D1"/>
    <w:rsid w:val="00C9071E"/>
    <w:rsid w:val="00C931FE"/>
    <w:rsid w:val="00C93DB0"/>
    <w:rsid w:val="00C9451C"/>
    <w:rsid w:val="00C94814"/>
    <w:rsid w:val="00C94D80"/>
    <w:rsid w:val="00C94D95"/>
    <w:rsid w:val="00C955BF"/>
    <w:rsid w:val="00CA0B04"/>
    <w:rsid w:val="00CA1826"/>
    <w:rsid w:val="00CA19B7"/>
    <w:rsid w:val="00CA1B52"/>
    <w:rsid w:val="00CA2389"/>
    <w:rsid w:val="00CA287D"/>
    <w:rsid w:val="00CA322D"/>
    <w:rsid w:val="00CA34F1"/>
    <w:rsid w:val="00CA3645"/>
    <w:rsid w:val="00CA3F52"/>
    <w:rsid w:val="00CA4321"/>
    <w:rsid w:val="00CA62A8"/>
    <w:rsid w:val="00CA6878"/>
    <w:rsid w:val="00CA69A1"/>
    <w:rsid w:val="00CB0CE6"/>
    <w:rsid w:val="00CB0ECC"/>
    <w:rsid w:val="00CB158D"/>
    <w:rsid w:val="00CB255B"/>
    <w:rsid w:val="00CB38E1"/>
    <w:rsid w:val="00CB4546"/>
    <w:rsid w:val="00CB4EC8"/>
    <w:rsid w:val="00CB5A56"/>
    <w:rsid w:val="00CB6838"/>
    <w:rsid w:val="00CC1B2A"/>
    <w:rsid w:val="00CC1B78"/>
    <w:rsid w:val="00CC1E52"/>
    <w:rsid w:val="00CC2259"/>
    <w:rsid w:val="00CC3231"/>
    <w:rsid w:val="00CC495C"/>
    <w:rsid w:val="00CC5479"/>
    <w:rsid w:val="00CC5A79"/>
    <w:rsid w:val="00CC6C78"/>
    <w:rsid w:val="00CC74D3"/>
    <w:rsid w:val="00CC75A7"/>
    <w:rsid w:val="00CC7753"/>
    <w:rsid w:val="00CC7CD8"/>
    <w:rsid w:val="00CD063B"/>
    <w:rsid w:val="00CD1195"/>
    <w:rsid w:val="00CD15C6"/>
    <w:rsid w:val="00CD239A"/>
    <w:rsid w:val="00CD3429"/>
    <w:rsid w:val="00CD51E0"/>
    <w:rsid w:val="00CD5FC3"/>
    <w:rsid w:val="00CD609C"/>
    <w:rsid w:val="00CD6511"/>
    <w:rsid w:val="00CD6A63"/>
    <w:rsid w:val="00CD7109"/>
    <w:rsid w:val="00CD73A8"/>
    <w:rsid w:val="00CD73F6"/>
    <w:rsid w:val="00CE12FD"/>
    <w:rsid w:val="00CE1CE8"/>
    <w:rsid w:val="00CE3D1D"/>
    <w:rsid w:val="00CE408F"/>
    <w:rsid w:val="00CE4254"/>
    <w:rsid w:val="00CE460A"/>
    <w:rsid w:val="00CE4636"/>
    <w:rsid w:val="00CE66C9"/>
    <w:rsid w:val="00CE6807"/>
    <w:rsid w:val="00CE6970"/>
    <w:rsid w:val="00CF062B"/>
    <w:rsid w:val="00CF324B"/>
    <w:rsid w:val="00CF509E"/>
    <w:rsid w:val="00CF57A7"/>
    <w:rsid w:val="00CF5FD3"/>
    <w:rsid w:val="00CF6F0E"/>
    <w:rsid w:val="00CF76C0"/>
    <w:rsid w:val="00CF7879"/>
    <w:rsid w:val="00D00372"/>
    <w:rsid w:val="00D00AF8"/>
    <w:rsid w:val="00D02656"/>
    <w:rsid w:val="00D02A54"/>
    <w:rsid w:val="00D02FDD"/>
    <w:rsid w:val="00D04285"/>
    <w:rsid w:val="00D04AB5"/>
    <w:rsid w:val="00D10174"/>
    <w:rsid w:val="00D1053F"/>
    <w:rsid w:val="00D10D1B"/>
    <w:rsid w:val="00D127AC"/>
    <w:rsid w:val="00D12ADE"/>
    <w:rsid w:val="00D17218"/>
    <w:rsid w:val="00D178D5"/>
    <w:rsid w:val="00D2027A"/>
    <w:rsid w:val="00D20C5B"/>
    <w:rsid w:val="00D2189E"/>
    <w:rsid w:val="00D21B88"/>
    <w:rsid w:val="00D24BA0"/>
    <w:rsid w:val="00D25827"/>
    <w:rsid w:val="00D3045C"/>
    <w:rsid w:val="00D318D8"/>
    <w:rsid w:val="00D321D6"/>
    <w:rsid w:val="00D32F54"/>
    <w:rsid w:val="00D331EE"/>
    <w:rsid w:val="00D351AD"/>
    <w:rsid w:val="00D35FC1"/>
    <w:rsid w:val="00D36309"/>
    <w:rsid w:val="00D36574"/>
    <w:rsid w:val="00D365E0"/>
    <w:rsid w:val="00D375E0"/>
    <w:rsid w:val="00D407E2"/>
    <w:rsid w:val="00D4095D"/>
    <w:rsid w:val="00D40C55"/>
    <w:rsid w:val="00D41A3C"/>
    <w:rsid w:val="00D43E59"/>
    <w:rsid w:val="00D4517F"/>
    <w:rsid w:val="00D4592D"/>
    <w:rsid w:val="00D47BFF"/>
    <w:rsid w:val="00D502F7"/>
    <w:rsid w:val="00D51684"/>
    <w:rsid w:val="00D51E8C"/>
    <w:rsid w:val="00D53321"/>
    <w:rsid w:val="00D55D09"/>
    <w:rsid w:val="00D55FD4"/>
    <w:rsid w:val="00D560CC"/>
    <w:rsid w:val="00D5642B"/>
    <w:rsid w:val="00D566BA"/>
    <w:rsid w:val="00D57197"/>
    <w:rsid w:val="00D57302"/>
    <w:rsid w:val="00D579FE"/>
    <w:rsid w:val="00D57D7A"/>
    <w:rsid w:val="00D608B6"/>
    <w:rsid w:val="00D6169F"/>
    <w:rsid w:val="00D620FD"/>
    <w:rsid w:val="00D62B08"/>
    <w:rsid w:val="00D632FA"/>
    <w:rsid w:val="00D6352D"/>
    <w:rsid w:val="00D636AB"/>
    <w:rsid w:val="00D63D2B"/>
    <w:rsid w:val="00D64136"/>
    <w:rsid w:val="00D6537C"/>
    <w:rsid w:val="00D65D31"/>
    <w:rsid w:val="00D675A7"/>
    <w:rsid w:val="00D67A56"/>
    <w:rsid w:val="00D709C5"/>
    <w:rsid w:val="00D716E1"/>
    <w:rsid w:val="00D7263A"/>
    <w:rsid w:val="00D73785"/>
    <w:rsid w:val="00D74A22"/>
    <w:rsid w:val="00D74EF3"/>
    <w:rsid w:val="00D752F2"/>
    <w:rsid w:val="00D756EC"/>
    <w:rsid w:val="00D766E0"/>
    <w:rsid w:val="00D76BEA"/>
    <w:rsid w:val="00D80C52"/>
    <w:rsid w:val="00D810DF"/>
    <w:rsid w:val="00D810FC"/>
    <w:rsid w:val="00D81D53"/>
    <w:rsid w:val="00D82B03"/>
    <w:rsid w:val="00D83BAC"/>
    <w:rsid w:val="00D845AE"/>
    <w:rsid w:val="00D84D6E"/>
    <w:rsid w:val="00D8534B"/>
    <w:rsid w:val="00D862E7"/>
    <w:rsid w:val="00D90335"/>
    <w:rsid w:val="00D90DD7"/>
    <w:rsid w:val="00D915CA"/>
    <w:rsid w:val="00D94DD1"/>
    <w:rsid w:val="00D94E17"/>
    <w:rsid w:val="00D95D6E"/>
    <w:rsid w:val="00D976F9"/>
    <w:rsid w:val="00DA0B88"/>
    <w:rsid w:val="00DA1E0F"/>
    <w:rsid w:val="00DA2775"/>
    <w:rsid w:val="00DA28C0"/>
    <w:rsid w:val="00DA29A3"/>
    <w:rsid w:val="00DA3E95"/>
    <w:rsid w:val="00DA4479"/>
    <w:rsid w:val="00DA4670"/>
    <w:rsid w:val="00DA6B12"/>
    <w:rsid w:val="00DB0620"/>
    <w:rsid w:val="00DB107C"/>
    <w:rsid w:val="00DB1AF7"/>
    <w:rsid w:val="00DB1F24"/>
    <w:rsid w:val="00DB26C8"/>
    <w:rsid w:val="00DB3305"/>
    <w:rsid w:val="00DB413D"/>
    <w:rsid w:val="00DB4B80"/>
    <w:rsid w:val="00DB5FB3"/>
    <w:rsid w:val="00DB7152"/>
    <w:rsid w:val="00DB7176"/>
    <w:rsid w:val="00DB77AF"/>
    <w:rsid w:val="00DB7CE1"/>
    <w:rsid w:val="00DC0839"/>
    <w:rsid w:val="00DC09CC"/>
    <w:rsid w:val="00DC0C44"/>
    <w:rsid w:val="00DC1836"/>
    <w:rsid w:val="00DC1E5D"/>
    <w:rsid w:val="00DC2879"/>
    <w:rsid w:val="00DC2CC4"/>
    <w:rsid w:val="00DC603F"/>
    <w:rsid w:val="00DC6EB8"/>
    <w:rsid w:val="00DC6F1E"/>
    <w:rsid w:val="00DD11B7"/>
    <w:rsid w:val="00DD1A9D"/>
    <w:rsid w:val="00DD24EF"/>
    <w:rsid w:val="00DD2738"/>
    <w:rsid w:val="00DD36DD"/>
    <w:rsid w:val="00DD3BF3"/>
    <w:rsid w:val="00DD61B7"/>
    <w:rsid w:val="00DD7CE5"/>
    <w:rsid w:val="00DD7DA9"/>
    <w:rsid w:val="00DE0D8A"/>
    <w:rsid w:val="00DE12B8"/>
    <w:rsid w:val="00DE1736"/>
    <w:rsid w:val="00DE18D1"/>
    <w:rsid w:val="00DE2597"/>
    <w:rsid w:val="00DE4A24"/>
    <w:rsid w:val="00DE5234"/>
    <w:rsid w:val="00DE57E0"/>
    <w:rsid w:val="00DF02A0"/>
    <w:rsid w:val="00DF06D6"/>
    <w:rsid w:val="00DF1630"/>
    <w:rsid w:val="00DF198B"/>
    <w:rsid w:val="00DF1DC4"/>
    <w:rsid w:val="00DF23AB"/>
    <w:rsid w:val="00DF3D84"/>
    <w:rsid w:val="00DF5102"/>
    <w:rsid w:val="00DF5D0E"/>
    <w:rsid w:val="00DF6865"/>
    <w:rsid w:val="00DF7673"/>
    <w:rsid w:val="00DF7CB2"/>
    <w:rsid w:val="00E01409"/>
    <w:rsid w:val="00E01660"/>
    <w:rsid w:val="00E0171E"/>
    <w:rsid w:val="00E01FE7"/>
    <w:rsid w:val="00E03653"/>
    <w:rsid w:val="00E036CF"/>
    <w:rsid w:val="00E03BA3"/>
    <w:rsid w:val="00E050E7"/>
    <w:rsid w:val="00E051C9"/>
    <w:rsid w:val="00E053D6"/>
    <w:rsid w:val="00E06879"/>
    <w:rsid w:val="00E1062B"/>
    <w:rsid w:val="00E1169B"/>
    <w:rsid w:val="00E1209A"/>
    <w:rsid w:val="00E12371"/>
    <w:rsid w:val="00E124D1"/>
    <w:rsid w:val="00E1303D"/>
    <w:rsid w:val="00E1354A"/>
    <w:rsid w:val="00E13FDA"/>
    <w:rsid w:val="00E169B8"/>
    <w:rsid w:val="00E215FA"/>
    <w:rsid w:val="00E24968"/>
    <w:rsid w:val="00E27A01"/>
    <w:rsid w:val="00E27AFA"/>
    <w:rsid w:val="00E31719"/>
    <w:rsid w:val="00E31805"/>
    <w:rsid w:val="00E319A5"/>
    <w:rsid w:val="00E32F26"/>
    <w:rsid w:val="00E332EB"/>
    <w:rsid w:val="00E35A62"/>
    <w:rsid w:val="00E4006F"/>
    <w:rsid w:val="00E41622"/>
    <w:rsid w:val="00E41CD2"/>
    <w:rsid w:val="00E42CFB"/>
    <w:rsid w:val="00E451D0"/>
    <w:rsid w:val="00E461E8"/>
    <w:rsid w:val="00E50191"/>
    <w:rsid w:val="00E51D67"/>
    <w:rsid w:val="00E525BE"/>
    <w:rsid w:val="00E52905"/>
    <w:rsid w:val="00E55498"/>
    <w:rsid w:val="00E563A6"/>
    <w:rsid w:val="00E567FB"/>
    <w:rsid w:val="00E606CD"/>
    <w:rsid w:val="00E61115"/>
    <w:rsid w:val="00E634A1"/>
    <w:rsid w:val="00E635B6"/>
    <w:rsid w:val="00E63F63"/>
    <w:rsid w:val="00E643A8"/>
    <w:rsid w:val="00E64EBD"/>
    <w:rsid w:val="00E66275"/>
    <w:rsid w:val="00E663A2"/>
    <w:rsid w:val="00E66B02"/>
    <w:rsid w:val="00E67186"/>
    <w:rsid w:val="00E67324"/>
    <w:rsid w:val="00E67368"/>
    <w:rsid w:val="00E6764B"/>
    <w:rsid w:val="00E70037"/>
    <w:rsid w:val="00E715C8"/>
    <w:rsid w:val="00E71879"/>
    <w:rsid w:val="00E75F46"/>
    <w:rsid w:val="00E760BD"/>
    <w:rsid w:val="00E76D74"/>
    <w:rsid w:val="00E77F24"/>
    <w:rsid w:val="00E81AF1"/>
    <w:rsid w:val="00E82AFB"/>
    <w:rsid w:val="00E83238"/>
    <w:rsid w:val="00E8458A"/>
    <w:rsid w:val="00E867EC"/>
    <w:rsid w:val="00E87B4A"/>
    <w:rsid w:val="00E90583"/>
    <w:rsid w:val="00E91F19"/>
    <w:rsid w:val="00E91FD6"/>
    <w:rsid w:val="00E92010"/>
    <w:rsid w:val="00E92190"/>
    <w:rsid w:val="00E93154"/>
    <w:rsid w:val="00E94606"/>
    <w:rsid w:val="00E973C2"/>
    <w:rsid w:val="00E97ED9"/>
    <w:rsid w:val="00E97F92"/>
    <w:rsid w:val="00EA0575"/>
    <w:rsid w:val="00EA1347"/>
    <w:rsid w:val="00EA1C5C"/>
    <w:rsid w:val="00EA1C5D"/>
    <w:rsid w:val="00EA1DDE"/>
    <w:rsid w:val="00EA22C5"/>
    <w:rsid w:val="00EA2400"/>
    <w:rsid w:val="00EB0046"/>
    <w:rsid w:val="00EB0C6F"/>
    <w:rsid w:val="00EB0F8F"/>
    <w:rsid w:val="00EB12E6"/>
    <w:rsid w:val="00EB1796"/>
    <w:rsid w:val="00EB39D6"/>
    <w:rsid w:val="00EB40C4"/>
    <w:rsid w:val="00EB4BA5"/>
    <w:rsid w:val="00EB5C44"/>
    <w:rsid w:val="00EB62B7"/>
    <w:rsid w:val="00EB6882"/>
    <w:rsid w:val="00EB7E67"/>
    <w:rsid w:val="00EC146A"/>
    <w:rsid w:val="00EC2880"/>
    <w:rsid w:val="00EC3027"/>
    <w:rsid w:val="00EC56E4"/>
    <w:rsid w:val="00EC63FF"/>
    <w:rsid w:val="00EC75EF"/>
    <w:rsid w:val="00ED0CAE"/>
    <w:rsid w:val="00ED232E"/>
    <w:rsid w:val="00ED2AD6"/>
    <w:rsid w:val="00ED5D02"/>
    <w:rsid w:val="00ED7B49"/>
    <w:rsid w:val="00ED7E3A"/>
    <w:rsid w:val="00EE0509"/>
    <w:rsid w:val="00EE0D7D"/>
    <w:rsid w:val="00EE185C"/>
    <w:rsid w:val="00EE4197"/>
    <w:rsid w:val="00EE4E18"/>
    <w:rsid w:val="00EE5435"/>
    <w:rsid w:val="00EE6577"/>
    <w:rsid w:val="00EE678D"/>
    <w:rsid w:val="00EE6E23"/>
    <w:rsid w:val="00EE796E"/>
    <w:rsid w:val="00EE7FBA"/>
    <w:rsid w:val="00EF07E9"/>
    <w:rsid w:val="00EF0C72"/>
    <w:rsid w:val="00EF0CB5"/>
    <w:rsid w:val="00EF1080"/>
    <w:rsid w:val="00EF2F54"/>
    <w:rsid w:val="00EF3AF2"/>
    <w:rsid w:val="00EF5B6D"/>
    <w:rsid w:val="00EF5EE0"/>
    <w:rsid w:val="00EF6859"/>
    <w:rsid w:val="00EF6AF2"/>
    <w:rsid w:val="00EF7C30"/>
    <w:rsid w:val="00F009F3"/>
    <w:rsid w:val="00F01D9B"/>
    <w:rsid w:val="00F02645"/>
    <w:rsid w:val="00F045D9"/>
    <w:rsid w:val="00F07796"/>
    <w:rsid w:val="00F0780B"/>
    <w:rsid w:val="00F078E1"/>
    <w:rsid w:val="00F07D4C"/>
    <w:rsid w:val="00F11BE2"/>
    <w:rsid w:val="00F11CDA"/>
    <w:rsid w:val="00F12510"/>
    <w:rsid w:val="00F12FC8"/>
    <w:rsid w:val="00F14D96"/>
    <w:rsid w:val="00F164FE"/>
    <w:rsid w:val="00F16779"/>
    <w:rsid w:val="00F21169"/>
    <w:rsid w:val="00F21230"/>
    <w:rsid w:val="00F21467"/>
    <w:rsid w:val="00F214EF"/>
    <w:rsid w:val="00F21895"/>
    <w:rsid w:val="00F21D81"/>
    <w:rsid w:val="00F225A7"/>
    <w:rsid w:val="00F227B4"/>
    <w:rsid w:val="00F23D20"/>
    <w:rsid w:val="00F26EAB"/>
    <w:rsid w:val="00F27E43"/>
    <w:rsid w:val="00F30393"/>
    <w:rsid w:val="00F30D83"/>
    <w:rsid w:val="00F31C8C"/>
    <w:rsid w:val="00F329EA"/>
    <w:rsid w:val="00F32ED1"/>
    <w:rsid w:val="00F33C90"/>
    <w:rsid w:val="00F34BD4"/>
    <w:rsid w:val="00F359B3"/>
    <w:rsid w:val="00F37DFD"/>
    <w:rsid w:val="00F4042B"/>
    <w:rsid w:val="00F407B0"/>
    <w:rsid w:val="00F413BE"/>
    <w:rsid w:val="00F41D3A"/>
    <w:rsid w:val="00F465B7"/>
    <w:rsid w:val="00F4685B"/>
    <w:rsid w:val="00F46A62"/>
    <w:rsid w:val="00F505CE"/>
    <w:rsid w:val="00F50A61"/>
    <w:rsid w:val="00F51850"/>
    <w:rsid w:val="00F53218"/>
    <w:rsid w:val="00F53D95"/>
    <w:rsid w:val="00F53F78"/>
    <w:rsid w:val="00F5562F"/>
    <w:rsid w:val="00F55B42"/>
    <w:rsid w:val="00F56D77"/>
    <w:rsid w:val="00F56FD6"/>
    <w:rsid w:val="00F57E34"/>
    <w:rsid w:val="00F606A3"/>
    <w:rsid w:val="00F62E4D"/>
    <w:rsid w:val="00F63964"/>
    <w:rsid w:val="00F657C8"/>
    <w:rsid w:val="00F657CF"/>
    <w:rsid w:val="00F65C3C"/>
    <w:rsid w:val="00F672FE"/>
    <w:rsid w:val="00F6783F"/>
    <w:rsid w:val="00F67851"/>
    <w:rsid w:val="00F67D7A"/>
    <w:rsid w:val="00F70269"/>
    <w:rsid w:val="00F715B5"/>
    <w:rsid w:val="00F71829"/>
    <w:rsid w:val="00F727F8"/>
    <w:rsid w:val="00F72EFA"/>
    <w:rsid w:val="00F73C92"/>
    <w:rsid w:val="00F741F3"/>
    <w:rsid w:val="00F74454"/>
    <w:rsid w:val="00F745F5"/>
    <w:rsid w:val="00F747AE"/>
    <w:rsid w:val="00F7539F"/>
    <w:rsid w:val="00F77731"/>
    <w:rsid w:val="00F77898"/>
    <w:rsid w:val="00F77FC2"/>
    <w:rsid w:val="00F808DC"/>
    <w:rsid w:val="00F80E33"/>
    <w:rsid w:val="00F81841"/>
    <w:rsid w:val="00F81C8B"/>
    <w:rsid w:val="00F824A6"/>
    <w:rsid w:val="00F8263D"/>
    <w:rsid w:val="00F828A2"/>
    <w:rsid w:val="00F82F13"/>
    <w:rsid w:val="00F847C9"/>
    <w:rsid w:val="00F85101"/>
    <w:rsid w:val="00F86CEB"/>
    <w:rsid w:val="00F91BC3"/>
    <w:rsid w:val="00F927D3"/>
    <w:rsid w:val="00F9343E"/>
    <w:rsid w:val="00F93B16"/>
    <w:rsid w:val="00F93F10"/>
    <w:rsid w:val="00F95251"/>
    <w:rsid w:val="00F95C02"/>
    <w:rsid w:val="00F95C06"/>
    <w:rsid w:val="00F96437"/>
    <w:rsid w:val="00F969B3"/>
    <w:rsid w:val="00F978A9"/>
    <w:rsid w:val="00FA05F5"/>
    <w:rsid w:val="00FA09A5"/>
    <w:rsid w:val="00FA1025"/>
    <w:rsid w:val="00FA2489"/>
    <w:rsid w:val="00FA2594"/>
    <w:rsid w:val="00FA31A0"/>
    <w:rsid w:val="00FA3DDC"/>
    <w:rsid w:val="00FA56E9"/>
    <w:rsid w:val="00FA6B08"/>
    <w:rsid w:val="00FA6F7F"/>
    <w:rsid w:val="00FA7A78"/>
    <w:rsid w:val="00FB0885"/>
    <w:rsid w:val="00FB0B9E"/>
    <w:rsid w:val="00FB2073"/>
    <w:rsid w:val="00FB2F8D"/>
    <w:rsid w:val="00FB6427"/>
    <w:rsid w:val="00FB66FF"/>
    <w:rsid w:val="00FB7DBF"/>
    <w:rsid w:val="00FC087F"/>
    <w:rsid w:val="00FC1800"/>
    <w:rsid w:val="00FC1C88"/>
    <w:rsid w:val="00FC28D6"/>
    <w:rsid w:val="00FC4C23"/>
    <w:rsid w:val="00FC51BF"/>
    <w:rsid w:val="00FC5436"/>
    <w:rsid w:val="00FC6B9F"/>
    <w:rsid w:val="00FD23DE"/>
    <w:rsid w:val="00FD41E2"/>
    <w:rsid w:val="00FD4D5C"/>
    <w:rsid w:val="00FD5154"/>
    <w:rsid w:val="00FD5390"/>
    <w:rsid w:val="00FD552F"/>
    <w:rsid w:val="00FD5706"/>
    <w:rsid w:val="00FD62AB"/>
    <w:rsid w:val="00FD7DDB"/>
    <w:rsid w:val="00FE354C"/>
    <w:rsid w:val="00FE4540"/>
    <w:rsid w:val="00FE52B3"/>
    <w:rsid w:val="00FE6177"/>
    <w:rsid w:val="00FE623E"/>
    <w:rsid w:val="00FF072D"/>
    <w:rsid w:val="00FF2B16"/>
    <w:rsid w:val="00FF4690"/>
    <w:rsid w:val="00FF5AE7"/>
    <w:rsid w:val="00FF63C0"/>
    <w:rsid w:val="00FF6F8E"/>
    <w:rsid w:val="024E967E"/>
    <w:rsid w:val="13F70A87"/>
    <w:rsid w:val="14AEF206"/>
    <w:rsid w:val="1BFF2714"/>
    <w:rsid w:val="2B504BD5"/>
    <w:rsid w:val="32C75842"/>
    <w:rsid w:val="334FE55A"/>
    <w:rsid w:val="3466C00B"/>
    <w:rsid w:val="3B4FD7F3"/>
    <w:rsid w:val="45C6A5BD"/>
    <w:rsid w:val="4E5CA19F"/>
    <w:rsid w:val="50B51EDC"/>
    <w:rsid w:val="6246C868"/>
    <w:rsid w:val="62EA7FB8"/>
    <w:rsid w:val="6757DA6C"/>
    <w:rsid w:val="7394DBCB"/>
    <w:rsid w:val="7A38A2B5"/>
    <w:rsid w:val="7D37C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C8F66B"/>
  <w14:defaultImageDpi w14:val="32767"/>
  <w15:docId w15:val="{FD700354-3106-4BE7-8456-1FEFA0A9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823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509E"/>
  </w:style>
  <w:style w:type="paragraph" w:styleId="ListParagraph">
    <w:name w:val="List Paragraph"/>
    <w:basedOn w:val="Normal"/>
    <w:uiPriority w:val="34"/>
    <w:qFormat/>
    <w:rsid w:val="00755B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43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8433E"/>
  </w:style>
  <w:style w:type="character" w:customStyle="1" w:styleId="CommentTextChar">
    <w:name w:val="Comment Text Char"/>
    <w:basedOn w:val="DefaultParagraphFont"/>
    <w:link w:val="CommentText"/>
    <w:uiPriority w:val="99"/>
    <w:rsid w:val="0068433E"/>
    <w:rPr>
      <w:rFonts w:ascii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3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33E"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33E"/>
    <w:rPr>
      <w:rFonts w:ascii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051826"/>
    <w:rPr>
      <w:rFonts w:ascii="Times New Roman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E4A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A24"/>
    <w:rPr>
      <w:rFonts w:ascii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E4A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A24"/>
    <w:rPr>
      <w:rFonts w:ascii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63713"/>
  </w:style>
  <w:style w:type="character" w:styleId="Hyperlink">
    <w:name w:val="Hyperlink"/>
    <w:basedOn w:val="DefaultParagraphFont"/>
    <w:uiPriority w:val="99"/>
    <w:unhideWhenUsed/>
    <w:rsid w:val="000A01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1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mments" Target="comment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135F43D-BFEE-4E5A-861D-8F8C170BB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11</Pages>
  <Words>2391</Words>
  <Characters>1363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gurung</dc:creator>
  <cp:keywords/>
  <dc:description/>
  <cp:lastModifiedBy>Ashish KC</cp:lastModifiedBy>
  <cp:revision>17</cp:revision>
  <cp:lastPrinted>2020-02-19T05:04:00Z</cp:lastPrinted>
  <dcterms:created xsi:type="dcterms:W3CDTF">2019-09-30T11:24:00Z</dcterms:created>
  <dcterms:modified xsi:type="dcterms:W3CDTF">2020-12-17T15:55:00Z</dcterms:modified>
</cp:coreProperties>
</file>